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E34E15B" w14:textId="77777777" w:rsidR="004605FF" w:rsidRPr="009D4A1F" w:rsidRDefault="004605FF" w:rsidP="004605FF">
      <w:pPr>
        <w:pStyle w:val="Heading1"/>
        <w:jc w:val="center"/>
        <w:rPr>
          <w:rFonts w:asciiTheme="minorHAnsi" w:hAnsiTheme="minorHAnsi"/>
          <w:sz w:val="48"/>
          <w:szCs w:val="48"/>
        </w:rPr>
      </w:pPr>
      <w:r w:rsidRPr="009D4A1F">
        <w:rPr>
          <w:rFonts w:asciiTheme="minorHAnsi" w:hAnsiTheme="minorHAnsi"/>
          <w:sz w:val="48"/>
          <w:szCs w:val="48"/>
        </w:rPr>
        <w:t>Task shifting in primary care to tackle healthcare worker shortages: An umbrella review</w:t>
      </w:r>
    </w:p>
    <w:p w14:paraId="5DB63FF7" w14:textId="77777777" w:rsidR="004605FF" w:rsidRPr="009D4A1F" w:rsidRDefault="004605FF" w:rsidP="004605FF">
      <w:pPr>
        <w:pStyle w:val="Heading1"/>
        <w:jc w:val="center"/>
        <w:rPr>
          <w:rFonts w:asciiTheme="minorHAnsi" w:hAnsiTheme="minorHAnsi"/>
          <w:sz w:val="48"/>
          <w:szCs w:val="48"/>
        </w:rPr>
      </w:pPr>
    </w:p>
    <w:p w14:paraId="33C0D3C1" w14:textId="77777777" w:rsidR="004605FF" w:rsidRPr="009D4A1F" w:rsidRDefault="004605FF" w:rsidP="004605FF">
      <w:pPr>
        <w:pStyle w:val="Heading1"/>
        <w:jc w:val="center"/>
        <w:rPr>
          <w:rFonts w:asciiTheme="minorHAnsi" w:hAnsiTheme="minorHAnsi"/>
          <w:sz w:val="22"/>
          <w:szCs w:val="22"/>
        </w:rPr>
      </w:pPr>
      <w:r w:rsidRPr="009D4A1F">
        <w:rPr>
          <w:rFonts w:asciiTheme="minorHAnsi" w:hAnsiTheme="minorHAnsi"/>
          <w:sz w:val="48"/>
          <w:szCs w:val="48"/>
        </w:rPr>
        <w:t>Supplementary material</w:t>
      </w:r>
      <w:r w:rsidRPr="009D4A1F">
        <w:rPr>
          <w:rFonts w:asciiTheme="minorHAnsi" w:hAnsiTheme="minorHAnsi"/>
          <w:sz w:val="22"/>
          <w:szCs w:val="22"/>
        </w:rPr>
        <w:br w:type="page"/>
      </w:r>
    </w:p>
    <w:p w14:paraId="4C09425C" w14:textId="77777777" w:rsidR="004605FF" w:rsidRPr="009D4A1F" w:rsidRDefault="004605FF" w:rsidP="004605FF">
      <w:r w:rsidRPr="009D4A1F">
        <w:lastRenderedPageBreak/>
        <w:t xml:space="preserve">Box S1: List of keywords used as a search strategy  </w:t>
      </w:r>
    </w:p>
    <w:p w14:paraId="1A43A25C" w14:textId="77777777" w:rsidR="004605FF" w:rsidRPr="009D4A1F" w:rsidRDefault="004605FF" w:rsidP="004605FF">
      <w:pPr>
        <w:pStyle w:val="NoSpacing"/>
      </w:pPr>
    </w:p>
    <w:p w14:paraId="2FB85C38" w14:textId="77777777" w:rsidR="004605FF" w:rsidRPr="009D4A1F" w:rsidRDefault="004605FF" w:rsidP="004605FF">
      <w:pPr>
        <w:pStyle w:val="NoSpacing"/>
      </w:pPr>
    </w:p>
    <w:p w14:paraId="4EB69E0B" w14:textId="77777777" w:rsidR="004605FF" w:rsidRPr="009D4A1F" w:rsidRDefault="004605FF" w:rsidP="004605FF">
      <w:pPr>
        <w:pStyle w:val="NoSpacing"/>
        <w:numPr>
          <w:ilvl w:val="0"/>
          <w:numId w:val="1"/>
        </w:numPr>
      </w:pPr>
      <w:r w:rsidRPr="009D4A1F">
        <w:t>Nurse</w:t>
      </w:r>
      <w:r w:rsidR="009F3799" w:rsidRPr="009D4A1F">
        <w:t>*</w:t>
      </w:r>
      <w:r w:rsidRPr="009D4A1F">
        <w:t xml:space="preserve"> OR midwife OR midwifery OR midwives</w:t>
      </w:r>
    </w:p>
    <w:p w14:paraId="4ED9F3B2" w14:textId="77777777" w:rsidR="004605FF" w:rsidRPr="009D4A1F" w:rsidRDefault="004605FF" w:rsidP="004605FF">
      <w:pPr>
        <w:pStyle w:val="NoSpacing"/>
        <w:numPr>
          <w:ilvl w:val="0"/>
          <w:numId w:val="1"/>
        </w:numPr>
      </w:pPr>
      <w:r w:rsidRPr="009D4A1F">
        <w:rPr>
          <w:color w:val="000000"/>
          <w:shd w:val="clear" w:color="auto" w:fill="FFFFFF"/>
        </w:rPr>
        <w:t>paraprofessional* or paramedic or paramedics or paramedical worker* or paramedical personnel or allied  health personnel or allied health worker*</w:t>
      </w:r>
    </w:p>
    <w:p w14:paraId="1A66DC7E" w14:textId="77777777" w:rsidR="004605FF" w:rsidRPr="009D4A1F" w:rsidRDefault="004605FF" w:rsidP="004605FF">
      <w:pPr>
        <w:pStyle w:val="NoSpacing"/>
        <w:numPr>
          <w:ilvl w:val="0"/>
          <w:numId w:val="1"/>
        </w:numPr>
      </w:pPr>
      <w:r w:rsidRPr="009D4A1F">
        <w:rPr>
          <w:color w:val="000000"/>
          <w:shd w:val="clear" w:color="auto" w:fill="FFFFFF"/>
        </w:rPr>
        <w:t>pharmacy OR pharmacists OR pharmacies OR community pharmacy OR community pharmacy services OR community pharmacies OR pharmaceutical care OR pharmaceutical cares OR pharmaceutical services</w:t>
      </w:r>
    </w:p>
    <w:p w14:paraId="772585AB" w14:textId="77777777" w:rsidR="00356875" w:rsidRPr="009D4A1F" w:rsidRDefault="00356875" w:rsidP="00356875">
      <w:pPr>
        <w:pStyle w:val="NoSpacing"/>
        <w:numPr>
          <w:ilvl w:val="0"/>
          <w:numId w:val="1"/>
        </w:numPr>
      </w:pPr>
      <w:r w:rsidRPr="009D4A1F">
        <w:t>dietitian* OR dietetic</w:t>
      </w:r>
    </w:p>
    <w:p w14:paraId="7585DE4A" w14:textId="77777777" w:rsidR="00356875" w:rsidRPr="009D4A1F" w:rsidRDefault="00356875" w:rsidP="00356875">
      <w:pPr>
        <w:pStyle w:val="NoSpacing"/>
        <w:numPr>
          <w:ilvl w:val="0"/>
          <w:numId w:val="1"/>
        </w:numPr>
      </w:pPr>
      <w:r w:rsidRPr="009D4A1F">
        <w:t>physiotherapy OR physiotherapist</w:t>
      </w:r>
    </w:p>
    <w:p w14:paraId="2BADAFC0" w14:textId="77777777" w:rsidR="004605FF" w:rsidRPr="009D4A1F" w:rsidRDefault="004605FF" w:rsidP="004605FF">
      <w:pPr>
        <w:pStyle w:val="NoSpacing"/>
        <w:numPr>
          <w:ilvl w:val="0"/>
          <w:numId w:val="1"/>
        </w:numPr>
      </w:pPr>
      <w:r w:rsidRPr="009D4A1F">
        <w:rPr>
          <w:color w:val="000000"/>
          <w:shd w:val="clear" w:color="auto" w:fill="FFFFFF"/>
        </w:rPr>
        <w:t>physician* OR doctor OR doctors OR general next practitioner* OR GP OR GPs OR family next practitioner*</w:t>
      </w:r>
    </w:p>
    <w:p w14:paraId="413C1DC2" w14:textId="77777777" w:rsidR="004605FF" w:rsidRPr="009D4A1F" w:rsidRDefault="004605FF" w:rsidP="004605FF">
      <w:pPr>
        <w:pStyle w:val="NoSpacing"/>
        <w:numPr>
          <w:ilvl w:val="0"/>
          <w:numId w:val="1"/>
        </w:numPr>
      </w:pPr>
      <w:bookmarkStart w:id="0" w:name="_Hlk59290210"/>
      <w:r w:rsidRPr="009D4A1F">
        <w:rPr>
          <w:color w:val="000000"/>
          <w:shd w:val="clear" w:color="auto" w:fill="FFFFFF"/>
        </w:rPr>
        <w:t>primary care OR primary healthcare OR primary health care OR primary next practice* OR general next practice* OR family next practice* OR outpatient* OR ambulatory care OR community care OR community next health* OR community medicine OR home care</w:t>
      </w:r>
    </w:p>
    <w:p w14:paraId="3A4E807B" w14:textId="77777777" w:rsidR="004605FF" w:rsidRPr="009D4A1F" w:rsidRDefault="004605FF" w:rsidP="004605FF">
      <w:pPr>
        <w:pStyle w:val="NoSpacing"/>
        <w:numPr>
          <w:ilvl w:val="0"/>
          <w:numId w:val="1"/>
        </w:numPr>
      </w:pPr>
      <w:bookmarkStart w:id="1" w:name="_Hlk59290223"/>
      <w:bookmarkEnd w:id="0"/>
      <w:proofErr w:type="spellStart"/>
      <w:r w:rsidRPr="009D4A1F">
        <w:rPr>
          <w:color w:val="000000"/>
          <w:shd w:val="clear" w:color="auto" w:fill="FFFFFF"/>
        </w:rPr>
        <w:t>substitut</w:t>
      </w:r>
      <w:proofErr w:type="spellEnd"/>
      <w:r w:rsidRPr="009D4A1F">
        <w:rPr>
          <w:color w:val="000000"/>
          <w:shd w:val="clear" w:color="auto" w:fill="FFFFFF"/>
        </w:rPr>
        <w:t xml:space="preserve">* OR </w:t>
      </w:r>
      <w:proofErr w:type="spellStart"/>
      <w:r w:rsidRPr="009D4A1F">
        <w:rPr>
          <w:color w:val="000000"/>
          <w:shd w:val="clear" w:color="auto" w:fill="FFFFFF"/>
        </w:rPr>
        <w:t>delegat</w:t>
      </w:r>
      <w:proofErr w:type="spellEnd"/>
      <w:r w:rsidRPr="009D4A1F">
        <w:rPr>
          <w:color w:val="000000"/>
          <w:shd w:val="clear" w:color="auto" w:fill="FFFFFF"/>
        </w:rPr>
        <w:t xml:space="preserve">* OR task* shift* OR change* </w:t>
      </w:r>
      <w:proofErr w:type="spellStart"/>
      <w:r w:rsidRPr="009D4A1F">
        <w:rPr>
          <w:color w:val="000000"/>
          <w:shd w:val="clear" w:color="auto" w:fill="FFFFFF"/>
        </w:rPr>
        <w:t>responsabilit</w:t>
      </w:r>
      <w:proofErr w:type="spellEnd"/>
      <w:r w:rsidRPr="009D4A1F">
        <w:rPr>
          <w:color w:val="000000"/>
          <w:shd w:val="clear" w:color="auto" w:fill="FFFFFF"/>
        </w:rPr>
        <w:t>* OR extend*</w:t>
      </w:r>
    </w:p>
    <w:p w14:paraId="70A3C2D3" w14:textId="77777777" w:rsidR="004605FF" w:rsidRPr="009D4A1F" w:rsidRDefault="004605FF" w:rsidP="004605FF">
      <w:pPr>
        <w:pStyle w:val="NoSpacing"/>
        <w:numPr>
          <w:ilvl w:val="0"/>
          <w:numId w:val="1"/>
        </w:numPr>
      </w:pPr>
      <w:r w:rsidRPr="009D4A1F">
        <w:rPr>
          <w:color w:val="000000"/>
          <w:shd w:val="clear" w:color="auto" w:fill="FFFFFF"/>
        </w:rPr>
        <w:t>task shift OR task shifting OR balance of care</w:t>
      </w:r>
    </w:p>
    <w:p w14:paraId="5576182E" w14:textId="77777777" w:rsidR="004605FF" w:rsidRPr="009D4A1F" w:rsidRDefault="004605FF" w:rsidP="004605FF">
      <w:pPr>
        <w:pStyle w:val="NoSpacing"/>
        <w:numPr>
          <w:ilvl w:val="0"/>
          <w:numId w:val="1"/>
        </w:numPr>
      </w:pPr>
      <w:r w:rsidRPr="009D4A1F">
        <w:rPr>
          <w:color w:val="000000"/>
          <w:shd w:val="clear" w:color="auto" w:fill="FFFFFF"/>
        </w:rPr>
        <w:t>nurse led OR nurse managed  OR nurse run OR pharmacist led OR pharmacist managed OR pharmacist run OR paramedic led OR paramedic managed OR paramedic run OR allied health worker led OR allied health worker managed OR allied health worker run</w:t>
      </w:r>
    </w:p>
    <w:p w14:paraId="2E8A7C8C" w14:textId="77777777" w:rsidR="0019571E" w:rsidRPr="009D4A1F" w:rsidRDefault="0019571E" w:rsidP="004605FF">
      <w:pPr>
        <w:pStyle w:val="NoSpacing"/>
        <w:numPr>
          <w:ilvl w:val="0"/>
          <w:numId w:val="1"/>
        </w:numPr>
      </w:pPr>
      <w:r w:rsidRPr="009D4A1F">
        <w:rPr>
          <w:color w:val="000000"/>
          <w:shd w:val="clear" w:color="auto" w:fill="FFFFFF"/>
        </w:rPr>
        <w:t>systematic review OR meta-analysis</w:t>
      </w:r>
    </w:p>
    <w:bookmarkEnd w:id="1"/>
    <w:p w14:paraId="11D8C68D" w14:textId="77777777" w:rsidR="004605FF" w:rsidRPr="009D4A1F" w:rsidRDefault="004605FF" w:rsidP="004605FF">
      <w:pPr>
        <w:pStyle w:val="NoSpacing"/>
        <w:numPr>
          <w:ilvl w:val="0"/>
          <w:numId w:val="1"/>
        </w:numPr>
      </w:pPr>
      <w:r w:rsidRPr="009D4A1F">
        <w:rPr>
          <w:color w:val="000000"/>
          <w:shd w:val="clear" w:color="auto" w:fill="FFFFFF"/>
        </w:rPr>
        <w:t>#1 OR #2 OR #3</w:t>
      </w:r>
      <w:r w:rsidR="00356875" w:rsidRPr="009D4A1F">
        <w:rPr>
          <w:color w:val="000000"/>
          <w:shd w:val="clear" w:color="auto" w:fill="FFFFFF"/>
        </w:rPr>
        <w:t xml:space="preserve"> OR #4 OR #5</w:t>
      </w:r>
    </w:p>
    <w:p w14:paraId="4445D1D5" w14:textId="77777777" w:rsidR="004605FF" w:rsidRPr="009D4A1F" w:rsidRDefault="004605FF" w:rsidP="004605FF">
      <w:pPr>
        <w:pStyle w:val="NoSpacing"/>
        <w:numPr>
          <w:ilvl w:val="0"/>
          <w:numId w:val="1"/>
        </w:numPr>
      </w:pPr>
      <w:r w:rsidRPr="009D4A1F">
        <w:t>#</w:t>
      </w:r>
      <w:r w:rsidR="00356875" w:rsidRPr="009D4A1F">
        <w:t>1</w:t>
      </w:r>
      <w:r w:rsidR="0019571E" w:rsidRPr="009D4A1F">
        <w:t>2</w:t>
      </w:r>
      <w:r w:rsidRPr="009D4A1F">
        <w:t xml:space="preserve"> AND #</w:t>
      </w:r>
      <w:r w:rsidR="0019571E" w:rsidRPr="009D4A1F">
        <w:t>6</w:t>
      </w:r>
    </w:p>
    <w:p w14:paraId="458FC493" w14:textId="77777777" w:rsidR="004605FF" w:rsidRPr="009D4A1F" w:rsidRDefault="004605FF" w:rsidP="004605FF">
      <w:pPr>
        <w:pStyle w:val="NoSpacing"/>
        <w:numPr>
          <w:ilvl w:val="0"/>
          <w:numId w:val="1"/>
        </w:numPr>
      </w:pPr>
      <w:r w:rsidRPr="009D4A1F">
        <w:t>#1</w:t>
      </w:r>
      <w:r w:rsidR="0019571E" w:rsidRPr="009D4A1F">
        <w:t>3</w:t>
      </w:r>
      <w:r w:rsidRPr="009D4A1F">
        <w:t xml:space="preserve"> AND #</w:t>
      </w:r>
      <w:r w:rsidR="00356875" w:rsidRPr="009D4A1F">
        <w:t>7</w:t>
      </w:r>
    </w:p>
    <w:p w14:paraId="37752055" w14:textId="77777777" w:rsidR="004605FF" w:rsidRPr="009D4A1F" w:rsidRDefault="004605FF" w:rsidP="004605FF">
      <w:pPr>
        <w:pStyle w:val="NoSpacing"/>
        <w:numPr>
          <w:ilvl w:val="0"/>
          <w:numId w:val="1"/>
        </w:numPr>
      </w:pPr>
      <w:r w:rsidRPr="009D4A1F">
        <w:t>#</w:t>
      </w:r>
      <w:r w:rsidR="00356875" w:rsidRPr="009D4A1F">
        <w:t>8</w:t>
      </w:r>
      <w:r w:rsidRPr="009D4A1F">
        <w:t xml:space="preserve"> OR #</w:t>
      </w:r>
      <w:r w:rsidR="00356875" w:rsidRPr="009D4A1F">
        <w:t>9</w:t>
      </w:r>
      <w:r w:rsidRPr="009D4A1F">
        <w:rPr>
          <w:color w:val="000000"/>
          <w:shd w:val="clear" w:color="auto" w:fill="FFFFFF"/>
        </w:rPr>
        <w:t xml:space="preserve"> OR #</w:t>
      </w:r>
      <w:r w:rsidR="00356875" w:rsidRPr="009D4A1F">
        <w:rPr>
          <w:color w:val="000000"/>
          <w:shd w:val="clear" w:color="auto" w:fill="FFFFFF"/>
        </w:rPr>
        <w:t>10</w:t>
      </w:r>
    </w:p>
    <w:p w14:paraId="23662A0F" w14:textId="77777777" w:rsidR="0019571E" w:rsidRPr="009D4A1F" w:rsidRDefault="0019571E" w:rsidP="004605FF">
      <w:pPr>
        <w:pStyle w:val="NoSpacing"/>
        <w:numPr>
          <w:ilvl w:val="0"/>
          <w:numId w:val="1"/>
        </w:numPr>
      </w:pPr>
      <w:r w:rsidRPr="009D4A1F">
        <w:rPr>
          <w:color w:val="000000"/>
          <w:shd w:val="clear" w:color="auto" w:fill="FFFFFF"/>
        </w:rPr>
        <w:t>#15 AND #11</w:t>
      </w:r>
    </w:p>
    <w:p w14:paraId="21683860" w14:textId="77777777" w:rsidR="0019571E" w:rsidRPr="009D4A1F" w:rsidRDefault="004605FF" w:rsidP="004605FF">
      <w:pPr>
        <w:pStyle w:val="NoSpacing"/>
        <w:numPr>
          <w:ilvl w:val="0"/>
          <w:numId w:val="1"/>
        </w:numPr>
      </w:pPr>
      <w:r w:rsidRPr="009D4A1F">
        <w:t>#1</w:t>
      </w:r>
      <w:r w:rsidR="0019571E" w:rsidRPr="009D4A1F">
        <w:t>6</w:t>
      </w:r>
      <w:r w:rsidRPr="009D4A1F">
        <w:t xml:space="preserve"> AND #</w:t>
      </w:r>
      <w:r w:rsidR="0019571E" w:rsidRPr="009D4A1F">
        <w:t>14</w:t>
      </w:r>
    </w:p>
    <w:p w14:paraId="364773D2" w14:textId="77777777" w:rsidR="0019571E" w:rsidRPr="009D4A1F" w:rsidRDefault="0019571E" w:rsidP="0019571E">
      <w:pPr>
        <w:rPr>
          <w:lang w:val="en-US"/>
        </w:rPr>
      </w:pPr>
      <w:r w:rsidRPr="009D4A1F">
        <w:br w:type="page"/>
      </w:r>
    </w:p>
    <w:p w14:paraId="6E331AED" w14:textId="77777777" w:rsidR="0019571E" w:rsidRPr="009D4A1F" w:rsidRDefault="0019571E" w:rsidP="0019571E">
      <w:pPr>
        <w:pStyle w:val="NoSpacing"/>
        <w:ind w:left="720"/>
      </w:pPr>
      <w:r w:rsidRPr="009D4A1F">
        <w:lastRenderedPageBreak/>
        <w:t xml:space="preserve">Sample search strategy from </w:t>
      </w:r>
      <w:proofErr w:type="spellStart"/>
      <w:r w:rsidRPr="009D4A1F">
        <w:t>Pubmed</w:t>
      </w:r>
      <w:proofErr w:type="spellEnd"/>
      <w:r w:rsidRPr="009D4A1F">
        <w:t>.</w:t>
      </w:r>
    </w:p>
    <w:p w14:paraId="399CD58F" w14:textId="77777777" w:rsidR="0019571E" w:rsidRPr="009D4A1F" w:rsidRDefault="0019571E" w:rsidP="0019571E">
      <w:pPr>
        <w:pStyle w:val="NoSpacing"/>
        <w:ind w:left="720"/>
      </w:pPr>
    </w:p>
    <w:p w14:paraId="50B9924F" w14:textId="77777777" w:rsidR="0019571E" w:rsidRPr="009D4A1F" w:rsidRDefault="0019571E" w:rsidP="0019571E">
      <w:pPr>
        <w:pStyle w:val="NoSpacing"/>
        <w:ind w:left="720"/>
      </w:pPr>
    </w:p>
    <w:tbl>
      <w:tblPr>
        <w:tblStyle w:val="TableGrid"/>
        <w:tblW w:w="0" w:type="auto"/>
        <w:tblInd w:w="720" w:type="dxa"/>
        <w:tblLook w:val="04A0" w:firstRow="1" w:lastRow="0" w:firstColumn="1" w:lastColumn="0" w:noHBand="0" w:noVBand="1"/>
      </w:tblPr>
      <w:tblGrid>
        <w:gridCol w:w="693"/>
        <w:gridCol w:w="5953"/>
        <w:gridCol w:w="1650"/>
      </w:tblGrid>
      <w:tr w:rsidR="0019571E" w:rsidRPr="009D4A1F" w14:paraId="6496DEDB" w14:textId="77777777" w:rsidTr="0019571E">
        <w:tc>
          <w:tcPr>
            <w:tcW w:w="693" w:type="dxa"/>
          </w:tcPr>
          <w:p w14:paraId="7A2EC5D9" w14:textId="77777777" w:rsidR="0019571E" w:rsidRPr="009D4A1F" w:rsidRDefault="0019571E" w:rsidP="0019571E">
            <w:pPr>
              <w:pStyle w:val="NoSpacing"/>
            </w:pPr>
            <w:r w:rsidRPr="009D4A1F">
              <w:t>No</w:t>
            </w:r>
          </w:p>
        </w:tc>
        <w:tc>
          <w:tcPr>
            <w:tcW w:w="5953" w:type="dxa"/>
          </w:tcPr>
          <w:p w14:paraId="6F691E46" w14:textId="77777777" w:rsidR="0019571E" w:rsidRPr="009D4A1F" w:rsidRDefault="0019571E" w:rsidP="0019571E">
            <w:pPr>
              <w:pStyle w:val="NoSpacing"/>
              <w:ind w:left="360"/>
            </w:pPr>
            <w:r w:rsidRPr="009D4A1F">
              <w:t>Search terms</w:t>
            </w:r>
          </w:p>
        </w:tc>
        <w:tc>
          <w:tcPr>
            <w:tcW w:w="1650" w:type="dxa"/>
          </w:tcPr>
          <w:p w14:paraId="2EBB5ACB" w14:textId="77777777" w:rsidR="0019571E" w:rsidRPr="009D4A1F" w:rsidRDefault="0019571E" w:rsidP="0019571E">
            <w:pPr>
              <w:pStyle w:val="NoSpacing"/>
            </w:pPr>
            <w:r w:rsidRPr="009D4A1F">
              <w:t>Hits</w:t>
            </w:r>
          </w:p>
        </w:tc>
      </w:tr>
      <w:tr w:rsidR="0019571E" w:rsidRPr="009D4A1F" w14:paraId="3F9C2A64" w14:textId="77777777" w:rsidTr="0019571E">
        <w:tc>
          <w:tcPr>
            <w:tcW w:w="693" w:type="dxa"/>
          </w:tcPr>
          <w:p w14:paraId="0AF071D8" w14:textId="77777777" w:rsidR="0019571E" w:rsidRPr="009D4A1F" w:rsidRDefault="0019571E" w:rsidP="0019571E">
            <w:pPr>
              <w:pStyle w:val="NoSpacing"/>
            </w:pPr>
            <w:r w:rsidRPr="009D4A1F">
              <w:t>1</w:t>
            </w:r>
          </w:p>
        </w:tc>
        <w:tc>
          <w:tcPr>
            <w:tcW w:w="5953" w:type="dxa"/>
          </w:tcPr>
          <w:p w14:paraId="454C2FBA" w14:textId="77777777" w:rsidR="0019571E" w:rsidRPr="009D4A1F" w:rsidRDefault="0019571E" w:rsidP="0019571E">
            <w:pPr>
              <w:pStyle w:val="NoSpacing"/>
              <w:ind w:left="314"/>
            </w:pPr>
            <w:r w:rsidRPr="009D4A1F">
              <w:t>Nurse* OR midwife OR midwifery OR midwives</w:t>
            </w:r>
          </w:p>
        </w:tc>
        <w:tc>
          <w:tcPr>
            <w:tcW w:w="1650" w:type="dxa"/>
          </w:tcPr>
          <w:p w14:paraId="16CFDE9F" w14:textId="77777777" w:rsidR="0019571E" w:rsidRPr="009D4A1F" w:rsidRDefault="0019571E" w:rsidP="0019571E">
            <w:pPr>
              <w:pStyle w:val="NoSpacing"/>
              <w:ind w:right="264"/>
              <w:jc w:val="right"/>
            </w:pPr>
            <w:r w:rsidRPr="009D4A1F">
              <w:t>471,041</w:t>
            </w:r>
          </w:p>
        </w:tc>
      </w:tr>
      <w:tr w:rsidR="0019571E" w:rsidRPr="009D4A1F" w14:paraId="6748D07A" w14:textId="77777777" w:rsidTr="0019571E">
        <w:tc>
          <w:tcPr>
            <w:tcW w:w="693" w:type="dxa"/>
          </w:tcPr>
          <w:p w14:paraId="651313BF" w14:textId="77777777" w:rsidR="0019571E" w:rsidRPr="009D4A1F" w:rsidRDefault="0019571E" w:rsidP="0019571E">
            <w:pPr>
              <w:pStyle w:val="NoSpacing"/>
            </w:pPr>
            <w:r w:rsidRPr="009D4A1F">
              <w:t>2</w:t>
            </w:r>
          </w:p>
        </w:tc>
        <w:tc>
          <w:tcPr>
            <w:tcW w:w="5953" w:type="dxa"/>
          </w:tcPr>
          <w:p w14:paraId="27E962ED" w14:textId="77777777" w:rsidR="0019571E" w:rsidRPr="009D4A1F" w:rsidRDefault="0019571E" w:rsidP="0019571E">
            <w:pPr>
              <w:pStyle w:val="NoSpacing"/>
              <w:ind w:left="314"/>
            </w:pPr>
            <w:r w:rsidRPr="009D4A1F">
              <w:rPr>
                <w:color w:val="000000"/>
                <w:shd w:val="clear" w:color="auto" w:fill="FFFFFF"/>
              </w:rPr>
              <w:t>paraprofessional* or paramedic or paramedics or paramedical worker* or paramedical personnel or allied  health personnel or allied health worker*</w:t>
            </w:r>
          </w:p>
        </w:tc>
        <w:tc>
          <w:tcPr>
            <w:tcW w:w="1650" w:type="dxa"/>
          </w:tcPr>
          <w:p w14:paraId="3F84DE16" w14:textId="77777777" w:rsidR="0019571E" w:rsidRPr="009D4A1F" w:rsidRDefault="0019571E" w:rsidP="0019571E">
            <w:pPr>
              <w:pStyle w:val="NoSpacing"/>
              <w:ind w:right="264"/>
              <w:jc w:val="right"/>
            </w:pPr>
            <w:r w:rsidRPr="009D4A1F">
              <w:t>63,021</w:t>
            </w:r>
          </w:p>
        </w:tc>
      </w:tr>
      <w:tr w:rsidR="0019571E" w:rsidRPr="009D4A1F" w14:paraId="34DC7357" w14:textId="77777777" w:rsidTr="0019571E">
        <w:tc>
          <w:tcPr>
            <w:tcW w:w="693" w:type="dxa"/>
          </w:tcPr>
          <w:p w14:paraId="6F72B408" w14:textId="77777777" w:rsidR="0019571E" w:rsidRPr="009D4A1F" w:rsidRDefault="0019571E" w:rsidP="0019571E">
            <w:pPr>
              <w:pStyle w:val="NoSpacing"/>
            </w:pPr>
            <w:r w:rsidRPr="009D4A1F">
              <w:t>3</w:t>
            </w:r>
          </w:p>
        </w:tc>
        <w:tc>
          <w:tcPr>
            <w:tcW w:w="5953" w:type="dxa"/>
          </w:tcPr>
          <w:p w14:paraId="1E717D56" w14:textId="77777777" w:rsidR="0019571E" w:rsidRPr="009D4A1F" w:rsidRDefault="0019571E" w:rsidP="0019571E">
            <w:pPr>
              <w:pStyle w:val="NoSpacing"/>
              <w:ind w:left="314"/>
            </w:pPr>
            <w:r w:rsidRPr="009D4A1F">
              <w:rPr>
                <w:color w:val="000000"/>
                <w:shd w:val="clear" w:color="auto" w:fill="FFFFFF"/>
              </w:rPr>
              <w:t>pharmacy OR pharmacists OR pharmacies OR community pharmacy OR community pharmacy services OR community pharmacies OR pharmaceutical care OR pharmaceutical cares OR pharmaceutical services</w:t>
            </w:r>
          </w:p>
        </w:tc>
        <w:tc>
          <w:tcPr>
            <w:tcW w:w="1650" w:type="dxa"/>
          </w:tcPr>
          <w:p w14:paraId="02E20B69" w14:textId="77777777" w:rsidR="0019571E" w:rsidRPr="009D4A1F" w:rsidRDefault="0019571E" w:rsidP="0019571E">
            <w:pPr>
              <w:pStyle w:val="NoSpacing"/>
              <w:ind w:right="264"/>
              <w:jc w:val="right"/>
            </w:pPr>
            <w:r w:rsidRPr="009D4A1F">
              <w:t>581,678</w:t>
            </w:r>
          </w:p>
        </w:tc>
      </w:tr>
      <w:tr w:rsidR="0019571E" w:rsidRPr="009D4A1F" w14:paraId="6432942F" w14:textId="77777777" w:rsidTr="0019571E">
        <w:tc>
          <w:tcPr>
            <w:tcW w:w="693" w:type="dxa"/>
          </w:tcPr>
          <w:p w14:paraId="0841B34B" w14:textId="77777777" w:rsidR="0019571E" w:rsidRPr="009D4A1F" w:rsidRDefault="0019571E" w:rsidP="0019571E">
            <w:pPr>
              <w:pStyle w:val="NoSpacing"/>
            </w:pPr>
            <w:r w:rsidRPr="009D4A1F">
              <w:t>4</w:t>
            </w:r>
          </w:p>
        </w:tc>
        <w:tc>
          <w:tcPr>
            <w:tcW w:w="5953" w:type="dxa"/>
          </w:tcPr>
          <w:p w14:paraId="5B87F0D4" w14:textId="77777777" w:rsidR="0019571E" w:rsidRPr="009D4A1F" w:rsidRDefault="0019571E" w:rsidP="0019571E">
            <w:pPr>
              <w:pStyle w:val="NoSpacing"/>
              <w:ind w:left="314"/>
            </w:pPr>
            <w:r w:rsidRPr="009D4A1F">
              <w:t>dietitian* OR dietetic</w:t>
            </w:r>
          </w:p>
        </w:tc>
        <w:tc>
          <w:tcPr>
            <w:tcW w:w="1650" w:type="dxa"/>
          </w:tcPr>
          <w:p w14:paraId="092ED1C8" w14:textId="77777777" w:rsidR="0019571E" w:rsidRPr="009D4A1F" w:rsidRDefault="0019571E" w:rsidP="0019571E">
            <w:pPr>
              <w:pStyle w:val="NoSpacing"/>
              <w:ind w:right="264"/>
              <w:jc w:val="right"/>
            </w:pPr>
            <w:r w:rsidRPr="009D4A1F">
              <w:t>31,320</w:t>
            </w:r>
          </w:p>
        </w:tc>
      </w:tr>
      <w:tr w:rsidR="0019571E" w:rsidRPr="009D4A1F" w14:paraId="79087B19" w14:textId="77777777" w:rsidTr="0019571E">
        <w:tc>
          <w:tcPr>
            <w:tcW w:w="693" w:type="dxa"/>
          </w:tcPr>
          <w:p w14:paraId="036BC790" w14:textId="77777777" w:rsidR="0019571E" w:rsidRPr="009D4A1F" w:rsidRDefault="0019571E" w:rsidP="0019571E">
            <w:pPr>
              <w:pStyle w:val="NoSpacing"/>
            </w:pPr>
            <w:r w:rsidRPr="009D4A1F">
              <w:t>5</w:t>
            </w:r>
          </w:p>
        </w:tc>
        <w:tc>
          <w:tcPr>
            <w:tcW w:w="5953" w:type="dxa"/>
          </w:tcPr>
          <w:p w14:paraId="58D395C9" w14:textId="77777777" w:rsidR="0019571E" w:rsidRPr="009D4A1F" w:rsidRDefault="0019571E" w:rsidP="0019571E">
            <w:pPr>
              <w:pStyle w:val="NoSpacing"/>
              <w:ind w:left="314"/>
            </w:pPr>
            <w:r w:rsidRPr="009D4A1F">
              <w:t>physiotherapy OR physiotherapist</w:t>
            </w:r>
          </w:p>
        </w:tc>
        <w:tc>
          <w:tcPr>
            <w:tcW w:w="1650" w:type="dxa"/>
          </w:tcPr>
          <w:p w14:paraId="48261BE2" w14:textId="77777777" w:rsidR="0019571E" w:rsidRPr="009D4A1F" w:rsidRDefault="0019571E" w:rsidP="0019571E">
            <w:pPr>
              <w:pStyle w:val="NoSpacing"/>
              <w:ind w:right="264"/>
              <w:jc w:val="right"/>
            </w:pPr>
            <w:r w:rsidRPr="009D4A1F">
              <w:t>201,929</w:t>
            </w:r>
          </w:p>
        </w:tc>
      </w:tr>
      <w:tr w:rsidR="0019571E" w:rsidRPr="009D4A1F" w14:paraId="35F0844D" w14:textId="77777777" w:rsidTr="0019571E">
        <w:tc>
          <w:tcPr>
            <w:tcW w:w="693" w:type="dxa"/>
          </w:tcPr>
          <w:p w14:paraId="556771A8" w14:textId="77777777" w:rsidR="0019571E" w:rsidRPr="009D4A1F" w:rsidRDefault="0019571E" w:rsidP="0019571E">
            <w:pPr>
              <w:pStyle w:val="NoSpacing"/>
            </w:pPr>
            <w:r w:rsidRPr="009D4A1F">
              <w:t>6</w:t>
            </w:r>
          </w:p>
        </w:tc>
        <w:tc>
          <w:tcPr>
            <w:tcW w:w="5953" w:type="dxa"/>
          </w:tcPr>
          <w:p w14:paraId="7C80125E" w14:textId="77777777" w:rsidR="0019571E" w:rsidRPr="009D4A1F" w:rsidRDefault="0019571E" w:rsidP="0019571E">
            <w:pPr>
              <w:pStyle w:val="NoSpacing"/>
              <w:ind w:left="314"/>
            </w:pPr>
            <w:r w:rsidRPr="009D4A1F">
              <w:rPr>
                <w:color w:val="000000"/>
                <w:shd w:val="clear" w:color="auto" w:fill="FFFFFF"/>
              </w:rPr>
              <w:t>physician* OR doctor OR doctors OR general next practitioner* OR GP OR GPs OR family next practitioner*</w:t>
            </w:r>
          </w:p>
        </w:tc>
        <w:tc>
          <w:tcPr>
            <w:tcW w:w="1650" w:type="dxa"/>
          </w:tcPr>
          <w:p w14:paraId="584DA645" w14:textId="77777777" w:rsidR="0019571E" w:rsidRPr="009D4A1F" w:rsidRDefault="0019571E" w:rsidP="0019571E">
            <w:pPr>
              <w:pStyle w:val="NoSpacing"/>
              <w:ind w:right="264"/>
              <w:jc w:val="right"/>
            </w:pPr>
            <w:r w:rsidRPr="009D4A1F">
              <w:t>901,156</w:t>
            </w:r>
          </w:p>
        </w:tc>
      </w:tr>
      <w:tr w:rsidR="0019571E" w:rsidRPr="009D4A1F" w14:paraId="5AF7D4AC" w14:textId="77777777" w:rsidTr="0019571E">
        <w:tc>
          <w:tcPr>
            <w:tcW w:w="693" w:type="dxa"/>
          </w:tcPr>
          <w:p w14:paraId="671052A4" w14:textId="77777777" w:rsidR="0019571E" w:rsidRPr="009D4A1F" w:rsidRDefault="0019571E" w:rsidP="0019571E">
            <w:pPr>
              <w:pStyle w:val="NoSpacing"/>
            </w:pPr>
            <w:r w:rsidRPr="009D4A1F">
              <w:t>7</w:t>
            </w:r>
          </w:p>
        </w:tc>
        <w:tc>
          <w:tcPr>
            <w:tcW w:w="5953" w:type="dxa"/>
          </w:tcPr>
          <w:p w14:paraId="783F4128" w14:textId="77777777" w:rsidR="0019571E" w:rsidRPr="009D4A1F" w:rsidRDefault="0019571E" w:rsidP="0019571E">
            <w:pPr>
              <w:pStyle w:val="NoSpacing"/>
              <w:ind w:left="314"/>
            </w:pPr>
            <w:r w:rsidRPr="009D4A1F">
              <w:rPr>
                <w:color w:val="000000"/>
                <w:shd w:val="clear" w:color="auto" w:fill="FFFFFF"/>
              </w:rPr>
              <w:t>primary care OR primary healthcare OR primary health care OR primary next practice* OR general next practice* OR family next practice* OR outpatient* OR ambulatory care OR community care OR community next health* OR community medicine OR home care</w:t>
            </w:r>
          </w:p>
        </w:tc>
        <w:tc>
          <w:tcPr>
            <w:tcW w:w="1650" w:type="dxa"/>
          </w:tcPr>
          <w:p w14:paraId="2DB384BB" w14:textId="77777777" w:rsidR="0019571E" w:rsidRPr="009D4A1F" w:rsidRDefault="0019571E" w:rsidP="0019571E">
            <w:pPr>
              <w:pStyle w:val="NoSpacing"/>
              <w:ind w:right="264"/>
              <w:jc w:val="right"/>
            </w:pPr>
            <w:r w:rsidRPr="009D4A1F">
              <w:t>1,754,685</w:t>
            </w:r>
          </w:p>
        </w:tc>
      </w:tr>
      <w:tr w:rsidR="0019571E" w:rsidRPr="009D4A1F" w14:paraId="5629D5A5" w14:textId="77777777" w:rsidTr="0019571E">
        <w:tc>
          <w:tcPr>
            <w:tcW w:w="693" w:type="dxa"/>
          </w:tcPr>
          <w:p w14:paraId="70A6A30C" w14:textId="77777777" w:rsidR="0019571E" w:rsidRPr="009D4A1F" w:rsidRDefault="0019571E" w:rsidP="0019571E">
            <w:pPr>
              <w:pStyle w:val="NoSpacing"/>
            </w:pPr>
            <w:r w:rsidRPr="009D4A1F">
              <w:t>8</w:t>
            </w:r>
          </w:p>
        </w:tc>
        <w:tc>
          <w:tcPr>
            <w:tcW w:w="5953" w:type="dxa"/>
          </w:tcPr>
          <w:p w14:paraId="43C9F806" w14:textId="77777777" w:rsidR="0019571E" w:rsidRPr="009D4A1F" w:rsidRDefault="0019571E" w:rsidP="0019571E">
            <w:pPr>
              <w:pStyle w:val="NoSpacing"/>
              <w:ind w:left="314"/>
            </w:pPr>
            <w:proofErr w:type="spellStart"/>
            <w:r w:rsidRPr="009D4A1F">
              <w:rPr>
                <w:color w:val="000000"/>
                <w:shd w:val="clear" w:color="auto" w:fill="FFFFFF"/>
              </w:rPr>
              <w:t>substitut</w:t>
            </w:r>
            <w:proofErr w:type="spellEnd"/>
            <w:r w:rsidRPr="009D4A1F">
              <w:rPr>
                <w:color w:val="000000"/>
                <w:shd w:val="clear" w:color="auto" w:fill="FFFFFF"/>
              </w:rPr>
              <w:t xml:space="preserve">* OR </w:t>
            </w:r>
            <w:proofErr w:type="spellStart"/>
            <w:r w:rsidRPr="009D4A1F">
              <w:rPr>
                <w:color w:val="000000"/>
                <w:shd w:val="clear" w:color="auto" w:fill="FFFFFF"/>
              </w:rPr>
              <w:t>delegat</w:t>
            </w:r>
            <w:proofErr w:type="spellEnd"/>
            <w:r w:rsidRPr="009D4A1F">
              <w:rPr>
                <w:color w:val="000000"/>
                <w:shd w:val="clear" w:color="auto" w:fill="FFFFFF"/>
              </w:rPr>
              <w:t xml:space="preserve">* OR task* shift* OR change* </w:t>
            </w:r>
            <w:proofErr w:type="spellStart"/>
            <w:r w:rsidRPr="009D4A1F">
              <w:rPr>
                <w:color w:val="000000"/>
                <w:shd w:val="clear" w:color="auto" w:fill="FFFFFF"/>
              </w:rPr>
              <w:t>responsabilit</w:t>
            </w:r>
            <w:proofErr w:type="spellEnd"/>
            <w:r w:rsidRPr="009D4A1F">
              <w:rPr>
                <w:color w:val="000000"/>
                <w:shd w:val="clear" w:color="auto" w:fill="FFFFFF"/>
              </w:rPr>
              <w:t>* OR extend*</w:t>
            </w:r>
          </w:p>
        </w:tc>
        <w:tc>
          <w:tcPr>
            <w:tcW w:w="1650" w:type="dxa"/>
          </w:tcPr>
          <w:p w14:paraId="363CD0FA" w14:textId="77777777" w:rsidR="0019571E" w:rsidRPr="009D4A1F" w:rsidRDefault="0019571E" w:rsidP="0019571E">
            <w:pPr>
              <w:pStyle w:val="NoSpacing"/>
              <w:ind w:right="264"/>
              <w:jc w:val="right"/>
            </w:pPr>
            <w:r w:rsidRPr="009D4A1F">
              <w:t>877,351</w:t>
            </w:r>
          </w:p>
        </w:tc>
      </w:tr>
      <w:tr w:rsidR="0019571E" w:rsidRPr="009D4A1F" w14:paraId="452D0C6E" w14:textId="77777777" w:rsidTr="0019571E">
        <w:tc>
          <w:tcPr>
            <w:tcW w:w="693" w:type="dxa"/>
          </w:tcPr>
          <w:p w14:paraId="1DF5F814" w14:textId="77777777" w:rsidR="0019571E" w:rsidRPr="009D4A1F" w:rsidRDefault="0019571E" w:rsidP="0019571E">
            <w:pPr>
              <w:pStyle w:val="NoSpacing"/>
            </w:pPr>
            <w:r w:rsidRPr="009D4A1F">
              <w:t>9</w:t>
            </w:r>
          </w:p>
        </w:tc>
        <w:tc>
          <w:tcPr>
            <w:tcW w:w="5953" w:type="dxa"/>
          </w:tcPr>
          <w:p w14:paraId="003AE8A4" w14:textId="77777777" w:rsidR="0019571E" w:rsidRPr="009D4A1F" w:rsidRDefault="0019571E" w:rsidP="0019571E">
            <w:pPr>
              <w:pStyle w:val="NoSpacing"/>
              <w:ind w:left="314"/>
            </w:pPr>
            <w:r w:rsidRPr="009D4A1F">
              <w:rPr>
                <w:color w:val="000000"/>
                <w:shd w:val="clear" w:color="auto" w:fill="FFFFFF"/>
              </w:rPr>
              <w:t>task shift OR task shifting OR balance of care</w:t>
            </w:r>
          </w:p>
        </w:tc>
        <w:tc>
          <w:tcPr>
            <w:tcW w:w="1650" w:type="dxa"/>
          </w:tcPr>
          <w:p w14:paraId="6EFB9917" w14:textId="77777777" w:rsidR="0019571E" w:rsidRPr="009D4A1F" w:rsidRDefault="0019571E" w:rsidP="0019571E">
            <w:pPr>
              <w:pStyle w:val="NoSpacing"/>
              <w:ind w:right="264"/>
              <w:jc w:val="right"/>
            </w:pPr>
            <w:r w:rsidRPr="009D4A1F">
              <w:t>50,368</w:t>
            </w:r>
          </w:p>
        </w:tc>
      </w:tr>
      <w:tr w:rsidR="0019571E" w:rsidRPr="009D4A1F" w14:paraId="019A991B" w14:textId="77777777" w:rsidTr="0019571E">
        <w:tc>
          <w:tcPr>
            <w:tcW w:w="693" w:type="dxa"/>
          </w:tcPr>
          <w:p w14:paraId="6C42B099" w14:textId="77777777" w:rsidR="0019571E" w:rsidRPr="009D4A1F" w:rsidRDefault="0019571E" w:rsidP="0019571E">
            <w:pPr>
              <w:pStyle w:val="NoSpacing"/>
            </w:pPr>
            <w:r w:rsidRPr="009D4A1F">
              <w:t>10</w:t>
            </w:r>
          </w:p>
        </w:tc>
        <w:tc>
          <w:tcPr>
            <w:tcW w:w="5953" w:type="dxa"/>
          </w:tcPr>
          <w:p w14:paraId="557DD936" w14:textId="77777777" w:rsidR="0019571E" w:rsidRPr="009D4A1F" w:rsidRDefault="0019571E" w:rsidP="0019571E">
            <w:pPr>
              <w:pStyle w:val="NoSpacing"/>
              <w:ind w:left="314"/>
            </w:pPr>
            <w:r w:rsidRPr="009D4A1F">
              <w:rPr>
                <w:color w:val="000000"/>
                <w:shd w:val="clear" w:color="auto" w:fill="FFFFFF"/>
              </w:rPr>
              <w:t>nurse led OR nurse managed  OR nurse run OR pharmacist led OR pharmacist managed OR pharmacist run OR paramedic led OR paramedic managed OR paramedic run OR allied health worker led OR allied health worker managed OR allied health worker run</w:t>
            </w:r>
          </w:p>
        </w:tc>
        <w:tc>
          <w:tcPr>
            <w:tcW w:w="1650" w:type="dxa"/>
          </w:tcPr>
          <w:p w14:paraId="5802E1BB" w14:textId="77777777" w:rsidR="0019571E" w:rsidRPr="009D4A1F" w:rsidRDefault="0019571E" w:rsidP="0019571E">
            <w:pPr>
              <w:pStyle w:val="NoSpacing"/>
              <w:ind w:right="264"/>
              <w:jc w:val="right"/>
            </w:pPr>
            <w:r w:rsidRPr="009D4A1F">
              <w:t>234,206</w:t>
            </w:r>
          </w:p>
        </w:tc>
      </w:tr>
      <w:tr w:rsidR="0019571E" w:rsidRPr="009D4A1F" w14:paraId="6D51F986" w14:textId="77777777" w:rsidTr="0019571E">
        <w:tc>
          <w:tcPr>
            <w:tcW w:w="693" w:type="dxa"/>
          </w:tcPr>
          <w:p w14:paraId="22F04FF1" w14:textId="77777777" w:rsidR="0019571E" w:rsidRPr="009D4A1F" w:rsidRDefault="0019571E" w:rsidP="0019571E">
            <w:pPr>
              <w:pStyle w:val="NoSpacing"/>
            </w:pPr>
            <w:r w:rsidRPr="009D4A1F">
              <w:t>11</w:t>
            </w:r>
          </w:p>
        </w:tc>
        <w:tc>
          <w:tcPr>
            <w:tcW w:w="5953" w:type="dxa"/>
          </w:tcPr>
          <w:p w14:paraId="78378DB1" w14:textId="77777777" w:rsidR="0019571E" w:rsidRPr="009D4A1F" w:rsidRDefault="0019571E" w:rsidP="0019571E">
            <w:pPr>
              <w:pStyle w:val="NoSpacing"/>
              <w:ind w:left="314"/>
            </w:pPr>
            <w:r w:rsidRPr="009D4A1F">
              <w:rPr>
                <w:color w:val="000000"/>
                <w:shd w:val="clear" w:color="auto" w:fill="FFFFFF"/>
              </w:rPr>
              <w:t>systematic review OR meta-analysis</w:t>
            </w:r>
          </w:p>
        </w:tc>
        <w:tc>
          <w:tcPr>
            <w:tcW w:w="1650" w:type="dxa"/>
          </w:tcPr>
          <w:p w14:paraId="0643AD0A" w14:textId="77777777" w:rsidR="0019571E" w:rsidRPr="009D4A1F" w:rsidRDefault="0019571E" w:rsidP="0019571E">
            <w:pPr>
              <w:pStyle w:val="NoSpacing"/>
              <w:ind w:right="264"/>
              <w:jc w:val="right"/>
            </w:pPr>
            <w:r w:rsidRPr="009D4A1F">
              <w:t>309,733</w:t>
            </w:r>
          </w:p>
        </w:tc>
      </w:tr>
      <w:tr w:rsidR="0019571E" w:rsidRPr="009D4A1F" w14:paraId="056E85C7" w14:textId="77777777" w:rsidTr="0019571E">
        <w:tc>
          <w:tcPr>
            <w:tcW w:w="693" w:type="dxa"/>
          </w:tcPr>
          <w:p w14:paraId="7CDE7FEA" w14:textId="77777777" w:rsidR="0019571E" w:rsidRPr="009D4A1F" w:rsidRDefault="0019571E" w:rsidP="0019571E">
            <w:pPr>
              <w:pStyle w:val="NoSpacing"/>
            </w:pPr>
            <w:r w:rsidRPr="009D4A1F">
              <w:t>12</w:t>
            </w:r>
          </w:p>
        </w:tc>
        <w:tc>
          <w:tcPr>
            <w:tcW w:w="5953" w:type="dxa"/>
          </w:tcPr>
          <w:p w14:paraId="7EDE261F" w14:textId="77777777" w:rsidR="0019571E" w:rsidRPr="009D4A1F" w:rsidRDefault="0019571E" w:rsidP="0019571E">
            <w:pPr>
              <w:pStyle w:val="NoSpacing"/>
              <w:ind w:left="314"/>
            </w:pPr>
            <w:r w:rsidRPr="009D4A1F">
              <w:rPr>
                <w:color w:val="000000"/>
                <w:shd w:val="clear" w:color="auto" w:fill="FFFFFF"/>
              </w:rPr>
              <w:t>#1 OR #2 OR #3 OR #4 OR #5</w:t>
            </w:r>
          </w:p>
        </w:tc>
        <w:tc>
          <w:tcPr>
            <w:tcW w:w="1650" w:type="dxa"/>
          </w:tcPr>
          <w:p w14:paraId="2B6965AE" w14:textId="77777777" w:rsidR="0019571E" w:rsidRPr="009D4A1F" w:rsidRDefault="0019571E" w:rsidP="0019571E">
            <w:pPr>
              <w:pStyle w:val="NoSpacing"/>
              <w:ind w:right="264"/>
              <w:jc w:val="right"/>
            </w:pPr>
            <w:r w:rsidRPr="009D4A1F">
              <w:t>1,312,928</w:t>
            </w:r>
          </w:p>
        </w:tc>
      </w:tr>
      <w:tr w:rsidR="0019571E" w:rsidRPr="009D4A1F" w14:paraId="2DCCDEA1" w14:textId="77777777" w:rsidTr="0019571E">
        <w:tc>
          <w:tcPr>
            <w:tcW w:w="693" w:type="dxa"/>
          </w:tcPr>
          <w:p w14:paraId="7C0ED44B" w14:textId="77777777" w:rsidR="0019571E" w:rsidRPr="009D4A1F" w:rsidRDefault="0019571E" w:rsidP="0019571E">
            <w:pPr>
              <w:pStyle w:val="NoSpacing"/>
            </w:pPr>
            <w:r w:rsidRPr="009D4A1F">
              <w:t>13</w:t>
            </w:r>
          </w:p>
        </w:tc>
        <w:tc>
          <w:tcPr>
            <w:tcW w:w="5953" w:type="dxa"/>
          </w:tcPr>
          <w:p w14:paraId="5FF33981" w14:textId="77777777" w:rsidR="0019571E" w:rsidRPr="009D4A1F" w:rsidRDefault="0019571E" w:rsidP="0019571E">
            <w:pPr>
              <w:pStyle w:val="NoSpacing"/>
              <w:ind w:left="314"/>
            </w:pPr>
            <w:r w:rsidRPr="009D4A1F">
              <w:t>#12 AND #6</w:t>
            </w:r>
          </w:p>
        </w:tc>
        <w:tc>
          <w:tcPr>
            <w:tcW w:w="1650" w:type="dxa"/>
          </w:tcPr>
          <w:p w14:paraId="10F1F83C" w14:textId="77777777" w:rsidR="0019571E" w:rsidRPr="009D4A1F" w:rsidRDefault="0019571E" w:rsidP="0019571E">
            <w:pPr>
              <w:pStyle w:val="NoSpacing"/>
              <w:ind w:right="264"/>
              <w:jc w:val="right"/>
            </w:pPr>
            <w:r w:rsidRPr="009D4A1F">
              <w:t>113,935</w:t>
            </w:r>
          </w:p>
        </w:tc>
      </w:tr>
      <w:tr w:rsidR="0019571E" w:rsidRPr="009D4A1F" w14:paraId="264F8F03" w14:textId="77777777" w:rsidTr="0019571E">
        <w:tc>
          <w:tcPr>
            <w:tcW w:w="693" w:type="dxa"/>
          </w:tcPr>
          <w:p w14:paraId="27858F3F" w14:textId="77777777" w:rsidR="0019571E" w:rsidRPr="009D4A1F" w:rsidRDefault="0019571E" w:rsidP="0019571E">
            <w:pPr>
              <w:pStyle w:val="NoSpacing"/>
            </w:pPr>
            <w:r w:rsidRPr="009D4A1F">
              <w:t>14</w:t>
            </w:r>
          </w:p>
        </w:tc>
        <w:tc>
          <w:tcPr>
            <w:tcW w:w="5953" w:type="dxa"/>
          </w:tcPr>
          <w:p w14:paraId="49D525AC" w14:textId="77777777" w:rsidR="0019571E" w:rsidRPr="009D4A1F" w:rsidRDefault="0019571E" w:rsidP="0019571E">
            <w:pPr>
              <w:pStyle w:val="NoSpacing"/>
              <w:ind w:left="314"/>
            </w:pPr>
            <w:r w:rsidRPr="009D4A1F">
              <w:t>#13 AND #7</w:t>
            </w:r>
          </w:p>
        </w:tc>
        <w:tc>
          <w:tcPr>
            <w:tcW w:w="1650" w:type="dxa"/>
          </w:tcPr>
          <w:p w14:paraId="111323C2" w14:textId="77777777" w:rsidR="0019571E" w:rsidRPr="009D4A1F" w:rsidRDefault="0019571E" w:rsidP="0019571E">
            <w:pPr>
              <w:pStyle w:val="NoSpacing"/>
              <w:ind w:right="264"/>
              <w:jc w:val="right"/>
            </w:pPr>
            <w:r w:rsidRPr="009D4A1F">
              <w:t>52,927</w:t>
            </w:r>
          </w:p>
        </w:tc>
      </w:tr>
      <w:tr w:rsidR="0019571E" w:rsidRPr="009D4A1F" w14:paraId="186A3DD5" w14:textId="77777777" w:rsidTr="0019571E">
        <w:tc>
          <w:tcPr>
            <w:tcW w:w="693" w:type="dxa"/>
          </w:tcPr>
          <w:p w14:paraId="552E2F25" w14:textId="77777777" w:rsidR="0019571E" w:rsidRPr="009D4A1F" w:rsidRDefault="0019571E" w:rsidP="0019571E">
            <w:pPr>
              <w:pStyle w:val="NoSpacing"/>
            </w:pPr>
            <w:r w:rsidRPr="009D4A1F">
              <w:t>15</w:t>
            </w:r>
          </w:p>
        </w:tc>
        <w:tc>
          <w:tcPr>
            <w:tcW w:w="5953" w:type="dxa"/>
          </w:tcPr>
          <w:p w14:paraId="67D37C1A" w14:textId="77777777" w:rsidR="0019571E" w:rsidRPr="009D4A1F" w:rsidRDefault="0019571E" w:rsidP="0019571E">
            <w:pPr>
              <w:pStyle w:val="NoSpacing"/>
              <w:ind w:left="314"/>
            </w:pPr>
            <w:r w:rsidRPr="009D4A1F">
              <w:t>#8 OR #9</w:t>
            </w:r>
            <w:r w:rsidRPr="009D4A1F">
              <w:rPr>
                <w:color w:val="000000"/>
                <w:shd w:val="clear" w:color="auto" w:fill="FFFFFF"/>
              </w:rPr>
              <w:t xml:space="preserve"> OR #10</w:t>
            </w:r>
          </w:p>
        </w:tc>
        <w:tc>
          <w:tcPr>
            <w:tcW w:w="1650" w:type="dxa"/>
          </w:tcPr>
          <w:p w14:paraId="374CCD3C" w14:textId="77777777" w:rsidR="0019571E" w:rsidRPr="009D4A1F" w:rsidRDefault="0019571E" w:rsidP="0019571E">
            <w:pPr>
              <w:pStyle w:val="NoSpacing"/>
              <w:ind w:right="264"/>
              <w:jc w:val="right"/>
            </w:pPr>
            <w:r w:rsidRPr="009D4A1F">
              <w:t>1,140,190</w:t>
            </w:r>
          </w:p>
        </w:tc>
      </w:tr>
      <w:tr w:rsidR="0019571E" w:rsidRPr="009D4A1F" w14:paraId="03BE8F28" w14:textId="77777777" w:rsidTr="0019571E">
        <w:tc>
          <w:tcPr>
            <w:tcW w:w="693" w:type="dxa"/>
          </w:tcPr>
          <w:p w14:paraId="3ED2CF59" w14:textId="77777777" w:rsidR="0019571E" w:rsidRPr="009D4A1F" w:rsidRDefault="0019571E" w:rsidP="0019571E">
            <w:pPr>
              <w:pStyle w:val="NoSpacing"/>
            </w:pPr>
            <w:r w:rsidRPr="009D4A1F">
              <w:t>16</w:t>
            </w:r>
          </w:p>
        </w:tc>
        <w:tc>
          <w:tcPr>
            <w:tcW w:w="5953" w:type="dxa"/>
          </w:tcPr>
          <w:p w14:paraId="3869614C" w14:textId="77777777" w:rsidR="0019571E" w:rsidRPr="009D4A1F" w:rsidRDefault="0019571E" w:rsidP="0019571E">
            <w:pPr>
              <w:pStyle w:val="NoSpacing"/>
              <w:ind w:left="314"/>
            </w:pPr>
            <w:r w:rsidRPr="009D4A1F">
              <w:rPr>
                <w:color w:val="000000"/>
                <w:shd w:val="clear" w:color="auto" w:fill="FFFFFF"/>
              </w:rPr>
              <w:t>#15 AND #16</w:t>
            </w:r>
          </w:p>
        </w:tc>
        <w:tc>
          <w:tcPr>
            <w:tcW w:w="1650" w:type="dxa"/>
          </w:tcPr>
          <w:p w14:paraId="3DC683E4" w14:textId="77777777" w:rsidR="0019571E" w:rsidRPr="009D4A1F" w:rsidRDefault="0019571E" w:rsidP="0019571E">
            <w:pPr>
              <w:pStyle w:val="NoSpacing"/>
              <w:ind w:right="264"/>
              <w:jc w:val="right"/>
            </w:pPr>
            <w:r w:rsidRPr="009D4A1F">
              <w:t>26,497</w:t>
            </w:r>
          </w:p>
        </w:tc>
      </w:tr>
      <w:tr w:rsidR="0019571E" w:rsidRPr="009D4A1F" w14:paraId="5F86B3AE" w14:textId="77777777" w:rsidTr="0019571E">
        <w:tc>
          <w:tcPr>
            <w:tcW w:w="693" w:type="dxa"/>
          </w:tcPr>
          <w:p w14:paraId="4086B664" w14:textId="77777777" w:rsidR="0019571E" w:rsidRPr="009D4A1F" w:rsidRDefault="0019571E" w:rsidP="0019571E">
            <w:pPr>
              <w:pStyle w:val="NoSpacing"/>
            </w:pPr>
            <w:r w:rsidRPr="009D4A1F">
              <w:t>17</w:t>
            </w:r>
          </w:p>
        </w:tc>
        <w:tc>
          <w:tcPr>
            <w:tcW w:w="5953" w:type="dxa"/>
          </w:tcPr>
          <w:p w14:paraId="0B0FF166" w14:textId="77777777" w:rsidR="0019571E" w:rsidRPr="009D4A1F" w:rsidRDefault="0019571E" w:rsidP="0019571E">
            <w:pPr>
              <w:pStyle w:val="NoSpacing"/>
              <w:ind w:left="314"/>
            </w:pPr>
            <w:r w:rsidRPr="009D4A1F">
              <w:t>#16 AND #11</w:t>
            </w:r>
          </w:p>
        </w:tc>
        <w:tc>
          <w:tcPr>
            <w:tcW w:w="1650" w:type="dxa"/>
          </w:tcPr>
          <w:p w14:paraId="7DAC8C13" w14:textId="77777777" w:rsidR="0019571E" w:rsidRPr="009D4A1F" w:rsidRDefault="0019571E" w:rsidP="0019571E">
            <w:pPr>
              <w:pStyle w:val="NoSpacing"/>
              <w:ind w:right="264"/>
              <w:jc w:val="right"/>
            </w:pPr>
            <w:r w:rsidRPr="009D4A1F">
              <w:t>558</w:t>
            </w:r>
          </w:p>
        </w:tc>
      </w:tr>
    </w:tbl>
    <w:p w14:paraId="4DA800F0" w14:textId="77777777" w:rsidR="00356875" w:rsidRPr="009D4A1F" w:rsidRDefault="00356875" w:rsidP="00356875">
      <w:pPr>
        <w:pStyle w:val="NoSpacing"/>
        <w:ind w:left="720"/>
      </w:pPr>
    </w:p>
    <w:p w14:paraId="4138D227" w14:textId="77777777" w:rsidR="0019571E" w:rsidRPr="009D4A1F" w:rsidRDefault="004605FF" w:rsidP="004605FF">
      <w:r w:rsidRPr="009D4A1F">
        <w:br w:type="page"/>
      </w:r>
    </w:p>
    <w:p w14:paraId="1EF63712" w14:textId="77777777" w:rsidR="00940D4A" w:rsidRPr="009D4A1F" w:rsidRDefault="00940D4A" w:rsidP="00940D4A">
      <w:r w:rsidRPr="0067763C">
        <w:lastRenderedPageBreak/>
        <w:t>Table S</w:t>
      </w:r>
      <w:r>
        <w:t>1</w:t>
      </w:r>
      <w:r w:rsidRPr="0067763C">
        <w:t>:</w:t>
      </w:r>
      <w:r w:rsidRPr="009D4A1F">
        <w:t xml:space="preserve"> Reported biochemical outcomes from meta-analyses on task shifts</w:t>
      </w:r>
    </w:p>
    <w:p w14:paraId="66AB7073" w14:textId="77777777" w:rsidR="00940D4A" w:rsidRPr="009D4A1F" w:rsidRDefault="00940D4A" w:rsidP="00940D4A"/>
    <w:tbl>
      <w:tblPr>
        <w:tblStyle w:val="TableGrid"/>
        <w:tblW w:w="9909" w:type="dxa"/>
        <w:tblInd w:w="-431" w:type="dxa"/>
        <w:tblLook w:val="04A0" w:firstRow="1" w:lastRow="0" w:firstColumn="1" w:lastColumn="0" w:noHBand="0" w:noVBand="1"/>
      </w:tblPr>
      <w:tblGrid>
        <w:gridCol w:w="1633"/>
        <w:gridCol w:w="2337"/>
        <w:gridCol w:w="2693"/>
        <w:gridCol w:w="991"/>
        <w:gridCol w:w="1278"/>
        <w:gridCol w:w="977"/>
      </w:tblGrid>
      <w:tr w:rsidR="00940D4A" w:rsidRPr="009D4A1F" w14:paraId="6AD5F229" w14:textId="77777777" w:rsidTr="00940D4A">
        <w:trPr>
          <w:trHeight w:val="509"/>
        </w:trPr>
        <w:tc>
          <w:tcPr>
            <w:tcW w:w="1633" w:type="dxa"/>
            <w:vAlign w:val="center"/>
          </w:tcPr>
          <w:p w14:paraId="5A05CD7C" w14:textId="77777777" w:rsidR="00940D4A" w:rsidRPr="009D4A1F" w:rsidRDefault="00940D4A" w:rsidP="00940D4A">
            <w:r w:rsidRPr="009D4A1F">
              <w:t>Study, year</w:t>
            </w:r>
          </w:p>
        </w:tc>
        <w:tc>
          <w:tcPr>
            <w:tcW w:w="2337" w:type="dxa"/>
            <w:vAlign w:val="center"/>
          </w:tcPr>
          <w:p w14:paraId="2BA8E27E" w14:textId="77777777" w:rsidR="00940D4A" w:rsidRPr="009D4A1F" w:rsidRDefault="00940D4A" w:rsidP="00940D4A">
            <w:r w:rsidRPr="009D4A1F">
              <w:t>Outcome</w:t>
            </w:r>
          </w:p>
        </w:tc>
        <w:tc>
          <w:tcPr>
            <w:tcW w:w="2693" w:type="dxa"/>
            <w:vAlign w:val="center"/>
          </w:tcPr>
          <w:p w14:paraId="0905CA74" w14:textId="77777777" w:rsidR="00940D4A" w:rsidRPr="009D4A1F" w:rsidRDefault="00940D4A" w:rsidP="00940D4A">
            <w:r w:rsidRPr="009D4A1F">
              <w:t>Effect size</w:t>
            </w:r>
          </w:p>
          <w:p w14:paraId="3E346CFA" w14:textId="77777777" w:rsidR="00940D4A" w:rsidRPr="009D4A1F" w:rsidRDefault="00940D4A" w:rsidP="00940D4A">
            <w:r w:rsidRPr="009D4A1F">
              <w:t xml:space="preserve">(95% confidence </w:t>
            </w:r>
            <w:proofErr w:type="gramStart"/>
            <w:r w:rsidRPr="009D4A1F">
              <w:t>interval)*</w:t>
            </w:r>
            <w:proofErr w:type="gramEnd"/>
          </w:p>
        </w:tc>
        <w:tc>
          <w:tcPr>
            <w:tcW w:w="991" w:type="dxa"/>
            <w:vAlign w:val="center"/>
          </w:tcPr>
          <w:p w14:paraId="7C458C6E" w14:textId="77777777" w:rsidR="00940D4A" w:rsidRPr="009D4A1F" w:rsidRDefault="00940D4A" w:rsidP="00940D4A">
            <w:r w:rsidRPr="009D4A1F">
              <w:t>No of studies</w:t>
            </w:r>
          </w:p>
        </w:tc>
        <w:tc>
          <w:tcPr>
            <w:tcW w:w="1278" w:type="dxa"/>
            <w:vAlign w:val="center"/>
          </w:tcPr>
          <w:p w14:paraId="13296175" w14:textId="77777777" w:rsidR="00940D4A" w:rsidRPr="009D4A1F" w:rsidRDefault="00940D4A" w:rsidP="00940D4A">
            <w:r w:rsidRPr="009D4A1F">
              <w:t>No of participants</w:t>
            </w:r>
          </w:p>
        </w:tc>
        <w:tc>
          <w:tcPr>
            <w:tcW w:w="977" w:type="dxa"/>
            <w:vAlign w:val="center"/>
          </w:tcPr>
          <w:p w14:paraId="358C84F8" w14:textId="77777777" w:rsidR="00940D4A" w:rsidRPr="009D4A1F" w:rsidRDefault="00940D4A" w:rsidP="00940D4A">
            <w:r w:rsidRPr="009D4A1F">
              <w:rPr>
                <w:i/>
                <w:iCs/>
              </w:rPr>
              <w:t>I</w:t>
            </w:r>
            <w:r w:rsidRPr="009D4A1F">
              <w:rPr>
                <w:i/>
                <w:iCs/>
                <w:vertAlign w:val="superscript"/>
              </w:rPr>
              <w:t xml:space="preserve">2 </w:t>
            </w:r>
            <w:r w:rsidRPr="009D4A1F">
              <w:t>(%)</w:t>
            </w:r>
          </w:p>
        </w:tc>
      </w:tr>
      <w:tr w:rsidR="00940D4A" w:rsidRPr="009D4A1F" w14:paraId="182F84D7" w14:textId="77777777" w:rsidTr="00940D4A">
        <w:trPr>
          <w:trHeight w:val="521"/>
        </w:trPr>
        <w:tc>
          <w:tcPr>
            <w:tcW w:w="1633" w:type="dxa"/>
            <w:vAlign w:val="center"/>
            <w:hideMark/>
          </w:tcPr>
          <w:p w14:paraId="2CB80775"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337" w:type="dxa"/>
            <w:vAlign w:val="center"/>
            <w:hideMark/>
          </w:tcPr>
          <w:p w14:paraId="2B02D10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iastolic blood pressure (mmHg)</w:t>
            </w:r>
          </w:p>
        </w:tc>
        <w:tc>
          <w:tcPr>
            <w:tcW w:w="2693" w:type="dxa"/>
            <w:vAlign w:val="center"/>
            <w:hideMark/>
          </w:tcPr>
          <w:p w14:paraId="26198B8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MD: -2.54 (-4.57 </w:t>
            </w:r>
            <w:proofErr w:type="gramStart"/>
            <w:r w:rsidRPr="009D4A1F">
              <w:rPr>
                <w:rFonts w:eastAsia="Times New Roman" w:cs="Times New Roman"/>
                <w:color w:val="000000"/>
                <w:lang w:eastAsia="en-GB"/>
              </w:rPr>
              <w:t>to  -</w:t>
            </w:r>
            <w:proofErr w:type="gramEnd"/>
            <w:r w:rsidRPr="009D4A1F">
              <w:rPr>
                <w:rFonts w:eastAsia="Times New Roman" w:cs="Times New Roman"/>
                <w:color w:val="000000"/>
                <w:lang w:eastAsia="en-GB"/>
              </w:rPr>
              <w:t>0.52)</w:t>
            </w:r>
          </w:p>
        </w:tc>
        <w:tc>
          <w:tcPr>
            <w:tcW w:w="991" w:type="dxa"/>
            <w:vAlign w:val="center"/>
            <w:hideMark/>
          </w:tcPr>
          <w:p w14:paraId="3D0A844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578231A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62</w:t>
            </w:r>
          </w:p>
        </w:tc>
        <w:tc>
          <w:tcPr>
            <w:tcW w:w="977" w:type="dxa"/>
            <w:vAlign w:val="center"/>
          </w:tcPr>
          <w:p w14:paraId="38B87A1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0012D5FF" w14:textId="77777777" w:rsidTr="00940D4A">
        <w:trPr>
          <w:trHeight w:val="521"/>
        </w:trPr>
        <w:tc>
          <w:tcPr>
            <w:tcW w:w="1633" w:type="dxa"/>
            <w:vAlign w:val="center"/>
            <w:hideMark/>
          </w:tcPr>
          <w:p w14:paraId="7207FB7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Nkansah, 2011</w:t>
            </w:r>
          </w:p>
        </w:tc>
        <w:tc>
          <w:tcPr>
            <w:tcW w:w="2337" w:type="dxa"/>
            <w:vAlign w:val="center"/>
            <w:hideMark/>
          </w:tcPr>
          <w:p w14:paraId="374678B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iastolic blood pressure (mmHg)</w:t>
            </w:r>
          </w:p>
        </w:tc>
        <w:tc>
          <w:tcPr>
            <w:tcW w:w="2693" w:type="dxa"/>
            <w:vAlign w:val="center"/>
            <w:hideMark/>
          </w:tcPr>
          <w:p w14:paraId="2590F95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3.12 (-4.57 to -1.67)</w:t>
            </w:r>
          </w:p>
        </w:tc>
        <w:tc>
          <w:tcPr>
            <w:tcW w:w="991" w:type="dxa"/>
            <w:vAlign w:val="center"/>
            <w:hideMark/>
          </w:tcPr>
          <w:p w14:paraId="45BA4CA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171C936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34</w:t>
            </w:r>
          </w:p>
        </w:tc>
        <w:tc>
          <w:tcPr>
            <w:tcW w:w="977" w:type="dxa"/>
            <w:vAlign w:val="center"/>
          </w:tcPr>
          <w:p w14:paraId="3E4F378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0F7E7670" w14:textId="77777777" w:rsidTr="00940D4A">
        <w:trPr>
          <w:trHeight w:val="521"/>
        </w:trPr>
        <w:tc>
          <w:tcPr>
            <w:tcW w:w="1633" w:type="dxa"/>
            <w:vAlign w:val="center"/>
            <w:hideMark/>
          </w:tcPr>
          <w:p w14:paraId="6DA84CD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4a</w:t>
            </w:r>
          </w:p>
        </w:tc>
        <w:tc>
          <w:tcPr>
            <w:tcW w:w="2337" w:type="dxa"/>
            <w:vAlign w:val="center"/>
            <w:hideMark/>
          </w:tcPr>
          <w:p w14:paraId="6C98863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iastolic blood pressure (mmHg)</w:t>
            </w:r>
          </w:p>
        </w:tc>
        <w:tc>
          <w:tcPr>
            <w:tcW w:w="2693" w:type="dxa"/>
            <w:vAlign w:val="center"/>
            <w:hideMark/>
          </w:tcPr>
          <w:p w14:paraId="326280D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1.48 (-3.05 to -0.</w:t>
            </w:r>
            <w:proofErr w:type="gramStart"/>
            <w:r w:rsidRPr="009D4A1F">
              <w:rPr>
                <w:rFonts w:eastAsia="Times New Roman" w:cs="Times New Roman"/>
                <w:color w:val="000000"/>
                <w:lang w:eastAsia="en-GB"/>
              </w:rPr>
              <w:t>09)</w:t>
            </w:r>
            <w:r w:rsidRPr="009D4A1F">
              <w:rPr>
                <w:rFonts w:eastAsia="Times New Roman" w:cs="Times New Roman"/>
                <w:color w:val="000000"/>
                <w:vertAlign w:val="superscript"/>
                <w:lang w:eastAsia="en-GB"/>
              </w:rPr>
              <w:t>†</w:t>
            </w:r>
            <w:proofErr w:type="gramEnd"/>
          </w:p>
        </w:tc>
        <w:tc>
          <w:tcPr>
            <w:tcW w:w="991" w:type="dxa"/>
            <w:vAlign w:val="center"/>
            <w:hideMark/>
          </w:tcPr>
          <w:p w14:paraId="07F5983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73DE37B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836</w:t>
            </w:r>
          </w:p>
        </w:tc>
        <w:tc>
          <w:tcPr>
            <w:tcW w:w="977" w:type="dxa"/>
            <w:vAlign w:val="center"/>
          </w:tcPr>
          <w:p w14:paraId="2F0C8CB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8</w:t>
            </w:r>
          </w:p>
        </w:tc>
      </w:tr>
      <w:tr w:rsidR="00940D4A" w:rsidRPr="009D4A1F" w14:paraId="0019AD90" w14:textId="77777777" w:rsidTr="00940D4A">
        <w:trPr>
          <w:trHeight w:val="521"/>
        </w:trPr>
        <w:tc>
          <w:tcPr>
            <w:tcW w:w="1633" w:type="dxa"/>
            <w:vAlign w:val="center"/>
            <w:hideMark/>
          </w:tcPr>
          <w:p w14:paraId="01925E23"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337" w:type="dxa"/>
            <w:vAlign w:val="center"/>
            <w:hideMark/>
          </w:tcPr>
          <w:p w14:paraId="6732281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ystolic blood pressure (mmHg)</w:t>
            </w:r>
          </w:p>
        </w:tc>
        <w:tc>
          <w:tcPr>
            <w:tcW w:w="2693" w:type="dxa"/>
            <w:vAlign w:val="center"/>
            <w:hideMark/>
          </w:tcPr>
          <w:p w14:paraId="0A38460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3.73 (-0.62 to -1.44)</w:t>
            </w:r>
          </w:p>
        </w:tc>
        <w:tc>
          <w:tcPr>
            <w:tcW w:w="991" w:type="dxa"/>
            <w:vAlign w:val="center"/>
            <w:hideMark/>
          </w:tcPr>
          <w:p w14:paraId="2BE474A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765B33C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023</w:t>
            </w:r>
          </w:p>
        </w:tc>
        <w:tc>
          <w:tcPr>
            <w:tcW w:w="977" w:type="dxa"/>
            <w:vAlign w:val="center"/>
          </w:tcPr>
          <w:p w14:paraId="23DD693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1FC54822" w14:textId="77777777" w:rsidTr="00940D4A">
        <w:trPr>
          <w:trHeight w:val="521"/>
        </w:trPr>
        <w:tc>
          <w:tcPr>
            <w:tcW w:w="1633" w:type="dxa"/>
            <w:vAlign w:val="center"/>
            <w:hideMark/>
          </w:tcPr>
          <w:p w14:paraId="74240D3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Nkansah, 2011</w:t>
            </w:r>
          </w:p>
        </w:tc>
        <w:tc>
          <w:tcPr>
            <w:tcW w:w="2337" w:type="dxa"/>
            <w:vAlign w:val="center"/>
            <w:hideMark/>
          </w:tcPr>
          <w:p w14:paraId="261C78D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ystolic blood pressure (mmHg)</w:t>
            </w:r>
          </w:p>
        </w:tc>
        <w:tc>
          <w:tcPr>
            <w:tcW w:w="2693" w:type="dxa"/>
            <w:vAlign w:val="center"/>
            <w:hideMark/>
          </w:tcPr>
          <w:p w14:paraId="2D5385B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6.32 (-8.80 to -3.83)</w:t>
            </w:r>
          </w:p>
        </w:tc>
        <w:tc>
          <w:tcPr>
            <w:tcW w:w="991" w:type="dxa"/>
            <w:vAlign w:val="center"/>
            <w:hideMark/>
          </w:tcPr>
          <w:p w14:paraId="783DF2F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7B9E784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34</w:t>
            </w:r>
          </w:p>
        </w:tc>
        <w:tc>
          <w:tcPr>
            <w:tcW w:w="977" w:type="dxa"/>
            <w:vAlign w:val="center"/>
          </w:tcPr>
          <w:p w14:paraId="0979C69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2821A5DB" w14:textId="77777777" w:rsidTr="00940D4A">
        <w:trPr>
          <w:trHeight w:val="630"/>
        </w:trPr>
        <w:tc>
          <w:tcPr>
            <w:tcW w:w="1633" w:type="dxa"/>
            <w:vAlign w:val="center"/>
            <w:hideMark/>
          </w:tcPr>
          <w:p w14:paraId="6E6D04A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4a</w:t>
            </w:r>
          </w:p>
        </w:tc>
        <w:tc>
          <w:tcPr>
            <w:tcW w:w="2337" w:type="dxa"/>
            <w:vAlign w:val="center"/>
            <w:hideMark/>
          </w:tcPr>
          <w:p w14:paraId="6759A09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ystolic blood pressure (mmHg)</w:t>
            </w:r>
          </w:p>
        </w:tc>
        <w:tc>
          <w:tcPr>
            <w:tcW w:w="2693" w:type="dxa"/>
            <w:vAlign w:val="center"/>
            <w:hideMark/>
          </w:tcPr>
          <w:p w14:paraId="747293C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4.27 (-6.31 to -2.23)</w:t>
            </w:r>
            <w:r w:rsidRPr="009D4A1F">
              <w:rPr>
                <w:rFonts w:eastAsia="Times New Roman" w:cs="Times New Roman"/>
                <w:color w:val="000000"/>
                <w:vertAlign w:val="superscript"/>
                <w:lang w:eastAsia="en-GB"/>
              </w:rPr>
              <w:t xml:space="preserve"> †</w:t>
            </w:r>
          </w:p>
        </w:tc>
        <w:tc>
          <w:tcPr>
            <w:tcW w:w="991" w:type="dxa"/>
            <w:vAlign w:val="center"/>
            <w:hideMark/>
          </w:tcPr>
          <w:p w14:paraId="6A9CFC3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w:t>
            </w:r>
          </w:p>
        </w:tc>
        <w:tc>
          <w:tcPr>
            <w:tcW w:w="1278" w:type="dxa"/>
            <w:vAlign w:val="center"/>
            <w:hideMark/>
          </w:tcPr>
          <w:p w14:paraId="23855ED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344</w:t>
            </w:r>
          </w:p>
        </w:tc>
        <w:tc>
          <w:tcPr>
            <w:tcW w:w="977" w:type="dxa"/>
            <w:vAlign w:val="center"/>
          </w:tcPr>
          <w:p w14:paraId="4E943E2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6CDEA14C" w14:textId="77777777" w:rsidTr="00940D4A">
        <w:trPr>
          <w:trHeight w:val="682"/>
        </w:trPr>
        <w:tc>
          <w:tcPr>
            <w:tcW w:w="1633" w:type="dxa"/>
            <w:noWrap/>
            <w:vAlign w:val="center"/>
            <w:hideMark/>
          </w:tcPr>
          <w:p w14:paraId="2DE478C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eeks, 2016</w:t>
            </w:r>
          </w:p>
        </w:tc>
        <w:tc>
          <w:tcPr>
            <w:tcW w:w="2337" w:type="dxa"/>
            <w:vAlign w:val="center"/>
            <w:hideMark/>
          </w:tcPr>
          <w:p w14:paraId="30FB642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ystolic blood pressure (mmHg)</w:t>
            </w:r>
          </w:p>
        </w:tc>
        <w:tc>
          <w:tcPr>
            <w:tcW w:w="2693" w:type="dxa"/>
            <w:vAlign w:val="center"/>
            <w:hideMark/>
          </w:tcPr>
          <w:p w14:paraId="373E2CE5" w14:textId="77777777" w:rsidR="00940D4A" w:rsidRDefault="00940D4A" w:rsidP="00940D4A">
            <w:pPr>
              <w:rPr>
                <w:rFonts w:eastAsia="Times New Roman" w:cs="Times New Roman"/>
                <w:color w:val="000000"/>
                <w:vertAlign w:val="superscript"/>
                <w:lang w:eastAsia="en-GB"/>
              </w:rPr>
            </w:pPr>
            <w:r w:rsidRPr="009D4A1F">
              <w:rPr>
                <w:rFonts w:eastAsia="Times New Roman" w:cs="Times New Roman"/>
                <w:color w:val="000000"/>
                <w:lang w:val="en-MY" w:eastAsia="en-GB"/>
              </w:rPr>
              <w:t>MD: -5.31 (-6.46 to -4.</w:t>
            </w:r>
            <w:proofErr w:type="gramStart"/>
            <w:r w:rsidRPr="009D4A1F">
              <w:rPr>
                <w:rFonts w:eastAsia="Times New Roman" w:cs="Times New Roman"/>
                <w:color w:val="000000"/>
                <w:lang w:val="en-MY" w:eastAsia="en-GB"/>
              </w:rPr>
              <w:t>16)</w:t>
            </w:r>
            <w:r w:rsidRPr="009D4A1F">
              <w:rPr>
                <w:rFonts w:eastAsia="Times New Roman" w:cs="Times New Roman"/>
                <w:color w:val="000000"/>
                <w:vertAlign w:val="superscript"/>
                <w:lang w:eastAsia="en-GB"/>
              </w:rPr>
              <w:t>†</w:t>
            </w:r>
            <w:proofErr w:type="gramEnd"/>
          </w:p>
          <w:p w14:paraId="674D2947" w14:textId="77777777" w:rsidR="00940D4A" w:rsidRPr="009D4A1F" w:rsidRDefault="00940D4A" w:rsidP="00940D4A">
            <w:pPr>
              <w:rPr>
                <w:rFonts w:eastAsia="Times New Roman" w:cs="Times New Roman"/>
                <w:color w:val="000000"/>
                <w:lang w:eastAsia="en-GB"/>
              </w:rPr>
            </w:pPr>
            <w:r>
              <w:rPr>
                <w:rFonts w:eastAsia="Times New Roman" w:cs="Times New Roman"/>
                <w:color w:val="000000"/>
                <w:lang w:eastAsia="en-GB"/>
              </w:rPr>
              <w:t xml:space="preserve">MD: </w:t>
            </w:r>
            <w:r w:rsidRPr="00A827D4">
              <w:rPr>
                <w:rFonts w:eastAsia="Times New Roman" w:cs="Times New Roman"/>
                <w:color w:val="000000"/>
                <w:lang w:eastAsia="en-GB"/>
              </w:rPr>
              <w:t>-</w:t>
            </w:r>
            <w:r>
              <w:rPr>
                <w:rFonts w:eastAsia="Times New Roman" w:cs="Times New Roman"/>
                <w:color w:val="000000"/>
                <w:lang w:eastAsia="en-GB"/>
              </w:rPr>
              <w:t>5.91</w:t>
            </w:r>
            <w:r w:rsidRPr="00A827D4">
              <w:rPr>
                <w:rFonts w:eastAsia="Times New Roman" w:cs="Times New Roman"/>
                <w:color w:val="000000"/>
                <w:lang w:eastAsia="en-GB"/>
              </w:rPr>
              <w:t xml:space="preserve"> (-</w:t>
            </w:r>
            <w:r>
              <w:rPr>
                <w:rFonts w:eastAsia="Times New Roman" w:cs="Times New Roman"/>
                <w:color w:val="000000"/>
                <w:lang w:eastAsia="en-GB"/>
              </w:rPr>
              <w:t>7</w:t>
            </w:r>
            <w:r w:rsidRPr="00A827D4">
              <w:rPr>
                <w:rFonts w:eastAsia="Times New Roman" w:cs="Times New Roman"/>
                <w:color w:val="000000"/>
                <w:lang w:eastAsia="en-GB"/>
              </w:rPr>
              <w:t>.</w:t>
            </w:r>
            <w:r>
              <w:rPr>
                <w:rFonts w:eastAsia="Times New Roman" w:cs="Times New Roman"/>
                <w:color w:val="000000"/>
                <w:lang w:eastAsia="en-GB"/>
              </w:rPr>
              <w:t>71</w:t>
            </w:r>
            <w:r w:rsidRPr="00A827D4">
              <w:rPr>
                <w:rFonts w:eastAsia="Times New Roman" w:cs="Times New Roman"/>
                <w:color w:val="000000"/>
                <w:lang w:eastAsia="en-GB"/>
              </w:rPr>
              <w:t xml:space="preserve"> to -4.</w:t>
            </w:r>
            <w:proofErr w:type="gramStart"/>
            <w:r w:rsidRPr="00A827D4">
              <w:rPr>
                <w:rFonts w:eastAsia="Times New Roman" w:cs="Times New Roman"/>
                <w:color w:val="000000"/>
                <w:lang w:eastAsia="en-GB"/>
              </w:rPr>
              <w:t>1</w:t>
            </w:r>
            <w:r>
              <w:rPr>
                <w:rFonts w:eastAsia="Times New Roman" w:cs="Times New Roman"/>
                <w:color w:val="000000"/>
                <w:lang w:eastAsia="en-GB"/>
              </w:rPr>
              <w:t>0</w:t>
            </w:r>
            <w:r w:rsidRPr="00A827D4">
              <w:rPr>
                <w:rFonts w:eastAsia="Times New Roman" w:cs="Times New Roman"/>
                <w:color w:val="000000"/>
                <w:lang w:eastAsia="en-GB"/>
              </w:rPr>
              <w:t>)</w:t>
            </w:r>
            <w:r>
              <w:rPr>
                <w:rFonts w:eastAsia="Times New Roman" w:cs="Times New Roman"/>
                <w:color w:val="000000"/>
                <w:lang w:eastAsia="en-GB"/>
              </w:rPr>
              <w:t>*</w:t>
            </w:r>
            <w:proofErr w:type="gramEnd"/>
          </w:p>
        </w:tc>
        <w:tc>
          <w:tcPr>
            <w:tcW w:w="991" w:type="dxa"/>
            <w:vAlign w:val="center"/>
            <w:hideMark/>
          </w:tcPr>
          <w:p w14:paraId="16356BB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2</w:t>
            </w:r>
          </w:p>
        </w:tc>
        <w:tc>
          <w:tcPr>
            <w:tcW w:w="1278" w:type="dxa"/>
            <w:vAlign w:val="center"/>
            <w:hideMark/>
          </w:tcPr>
          <w:p w14:paraId="1A7182E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229</w:t>
            </w:r>
          </w:p>
        </w:tc>
        <w:tc>
          <w:tcPr>
            <w:tcW w:w="977" w:type="dxa"/>
            <w:vAlign w:val="center"/>
          </w:tcPr>
          <w:p w14:paraId="0FB6A4D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0.4</w:t>
            </w:r>
          </w:p>
        </w:tc>
      </w:tr>
      <w:tr w:rsidR="00940D4A" w:rsidRPr="009D4A1F" w14:paraId="0A9D9707" w14:textId="77777777" w:rsidTr="00940D4A">
        <w:trPr>
          <w:trHeight w:val="521"/>
        </w:trPr>
        <w:tc>
          <w:tcPr>
            <w:tcW w:w="1633" w:type="dxa"/>
            <w:vAlign w:val="center"/>
            <w:hideMark/>
          </w:tcPr>
          <w:p w14:paraId="33DECE9B"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337" w:type="dxa"/>
            <w:vAlign w:val="center"/>
            <w:hideMark/>
          </w:tcPr>
          <w:p w14:paraId="05A8DCA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Total cholesterol (mmol/L)</w:t>
            </w:r>
          </w:p>
        </w:tc>
        <w:tc>
          <w:tcPr>
            <w:tcW w:w="2693" w:type="dxa"/>
            <w:vAlign w:val="center"/>
            <w:hideMark/>
          </w:tcPr>
          <w:p w14:paraId="3A261CC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15 (-0.3 to 0.02)</w:t>
            </w:r>
          </w:p>
        </w:tc>
        <w:tc>
          <w:tcPr>
            <w:tcW w:w="991" w:type="dxa"/>
            <w:vAlign w:val="center"/>
            <w:hideMark/>
          </w:tcPr>
          <w:p w14:paraId="6329FE6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5D1119D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02</w:t>
            </w:r>
          </w:p>
        </w:tc>
        <w:tc>
          <w:tcPr>
            <w:tcW w:w="977" w:type="dxa"/>
            <w:vAlign w:val="center"/>
          </w:tcPr>
          <w:p w14:paraId="7419534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4FD75B3E" w14:textId="77777777" w:rsidTr="00940D4A">
        <w:trPr>
          <w:trHeight w:val="521"/>
        </w:trPr>
        <w:tc>
          <w:tcPr>
            <w:tcW w:w="1633" w:type="dxa"/>
            <w:vAlign w:val="center"/>
            <w:hideMark/>
          </w:tcPr>
          <w:p w14:paraId="5AB7AA4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4a</w:t>
            </w:r>
          </w:p>
        </w:tc>
        <w:tc>
          <w:tcPr>
            <w:tcW w:w="2337" w:type="dxa"/>
            <w:vAlign w:val="center"/>
            <w:hideMark/>
          </w:tcPr>
          <w:p w14:paraId="530D461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Total cholesterol (mmol/L)</w:t>
            </w:r>
          </w:p>
        </w:tc>
        <w:tc>
          <w:tcPr>
            <w:tcW w:w="2693" w:type="dxa"/>
            <w:vAlign w:val="center"/>
            <w:hideMark/>
          </w:tcPr>
          <w:p w14:paraId="3F47567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MD: -0.08 (-0.22 to </w:t>
            </w:r>
            <w:proofErr w:type="gramStart"/>
            <w:r w:rsidRPr="009D4A1F">
              <w:rPr>
                <w:rFonts w:eastAsia="Times New Roman" w:cs="Times New Roman"/>
                <w:color w:val="000000"/>
                <w:lang w:eastAsia="en-GB"/>
              </w:rPr>
              <w:t>0.07)</w:t>
            </w:r>
            <w:r w:rsidRPr="009D4A1F">
              <w:rPr>
                <w:rFonts w:eastAsia="Times New Roman" w:cs="Times New Roman"/>
                <w:color w:val="000000"/>
                <w:vertAlign w:val="superscript"/>
                <w:lang w:eastAsia="en-GB"/>
              </w:rPr>
              <w:t>†</w:t>
            </w:r>
            <w:proofErr w:type="gramEnd"/>
          </w:p>
        </w:tc>
        <w:tc>
          <w:tcPr>
            <w:tcW w:w="991" w:type="dxa"/>
            <w:vAlign w:val="center"/>
            <w:hideMark/>
          </w:tcPr>
          <w:p w14:paraId="2ECE141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32E4800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981</w:t>
            </w:r>
          </w:p>
        </w:tc>
        <w:tc>
          <w:tcPr>
            <w:tcW w:w="977" w:type="dxa"/>
            <w:vAlign w:val="center"/>
          </w:tcPr>
          <w:p w14:paraId="0311758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6007D837" w14:textId="77777777" w:rsidTr="00940D4A">
        <w:trPr>
          <w:trHeight w:val="609"/>
        </w:trPr>
        <w:tc>
          <w:tcPr>
            <w:tcW w:w="1633" w:type="dxa"/>
            <w:noWrap/>
            <w:vAlign w:val="center"/>
            <w:hideMark/>
          </w:tcPr>
          <w:p w14:paraId="13D43C2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eeks, 2016</w:t>
            </w:r>
          </w:p>
        </w:tc>
        <w:tc>
          <w:tcPr>
            <w:tcW w:w="2337" w:type="dxa"/>
            <w:vAlign w:val="center"/>
            <w:hideMark/>
          </w:tcPr>
          <w:p w14:paraId="5013B05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Low-density lipoprotein, mmol/L</w:t>
            </w:r>
          </w:p>
        </w:tc>
        <w:tc>
          <w:tcPr>
            <w:tcW w:w="2693" w:type="dxa"/>
            <w:vAlign w:val="center"/>
            <w:hideMark/>
          </w:tcPr>
          <w:p w14:paraId="1E606766" w14:textId="77777777" w:rsidR="00940D4A" w:rsidRDefault="00940D4A" w:rsidP="00940D4A">
            <w:pPr>
              <w:rPr>
                <w:rFonts w:eastAsia="Times New Roman" w:cs="Times New Roman"/>
                <w:color w:val="000000"/>
                <w:vertAlign w:val="superscript"/>
                <w:lang w:eastAsia="en-GB"/>
              </w:rPr>
            </w:pPr>
            <w:r w:rsidRPr="009D4A1F">
              <w:rPr>
                <w:rFonts w:eastAsia="Times New Roman" w:cs="Times New Roman"/>
                <w:color w:val="000000"/>
                <w:lang w:eastAsia="en-GB"/>
              </w:rPr>
              <w:t>MD: -0.21 (-0.29 to -0.</w:t>
            </w:r>
            <w:proofErr w:type="gramStart"/>
            <w:r w:rsidRPr="009D4A1F">
              <w:rPr>
                <w:rFonts w:eastAsia="Times New Roman" w:cs="Times New Roman"/>
                <w:color w:val="000000"/>
                <w:lang w:eastAsia="en-GB"/>
              </w:rPr>
              <w:t>14)</w:t>
            </w:r>
            <w:r w:rsidRPr="009D4A1F">
              <w:rPr>
                <w:rFonts w:eastAsia="Times New Roman" w:cs="Times New Roman"/>
                <w:color w:val="000000"/>
                <w:vertAlign w:val="superscript"/>
                <w:lang w:eastAsia="en-GB"/>
              </w:rPr>
              <w:t>†</w:t>
            </w:r>
            <w:proofErr w:type="gramEnd"/>
          </w:p>
          <w:p w14:paraId="736B8892" w14:textId="77777777" w:rsidR="00940D4A" w:rsidRPr="009D4A1F" w:rsidRDefault="00940D4A" w:rsidP="00940D4A">
            <w:pPr>
              <w:rPr>
                <w:rFonts w:eastAsia="Times New Roman" w:cs="Times New Roman"/>
                <w:color w:val="000000"/>
                <w:lang w:eastAsia="en-GB"/>
              </w:rPr>
            </w:pPr>
            <w:r>
              <w:rPr>
                <w:rFonts w:eastAsia="Times New Roman" w:cs="Times New Roman"/>
                <w:color w:val="000000"/>
                <w:lang w:eastAsia="en-GB"/>
              </w:rPr>
              <w:t>MD: -0.30 (-</w:t>
            </w:r>
            <w:r w:rsidRPr="009D4A1F">
              <w:rPr>
                <w:rFonts w:eastAsia="Times New Roman" w:cs="Times New Roman"/>
                <w:color w:val="000000"/>
                <w:lang w:eastAsia="en-GB"/>
              </w:rPr>
              <w:t>0.</w:t>
            </w:r>
            <w:r>
              <w:rPr>
                <w:rFonts w:eastAsia="Times New Roman" w:cs="Times New Roman"/>
                <w:color w:val="000000"/>
                <w:lang w:eastAsia="en-GB"/>
              </w:rPr>
              <w:t>62</w:t>
            </w:r>
            <w:r w:rsidRPr="009D4A1F">
              <w:rPr>
                <w:rFonts w:eastAsia="Times New Roman" w:cs="Times New Roman"/>
                <w:color w:val="000000"/>
                <w:lang w:eastAsia="en-GB"/>
              </w:rPr>
              <w:t xml:space="preserve"> to </w:t>
            </w:r>
            <w:proofErr w:type="gramStart"/>
            <w:r w:rsidRPr="009D4A1F">
              <w:rPr>
                <w:rFonts w:eastAsia="Times New Roman" w:cs="Times New Roman"/>
                <w:color w:val="000000"/>
                <w:lang w:eastAsia="en-GB"/>
              </w:rPr>
              <w:t>0.</w:t>
            </w:r>
            <w:r>
              <w:rPr>
                <w:rFonts w:eastAsia="Times New Roman" w:cs="Times New Roman"/>
                <w:color w:val="000000"/>
                <w:lang w:eastAsia="en-GB"/>
              </w:rPr>
              <w:t>02</w:t>
            </w:r>
            <w:r w:rsidRPr="009D4A1F">
              <w:rPr>
                <w:rFonts w:eastAsia="Times New Roman" w:cs="Times New Roman"/>
                <w:color w:val="000000"/>
                <w:lang w:eastAsia="en-GB"/>
              </w:rPr>
              <w:t>)</w:t>
            </w:r>
            <w:r>
              <w:rPr>
                <w:rFonts w:eastAsia="Times New Roman" w:cs="Times New Roman"/>
                <w:color w:val="000000"/>
                <w:lang w:eastAsia="en-GB"/>
              </w:rPr>
              <w:t>*</w:t>
            </w:r>
            <w:proofErr w:type="gramEnd"/>
          </w:p>
        </w:tc>
        <w:tc>
          <w:tcPr>
            <w:tcW w:w="991" w:type="dxa"/>
            <w:vAlign w:val="center"/>
            <w:hideMark/>
          </w:tcPr>
          <w:p w14:paraId="7F63450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w:t>
            </w:r>
          </w:p>
        </w:tc>
        <w:tc>
          <w:tcPr>
            <w:tcW w:w="1278" w:type="dxa"/>
            <w:vAlign w:val="center"/>
            <w:hideMark/>
          </w:tcPr>
          <w:p w14:paraId="1E5CA88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469</w:t>
            </w:r>
          </w:p>
        </w:tc>
        <w:tc>
          <w:tcPr>
            <w:tcW w:w="977" w:type="dxa"/>
            <w:vAlign w:val="center"/>
          </w:tcPr>
          <w:p w14:paraId="63B98A9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93%</w:t>
            </w:r>
          </w:p>
        </w:tc>
      </w:tr>
      <w:tr w:rsidR="00940D4A" w:rsidRPr="009D4A1F" w14:paraId="55FBB966" w14:textId="77777777" w:rsidTr="00940D4A">
        <w:trPr>
          <w:trHeight w:val="521"/>
        </w:trPr>
        <w:tc>
          <w:tcPr>
            <w:tcW w:w="1633" w:type="dxa"/>
            <w:vAlign w:val="center"/>
            <w:hideMark/>
          </w:tcPr>
          <w:p w14:paraId="27FEA9B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4a</w:t>
            </w:r>
          </w:p>
        </w:tc>
        <w:tc>
          <w:tcPr>
            <w:tcW w:w="2337" w:type="dxa"/>
            <w:vAlign w:val="center"/>
            <w:hideMark/>
          </w:tcPr>
          <w:p w14:paraId="6FC2D03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HbA1c (%)</w:t>
            </w:r>
          </w:p>
        </w:tc>
        <w:tc>
          <w:tcPr>
            <w:tcW w:w="2693" w:type="dxa"/>
            <w:vAlign w:val="center"/>
            <w:hideMark/>
          </w:tcPr>
          <w:p w14:paraId="1FBAA0E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MD: 0.12 (-0.13 to </w:t>
            </w:r>
            <w:proofErr w:type="gramStart"/>
            <w:r w:rsidRPr="009D4A1F">
              <w:rPr>
                <w:rFonts w:eastAsia="Times New Roman" w:cs="Times New Roman"/>
                <w:color w:val="000000"/>
                <w:lang w:eastAsia="en-GB"/>
              </w:rPr>
              <w:t>0.37)</w:t>
            </w:r>
            <w:r w:rsidRPr="009D4A1F">
              <w:rPr>
                <w:rFonts w:eastAsia="Times New Roman" w:cs="Times New Roman"/>
                <w:color w:val="000000"/>
                <w:vertAlign w:val="superscript"/>
                <w:lang w:eastAsia="en-GB"/>
              </w:rPr>
              <w:t>†</w:t>
            </w:r>
            <w:proofErr w:type="gramEnd"/>
          </w:p>
        </w:tc>
        <w:tc>
          <w:tcPr>
            <w:tcW w:w="991" w:type="dxa"/>
            <w:vAlign w:val="center"/>
            <w:hideMark/>
          </w:tcPr>
          <w:p w14:paraId="55BC80E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3BAB2CB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89</w:t>
            </w:r>
          </w:p>
        </w:tc>
        <w:tc>
          <w:tcPr>
            <w:tcW w:w="977" w:type="dxa"/>
            <w:vAlign w:val="center"/>
          </w:tcPr>
          <w:p w14:paraId="30DE29F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2774A6F5" w14:textId="77777777" w:rsidTr="00940D4A">
        <w:trPr>
          <w:trHeight w:val="521"/>
        </w:trPr>
        <w:tc>
          <w:tcPr>
            <w:tcW w:w="1633" w:type="dxa"/>
            <w:vAlign w:val="center"/>
            <w:hideMark/>
          </w:tcPr>
          <w:p w14:paraId="3504566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Nkansah, 2011</w:t>
            </w:r>
          </w:p>
        </w:tc>
        <w:tc>
          <w:tcPr>
            <w:tcW w:w="2337" w:type="dxa"/>
            <w:vAlign w:val="center"/>
            <w:hideMark/>
          </w:tcPr>
          <w:p w14:paraId="0273407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HbA1c (%)</w:t>
            </w:r>
          </w:p>
        </w:tc>
        <w:tc>
          <w:tcPr>
            <w:tcW w:w="2693" w:type="dxa"/>
            <w:vAlign w:val="center"/>
            <w:hideMark/>
          </w:tcPr>
          <w:p w14:paraId="1A7C5AD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75 (-1.41 to -0.09)</w:t>
            </w:r>
          </w:p>
        </w:tc>
        <w:tc>
          <w:tcPr>
            <w:tcW w:w="991" w:type="dxa"/>
            <w:vAlign w:val="center"/>
            <w:hideMark/>
          </w:tcPr>
          <w:p w14:paraId="2FB6970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0ACC774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60</w:t>
            </w:r>
          </w:p>
        </w:tc>
        <w:tc>
          <w:tcPr>
            <w:tcW w:w="977" w:type="dxa"/>
            <w:vAlign w:val="center"/>
          </w:tcPr>
          <w:p w14:paraId="6108BE2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4.8</w:t>
            </w:r>
          </w:p>
        </w:tc>
      </w:tr>
      <w:tr w:rsidR="00940D4A" w:rsidRPr="009D4A1F" w14:paraId="14FFC709" w14:textId="77777777" w:rsidTr="00940D4A">
        <w:trPr>
          <w:trHeight w:val="605"/>
        </w:trPr>
        <w:tc>
          <w:tcPr>
            <w:tcW w:w="1633" w:type="dxa"/>
            <w:noWrap/>
            <w:vAlign w:val="center"/>
            <w:hideMark/>
          </w:tcPr>
          <w:p w14:paraId="4135B9F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eeks, 2016</w:t>
            </w:r>
          </w:p>
        </w:tc>
        <w:tc>
          <w:tcPr>
            <w:tcW w:w="2337" w:type="dxa"/>
            <w:vAlign w:val="center"/>
            <w:hideMark/>
          </w:tcPr>
          <w:p w14:paraId="452C95C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HbA1c (%)</w:t>
            </w:r>
          </w:p>
        </w:tc>
        <w:tc>
          <w:tcPr>
            <w:tcW w:w="2693" w:type="dxa"/>
            <w:vAlign w:val="center"/>
            <w:hideMark/>
          </w:tcPr>
          <w:p w14:paraId="5A7A7A43" w14:textId="77777777" w:rsidR="00940D4A" w:rsidRDefault="00940D4A" w:rsidP="00940D4A">
            <w:pPr>
              <w:rPr>
                <w:rFonts w:eastAsia="Times New Roman" w:cs="Times New Roman"/>
                <w:color w:val="000000"/>
                <w:vertAlign w:val="superscript"/>
                <w:lang w:eastAsia="en-GB"/>
              </w:rPr>
            </w:pPr>
            <w:r w:rsidRPr="009D4A1F">
              <w:rPr>
                <w:rFonts w:eastAsia="Times New Roman" w:cs="Times New Roman"/>
                <w:color w:val="000000"/>
                <w:lang w:eastAsia="en-GB"/>
              </w:rPr>
              <w:t>MD: -0.62 (-0.85 to -0.</w:t>
            </w:r>
            <w:proofErr w:type="gramStart"/>
            <w:r w:rsidRPr="009D4A1F">
              <w:rPr>
                <w:rFonts w:eastAsia="Times New Roman" w:cs="Times New Roman"/>
                <w:color w:val="000000"/>
                <w:lang w:eastAsia="en-GB"/>
              </w:rPr>
              <w:t>38)</w:t>
            </w:r>
            <w:r w:rsidRPr="009D4A1F">
              <w:rPr>
                <w:rFonts w:eastAsia="Times New Roman" w:cs="Times New Roman"/>
                <w:color w:val="000000"/>
                <w:vertAlign w:val="superscript"/>
                <w:lang w:eastAsia="en-GB"/>
              </w:rPr>
              <w:t>†</w:t>
            </w:r>
            <w:proofErr w:type="gramEnd"/>
          </w:p>
          <w:p w14:paraId="27B1320F" w14:textId="77777777" w:rsidR="00940D4A" w:rsidRPr="009D4A1F" w:rsidRDefault="00940D4A" w:rsidP="00940D4A">
            <w:pPr>
              <w:rPr>
                <w:rFonts w:eastAsia="Times New Roman" w:cs="Times New Roman"/>
                <w:color w:val="000000"/>
                <w:lang w:eastAsia="en-GB"/>
              </w:rPr>
            </w:pPr>
            <w:r>
              <w:rPr>
                <w:rFonts w:eastAsia="Times New Roman" w:cs="Times New Roman"/>
                <w:color w:val="000000"/>
                <w:lang w:eastAsia="en-GB"/>
              </w:rPr>
              <w:t>MD: -0.62 (-</w:t>
            </w:r>
            <w:r w:rsidRPr="009D4A1F">
              <w:rPr>
                <w:rFonts w:eastAsia="Times New Roman" w:cs="Times New Roman"/>
                <w:color w:val="000000"/>
                <w:lang w:eastAsia="en-GB"/>
              </w:rPr>
              <w:t>0.85 to -0.</w:t>
            </w:r>
            <w:proofErr w:type="gramStart"/>
            <w:r w:rsidRPr="009D4A1F">
              <w:rPr>
                <w:rFonts w:eastAsia="Times New Roman" w:cs="Times New Roman"/>
                <w:color w:val="000000"/>
                <w:lang w:eastAsia="en-GB"/>
              </w:rPr>
              <w:t>38)</w:t>
            </w:r>
            <w:r>
              <w:rPr>
                <w:rFonts w:eastAsia="Times New Roman" w:cs="Times New Roman"/>
                <w:color w:val="000000"/>
                <w:lang w:eastAsia="en-GB"/>
              </w:rPr>
              <w:t>*</w:t>
            </w:r>
            <w:proofErr w:type="gramEnd"/>
          </w:p>
        </w:tc>
        <w:tc>
          <w:tcPr>
            <w:tcW w:w="991" w:type="dxa"/>
            <w:vAlign w:val="center"/>
            <w:hideMark/>
          </w:tcPr>
          <w:p w14:paraId="53DA3B7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6</w:t>
            </w:r>
          </w:p>
        </w:tc>
        <w:tc>
          <w:tcPr>
            <w:tcW w:w="1278" w:type="dxa"/>
            <w:vAlign w:val="center"/>
            <w:hideMark/>
          </w:tcPr>
          <w:p w14:paraId="76294D0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75</w:t>
            </w:r>
          </w:p>
        </w:tc>
        <w:tc>
          <w:tcPr>
            <w:tcW w:w="977" w:type="dxa"/>
            <w:vAlign w:val="center"/>
          </w:tcPr>
          <w:p w14:paraId="297BFF5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272BA679" w14:textId="77777777" w:rsidTr="00940D4A">
        <w:trPr>
          <w:trHeight w:val="521"/>
        </w:trPr>
        <w:tc>
          <w:tcPr>
            <w:tcW w:w="1633" w:type="dxa"/>
            <w:vAlign w:val="center"/>
            <w:hideMark/>
          </w:tcPr>
          <w:p w14:paraId="3383659C"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337" w:type="dxa"/>
            <w:vAlign w:val="center"/>
            <w:hideMark/>
          </w:tcPr>
          <w:p w14:paraId="52DDD42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HbA1c (%)</w:t>
            </w:r>
          </w:p>
        </w:tc>
        <w:tc>
          <w:tcPr>
            <w:tcW w:w="2693" w:type="dxa"/>
            <w:vAlign w:val="center"/>
            <w:hideMark/>
          </w:tcPr>
          <w:p w14:paraId="231FFA9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08 (-0.25 to 0.41)</w:t>
            </w:r>
          </w:p>
        </w:tc>
        <w:tc>
          <w:tcPr>
            <w:tcW w:w="991" w:type="dxa"/>
            <w:vAlign w:val="center"/>
            <w:hideMark/>
          </w:tcPr>
          <w:p w14:paraId="1CDE1FD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10786DE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10</w:t>
            </w:r>
          </w:p>
        </w:tc>
        <w:tc>
          <w:tcPr>
            <w:tcW w:w="977" w:type="dxa"/>
            <w:vAlign w:val="center"/>
          </w:tcPr>
          <w:p w14:paraId="771CCE8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bl>
    <w:p w14:paraId="509E47FF" w14:textId="77777777" w:rsidR="00940D4A" w:rsidRPr="009D4A1F" w:rsidRDefault="00940D4A" w:rsidP="00940D4A">
      <w:r w:rsidRPr="009D4A1F">
        <w:t>SMD: standardised mean difference; MD: mean difference; RR: relative risk</w:t>
      </w:r>
    </w:p>
    <w:p w14:paraId="633CEBE2" w14:textId="77777777" w:rsidR="00940D4A" w:rsidRPr="009D4A1F" w:rsidRDefault="00940D4A" w:rsidP="00940D4A">
      <w:r w:rsidRPr="009D4A1F">
        <w:t>*</w:t>
      </w:r>
      <w:proofErr w:type="gramStart"/>
      <w:r w:rsidRPr="009D4A1F">
        <w:t>random</w:t>
      </w:r>
      <w:proofErr w:type="gramEnd"/>
      <w:r w:rsidRPr="009D4A1F">
        <w:t xml:space="preserve"> effects meta-analyses was used; </w:t>
      </w:r>
      <w:r w:rsidRPr="009D4A1F">
        <w:rPr>
          <w:rFonts w:eastAsia="Times New Roman" w:cs="Times New Roman"/>
          <w:color w:val="000000"/>
          <w:vertAlign w:val="superscript"/>
          <w:lang w:eastAsia="en-GB"/>
        </w:rPr>
        <w:t>†</w:t>
      </w:r>
      <w:r w:rsidRPr="009D4A1F">
        <w:rPr>
          <w:rFonts w:eastAsia="Times New Roman" w:cs="Times New Roman"/>
          <w:color w:val="000000"/>
          <w:lang w:eastAsia="en-GB"/>
        </w:rPr>
        <w:t xml:space="preserve"> fixed </w:t>
      </w:r>
      <w:r w:rsidRPr="009D4A1F">
        <w:t>effects meta-analyse was used</w:t>
      </w:r>
      <w:r w:rsidRPr="009D4A1F">
        <w:br w:type="page"/>
      </w:r>
    </w:p>
    <w:p w14:paraId="33322CAC" w14:textId="0FC0CB3E" w:rsidR="00940D4A" w:rsidRPr="009D4A1F" w:rsidRDefault="00940D4A" w:rsidP="00940D4A">
      <w:r w:rsidRPr="0067763C">
        <w:lastRenderedPageBreak/>
        <w:t>Table S</w:t>
      </w:r>
      <w:r>
        <w:t>2</w:t>
      </w:r>
      <w:r w:rsidRPr="0067763C">
        <w:t>: Clinical outcomes from meta</w:t>
      </w:r>
      <w:r w:rsidRPr="009D4A1F">
        <w:t>-analyses on task shifts</w:t>
      </w:r>
    </w:p>
    <w:p w14:paraId="26E887B8" w14:textId="77777777" w:rsidR="00940D4A" w:rsidRPr="009D4A1F" w:rsidRDefault="00940D4A" w:rsidP="00940D4A"/>
    <w:tbl>
      <w:tblPr>
        <w:tblStyle w:val="TableGrid"/>
        <w:tblW w:w="9924" w:type="dxa"/>
        <w:tblInd w:w="-431" w:type="dxa"/>
        <w:tblLook w:val="04A0" w:firstRow="1" w:lastRow="0" w:firstColumn="1" w:lastColumn="0" w:noHBand="0" w:noVBand="1"/>
      </w:tblPr>
      <w:tblGrid>
        <w:gridCol w:w="1702"/>
        <w:gridCol w:w="2693"/>
        <w:gridCol w:w="2694"/>
        <w:gridCol w:w="853"/>
        <w:gridCol w:w="1278"/>
        <w:gridCol w:w="704"/>
      </w:tblGrid>
      <w:tr w:rsidR="00940D4A" w:rsidRPr="009D4A1F" w14:paraId="644B4238" w14:textId="77777777" w:rsidTr="00940D4A">
        <w:tc>
          <w:tcPr>
            <w:tcW w:w="1702" w:type="dxa"/>
            <w:vAlign w:val="center"/>
          </w:tcPr>
          <w:p w14:paraId="41AB7164" w14:textId="77777777" w:rsidR="00940D4A" w:rsidRPr="009D4A1F" w:rsidRDefault="00940D4A" w:rsidP="00940D4A">
            <w:r w:rsidRPr="009D4A1F">
              <w:t>Study, year</w:t>
            </w:r>
          </w:p>
        </w:tc>
        <w:tc>
          <w:tcPr>
            <w:tcW w:w="2693" w:type="dxa"/>
            <w:vAlign w:val="center"/>
          </w:tcPr>
          <w:p w14:paraId="6929D11B" w14:textId="77777777" w:rsidR="00940D4A" w:rsidRPr="009D4A1F" w:rsidRDefault="00940D4A" w:rsidP="00940D4A">
            <w:r w:rsidRPr="009D4A1F">
              <w:t>Outcome</w:t>
            </w:r>
          </w:p>
        </w:tc>
        <w:tc>
          <w:tcPr>
            <w:tcW w:w="2694" w:type="dxa"/>
            <w:vAlign w:val="center"/>
          </w:tcPr>
          <w:p w14:paraId="0447F977" w14:textId="77777777" w:rsidR="00940D4A" w:rsidRPr="009D4A1F" w:rsidRDefault="00940D4A" w:rsidP="00940D4A">
            <w:r w:rsidRPr="009D4A1F">
              <w:t>Effect size*</w:t>
            </w:r>
          </w:p>
          <w:p w14:paraId="5839F8FC" w14:textId="77777777" w:rsidR="00940D4A" w:rsidRPr="009D4A1F" w:rsidRDefault="00940D4A" w:rsidP="00940D4A">
            <w:r w:rsidRPr="009D4A1F">
              <w:t>(95% confidence interval)</w:t>
            </w:r>
          </w:p>
        </w:tc>
        <w:tc>
          <w:tcPr>
            <w:tcW w:w="853" w:type="dxa"/>
            <w:vAlign w:val="center"/>
          </w:tcPr>
          <w:p w14:paraId="4311C293" w14:textId="77777777" w:rsidR="00940D4A" w:rsidRPr="009D4A1F" w:rsidRDefault="00940D4A" w:rsidP="00940D4A">
            <w:r w:rsidRPr="009D4A1F">
              <w:t>No of studies</w:t>
            </w:r>
          </w:p>
        </w:tc>
        <w:tc>
          <w:tcPr>
            <w:tcW w:w="1278" w:type="dxa"/>
            <w:vAlign w:val="center"/>
          </w:tcPr>
          <w:p w14:paraId="1B6251E1" w14:textId="77777777" w:rsidR="00940D4A" w:rsidRPr="009D4A1F" w:rsidRDefault="00940D4A" w:rsidP="00940D4A">
            <w:r w:rsidRPr="009D4A1F">
              <w:t>No of participants</w:t>
            </w:r>
          </w:p>
        </w:tc>
        <w:tc>
          <w:tcPr>
            <w:tcW w:w="704" w:type="dxa"/>
            <w:vAlign w:val="center"/>
          </w:tcPr>
          <w:p w14:paraId="25EBDB5D" w14:textId="77777777" w:rsidR="00940D4A" w:rsidRPr="009D4A1F" w:rsidRDefault="00940D4A" w:rsidP="00940D4A">
            <w:r w:rsidRPr="009D4A1F">
              <w:rPr>
                <w:i/>
                <w:iCs/>
              </w:rPr>
              <w:t>I</w:t>
            </w:r>
            <w:proofErr w:type="gramStart"/>
            <w:r w:rsidRPr="009D4A1F">
              <w:rPr>
                <w:i/>
                <w:iCs/>
                <w:vertAlign w:val="superscript"/>
              </w:rPr>
              <w:t>2</w:t>
            </w:r>
            <w:r w:rsidRPr="009D4A1F">
              <w:rPr>
                <w:vertAlign w:val="superscript"/>
              </w:rPr>
              <w:t xml:space="preserve">  </w:t>
            </w:r>
            <w:r w:rsidRPr="009D4A1F">
              <w:t>(</w:t>
            </w:r>
            <w:proofErr w:type="gramEnd"/>
            <w:r w:rsidRPr="009D4A1F">
              <w:t>%)</w:t>
            </w:r>
          </w:p>
        </w:tc>
      </w:tr>
      <w:tr w:rsidR="00940D4A" w:rsidRPr="009D4A1F" w14:paraId="192BBA65" w14:textId="77777777" w:rsidTr="00940D4A">
        <w:trPr>
          <w:trHeight w:val="806"/>
        </w:trPr>
        <w:tc>
          <w:tcPr>
            <w:tcW w:w="1702" w:type="dxa"/>
            <w:vAlign w:val="center"/>
            <w:hideMark/>
          </w:tcPr>
          <w:p w14:paraId="36384A77"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288D953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ortality</w:t>
            </w:r>
          </w:p>
        </w:tc>
        <w:tc>
          <w:tcPr>
            <w:tcW w:w="2694" w:type="dxa"/>
            <w:vAlign w:val="center"/>
            <w:hideMark/>
          </w:tcPr>
          <w:p w14:paraId="5AA14A1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77 (0.57 to 1.03)</w:t>
            </w:r>
          </w:p>
        </w:tc>
        <w:tc>
          <w:tcPr>
            <w:tcW w:w="853" w:type="dxa"/>
            <w:vAlign w:val="center"/>
            <w:hideMark/>
          </w:tcPr>
          <w:p w14:paraId="78A47DF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8</w:t>
            </w:r>
          </w:p>
        </w:tc>
        <w:tc>
          <w:tcPr>
            <w:tcW w:w="1278" w:type="dxa"/>
            <w:vAlign w:val="center"/>
            <w:hideMark/>
          </w:tcPr>
          <w:p w14:paraId="59825C1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6,529</w:t>
            </w:r>
          </w:p>
        </w:tc>
        <w:tc>
          <w:tcPr>
            <w:tcW w:w="704" w:type="dxa"/>
            <w:vAlign w:val="center"/>
          </w:tcPr>
          <w:p w14:paraId="791441C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01F3B133" w14:textId="77777777" w:rsidTr="00940D4A">
        <w:trPr>
          <w:trHeight w:val="806"/>
        </w:trPr>
        <w:tc>
          <w:tcPr>
            <w:tcW w:w="1702" w:type="dxa"/>
            <w:vAlign w:val="center"/>
            <w:hideMark/>
          </w:tcPr>
          <w:p w14:paraId="3D9A858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artínez-González, 2014b</w:t>
            </w:r>
          </w:p>
        </w:tc>
        <w:tc>
          <w:tcPr>
            <w:tcW w:w="2693" w:type="dxa"/>
            <w:vAlign w:val="center"/>
            <w:hideMark/>
          </w:tcPr>
          <w:p w14:paraId="6C01D89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ortality</w:t>
            </w:r>
          </w:p>
        </w:tc>
        <w:tc>
          <w:tcPr>
            <w:tcW w:w="2694" w:type="dxa"/>
            <w:vAlign w:val="center"/>
            <w:hideMark/>
          </w:tcPr>
          <w:p w14:paraId="1DDF3AC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89 (0.84 to 0.96)</w:t>
            </w:r>
            <w:r w:rsidRPr="009D4A1F">
              <w:rPr>
                <w:rFonts w:eastAsia="Times New Roman" w:cs="Times New Roman"/>
                <w:color w:val="000000"/>
                <w:vertAlign w:val="superscript"/>
                <w:lang w:eastAsia="en-GB"/>
              </w:rPr>
              <w:t xml:space="preserve"> †</w:t>
            </w:r>
          </w:p>
        </w:tc>
        <w:tc>
          <w:tcPr>
            <w:tcW w:w="853" w:type="dxa"/>
            <w:vAlign w:val="center"/>
            <w:hideMark/>
          </w:tcPr>
          <w:p w14:paraId="17DEAC0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0</w:t>
            </w:r>
          </w:p>
        </w:tc>
        <w:tc>
          <w:tcPr>
            <w:tcW w:w="1278" w:type="dxa"/>
            <w:vAlign w:val="center"/>
            <w:hideMark/>
          </w:tcPr>
          <w:p w14:paraId="54794F5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4,652</w:t>
            </w:r>
          </w:p>
        </w:tc>
        <w:tc>
          <w:tcPr>
            <w:tcW w:w="704" w:type="dxa"/>
            <w:vAlign w:val="center"/>
          </w:tcPr>
          <w:p w14:paraId="4CE4D60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37A81356" w14:textId="77777777" w:rsidTr="00940D4A">
        <w:trPr>
          <w:trHeight w:val="806"/>
        </w:trPr>
        <w:tc>
          <w:tcPr>
            <w:tcW w:w="1702" w:type="dxa"/>
            <w:vAlign w:val="center"/>
            <w:hideMark/>
          </w:tcPr>
          <w:p w14:paraId="7CE19F28"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76A3B31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within 12 months for initiation and maintenance of ART (Cohort)</w:t>
            </w:r>
          </w:p>
        </w:tc>
        <w:tc>
          <w:tcPr>
            <w:tcW w:w="2694" w:type="dxa"/>
            <w:vAlign w:val="center"/>
            <w:hideMark/>
          </w:tcPr>
          <w:p w14:paraId="011BAB4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23 (1.14 to1.33)</w:t>
            </w:r>
          </w:p>
        </w:tc>
        <w:tc>
          <w:tcPr>
            <w:tcW w:w="853" w:type="dxa"/>
            <w:vAlign w:val="center"/>
            <w:hideMark/>
          </w:tcPr>
          <w:p w14:paraId="1D86250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3E4812E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9 160</w:t>
            </w:r>
          </w:p>
        </w:tc>
        <w:tc>
          <w:tcPr>
            <w:tcW w:w="704" w:type="dxa"/>
            <w:vAlign w:val="center"/>
          </w:tcPr>
          <w:p w14:paraId="6E0B041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2AD409E9" w14:textId="77777777" w:rsidTr="00940D4A">
        <w:trPr>
          <w:trHeight w:val="806"/>
        </w:trPr>
        <w:tc>
          <w:tcPr>
            <w:tcW w:w="1702" w:type="dxa"/>
            <w:vAlign w:val="center"/>
            <w:hideMark/>
          </w:tcPr>
          <w:p w14:paraId="45FA9A31"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39FA1C5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within 12 months for initiation and maintenance of ART (RCTs)</w:t>
            </w:r>
          </w:p>
        </w:tc>
        <w:tc>
          <w:tcPr>
            <w:tcW w:w="2694" w:type="dxa"/>
            <w:vAlign w:val="center"/>
            <w:hideMark/>
          </w:tcPr>
          <w:p w14:paraId="4B1F48C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96 (0.82 to1.12)</w:t>
            </w:r>
          </w:p>
        </w:tc>
        <w:tc>
          <w:tcPr>
            <w:tcW w:w="853" w:type="dxa"/>
            <w:vAlign w:val="center"/>
            <w:hideMark/>
          </w:tcPr>
          <w:p w14:paraId="0A387D4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3429AA2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770</w:t>
            </w:r>
          </w:p>
        </w:tc>
        <w:tc>
          <w:tcPr>
            <w:tcW w:w="704" w:type="dxa"/>
            <w:vAlign w:val="center"/>
          </w:tcPr>
          <w:p w14:paraId="3D70C8C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5EA853F0" w14:textId="77777777" w:rsidTr="00940D4A">
        <w:trPr>
          <w:trHeight w:val="806"/>
        </w:trPr>
        <w:tc>
          <w:tcPr>
            <w:tcW w:w="1702" w:type="dxa"/>
            <w:vAlign w:val="center"/>
            <w:hideMark/>
          </w:tcPr>
          <w:p w14:paraId="238CF448"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7184305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within 12 months for maintenance of ART (Cohorts)</w:t>
            </w:r>
          </w:p>
        </w:tc>
        <w:tc>
          <w:tcPr>
            <w:tcW w:w="2694" w:type="dxa"/>
            <w:vAlign w:val="center"/>
            <w:hideMark/>
          </w:tcPr>
          <w:p w14:paraId="773E7C2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19 (0.05 to 0.78)</w:t>
            </w:r>
          </w:p>
        </w:tc>
        <w:tc>
          <w:tcPr>
            <w:tcW w:w="853" w:type="dxa"/>
            <w:vAlign w:val="center"/>
            <w:hideMark/>
          </w:tcPr>
          <w:p w14:paraId="332EA1C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1F019B5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772</w:t>
            </w:r>
          </w:p>
        </w:tc>
        <w:tc>
          <w:tcPr>
            <w:tcW w:w="704" w:type="dxa"/>
            <w:vAlign w:val="center"/>
          </w:tcPr>
          <w:p w14:paraId="1BB089E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312FB62C" w14:textId="77777777" w:rsidTr="00940D4A">
        <w:trPr>
          <w:trHeight w:val="806"/>
        </w:trPr>
        <w:tc>
          <w:tcPr>
            <w:tcW w:w="1702" w:type="dxa"/>
            <w:vAlign w:val="center"/>
            <w:hideMark/>
          </w:tcPr>
          <w:p w14:paraId="7AA90E47"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4295AFC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within 12 months for maintenance of ART (RCTs)</w:t>
            </w:r>
          </w:p>
        </w:tc>
        <w:tc>
          <w:tcPr>
            <w:tcW w:w="2694" w:type="dxa"/>
            <w:vAlign w:val="center"/>
            <w:hideMark/>
          </w:tcPr>
          <w:p w14:paraId="03864EF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89 (0.59 to 1.32)</w:t>
            </w:r>
          </w:p>
        </w:tc>
        <w:tc>
          <w:tcPr>
            <w:tcW w:w="853" w:type="dxa"/>
            <w:vAlign w:val="center"/>
            <w:hideMark/>
          </w:tcPr>
          <w:p w14:paraId="529077D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0B51E3E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332</w:t>
            </w:r>
          </w:p>
        </w:tc>
        <w:tc>
          <w:tcPr>
            <w:tcW w:w="704" w:type="dxa"/>
            <w:vAlign w:val="center"/>
          </w:tcPr>
          <w:p w14:paraId="5FA0A6E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1725C451" w14:textId="77777777" w:rsidTr="00940D4A">
        <w:trPr>
          <w:trHeight w:val="806"/>
        </w:trPr>
        <w:tc>
          <w:tcPr>
            <w:tcW w:w="1702" w:type="dxa"/>
            <w:vAlign w:val="center"/>
            <w:hideMark/>
          </w:tcPr>
          <w:p w14:paraId="0E6C900D"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75DF02E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within 12 months for maintenance of ART in community (Cohorts)</w:t>
            </w:r>
          </w:p>
        </w:tc>
        <w:tc>
          <w:tcPr>
            <w:tcW w:w="2694" w:type="dxa"/>
            <w:vAlign w:val="center"/>
            <w:hideMark/>
          </w:tcPr>
          <w:p w14:paraId="07807E3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44 (0.81 to 2.57)</w:t>
            </w:r>
          </w:p>
        </w:tc>
        <w:tc>
          <w:tcPr>
            <w:tcW w:w="853" w:type="dxa"/>
            <w:vAlign w:val="center"/>
            <w:hideMark/>
          </w:tcPr>
          <w:p w14:paraId="6776D35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5496251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85</w:t>
            </w:r>
          </w:p>
        </w:tc>
        <w:tc>
          <w:tcPr>
            <w:tcW w:w="704" w:type="dxa"/>
            <w:vAlign w:val="center"/>
          </w:tcPr>
          <w:p w14:paraId="1F18D81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06DA3F51" w14:textId="77777777" w:rsidTr="00940D4A">
        <w:trPr>
          <w:trHeight w:val="806"/>
        </w:trPr>
        <w:tc>
          <w:tcPr>
            <w:tcW w:w="1702" w:type="dxa"/>
            <w:vAlign w:val="center"/>
            <w:hideMark/>
          </w:tcPr>
          <w:p w14:paraId="1EE91D7C"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701CF18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within 12 months for maintenance of ART in community (RCTs)</w:t>
            </w:r>
          </w:p>
        </w:tc>
        <w:tc>
          <w:tcPr>
            <w:tcW w:w="2694" w:type="dxa"/>
            <w:vAlign w:val="center"/>
            <w:hideMark/>
          </w:tcPr>
          <w:p w14:paraId="216A3C2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00 (0.62 to 1.62)</w:t>
            </w:r>
          </w:p>
        </w:tc>
        <w:tc>
          <w:tcPr>
            <w:tcW w:w="853" w:type="dxa"/>
            <w:vAlign w:val="center"/>
            <w:hideMark/>
          </w:tcPr>
          <w:p w14:paraId="03919C7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042CA9A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59</w:t>
            </w:r>
          </w:p>
        </w:tc>
        <w:tc>
          <w:tcPr>
            <w:tcW w:w="704" w:type="dxa"/>
            <w:vAlign w:val="center"/>
          </w:tcPr>
          <w:p w14:paraId="4075EB8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13552EF4" w14:textId="77777777" w:rsidTr="00940D4A">
        <w:trPr>
          <w:trHeight w:val="806"/>
        </w:trPr>
        <w:tc>
          <w:tcPr>
            <w:tcW w:w="1702" w:type="dxa"/>
            <w:vAlign w:val="center"/>
            <w:hideMark/>
          </w:tcPr>
          <w:p w14:paraId="7DBBB7A6"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2581687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or loss to follow-up within 12 months for maintenance of ART (Cohorts)</w:t>
            </w:r>
          </w:p>
        </w:tc>
        <w:tc>
          <w:tcPr>
            <w:tcW w:w="2694" w:type="dxa"/>
            <w:vAlign w:val="center"/>
            <w:hideMark/>
          </w:tcPr>
          <w:p w14:paraId="7091A58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30 (0.17 to 0.54)</w:t>
            </w:r>
          </w:p>
        </w:tc>
        <w:tc>
          <w:tcPr>
            <w:tcW w:w="853" w:type="dxa"/>
            <w:vAlign w:val="center"/>
            <w:hideMark/>
          </w:tcPr>
          <w:p w14:paraId="1E87EF0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5FE9C85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772</w:t>
            </w:r>
          </w:p>
        </w:tc>
        <w:tc>
          <w:tcPr>
            <w:tcW w:w="704" w:type="dxa"/>
            <w:vAlign w:val="center"/>
          </w:tcPr>
          <w:p w14:paraId="26B89C6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1FBDD6FF" w14:textId="77777777" w:rsidTr="00940D4A">
        <w:trPr>
          <w:trHeight w:val="806"/>
        </w:trPr>
        <w:tc>
          <w:tcPr>
            <w:tcW w:w="1702" w:type="dxa"/>
            <w:vAlign w:val="center"/>
            <w:hideMark/>
          </w:tcPr>
          <w:p w14:paraId="45F71311"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32A3578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or loss to follow-up within 12 months for maintenance of ART (RCTs)</w:t>
            </w:r>
          </w:p>
        </w:tc>
        <w:tc>
          <w:tcPr>
            <w:tcW w:w="2694" w:type="dxa"/>
            <w:vAlign w:val="center"/>
            <w:hideMark/>
          </w:tcPr>
          <w:p w14:paraId="3F60D20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1 (0.86 to 1.41)</w:t>
            </w:r>
          </w:p>
        </w:tc>
        <w:tc>
          <w:tcPr>
            <w:tcW w:w="853" w:type="dxa"/>
            <w:vAlign w:val="center"/>
            <w:hideMark/>
          </w:tcPr>
          <w:p w14:paraId="0065E1B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5F90B91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332</w:t>
            </w:r>
          </w:p>
        </w:tc>
        <w:tc>
          <w:tcPr>
            <w:tcW w:w="704" w:type="dxa"/>
            <w:vAlign w:val="center"/>
          </w:tcPr>
          <w:p w14:paraId="4E1892A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51D0C9D1" w14:textId="77777777" w:rsidTr="00940D4A">
        <w:trPr>
          <w:trHeight w:val="806"/>
        </w:trPr>
        <w:tc>
          <w:tcPr>
            <w:tcW w:w="1702" w:type="dxa"/>
            <w:vAlign w:val="center"/>
            <w:hideMark/>
          </w:tcPr>
          <w:p w14:paraId="50EDCA6E"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4D7BB6F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or lost to follow-up for maintenance of ART in community (Cohorts)</w:t>
            </w:r>
          </w:p>
        </w:tc>
        <w:tc>
          <w:tcPr>
            <w:tcW w:w="2694" w:type="dxa"/>
            <w:vAlign w:val="center"/>
            <w:hideMark/>
          </w:tcPr>
          <w:p w14:paraId="1E27669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46 (0.98 to 2.17)</w:t>
            </w:r>
          </w:p>
        </w:tc>
        <w:tc>
          <w:tcPr>
            <w:tcW w:w="853" w:type="dxa"/>
            <w:vAlign w:val="center"/>
            <w:hideMark/>
          </w:tcPr>
          <w:p w14:paraId="6896A90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76DF885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85</w:t>
            </w:r>
          </w:p>
        </w:tc>
        <w:tc>
          <w:tcPr>
            <w:tcW w:w="704" w:type="dxa"/>
            <w:vAlign w:val="center"/>
          </w:tcPr>
          <w:p w14:paraId="787F970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66973EAA" w14:textId="77777777" w:rsidTr="00940D4A">
        <w:trPr>
          <w:trHeight w:val="806"/>
        </w:trPr>
        <w:tc>
          <w:tcPr>
            <w:tcW w:w="1702" w:type="dxa"/>
            <w:vAlign w:val="center"/>
            <w:hideMark/>
          </w:tcPr>
          <w:p w14:paraId="51DB49A4"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64A4F5F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or lost to follow-up for maintenance of ART in community (RCTs)</w:t>
            </w:r>
          </w:p>
        </w:tc>
        <w:tc>
          <w:tcPr>
            <w:tcW w:w="2694" w:type="dxa"/>
            <w:vAlign w:val="center"/>
            <w:hideMark/>
          </w:tcPr>
          <w:p w14:paraId="277BDE7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93 (0.60 to 1.46)</w:t>
            </w:r>
          </w:p>
        </w:tc>
        <w:tc>
          <w:tcPr>
            <w:tcW w:w="853" w:type="dxa"/>
            <w:vAlign w:val="center"/>
            <w:hideMark/>
          </w:tcPr>
          <w:p w14:paraId="561252B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17FD493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59</w:t>
            </w:r>
          </w:p>
        </w:tc>
        <w:tc>
          <w:tcPr>
            <w:tcW w:w="704" w:type="dxa"/>
            <w:vAlign w:val="center"/>
          </w:tcPr>
          <w:p w14:paraId="6AEECF6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2D753E2F" w14:textId="77777777" w:rsidTr="00940D4A">
        <w:trPr>
          <w:trHeight w:val="806"/>
        </w:trPr>
        <w:tc>
          <w:tcPr>
            <w:tcW w:w="1702" w:type="dxa"/>
            <w:vAlign w:val="center"/>
            <w:hideMark/>
          </w:tcPr>
          <w:p w14:paraId="534BEC07"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22AAB47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or lost to follow-up within 12 months for initiation and maintenance of ART (Cohort)</w:t>
            </w:r>
          </w:p>
        </w:tc>
        <w:tc>
          <w:tcPr>
            <w:tcW w:w="2694" w:type="dxa"/>
            <w:vAlign w:val="center"/>
            <w:hideMark/>
          </w:tcPr>
          <w:p w14:paraId="09D91C1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72 (0.48 to 1.07)</w:t>
            </w:r>
          </w:p>
        </w:tc>
        <w:tc>
          <w:tcPr>
            <w:tcW w:w="853" w:type="dxa"/>
            <w:vAlign w:val="center"/>
            <w:hideMark/>
          </w:tcPr>
          <w:p w14:paraId="6918157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5BFC786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9 160</w:t>
            </w:r>
          </w:p>
        </w:tc>
        <w:tc>
          <w:tcPr>
            <w:tcW w:w="704" w:type="dxa"/>
            <w:vAlign w:val="center"/>
          </w:tcPr>
          <w:p w14:paraId="7FA30EA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93</w:t>
            </w:r>
          </w:p>
        </w:tc>
      </w:tr>
      <w:tr w:rsidR="00940D4A" w:rsidRPr="009D4A1F" w14:paraId="3F22958A" w14:textId="77777777" w:rsidTr="00940D4A">
        <w:trPr>
          <w:trHeight w:val="806"/>
        </w:trPr>
        <w:tc>
          <w:tcPr>
            <w:tcW w:w="1702" w:type="dxa"/>
            <w:vAlign w:val="center"/>
            <w:hideMark/>
          </w:tcPr>
          <w:p w14:paraId="05DF691E"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66D067C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eath or lost to follow-up within 12 months for initiation and maintenance of ART (RCTs)</w:t>
            </w:r>
          </w:p>
        </w:tc>
        <w:tc>
          <w:tcPr>
            <w:tcW w:w="2694" w:type="dxa"/>
            <w:vAlign w:val="center"/>
            <w:hideMark/>
          </w:tcPr>
          <w:p w14:paraId="642A533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89 (0.79 to 1.01)</w:t>
            </w:r>
          </w:p>
        </w:tc>
        <w:tc>
          <w:tcPr>
            <w:tcW w:w="853" w:type="dxa"/>
            <w:vAlign w:val="center"/>
            <w:hideMark/>
          </w:tcPr>
          <w:p w14:paraId="46C79D4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72EA8CE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770</w:t>
            </w:r>
          </w:p>
        </w:tc>
        <w:tc>
          <w:tcPr>
            <w:tcW w:w="704" w:type="dxa"/>
            <w:vAlign w:val="center"/>
          </w:tcPr>
          <w:p w14:paraId="2B2B81E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1DBFEB4E" w14:textId="77777777" w:rsidTr="00940D4A">
        <w:trPr>
          <w:trHeight w:val="806"/>
        </w:trPr>
        <w:tc>
          <w:tcPr>
            <w:tcW w:w="1702" w:type="dxa"/>
            <w:vAlign w:val="center"/>
            <w:hideMark/>
          </w:tcPr>
          <w:p w14:paraId="2CCFB231"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lastRenderedPageBreak/>
              <w:t>Laurant</w:t>
            </w:r>
            <w:proofErr w:type="spellEnd"/>
            <w:r w:rsidRPr="009D4A1F">
              <w:rPr>
                <w:rFonts w:eastAsia="Times New Roman" w:cs="Times New Roman"/>
                <w:color w:val="000000"/>
                <w:lang w:eastAsia="en-GB"/>
              </w:rPr>
              <w:t>, 2018</w:t>
            </w:r>
          </w:p>
        </w:tc>
        <w:tc>
          <w:tcPr>
            <w:tcW w:w="2693" w:type="dxa"/>
            <w:vAlign w:val="center"/>
            <w:hideMark/>
          </w:tcPr>
          <w:p w14:paraId="36F3BA3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Hospital admission</w:t>
            </w:r>
          </w:p>
        </w:tc>
        <w:tc>
          <w:tcPr>
            <w:tcW w:w="2694" w:type="dxa"/>
            <w:vAlign w:val="center"/>
            <w:hideMark/>
          </w:tcPr>
          <w:p w14:paraId="3F3BEDE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04 (0.78 to 1.39)</w:t>
            </w:r>
          </w:p>
        </w:tc>
        <w:tc>
          <w:tcPr>
            <w:tcW w:w="853" w:type="dxa"/>
            <w:vAlign w:val="center"/>
            <w:hideMark/>
          </w:tcPr>
          <w:p w14:paraId="7923996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65C0EB5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6,466</w:t>
            </w:r>
          </w:p>
        </w:tc>
        <w:tc>
          <w:tcPr>
            <w:tcW w:w="704" w:type="dxa"/>
            <w:vAlign w:val="center"/>
          </w:tcPr>
          <w:p w14:paraId="3512652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0.1</w:t>
            </w:r>
          </w:p>
        </w:tc>
      </w:tr>
      <w:tr w:rsidR="00940D4A" w:rsidRPr="009D4A1F" w14:paraId="08DEEDE7" w14:textId="77777777" w:rsidTr="00940D4A">
        <w:trPr>
          <w:trHeight w:val="806"/>
        </w:trPr>
        <w:tc>
          <w:tcPr>
            <w:tcW w:w="1702" w:type="dxa"/>
            <w:vAlign w:val="center"/>
            <w:hideMark/>
          </w:tcPr>
          <w:p w14:paraId="66B2CA2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artínez-González, 2014b</w:t>
            </w:r>
          </w:p>
        </w:tc>
        <w:tc>
          <w:tcPr>
            <w:tcW w:w="2693" w:type="dxa"/>
            <w:vAlign w:val="center"/>
            <w:hideMark/>
          </w:tcPr>
          <w:p w14:paraId="74022A8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Hospital admissions</w:t>
            </w:r>
          </w:p>
        </w:tc>
        <w:tc>
          <w:tcPr>
            <w:tcW w:w="2694" w:type="dxa"/>
            <w:vAlign w:val="center"/>
            <w:hideMark/>
          </w:tcPr>
          <w:p w14:paraId="12279B7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76 (0.64 to 0.91)</w:t>
            </w:r>
            <w:r w:rsidRPr="009D4A1F">
              <w:rPr>
                <w:rFonts w:eastAsia="Times New Roman" w:cs="Times New Roman"/>
                <w:color w:val="000000"/>
                <w:vertAlign w:val="superscript"/>
                <w:lang w:eastAsia="en-GB"/>
              </w:rPr>
              <w:t xml:space="preserve"> †</w:t>
            </w:r>
          </w:p>
        </w:tc>
        <w:tc>
          <w:tcPr>
            <w:tcW w:w="853" w:type="dxa"/>
            <w:vAlign w:val="center"/>
            <w:hideMark/>
          </w:tcPr>
          <w:p w14:paraId="14843D9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w:t>
            </w:r>
          </w:p>
        </w:tc>
        <w:tc>
          <w:tcPr>
            <w:tcW w:w="1278" w:type="dxa"/>
            <w:vAlign w:val="center"/>
            <w:hideMark/>
          </w:tcPr>
          <w:p w14:paraId="303C5C8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890</w:t>
            </w:r>
          </w:p>
        </w:tc>
        <w:tc>
          <w:tcPr>
            <w:tcW w:w="704" w:type="dxa"/>
            <w:vAlign w:val="center"/>
          </w:tcPr>
          <w:p w14:paraId="16B7164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w:t>
            </w:r>
          </w:p>
        </w:tc>
      </w:tr>
      <w:tr w:rsidR="00940D4A" w:rsidRPr="009D4A1F" w14:paraId="0D86EDF3" w14:textId="77777777" w:rsidTr="00940D4A">
        <w:trPr>
          <w:trHeight w:val="806"/>
        </w:trPr>
        <w:tc>
          <w:tcPr>
            <w:tcW w:w="1702" w:type="dxa"/>
            <w:vAlign w:val="center"/>
            <w:hideMark/>
          </w:tcPr>
          <w:p w14:paraId="6B59624D"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5F1D045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Hospital referral</w:t>
            </w:r>
          </w:p>
        </w:tc>
        <w:tc>
          <w:tcPr>
            <w:tcW w:w="2694" w:type="dxa"/>
            <w:vAlign w:val="center"/>
            <w:hideMark/>
          </w:tcPr>
          <w:p w14:paraId="773BFB2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90 (0.54 to 1.49)</w:t>
            </w:r>
          </w:p>
        </w:tc>
        <w:tc>
          <w:tcPr>
            <w:tcW w:w="853" w:type="dxa"/>
            <w:vAlign w:val="center"/>
            <w:hideMark/>
          </w:tcPr>
          <w:p w14:paraId="531E216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45F4C63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7,299</w:t>
            </w:r>
          </w:p>
        </w:tc>
        <w:tc>
          <w:tcPr>
            <w:tcW w:w="704" w:type="dxa"/>
            <w:vAlign w:val="center"/>
          </w:tcPr>
          <w:p w14:paraId="5A65C6C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1.4</w:t>
            </w:r>
          </w:p>
        </w:tc>
      </w:tr>
      <w:tr w:rsidR="00940D4A" w:rsidRPr="009D4A1F" w14:paraId="06EA0EFB" w14:textId="77777777" w:rsidTr="00940D4A">
        <w:trPr>
          <w:trHeight w:val="806"/>
        </w:trPr>
        <w:tc>
          <w:tcPr>
            <w:tcW w:w="1702" w:type="dxa"/>
            <w:vAlign w:val="center"/>
            <w:hideMark/>
          </w:tcPr>
          <w:p w14:paraId="0C63453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576322D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Number of days spent in hospital at 1 year in treating depression in adults</w:t>
            </w:r>
          </w:p>
        </w:tc>
        <w:tc>
          <w:tcPr>
            <w:tcW w:w="2694" w:type="dxa"/>
            <w:vAlign w:val="center"/>
            <w:hideMark/>
          </w:tcPr>
          <w:p w14:paraId="113BDC4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1.79 (-3.59 to 0.01)</w:t>
            </w:r>
          </w:p>
        </w:tc>
        <w:tc>
          <w:tcPr>
            <w:tcW w:w="853" w:type="dxa"/>
            <w:vAlign w:val="center"/>
            <w:hideMark/>
          </w:tcPr>
          <w:p w14:paraId="407F8C8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783E077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24</w:t>
            </w:r>
          </w:p>
        </w:tc>
        <w:tc>
          <w:tcPr>
            <w:tcW w:w="704" w:type="dxa"/>
            <w:vAlign w:val="center"/>
          </w:tcPr>
          <w:p w14:paraId="7EB1D29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0D72BF51" w14:textId="77777777" w:rsidTr="00940D4A">
        <w:trPr>
          <w:trHeight w:val="590"/>
        </w:trPr>
        <w:tc>
          <w:tcPr>
            <w:tcW w:w="1702" w:type="dxa"/>
            <w:vAlign w:val="center"/>
            <w:hideMark/>
          </w:tcPr>
          <w:p w14:paraId="5C4D785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230E948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Number of days spent in hospital at 2 years in treating depression in adults</w:t>
            </w:r>
          </w:p>
        </w:tc>
        <w:tc>
          <w:tcPr>
            <w:tcW w:w="2694" w:type="dxa"/>
            <w:vAlign w:val="center"/>
            <w:hideMark/>
          </w:tcPr>
          <w:p w14:paraId="01658AC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02 (-2.59 to 2.55)</w:t>
            </w:r>
          </w:p>
        </w:tc>
        <w:tc>
          <w:tcPr>
            <w:tcW w:w="853" w:type="dxa"/>
            <w:vAlign w:val="center"/>
            <w:hideMark/>
          </w:tcPr>
          <w:p w14:paraId="2F8934C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3DB9A8C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24</w:t>
            </w:r>
          </w:p>
        </w:tc>
        <w:tc>
          <w:tcPr>
            <w:tcW w:w="704" w:type="dxa"/>
            <w:vAlign w:val="center"/>
          </w:tcPr>
          <w:p w14:paraId="168BD4E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1F9D3C97" w14:textId="77777777" w:rsidTr="00940D4A">
        <w:trPr>
          <w:trHeight w:val="590"/>
        </w:trPr>
        <w:tc>
          <w:tcPr>
            <w:tcW w:w="1702" w:type="dxa"/>
            <w:vAlign w:val="center"/>
            <w:hideMark/>
          </w:tcPr>
          <w:p w14:paraId="0622386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69DAA72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Number of days spent on sick leave at 1 year in treating depression in adults</w:t>
            </w:r>
          </w:p>
        </w:tc>
        <w:tc>
          <w:tcPr>
            <w:tcW w:w="2694" w:type="dxa"/>
            <w:vAlign w:val="center"/>
            <w:hideMark/>
          </w:tcPr>
          <w:p w14:paraId="044C487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3.96 (-15.58 to 7.66)</w:t>
            </w:r>
          </w:p>
        </w:tc>
        <w:tc>
          <w:tcPr>
            <w:tcW w:w="853" w:type="dxa"/>
            <w:vAlign w:val="center"/>
            <w:hideMark/>
          </w:tcPr>
          <w:p w14:paraId="7D83910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3B60B1E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08</w:t>
            </w:r>
          </w:p>
        </w:tc>
        <w:tc>
          <w:tcPr>
            <w:tcW w:w="704" w:type="dxa"/>
            <w:vAlign w:val="center"/>
          </w:tcPr>
          <w:p w14:paraId="0795F9C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579CBB4B" w14:textId="77777777" w:rsidTr="00940D4A">
        <w:trPr>
          <w:trHeight w:val="590"/>
        </w:trPr>
        <w:tc>
          <w:tcPr>
            <w:tcW w:w="1702" w:type="dxa"/>
            <w:vAlign w:val="center"/>
            <w:hideMark/>
          </w:tcPr>
          <w:p w14:paraId="6E2A1DC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60C572F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Number of days spent on sick leave at 2 years in treating depression in adults</w:t>
            </w:r>
          </w:p>
        </w:tc>
        <w:tc>
          <w:tcPr>
            <w:tcW w:w="2694" w:type="dxa"/>
            <w:vAlign w:val="center"/>
            <w:hideMark/>
          </w:tcPr>
          <w:p w14:paraId="11D7A05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14.63 (-0.76 to 30.02)</w:t>
            </w:r>
          </w:p>
        </w:tc>
        <w:tc>
          <w:tcPr>
            <w:tcW w:w="853" w:type="dxa"/>
            <w:vAlign w:val="center"/>
            <w:hideMark/>
          </w:tcPr>
          <w:p w14:paraId="182E9E5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4F7E4C8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23</w:t>
            </w:r>
          </w:p>
        </w:tc>
        <w:tc>
          <w:tcPr>
            <w:tcW w:w="704" w:type="dxa"/>
            <w:vAlign w:val="center"/>
          </w:tcPr>
          <w:p w14:paraId="3B4B6CE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604CE562" w14:textId="77777777" w:rsidTr="00940D4A">
        <w:trPr>
          <w:trHeight w:val="300"/>
        </w:trPr>
        <w:tc>
          <w:tcPr>
            <w:tcW w:w="1702" w:type="dxa"/>
            <w:vAlign w:val="center"/>
            <w:hideMark/>
          </w:tcPr>
          <w:p w14:paraId="32CA17FE"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0E074CC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Attendance at accident </w:t>
            </w:r>
            <w:proofErr w:type="gramStart"/>
            <w:r w:rsidRPr="009D4A1F">
              <w:rPr>
                <w:rFonts w:eastAsia="Times New Roman" w:cs="Times New Roman"/>
                <w:color w:val="000000"/>
                <w:lang w:eastAsia="en-GB"/>
              </w:rPr>
              <w:t>and  emergency</w:t>
            </w:r>
            <w:proofErr w:type="gramEnd"/>
          </w:p>
        </w:tc>
        <w:tc>
          <w:tcPr>
            <w:tcW w:w="2694" w:type="dxa"/>
            <w:vAlign w:val="center"/>
            <w:hideMark/>
          </w:tcPr>
          <w:p w14:paraId="49186E0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00 (0.91 to 1.09)</w:t>
            </w:r>
          </w:p>
        </w:tc>
        <w:tc>
          <w:tcPr>
            <w:tcW w:w="853" w:type="dxa"/>
            <w:vAlign w:val="center"/>
            <w:hideMark/>
          </w:tcPr>
          <w:p w14:paraId="49416A7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6</w:t>
            </w:r>
          </w:p>
        </w:tc>
        <w:tc>
          <w:tcPr>
            <w:tcW w:w="1278" w:type="dxa"/>
            <w:vAlign w:val="center"/>
            <w:hideMark/>
          </w:tcPr>
          <w:p w14:paraId="6D9F31D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9,905</w:t>
            </w:r>
          </w:p>
        </w:tc>
        <w:tc>
          <w:tcPr>
            <w:tcW w:w="704" w:type="dxa"/>
            <w:vAlign w:val="center"/>
          </w:tcPr>
          <w:p w14:paraId="0F48360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57D5B783" w14:textId="77777777" w:rsidTr="00940D4A">
        <w:trPr>
          <w:trHeight w:val="532"/>
        </w:trPr>
        <w:tc>
          <w:tcPr>
            <w:tcW w:w="1702" w:type="dxa"/>
            <w:noWrap/>
            <w:vAlign w:val="center"/>
            <w:hideMark/>
          </w:tcPr>
          <w:p w14:paraId="0108C7B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eeks, 2016</w:t>
            </w:r>
          </w:p>
        </w:tc>
        <w:tc>
          <w:tcPr>
            <w:tcW w:w="2693" w:type="dxa"/>
            <w:vAlign w:val="center"/>
            <w:hideMark/>
          </w:tcPr>
          <w:p w14:paraId="48E21BD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Adherence</w:t>
            </w:r>
          </w:p>
        </w:tc>
        <w:tc>
          <w:tcPr>
            <w:tcW w:w="2694" w:type="dxa"/>
            <w:vAlign w:val="center"/>
            <w:hideMark/>
          </w:tcPr>
          <w:p w14:paraId="2552933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MD: 0.15 (0.00 to </w:t>
            </w:r>
            <w:proofErr w:type="gramStart"/>
            <w:r w:rsidRPr="009D4A1F">
              <w:rPr>
                <w:rFonts w:eastAsia="Times New Roman" w:cs="Times New Roman"/>
                <w:color w:val="000000"/>
                <w:lang w:eastAsia="en-GB"/>
              </w:rPr>
              <w:t>0.30)</w:t>
            </w:r>
            <w:r w:rsidRPr="009D4A1F">
              <w:rPr>
                <w:rFonts w:eastAsia="Times New Roman" w:cs="Times New Roman"/>
                <w:color w:val="000000"/>
                <w:vertAlign w:val="superscript"/>
                <w:lang w:eastAsia="en-GB"/>
              </w:rPr>
              <w:t>†</w:t>
            </w:r>
            <w:proofErr w:type="gramEnd"/>
          </w:p>
        </w:tc>
        <w:tc>
          <w:tcPr>
            <w:tcW w:w="853" w:type="dxa"/>
            <w:vAlign w:val="center"/>
            <w:hideMark/>
          </w:tcPr>
          <w:p w14:paraId="6BE7A72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3104B07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00</w:t>
            </w:r>
          </w:p>
        </w:tc>
        <w:tc>
          <w:tcPr>
            <w:tcW w:w="704" w:type="dxa"/>
            <w:vAlign w:val="center"/>
          </w:tcPr>
          <w:p w14:paraId="1BF3176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8</w:t>
            </w:r>
          </w:p>
        </w:tc>
      </w:tr>
      <w:tr w:rsidR="00940D4A" w:rsidRPr="009D4A1F" w14:paraId="09E39E10" w14:textId="77777777" w:rsidTr="00940D4A">
        <w:trPr>
          <w:trHeight w:val="300"/>
        </w:trPr>
        <w:tc>
          <w:tcPr>
            <w:tcW w:w="1702" w:type="dxa"/>
            <w:vAlign w:val="center"/>
            <w:hideMark/>
          </w:tcPr>
          <w:p w14:paraId="3CEE086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12C58C9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Adverse consequences in adults with alcohol-use disorders (RCTs)</w:t>
            </w:r>
          </w:p>
        </w:tc>
        <w:tc>
          <w:tcPr>
            <w:tcW w:w="2694" w:type="dxa"/>
            <w:vAlign w:val="center"/>
            <w:hideMark/>
          </w:tcPr>
          <w:p w14:paraId="3FAF850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77 (0.11 to 5.29)</w:t>
            </w:r>
          </w:p>
        </w:tc>
        <w:tc>
          <w:tcPr>
            <w:tcW w:w="853" w:type="dxa"/>
            <w:vAlign w:val="center"/>
            <w:hideMark/>
          </w:tcPr>
          <w:p w14:paraId="4B8E2C6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284AA91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60</w:t>
            </w:r>
          </w:p>
        </w:tc>
        <w:tc>
          <w:tcPr>
            <w:tcW w:w="704" w:type="dxa"/>
            <w:vAlign w:val="center"/>
          </w:tcPr>
          <w:p w14:paraId="53449A6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61</w:t>
            </w:r>
          </w:p>
        </w:tc>
      </w:tr>
      <w:tr w:rsidR="00940D4A" w:rsidRPr="009D4A1F" w14:paraId="2B1EF664" w14:textId="77777777" w:rsidTr="00940D4A">
        <w:trPr>
          <w:trHeight w:val="590"/>
        </w:trPr>
        <w:tc>
          <w:tcPr>
            <w:tcW w:w="1702" w:type="dxa"/>
            <w:vAlign w:val="center"/>
            <w:hideMark/>
          </w:tcPr>
          <w:p w14:paraId="7C3373F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5CF4FF1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Amount of alcohol consumed for adults with alcohol-use disorders within 3-6 months measured using the number of drinks/drinking day (in past week to 30 days) (RCTs)</w:t>
            </w:r>
          </w:p>
        </w:tc>
        <w:tc>
          <w:tcPr>
            <w:tcW w:w="2694" w:type="dxa"/>
            <w:vAlign w:val="center"/>
            <w:hideMark/>
          </w:tcPr>
          <w:p w14:paraId="3DEAAA9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MD: -1.68 (-2.79 </w:t>
            </w:r>
            <w:proofErr w:type="gramStart"/>
            <w:r w:rsidRPr="009D4A1F">
              <w:rPr>
                <w:rFonts w:eastAsia="Times New Roman" w:cs="Times New Roman"/>
                <w:color w:val="000000"/>
                <w:lang w:eastAsia="en-GB"/>
              </w:rPr>
              <w:t>to  -</w:t>
            </w:r>
            <w:proofErr w:type="gramEnd"/>
            <w:r w:rsidRPr="009D4A1F">
              <w:rPr>
                <w:rFonts w:eastAsia="Times New Roman" w:cs="Times New Roman"/>
                <w:color w:val="000000"/>
                <w:lang w:eastAsia="en-GB"/>
              </w:rPr>
              <w:t>0.57)</w:t>
            </w:r>
          </w:p>
        </w:tc>
        <w:tc>
          <w:tcPr>
            <w:tcW w:w="853" w:type="dxa"/>
            <w:vAlign w:val="center"/>
            <w:hideMark/>
          </w:tcPr>
          <w:p w14:paraId="6E9E194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423D614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67</w:t>
            </w:r>
          </w:p>
        </w:tc>
        <w:tc>
          <w:tcPr>
            <w:tcW w:w="704" w:type="dxa"/>
            <w:vAlign w:val="center"/>
          </w:tcPr>
          <w:p w14:paraId="47C9FDE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3F94CAA1" w14:textId="77777777" w:rsidTr="00940D4A">
        <w:trPr>
          <w:trHeight w:val="806"/>
        </w:trPr>
        <w:tc>
          <w:tcPr>
            <w:tcW w:w="1702" w:type="dxa"/>
            <w:noWrap/>
            <w:vAlign w:val="center"/>
            <w:hideMark/>
          </w:tcPr>
          <w:p w14:paraId="5DDF21E2"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noWrap/>
            <w:vAlign w:val="center"/>
            <w:hideMark/>
          </w:tcPr>
          <w:p w14:paraId="5423C6D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Attended return visit</w:t>
            </w:r>
          </w:p>
        </w:tc>
        <w:tc>
          <w:tcPr>
            <w:tcW w:w="2694" w:type="dxa"/>
            <w:noWrap/>
            <w:vAlign w:val="center"/>
            <w:hideMark/>
          </w:tcPr>
          <w:p w14:paraId="7B90544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19 (1.07 to 1.33)</w:t>
            </w:r>
          </w:p>
        </w:tc>
        <w:tc>
          <w:tcPr>
            <w:tcW w:w="853" w:type="dxa"/>
            <w:noWrap/>
            <w:vAlign w:val="center"/>
            <w:hideMark/>
          </w:tcPr>
          <w:p w14:paraId="6AFF66F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noWrap/>
            <w:vAlign w:val="center"/>
            <w:hideMark/>
          </w:tcPr>
          <w:p w14:paraId="631DECC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064</w:t>
            </w:r>
          </w:p>
        </w:tc>
        <w:tc>
          <w:tcPr>
            <w:tcW w:w="704" w:type="dxa"/>
            <w:vAlign w:val="center"/>
          </w:tcPr>
          <w:p w14:paraId="0E110FB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7FC50892" w14:textId="77777777" w:rsidTr="00940D4A">
        <w:trPr>
          <w:trHeight w:val="806"/>
        </w:trPr>
        <w:tc>
          <w:tcPr>
            <w:tcW w:w="1702" w:type="dxa"/>
            <w:vAlign w:val="center"/>
            <w:hideMark/>
          </w:tcPr>
          <w:p w14:paraId="4A2E529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6E2324F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Carer burden for dementia patients (RCTs)</w:t>
            </w:r>
          </w:p>
        </w:tc>
        <w:tc>
          <w:tcPr>
            <w:tcW w:w="2694" w:type="dxa"/>
            <w:vAlign w:val="center"/>
            <w:hideMark/>
          </w:tcPr>
          <w:p w14:paraId="554F490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50 (-0.84 to -0.15)</w:t>
            </w:r>
          </w:p>
        </w:tc>
        <w:tc>
          <w:tcPr>
            <w:tcW w:w="853" w:type="dxa"/>
            <w:vAlign w:val="center"/>
            <w:hideMark/>
          </w:tcPr>
          <w:p w14:paraId="5DB1EEF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0E28FD2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34</w:t>
            </w:r>
          </w:p>
        </w:tc>
        <w:tc>
          <w:tcPr>
            <w:tcW w:w="704" w:type="dxa"/>
            <w:vAlign w:val="center"/>
          </w:tcPr>
          <w:p w14:paraId="55858ED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302325B9" w14:textId="77777777" w:rsidTr="00940D4A">
        <w:trPr>
          <w:trHeight w:val="806"/>
        </w:trPr>
        <w:tc>
          <w:tcPr>
            <w:tcW w:w="1702" w:type="dxa"/>
            <w:vAlign w:val="center"/>
            <w:hideMark/>
          </w:tcPr>
          <w:p w14:paraId="44E6B3A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6187468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Carer distress for dementia patients (RCTs)</w:t>
            </w:r>
          </w:p>
        </w:tc>
        <w:tc>
          <w:tcPr>
            <w:tcW w:w="2694" w:type="dxa"/>
            <w:vAlign w:val="center"/>
            <w:hideMark/>
          </w:tcPr>
          <w:p w14:paraId="1DA913E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47 (-0.82 to -0.13)</w:t>
            </w:r>
          </w:p>
        </w:tc>
        <w:tc>
          <w:tcPr>
            <w:tcW w:w="853" w:type="dxa"/>
            <w:vAlign w:val="center"/>
            <w:hideMark/>
          </w:tcPr>
          <w:p w14:paraId="7A6DC94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60D0923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34</w:t>
            </w:r>
          </w:p>
        </w:tc>
        <w:tc>
          <w:tcPr>
            <w:tcW w:w="704" w:type="dxa"/>
            <w:vAlign w:val="center"/>
          </w:tcPr>
          <w:p w14:paraId="3C875DB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71668912" w14:textId="77777777" w:rsidTr="00940D4A">
        <w:trPr>
          <w:trHeight w:val="806"/>
        </w:trPr>
        <w:tc>
          <w:tcPr>
            <w:tcW w:w="1702" w:type="dxa"/>
            <w:vAlign w:val="center"/>
            <w:hideMark/>
          </w:tcPr>
          <w:p w14:paraId="4F6B07C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lastRenderedPageBreak/>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5816CB9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Carer mental health status for dementia patients (RCTs)</w:t>
            </w:r>
          </w:p>
        </w:tc>
        <w:tc>
          <w:tcPr>
            <w:tcW w:w="2694" w:type="dxa"/>
            <w:vAlign w:val="center"/>
            <w:hideMark/>
          </w:tcPr>
          <w:p w14:paraId="7D8C44D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42 (-0.76 to -0.08)</w:t>
            </w:r>
          </w:p>
        </w:tc>
        <w:tc>
          <w:tcPr>
            <w:tcW w:w="853" w:type="dxa"/>
            <w:vAlign w:val="center"/>
            <w:hideMark/>
          </w:tcPr>
          <w:p w14:paraId="093959F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783D811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34</w:t>
            </w:r>
          </w:p>
        </w:tc>
        <w:tc>
          <w:tcPr>
            <w:tcW w:w="704" w:type="dxa"/>
            <w:vAlign w:val="center"/>
          </w:tcPr>
          <w:p w14:paraId="6A8E552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36CC11BF" w14:textId="77777777" w:rsidTr="00940D4A">
        <w:trPr>
          <w:trHeight w:val="806"/>
        </w:trPr>
        <w:tc>
          <w:tcPr>
            <w:tcW w:w="1702" w:type="dxa"/>
            <w:vAlign w:val="center"/>
            <w:hideMark/>
          </w:tcPr>
          <w:p w14:paraId="05A55CB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33E1D48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Carer quality of life for dementia patients (RCTs)</w:t>
            </w:r>
          </w:p>
        </w:tc>
        <w:tc>
          <w:tcPr>
            <w:tcW w:w="2694" w:type="dxa"/>
            <w:vAlign w:val="center"/>
            <w:hideMark/>
          </w:tcPr>
          <w:p w14:paraId="79A3444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37 (-0.92 to 0.17)</w:t>
            </w:r>
          </w:p>
        </w:tc>
        <w:tc>
          <w:tcPr>
            <w:tcW w:w="853" w:type="dxa"/>
            <w:vAlign w:val="center"/>
            <w:hideMark/>
          </w:tcPr>
          <w:p w14:paraId="077EBCE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24216F1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3</w:t>
            </w:r>
          </w:p>
        </w:tc>
        <w:tc>
          <w:tcPr>
            <w:tcW w:w="704" w:type="dxa"/>
            <w:vAlign w:val="center"/>
          </w:tcPr>
          <w:p w14:paraId="31AF8D4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03778931" w14:textId="77777777" w:rsidTr="00940D4A">
        <w:trPr>
          <w:trHeight w:val="806"/>
        </w:trPr>
        <w:tc>
          <w:tcPr>
            <w:tcW w:w="1702" w:type="dxa"/>
            <w:vAlign w:val="center"/>
            <w:hideMark/>
          </w:tcPr>
          <w:p w14:paraId="4DD1994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Barnard, 2015</w:t>
            </w:r>
          </w:p>
        </w:tc>
        <w:tc>
          <w:tcPr>
            <w:tcW w:w="2693" w:type="dxa"/>
            <w:vAlign w:val="center"/>
            <w:hideMark/>
          </w:tcPr>
          <w:p w14:paraId="7CF1871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Complications: surgical abortion (observational studies).</w:t>
            </w:r>
          </w:p>
        </w:tc>
        <w:tc>
          <w:tcPr>
            <w:tcW w:w="2694" w:type="dxa"/>
            <w:vAlign w:val="center"/>
            <w:hideMark/>
          </w:tcPr>
          <w:p w14:paraId="58D9535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38 (0.7 to2.72)</w:t>
            </w:r>
          </w:p>
        </w:tc>
        <w:tc>
          <w:tcPr>
            <w:tcW w:w="853" w:type="dxa"/>
            <w:vAlign w:val="center"/>
            <w:hideMark/>
          </w:tcPr>
          <w:p w14:paraId="245E97A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5BECCF3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3,715</w:t>
            </w:r>
          </w:p>
        </w:tc>
        <w:tc>
          <w:tcPr>
            <w:tcW w:w="704" w:type="dxa"/>
            <w:vAlign w:val="center"/>
          </w:tcPr>
          <w:p w14:paraId="26D639E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3.5</w:t>
            </w:r>
          </w:p>
        </w:tc>
      </w:tr>
      <w:tr w:rsidR="00940D4A" w:rsidRPr="009D4A1F" w14:paraId="18F3040F" w14:textId="77777777" w:rsidTr="00940D4A">
        <w:trPr>
          <w:trHeight w:val="806"/>
        </w:trPr>
        <w:tc>
          <w:tcPr>
            <w:tcW w:w="1702" w:type="dxa"/>
            <w:vAlign w:val="center"/>
            <w:hideMark/>
          </w:tcPr>
          <w:p w14:paraId="1BD6DA7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Barnard, 2015</w:t>
            </w:r>
          </w:p>
        </w:tc>
        <w:tc>
          <w:tcPr>
            <w:tcW w:w="2693" w:type="dxa"/>
            <w:vAlign w:val="center"/>
            <w:hideMark/>
          </w:tcPr>
          <w:p w14:paraId="1C87F3E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Complications: surgical abortion (RCTs).</w:t>
            </w:r>
          </w:p>
        </w:tc>
        <w:tc>
          <w:tcPr>
            <w:tcW w:w="2694" w:type="dxa"/>
            <w:vAlign w:val="center"/>
            <w:hideMark/>
          </w:tcPr>
          <w:p w14:paraId="26A3C0C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99 (0.17 to5.7)</w:t>
            </w:r>
            <w:r w:rsidRPr="009D4A1F">
              <w:rPr>
                <w:rFonts w:eastAsia="Times New Roman" w:cs="Times New Roman"/>
                <w:color w:val="000000"/>
                <w:vertAlign w:val="superscript"/>
                <w:lang w:eastAsia="en-GB"/>
              </w:rPr>
              <w:t xml:space="preserve"> †</w:t>
            </w:r>
          </w:p>
        </w:tc>
        <w:tc>
          <w:tcPr>
            <w:tcW w:w="853" w:type="dxa"/>
            <w:vAlign w:val="center"/>
            <w:hideMark/>
          </w:tcPr>
          <w:p w14:paraId="7326608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225353D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789</w:t>
            </w:r>
          </w:p>
        </w:tc>
        <w:tc>
          <w:tcPr>
            <w:tcW w:w="704" w:type="dxa"/>
            <w:vAlign w:val="center"/>
          </w:tcPr>
          <w:p w14:paraId="71C4761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42E6BFF5" w14:textId="77777777" w:rsidTr="00940D4A">
        <w:trPr>
          <w:trHeight w:val="806"/>
        </w:trPr>
        <w:tc>
          <w:tcPr>
            <w:tcW w:w="1702" w:type="dxa"/>
            <w:vAlign w:val="center"/>
            <w:hideMark/>
          </w:tcPr>
          <w:p w14:paraId="3DEF73D0"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263ACD8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Disease Activity Score</w:t>
            </w:r>
          </w:p>
        </w:tc>
        <w:tc>
          <w:tcPr>
            <w:tcW w:w="2694" w:type="dxa"/>
            <w:vAlign w:val="center"/>
            <w:hideMark/>
          </w:tcPr>
          <w:p w14:paraId="38EB7B2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04 (-0.17 to 0.24)</w:t>
            </w:r>
          </w:p>
        </w:tc>
        <w:tc>
          <w:tcPr>
            <w:tcW w:w="853" w:type="dxa"/>
            <w:vAlign w:val="center"/>
            <w:hideMark/>
          </w:tcPr>
          <w:p w14:paraId="3CE0491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036164A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NA</w:t>
            </w:r>
          </w:p>
        </w:tc>
        <w:tc>
          <w:tcPr>
            <w:tcW w:w="704" w:type="dxa"/>
            <w:vAlign w:val="center"/>
          </w:tcPr>
          <w:p w14:paraId="4A5F3E5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5</w:t>
            </w:r>
          </w:p>
        </w:tc>
      </w:tr>
      <w:tr w:rsidR="00940D4A" w:rsidRPr="009D4A1F" w14:paraId="7EF411B2" w14:textId="77777777" w:rsidTr="00940D4A">
        <w:trPr>
          <w:trHeight w:val="806"/>
        </w:trPr>
        <w:tc>
          <w:tcPr>
            <w:tcW w:w="1702" w:type="dxa"/>
            <w:vAlign w:val="center"/>
            <w:hideMark/>
          </w:tcPr>
          <w:p w14:paraId="295EF09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Barnard, 2015</w:t>
            </w:r>
          </w:p>
        </w:tc>
        <w:tc>
          <w:tcPr>
            <w:tcW w:w="2693" w:type="dxa"/>
            <w:vAlign w:val="center"/>
            <w:hideMark/>
          </w:tcPr>
          <w:p w14:paraId="3A41DCB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ailure/incomplete abortion and complications: surgical abortion (RCTs).</w:t>
            </w:r>
          </w:p>
        </w:tc>
        <w:tc>
          <w:tcPr>
            <w:tcW w:w="2694" w:type="dxa"/>
            <w:vAlign w:val="center"/>
            <w:hideMark/>
          </w:tcPr>
          <w:p w14:paraId="0BBCB02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3.07(0.16 to</w:t>
            </w:r>
            <w:r>
              <w:rPr>
                <w:rFonts w:eastAsia="Times New Roman" w:cs="Times New Roman"/>
                <w:color w:val="000000"/>
                <w:lang w:eastAsia="en-GB"/>
              </w:rPr>
              <w:t xml:space="preserve"> </w:t>
            </w:r>
            <w:r w:rsidRPr="009D4A1F">
              <w:rPr>
                <w:rFonts w:eastAsia="Times New Roman" w:cs="Times New Roman"/>
                <w:color w:val="000000"/>
                <w:lang w:eastAsia="en-GB"/>
              </w:rPr>
              <w:t>59.08)</w:t>
            </w:r>
          </w:p>
        </w:tc>
        <w:tc>
          <w:tcPr>
            <w:tcW w:w="853" w:type="dxa"/>
            <w:vAlign w:val="center"/>
            <w:hideMark/>
          </w:tcPr>
          <w:p w14:paraId="60BF461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24F11D2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789</w:t>
            </w:r>
          </w:p>
        </w:tc>
        <w:tc>
          <w:tcPr>
            <w:tcW w:w="704" w:type="dxa"/>
            <w:vAlign w:val="center"/>
          </w:tcPr>
          <w:p w14:paraId="50F916F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5.6</w:t>
            </w:r>
          </w:p>
        </w:tc>
      </w:tr>
      <w:tr w:rsidR="00940D4A" w:rsidRPr="009D4A1F" w14:paraId="46190941" w14:textId="77777777" w:rsidTr="00940D4A">
        <w:trPr>
          <w:trHeight w:val="806"/>
        </w:trPr>
        <w:tc>
          <w:tcPr>
            <w:tcW w:w="1702" w:type="dxa"/>
            <w:vAlign w:val="center"/>
            <w:hideMark/>
          </w:tcPr>
          <w:p w14:paraId="7457CA6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Barnard, 2015</w:t>
            </w:r>
          </w:p>
        </w:tc>
        <w:tc>
          <w:tcPr>
            <w:tcW w:w="2693" w:type="dxa"/>
            <w:vAlign w:val="center"/>
            <w:hideMark/>
          </w:tcPr>
          <w:p w14:paraId="66FDC60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ailure/incomplete medical abortion (observational)</w:t>
            </w:r>
          </w:p>
        </w:tc>
        <w:tc>
          <w:tcPr>
            <w:tcW w:w="2694" w:type="dxa"/>
            <w:vAlign w:val="center"/>
            <w:hideMark/>
          </w:tcPr>
          <w:p w14:paraId="30A32CA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val="en-MY" w:eastAsia="en-GB"/>
              </w:rPr>
              <w:t>RR: 1.09(0.63 to</w:t>
            </w:r>
            <w:r>
              <w:rPr>
                <w:rFonts w:eastAsia="Times New Roman" w:cs="Times New Roman"/>
                <w:color w:val="000000"/>
                <w:lang w:val="en-MY" w:eastAsia="en-GB"/>
              </w:rPr>
              <w:t xml:space="preserve"> </w:t>
            </w:r>
            <w:r w:rsidRPr="009D4A1F">
              <w:rPr>
                <w:rFonts w:eastAsia="Times New Roman" w:cs="Times New Roman"/>
                <w:color w:val="000000"/>
                <w:lang w:val="en-MY" w:eastAsia="en-GB"/>
              </w:rPr>
              <w:t>1.88)</w:t>
            </w:r>
          </w:p>
        </w:tc>
        <w:tc>
          <w:tcPr>
            <w:tcW w:w="853" w:type="dxa"/>
            <w:vAlign w:val="center"/>
            <w:hideMark/>
          </w:tcPr>
          <w:p w14:paraId="7EF4ACE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0B9AEB0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164</w:t>
            </w:r>
          </w:p>
        </w:tc>
        <w:tc>
          <w:tcPr>
            <w:tcW w:w="704" w:type="dxa"/>
            <w:vAlign w:val="center"/>
          </w:tcPr>
          <w:p w14:paraId="5137007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139320EE" w14:textId="77777777" w:rsidTr="00940D4A">
        <w:trPr>
          <w:trHeight w:val="806"/>
        </w:trPr>
        <w:tc>
          <w:tcPr>
            <w:tcW w:w="1702" w:type="dxa"/>
            <w:vAlign w:val="center"/>
            <w:hideMark/>
          </w:tcPr>
          <w:p w14:paraId="4984D56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Barnard, 2015</w:t>
            </w:r>
          </w:p>
        </w:tc>
        <w:tc>
          <w:tcPr>
            <w:tcW w:w="2693" w:type="dxa"/>
            <w:vAlign w:val="center"/>
            <w:hideMark/>
          </w:tcPr>
          <w:p w14:paraId="07FBEBF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ailure/incomplete medical abortion (RCTs).</w:t>
            </w:r>
          </w:p>
        </w:tc>
        <w:tc>
          <w:tcPr>
            <w:tcW w:w="2694" w:type="dxa"/>
            <w:vAlign w:val="center"/>
            <w:hideMark/>
          </w:tcPr>
          <w:p w14:paraId="6698663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81(0.48 to</w:t>
            </w:r>
            <w:r>
              <w:rPr>
                <w:rFonts w:eastAsia="Times New Roman" w:cs="Times New Roman"/>
                <w:color w:val="000000"/>
                <w:lang w:eastAsia="en-GB"/>
              </w:rPr>
              <w:t xml:space="preserve"> </w:t>
            </w:r>
            <w:proofErr w:type="gramStart"/>
            <w:r w:rsidRPr="009D4A1F">
              <w:rPr>
                <w:rFonts w:eastAsia="Times New Roman" w:cs="Times New Roman"/>
                <w:color w:val="000000"/>
                <w:lang w:eastAsia="en-GB"/>
              </w:rPr>
              <w:t>1.36)</w:t>
            </w:r>
            <w:r w:rsidRPr="009D4A1F">
              <w:rPr>
                <w:rFonts w:eastAsia="Times New Roman" w:cs="Times New Roman"/>
                <w:color w:val="000000"/>
                <w:vertAlign w:val="superscript"/>
                <w:lang w:eastAsia="en-GB"/>
              </w:rPr>
              <w:t>†</w:t>
            </w:r>
            <w:proofErr w:type="gramEnd"/>
          </w:p>
        </w:tc>
        <w:tc>
          <w:tcPr>
            <w:tcW w:w="853" w:type="dxa"/>
            <w:vAlign w:val="center"/>
            <w:hideMark/>
          </w:tcPr>
          <w:p w14:paraId="7F96B6C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53EFE0B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val="en-MY" w:eastAsia="en-GB"/>
              </w:rPr>
              <w:t>1,892</w:t>
            </w:r>
          </w:p>
        </w:tc>
        <w:tc>
          <w:tcPr>
            <w:tcW w:w="704" w:type="dxa"/>
            <w:vAlign w:val="center"/>
          </w:tcPr>
          <w:p w14:paraId="348CAB44" w14:textId="77777777" w:rsidR="00940D4A" w:rsidRPr="009D4A1F" w:rsidRDefault="00940D4A" w:rsidP="00940D4A">
            <w:pPr>
              <w:rPr>
                <w:rFonts w:eastAsia="Times New Roman" w:cs="Times New Roman"/>
                <w:color w:val="000000"/>
                <w:lang w:val="en-MY" w:eastAsia="en-GB"/>
              </w:rPr>
            </w:pPr>
            <w:r w:rsidRPr="009D4A1F">
              <w:rPr>
                <w:rFonts w:eastAsia="Times New Roman" w:cs="Times New Roman"/>
                <w:color w:val="000000"/>
                <w:lang w:val="en-MY" w:eastAsia="en-GB"/>
              </w:rPr>
              <w:t>0</w:t>
            </w:r>
          </w:p>
        </w:tc>
      </w:tr>
      <w:tr w:rsidR="00940D4A" w:rsidRPr="009D4A1F" w14:paraId="2F49CCA7" w14:textId="77777777" w:rsidTr="00940D4A">
        <w:trPr>
          <w:trHeight w:val="806"/>
        </w:trPr>
        <w:tc>
          <w:tcPr>
            <w:tcW w:w="1702" w:type="dxa"/>
            <w:vAlign w:val="center"/>
            <w:hideMark/>
          </w:tcPr>
          <w:p w14:paraId="0E62FA0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Barnard, 2015</w:t>
            </w:r>
          </w:p>
        </w:tc>
        <w:tc>
          <w:tcPr>
            <w:tcW w:w="2693" w:type="dxa"/>
            <w:vAlign w:val="center"/>
            <w:hideMark/>
          </w:tcPr>
          <w:p w14:paraId="061F389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ailure/incomplete surgical abortion (observational studies).</w:t>
            </w:r>
          </w:p>
        </w:tc>
        <w:tc>
          <w:tcPr>
            <w:tcW w:w="2694" w:type="dxa"/>
            <w:vAlign w:val="center"/>
            <w:hideMark/>
          </w:tcPr>
          <w:p w14:paraId="76CA9BF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2.25(1.38 to</w:t>
            </w:r>
            <w:r>
              <w:rPr>
                <w:rFonts w:eastAsia="Times New Roman" w:cs="Times New Roman"/>
                <w:color w:val="000000"/>
                <w:lang w:eastAsia="en-GB"/>
              </w:rPr>
              <w:t xml:space="preserve"> </w:t>
            </w:r>
            <w:proofErr w:type="gramStart"/>
            <w:r w:rsidRPr="009D4A1F">
              <w:rPr>
                <w:rFonts w:eastAsia="Times New Roman" w:cs="Times New Roman"/>
                <w:color w:val="000000"/>
                <w:lang w:eastAsia="en-GB"/>
              </w:rPr>
              <w:t>3.68)</w:t>
            </w:r>
            <w:r w:rsidRPr="009D4A1F">
              <w:rPr>
                <w:rFonts w:eastAsia="Times New Roman" w:cs="Times New Roman"/>
                <w:color w:val="000000"/>
                <w:vertAlign w:val="superscript"/>
                <w:lang w:eastAsia="en-GB"/>
              </w:rPr>
              <w:t>†</w:t>
            </w:r>
            <w:proofErr w:type="gramEnd"/>
          </w:p>
        </w:tc>
        <w:tc>
          <w:tcPr>
            <w:tcW w:w="853" w:type="dxa"/>
            <w:vAlign w:val="center"/>
            <w:hideMark/>
          </w:tcPr>
          <w:p w14:paraId="55CF66B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10A5707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3,715</w:t>
            </w:r>
          </w:p>
        </w:tc>
        <w:tc>
          <w:tcPr>
            <w:tcW w:w="704" w:type="dxa"/>
            <w:vAlign w:val="center"/>
          </w:tcPr>
          <w:p w14:paraId="35D7B50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157D655D" w14:textId="77777777" w:rsidTr="00940D4A">
        <w:trPr>
          <w:trHeight w:val="806"/>
        </w:trPr>
        <w:tc>
          <w:tcPr>
            <w:tcW w:w="1702" w:type="dxa"/>
            <w:vAlign w:val="center"/>
            <w:hideMark/>
          </w:tcPr>
          <w:p w14:paraId="3D3CF21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Barnard, 2015</w:t>
            </w:r>
          </w:p>
        </w:tc>
        <w:tc>
          <w:tcPr>
            <w:tcW w:w="2693" w:type="dxa"/>
            <w:vAlign w:val="center"/>
            <w:hideMark/>
          </w:tcPr>
          <w:p w14:paraId="66204AD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ailure/incomplete surgical abortion (RCTs).</w:t>
            </w:r>
          </w:p>
        </w:tc>
        <w:tc>
          <w:tcPr>
            <w:tcW w:w="2694" w:type="dxa"/>
            <w:vAlign w:val="center"/>
            <w:hideMark/>
          </w:tcPr>
          <w:p w14:paraId="7FE54A2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2.97(0.21 to</w:t>
            </w:r>
            <w:r>
              <w:rPr>
                <w:rFonts w:eastAsia="Times New Roman" w:cs="Times New Roman"/>
                <w:color w:val="000000"/>
                <w:lang w:eastAsia="en-GB"/>
              </w:rPr>
              <w:t xml:space="preserve"> </w:t>
            </w:r>
            <w:r w:rsidRPr="009D4A1F">
              <w:rPr>
                <w:rFonts w:eastAsia="Times New Roman" w:cs="Times New Roman"/>
                <w:color w:val="000000"/>
                <w:lang w:eastAsia="en-GB"/>
              </w:rPr>
              <w:t>41.82)</w:t>
            </w:r>
          </w:p>
        </w:tc>
        <w:tc>
          <w:tcPr>
            <w:tcW w:w="853" w:type="dxa"/>
            <w:vAlign w:val="center"/>
            <w:hideMark/>
          </w:tcPr>
          <w:p w14:paraId="1A5A2DF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10A1D29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789</w:t>
            </w:r>
          </w:p>
        </w:tc>
        <w:tc>
          <w:tcPr>
            <w:tcW w:w="704" w:type="dxa"/>
            <w:vAlign w:val="center"/>
          </w:tcPr>
          <w:p w14:paraId="2B19BD3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69.5</w:t>
            </w:r>
          </w:p>
        </w:tc>
      </w:tr>
      <w:tr w:rsidR="00940D4A" w:rsidRPr="009D4A1F" w14:paraId="0A29E783" w14:textId="77777777" w:rsidTr="00940D4A">
        <w:trPr>
          <w:trHeight w:val="806"/>
        </w:trPr>
        <w:tc>
          <w:tcPr>
            <w:tcW w:w="1702" w:type="dxa"/>
            <w:vAlign w:val="center"/>
            <w:hideMark/>
          </w:tcPr>
          <w:p w14:paraId="06A66DF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39D553A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requency of adverse events in treating depression in adults</w:t>
            </w:r>
          </w:p>
        </w:tc>
        <w:tc>
          <w:tcPr>
            <w:tcW w:w="2694" w:type="dxa"/>
            <w:vAlign w:val="center"/>
            <w:hideMark/>
          </w:tcPr>
          <w:p w14:paraId="47F70CF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85 (0.67 to 1.07)</w:t>
            </w:r>
          </w:p>
        </w:tc>
        <w:tc>
          <w:tcPr>
            <w:tcW w:w="853" w:type="dxa"/>
            <w:vAlign w:val="center"/>
            <w:hideMark/>
          </w:tcPr>
          <w:p w14:paraId="6BB9AE7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4D669DF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68</w:t>
            </w:r>
          </w:p>
        </w:tc>
        <w:tc>
          <w:tcPr>
            <w:tcW w:w="704" w:type="dxa"/>
            <w:vAlign w:val="center"/>
          </w:tcPr>
          <w:p w14:paraId="74C6D01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71BB4235" w14:textId="77777777" w:rsidTr="00940D4A">
        <w:trPr>
          <w:trHeight w:val="806"/>
        </w:trPr>
        <w:tc>
          <w:tcPr>
            <w:tcW w:w="1702" w:type="dxa"/>
            <w:vAlign w:val="center"/>
            <w:hideMark/>
          </w:tcPr>
          <w:p w14:paraId="04A3487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071F8F5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requency of binge drinking in adults with alcohol-use disorders (RCTs)</w:t>
            </w:r>
          </w:p>
        </w:tc>
        <w:tc>
          <w:tcPr>
            <w:tcW w:w="2694" w:type="dxa"/>
            <w:vAlign w:val="center"/>
            <w:hideMark/>
          </w:tcPr>
          <w:p w14:paraId="60CBBAF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50 (-1.14 to 0.14)</w:t>
            </w:r>
          </w:p>
        </w:tc>
        <w:tc>
          <w:tcPr>
            <w:tcW w:w="853" w:type="dxa"/>
            <w:vAlign w:val="center"/>
            <w:hideMark/>
          </w:tcPr>
          <w:p w14:paraId="02D0DAA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2160ACE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92</w:t>
            </w:r>
          </w:p>
        </w:tc>
        <w:tc>
          <w:tcPr>
            <w:tcW w:w="704" w:type="dxa"/>
            <w:vAlign w:val="center"/>
          </w:tcPr>
          <w:p w14:paraId="14D6064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188B1BCC" w14:textId="77777777" w:rsidTr="00940D4A">
        <w:trPr>
          <w:trHeight w:val="806"/>
        </w:trPr>
        <w:tc>
          <w:tcPr>
            <w:tcW w:w="1702" w:type="dxa"/>
            <w:vAlign w:val="center"/>
            <w:hideMark/>
          </w:tcPr>
          <w:p w14:paraId="37E7CD7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52C2ECF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unctional ability of dementia patient (RCTs)</w:t>
            </w:r>
          </w:p>
        </w:tc>
        <w:tc>
          <w:tcPr>
            <w:tcW w:w="2694" w:type="dxa"/>
            <w:vAlign w:val="center"/>
            <w:hideMark/>
          </w:tcPr>
          <w:p w14:paraId="1B0A385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24 (-0.67 to 0.20)</w:t>
            </w:r>
          </w:p>
        </w:tc>
        <w:tc>
          <w:tcPr>
            <w:tcW w:w="853" w:type="dxa"/>
            <w:vAlign w:val="center"/>
            <w:hideMark/>
          </w:tcPr>
          <w:p w14:paraId="722055A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5D8368D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81</w:t>
            </w:r>
          </w:p>
        </w:tc>
        <w:tc>
          <w:tcPr>
            <w:tcW w:w="704" w:type="dxa"/>
            <w:vAlign w:val="center"/>
          </w:tcPr>
          <w:p w14:paraId="1559291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299F0B0B" w14:textId="77777777" w:rsidTr="00940D4A">
        <w:trPr>
          <w:trHeight w:val="590"/>
        </w:trPr>
        <w:tc>
          <w:tcPr>
            <w:tcW w:w="1702" w:type="dxa"/>
            <w:vAlign w:val="center"/>
            <w:hideMark/>
          </w:tcPr>
          <w:p w14:paraId="2BB627E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06262EC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unctional impairment in PTSD children within 11 months post teacher/LHW-led interventions</w:t>
            </w:r>
          </w:p>
        </w:tc>
        <w:tc>
          <w:tcPr>
            <w:tcW w:w="2694" w:type="dxa"/>
            <w:vAlign w:val="center"/>
            <w:hideMark/>
          </w:tcPr>
          <w:p w14:paraId="01DE2C7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69 (-1.25 to -0.14)</w:t>
            </w:r>
          </w:p>
        </w:tc>
        <w:tc>
          <w:tcPr>
            <w:tcW w:w="853" w:type="dxa"/>
            <w:vAlign w:val="center"/>
            <w:hideMark/>
          </w:tcPr>
          <w:p w14:paraId="435BA6D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2E1C845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3</w:t>
            </w:r>
          </w:p>
        </w:tc>
        <w:tc>
          <w:tcPr>
            <w:tcW w:w="704" w:type="dxa"/>
            <w:vAlign w:val="center"/>
          </w:tcPr>
          <w:p w14:paraId="170EB0B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2911749B" w14:textId="77777777" w:rsidTr="00940D4A">
        <w:trPr>
          <w:trHeight w:val="590"/>
        </w:trPr>
        <w:tc>
          <w:tcPr>
            <w:tcW w:w="1702" w:type="dxa"/>
            <w:vAlign w:val="center"/>
            <w:hideMark/>
          </w:tcPr>
          <w:p w14:paraId="55776A4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61360CD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unctional impairment in PTSD children within 6 months post LHW-led classroom-based interventions</w:t>
            </w:r>
          </w:p>
        </w:tc>
        <w:tc>
          <w:tcPr>
            <w:tcW w:w="2694" w:type="dxa"/>
            <w:vAlign w:val="center"/>
            <w:hideMark/>
          </w:tcPr>
          <w:p w14:paraId="7197CAD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81 (-1.48 to -0.13)</w:t>
            </w:r>
          </w:p>
        </w:tc>
        <w:tc>
          <w:tcPr>
            <w:tcW w:w="853" w:type="dxa"/>
            <w:vAlign w:val="center"/>
            <w:hideMark/>
          </w:tcPr>
          <w:p w14:paraId="674E0E3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3884727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092</w:t>
            </w:r>
          </w:p>
        </w:tc>
        <w:tc>
          <w:tcPr>
            <w:tcW w:w="704" w:type="dxa"/>
            <w:vAlign w:val="center"/>
          </w:tcPr>
          <w:p w14:paraId="4C27AC7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w:t>
            </w:r>
          </w:p>
        </w:tc>
      </w:tr>
      <w:tr w:rsidR="00940D4A" w:rsidRPr="009D4A1F" w14:paraId="2E73A819" w14:textId="77777777" w:rsidTr="00940D4A">
        <w:trPr>
          <w:trHeight w:val="300"/>
        </w:trPr>
        <w:tc>
          <w:tcPr>
            <w:tcW w:w="1702" w:type="dxa"/>
            <w:vAlign w:val="center"/>
            <w:hideMark/>
          </w:tcPr>
          <w:p w14:paraId="1DB32A7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lastRenderedPageBreak/>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7D6FD32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unctional impairment in PTSD children within 6 months post teacher/LHW-led interventions</w:t>
            </w:r>
          </w:p>
        </w:tc>
        <w:tc>
          <w:tcPr>
            <w:tcW w:w="2694" w:type="dxa"/>
            <w:vAlign w:val="center"/>
            <w:hideMark/>
          </w:tcPr>
          <w:p w14:paraId="4603FEB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w:t>
            </w:r>
            <w:r>
              <w:rPr>
                <w:rFonts w:eastAsia="Times New Roman" w:cs="Times New Roman"/>
                <w:color w:val="000000"/>
                <w:lang w:eastAsia="en-GB"/>
              </w:rPr>
              <w:t xml:space="preserve"> </w:t>
            </w:r>
            <w:r w:rsidRPr="009D4A1F">
              <w:rPr>
                <w:rFonts w:eastAsia="Times New Roman" w:cs="Times New Roman"/>
                <w:color w:val="000000"/>
                <w:lang w:eastAsia="en-GB"/>
              </w:rPr>
              <w:t>-0.61 (-1.13 to -0.08)</w:t>
            </w:r>
          </w:p>
        </w:tc>
        <w:tc>
          <w:tcPr>
            <w:tcW w:w="853" w:type="dxa"/>
            <w:vAlign w:val="center"/>
            <w:hideMark/>
          </w:tcPr>
          <w:p w14:paraId="224FAF6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66083AE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20</w:t>
            </w:r>
          </w:p>
        </w:tc>
        <w:tc>
          <w:tcPr>
            <w:tcW w:w="704" w:type="dxa"/>
            <w:vAlign w:val="center"/>
          </w:tcPr>
          <w:p w14:paraId="64C9D81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8</w:t>
            </w:r>
          </w:p>
        </w:tc>
      </w:tr>
      <w:tr w:rsidR="00940D4A" w:rsidRPr="009D4A1F" w14:paraId="0A046559" w14:textId="77777777" w:rsidTr="00940D4A">
        <w:trPr>
          <w:trHeight w:val="590"/>
        </w:trPr>
        <w:tc>
          <w:tcPr>
            <w:tcW w:w="1702" w:type="dxa"/>
            <w:vAlign w:val="center"/>
            <w:hideMark/>
          </w:tcPr>
          <w:p w14:paraId="2604945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18BB652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unctional impairment/disability in common mental disorders within 6 months post intervention (RCTs)</w:t>
            </w:r>
          </w:p>
        </w:tc>
        <w:tc>
          <w:tcPr>
            <w:tcW w:w="2694" w:type="dxa"/>
            <w:vAlign w:val="center"/>
            <w:hideMark/>
          </w:tcPr>
          <w:p w14:paraId="6823A48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33 (-0.80 to 0.13)</w:t>
            </w:r>
          </w:p>
        </w:tc>
        <w:tc>
          <w:tcPr>
            <w:tcW w:w="853" w:type="dxa"/>
            <w:vAlign w:val="center"/>
            <w:hideMark/>
          </w:tcPr>
          <w:p w14:paraId="3A6C1E2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60CD4D6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243</w:t>
            </w:r>
          </w:p>
        </w:tc>
        <w:tc>
          <w:tcPr>
            <w:tcW w:w="704" w:type="dxa"/>
            <w:vAlign w:val="center"/>
          </w:tcPr>
          <w:p w14:paraId="3F1E573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90</w:t>
            </w:r>
          </w:p>
        </w:tc>
      </w:tr>
      <w:tr w:rsidR="00940D4A" w:rsidRPr="009D4A1F" w14:paraId="7D313424" w14:textId="77777777" w:rsidTr="00940D4A">
        <w:trPr>
          <w:trHeight w:val="590"/>
        </w:trPr>
        <w:tc>
          <w:tcPr>
            <w:tcW w:w="1702" w:type="dxa"/>
            <w:vAlign w:val="center"/>
            <w:hideMark/>
          </w:tcPr>
          <w:p w14:paraId="65B0B9A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47D04AD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Functional impairment/disability in common mental disorders within 8 months post intervention (RCTs)</w:t>
            </w:r>
          </w:p>
        </w:tc>
        <w:tc>
          <w:tcPr>
            <w:tcW w:w="2694" w:type="dxa"/>
            <w:vAlign w:val="center"/>
            <w:hideMark/>
          </w:tcPr>
          <w:p w14:paraId="1CD2D80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56 (-0.70 to - 0.42)</w:t>
            </w:r>
          </w:p>
        </w:tc>
        <w:tc>
          <w:tcPr>
            <w:tcW w:w="853" w:type="dxa"/>
            <w:vAlign w:val="center"/>
            <w:hideMark/>
          </w:tcPr>
          <w:p w14:paraId="5FB6E69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06B97C2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98</w:t>
            </w:r>
          </w:p>
        </w:tc>
        <w:tc>
          <w:tcPr>
            <w:tcW w:w="704" w:type="dxa"/>
            <w:vAlign w:val="center"/>
          </w:tcPr>
          <w:p w14:paraId="14DCFF0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7D435F1A" w14:textId="77777777" w:rsidTr="00940D4A">
        <w:trPr>
          <w:trHeight w:val="806"/>
        </w:trPr>
        <w:tc>
          <w:tcPr>
            <w:tcW w:w="1702" w:type="dxa"/>
            <w:vAlign w:val="center"/>
            <w:hideMark/>
          </w:tcPr>
          <w:p w14:paraId="63AA3F8A"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155471B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Investigations</w:t>
            </w:r>
          </w:p>
        </w:tc>
        <w:tc>
          <w:tcPr>
            <w:tcW w:w="2694" w:type="dxa"/>
            <w:vAlign w:val="center"/>
            <w:hideMark/>
          </w:tcPr>
          <w:p w14:paraId="639B587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95 (0.59 to 1.51)</w:t>
            </w:r>
          </w:p>
        </w:tc>
        <w:tc>
          <w:tcPr>
            <w:tcW w:w="853" w:type="dxa"/>
            <w:vAlign w:val="center"/>
            <w:hideMark/>
          </w:tcPr>
          <w:p w14:paraId="599E998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34750CB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654</w:t>
            </w:r>
          </w:p>
        </w:tc>
        <w:tc>
          <w:tcPr>
            <w:tcW w:w="704" w:type="dxa"/>
            <w:vAlign w:val="center"/>
          </w:tcPr>
          <w:p w14:paraId="09758A3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6.2</w:t>
            </w:r>
          </w:p>
        </w:tc>
      </w:tr>
      <w:tr w:rsidR="00940D4A" w:rsidRPr="009D4A1F" w14:paraId="1050ABE5" w14:textId="77777777" w:rsidTr="00940D4A">
        <w:trPr>
          <w:trHeight w:val="806"/>
        </w:trPr>
        <w:tc>
          <w:tcPr>
            <w:tcW w:w="1702" w:type="dxa"/>
            <w:vAlign w:val="center"/>
            <w:hideMark/>
          </w:tcPr>
          <w:p w14:paraId="1CA45877"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67E295F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Length of consultation</w:t>
            </w:r>
          </w:p>
        </w:tc>
        <w:tc>
          <w:tcPr>
            <w:tcW w:w="2694" w:type="dxa"/>
            <w:vAlign w:val="center"/>
            <w:hideMark/>
          </w:tcPr>
          <w:p w14:paraId="7AA0CCB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38 (0.22 to 0.54)</w:t>
            </w:r>
          </w:p>
        </w:tc>
        <w:tc>
          <w:tcPr>
            <w:tcW w:w="853" w:type="dxa"/>
            <w:vAlign w:val="center"/>
            <w:hideMark/>
          </w:tcPr>
          <w:p w14:paraId="05D9B4F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0BFF20C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848</w:t>
            </w:r>
          </w:p>
        </w:tc>
        <w:tc>
          <w:tcPr>
            <w:tcW w:w="704" w:type="dxa"/>
            <w:vAlign w:val="center"/>
          </w:tcPr>
          <w:p w14:paraId="559A022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89.7</w:t>
            </w:r>
          </w:p>
        </w:tc>
      </w:tr>
      <w:tr w:rsidR="00940D4A" w:rsidRPr="009D4A1F" w14:paraId="4F76E6FB" w14:textId="77777777" w:rsidTr="00940D4A">
        <w:trPr>
          <w:trHeight w:val="806"/>
        </w:trPr>
        <w:tc>
          <w:tcPr>
            <w:tcW w:w="1702" w:type="dxa"/>
            <w:vAlign w:val="center"/>
            <w:hideMark/>
          </w:tcPr>
          <w:p w14:paraId="01DF25FE"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68C144C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Lost to follow-up for maintenance of ART in community (Cohorts)</w:t>
            </w:r>
          </w:p>
        </w:tc>
        <w:tc>
          <w:tcPr>
            <w:tcW w:w="2694" w:type="dxa"/>
            <w:vAlign w:val="center"/>
            <w:hideMark/>
          </w:tcPr>
          <w:p w14:paraId="59789FB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49 (0.81 to 2.74)</w:t>
            </w:r>
          </w:p>
        </w:tc>
        <w:tc>
          <w:tcPr>
            <w:tcW w:w="853" w:type="dxa"/>
            <w:vAlign w:val="center"/>
            <w:hideMark/>
          </w:tcPr>
          <w:p w14:paraId="0395533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12A6C70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85</w:t>
            </w:r>
          </w:p>
        </w:tc>
        <w:tc>
          <w:tcPr>
            <w:tcW w:w="704" w:type="dxa"/>
            <w:vAlign w:val="center"/>
          </w:tcPr>
          <w:p w14:paraId="232EA4D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3807C983" w14:textId="77777777" w:rsidTr="00940D4A">
        <w:trPr>
          <w:trHeight w:val="806"/>
        </w:trPr>
        <w:tc>
          <w:tcPr>
            <w:tcW w:w="1702" w:type="dxa"/>
            <w:vAlign w:val="center"/>
            <w:hideMark/>
          </w:tcPr>
          <w:p w14:paraId="1F881655"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42CD8AF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Lost to follow-up for maintenance of ART in community (RCTs)</w:t>
            </w:r>
          </w:p>
        </w:tc>
        <w:tc>
          <w:tcPr>
            <w:tcW w:w="2694" w:type="dxa"/>
            <w:vAlign w:val="center"/>
            <w:hideMark/>
          </w:tcPr>
          <w:p w14:paraId="6259795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52 (0.12 to 2.30)</w:t>
            </w:r>
          </w:p>
        </w:tc>
        <w:tc>
          <w:tcPr>
            <w:tcW w:w="853" w:type="dxa"/>
            <w:vAlign w:val="center"/>
            <w:hideMark/>
          </w:tcPr>
          <w:p w14:paraId="1D90638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474828D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59</w:t>
            </w:r>
          </w:p>
        </w:tc>
        <w:tc>
          <w:tcPr>
            <w:tcW w:w="704" w:type="dxa"/>
            <w:vAlign w:val="center"/>
          </w:tcPr>
          <w:p w14:paraId="365362F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1E963638" w14:textId="77777777" w:rsidTr="00940D4A">
        <w:trPr>
          <w:trHeight w:val="806"/>
        </w:trPr>
        <w:tc>
          <w:tcPr>
            <w:tcW w:w="1702" w:type="dxa"/>
            <w:vAlign w:val="center"/>
            <w:hideMark/>
          </w:tcPr>
          <w:p w14:paraId="1DCA7A23"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7BBC587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Lost to follow-up within 12 months for initiation and maintenance of ART (Cohorts)</w:t>
            </w:r>
          </w:p>
        </w:tc>
        <w:tc>
          <w:tcPr>
            <w:tcW w:w="2694" w:type="dxa"/>
            <w:vAlign w:val="center"/>
            <w:hideMark/>
          </w:tcPr>
          <w:p w14:paraId="039BDA6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30 (0.05 to 1.94)</w:t>
            </w:r>
          </w:p>
        </w:tc>
        <w:tc>
          <w:tcPr>
            <w:tcW w:w="853" w:type="dxa"/>
            <w:vAlign w:val="center"/>
            <w:hideMark/>
          </w:tcPr>
          <w:p w14:paraId="0D175CC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544F9F6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9 156</w:t>
            </w:r>
          </w:p>
        </w:tc>
        <w:tc>
          <w:tcPr>
            <w:tcW w:w="704" w:type="dxa"/>
            <w:vAlign w:val="center"/>
          </w:tcPr>
          <w:p w14:paraId="0DA2189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98</w:t>
            </w:r>
          </w:p>
        </w:tc>
      </w:tr>
      <w:tr w:rsidR="00940D4A" w:rsidRPr="009D4A1F" w14:paraId="5C3A7BC4" w14:textId="77777777" w:rsidTr="00940D4A">
        <w:trPr>
          <w:trHeight w:val="806"/>
        </w:trPr>
        <w:tc>
          <w:tcPr>
            <w:tcW w:w="1702" w:type="dxa"/>
            <w:vAlign w:val="center"/>
            <w:hideMark/>
          </w:tcPr>
          <w:p w14:paraId="03AAC243"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48EB357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Lost to follow-up within 12 months for initiation and maintenance of ART (RCTs)</w:t>
            </w:r>
          </w:p>
        </w:tc>
        <w:tc>
          <w:tcPr>
            <w:tcW w:w="2694" w:type="dxa"/>
            <w:vAlign w:val="center"/>
            <w:hideMark/>
          </w:tcPr>
          <w:p w14:paraId="0270029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73 (0.55 to0.97)</w:t>
            </w:r>
          </w:p>
        </w:tc>
        <w:tc>
          <w:tcPr>
            <w:tcW w:w="853" w:type="dxa"/>
            <w:vAlign w:val="center"/>
            <w:hideMark/>
          </w:tcPr>
          <w:p w14:paraId="1E20DA5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6D65E46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770</w:t>
            </w:r>
          </w:p>
        </w:tc>
        <w:tc>
          <w:tcPr>
            <w:tcW w:w="704" w:type="dxa"/>
            <w:vAlign w:val="center"/>
          </w:tcPr>
          <w:p w14:paraId="78F7F9E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5F93976F" w14:textId="77777777" w:rsidTr="00940D4A">
        <w:trPr>
          <w:trHeight w:val="806"/>
        </w:trPr>
        <w:tc>
          <w:tcPr>
            <w:tcW w:w="1702" w:type="dxa"/>
            <w:vAlign w:val="center"/>
            <w:hideMark/>
          </w:tcPr>
          <w:p w14:paraId="4AAAE33F"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18DCC7F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Lost to follow-up within 12 months for maintenance of ART (Cohorts)</w:t>
            </w:r>
          </w:p>
        </w:tc>
        <w:tc>
          <w:tcPr>
            <w:tcW w:w="2694" w:type="dxa"/>
            <w:vAlign w:val="center"/>
            <w:hideMark/>
          </w:tcPr>
          <w:p w14:paraId="68EF638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34 (0.18 to 0.66)</w:t>
            </w:r>
          </w:p>
        </w:tc>
        <w:tc>
          <w:tcPr>
            <w:tcW w:w="853" w:type="dxa"/>
            <w:vAlign w:val="center"/>
            <w:hideMark/>
          </w:tcPr>
          <w:p w14:paraId="42C94ED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3FE2551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772</w:t>
            </w:r>
          </w:p>
        </w:tc>
        <w:tc>
          <w:tcPr>
            <w:tcW w:w="704" w:type="dxa"/>
            <w:vAlign w:val="center"/>
          </w:tcPr>
          <w:p w14:paraId="68E6212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6F23FC4A" w14:textId="77777777" w:rsidTr="00940D4A">
        <w:trPr>
          <w:trHeight w:val="806"/>
        </w:trPr>
        <w:tc>
          <w:tcPr>
            <w:tcW w:w="1702" w:type="dxa"/>
            <w:vAlign w:val="center"/>
            <w:hideMark/>
          </w:tcPr>
          <w:p w14:paraId="3C25603B"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2693" w:type="dxa"/>
            <w:vAlign w:val="center"/>
            <w:hideMark/>
          </w:tcPr>
          <w:p w14:paraId="00E9884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Lost to follow-up within 12 months for maintenance of ART (RCTs)</w:t>
            </w:r>
          </w:p>
        </w:tc>
        <w:tc>
          <w:tcPr>
            <w:tcW w:w="2694" w:type="dxa"/>
            <w:vAlign w:val="center"/>
            <w:hideMark/>
          </w:tcPr>
          <w:p w14:paraId="1A1E0BA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27 (0.92 to 1.77)</w:t>
            </w:r>
          </w:p>
        </w:tc>
        <w:tc>
          <w:tcPr>
            <w:tcW w:w="853" w:type="dxa"/>
            <w:vAlign w:val="center"/>
            <w:hideMark/>
          </w:tcPr>
          <w:p w14:paraId="0DB0A7F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4D28352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332</w:t>
            </w:r>
          </w:p>
        </w:tc>
        <w:tc>
          <w:tcPr>
            <w:tcW w:w="704" w:type="dxa"/>
            <w:vAlign w:val="center"/>
          </w:tcPr>
          <w:p w14:paraId="1A8B5AB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2F29E9F7" w14:textId="77777777" w:rsidTr="00940D4A">
        <w:trPr>
          <w:trHeight w:val="806"/>
        </w:trPr>
        <w:tc>
          <w:tcPr>
            <w:tcW w:w="1702" w:type="dxa"/>
            <w:vAlign w:val="center"/>
            <w:hideMark/>
          </w:tcPr>
          <w:p w14:paraId="52928C9B"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5B28FB8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Pain</w:t>
            </w:r>
          </w:p>
        </w:tc>
        <w:tc>
          <w:tcPr>
            <w:tcW w:w="2694" w:type="dxa"/>
            <w:vAlign w:val="center"/>
            <w:hideMark/>
          </w:tcPr>
          <w:p w14:paraId="4E469FD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76 (-3.85 to 5.38)</w:t>
            </w:r>
          </w:p>
        </w:tc>
        <w:tc>
          <w:tcPr>
            <w:tcW w:w="853" w:type="dxa"/>
            <w:vAlign w:val="center"/>
            <w:hideMark/>
          </w:tcPr>
          <w:p w14:paraId="066E081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46393B2A" w14:textId="77777777" w:rsidR="00940D4A" w:rsidRPr="009D4A1F" w:rsidRDefault="00940D4A" w:rsidP="00940D4A">
            <w:pPr>
              <w:rPr>
                <w:rFonts w:eastAsia="Times New Roman" w:cs="Times New Roman"/>
                <w:color w:val="000000"/>
                <w:lang w:eastAsia="en-GB"/>
              </w:rPr>
            </w:pPr>
            <w:r w:rsidRPr="009D4A1F">
              <w:rPr>
                <w:rFonts w:eastAsia="Times New Roman" w:cstheme="minorHAnsi"/>
                <w:color w:val="000000"/>
                <w:lang w:eastAsia="en-GB"/>
              </w:rPr>
              <w:t>NA</w:t>
            </w:r>
          </w:p>
        </w:tc>
        <w:tc>
          <w:tcPr>
            <w:tcW w:w="704" w:type="dxa"/>
            <w:vAlign w:val="center"/>
          </w:tcPr>
          <w:p w14:paraId="1C9F87D0" w14:textId="77777777" w:rsidR="00940D4A" w:rsidRPr="009D4A1F" w:rsidRDefault="00940D4A" w:rsidP="00940D4A">
            <w:pPr>
              <w:rPr>
                <w:rFonts w:eastAsia="Times New Roman" w:cstheme="minorHAnsi"/>
                <w:color w:val="000000"/>
                <w:lang w:eastAsia="en-GB"/>
              </w:rPr>
            </w:pPr>
            <w:r w:rsidRPr="009D4A1F">
              <w:rPr>
                <w:rFonts w:eastAsia="Times New Roman" w:cstheme="minorHAnsi"/>
                <w:color w:val="000000"/>
                <w:lang w:eastAsia="en-GB"/>
              </w:rPr>
              <w:t>0</w:t>
            </w:r>
          </w:p>
        </w:tc>
      </w:tr>
      <w:tr w:rsidR="00940D4A" w:rsidRPr="009D4A1F" w14:paraId="7B89C94D" w14:textId="77777777" w:rsidTr="00940D4A">
        <w:trPr>
          <w:trHeight w:val="806"/>
        </w:trPr>
        <w:tc>
          <w:tcPr>
            <w:tcW w:w="1702" w:type="dxa"/>
            <w:vAlign w:val="center"/>
            <w:hideMark/>
          </w:tcPr>
          <w:p w14:paraId="7601736E"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30B646D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Physical function</w:t>
            </w:r>
          </w:p>
        </w:tc>
        <w:tc>
          <w:tcPr>
            <w:tcW w:w="2694" w:type="dxa"/>
            <w:vAlign w:val="center"/>
            <w:hideMark/>
          </w:tcPr>
          <w:p w14:paraId="5BC84D9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03 (0.98 to 109)</w:t>
            </w:r>
          </w:p>
        </w:tc>
        <w:tc>
          <w:tcPr>
            <w:tcW w:w="853" w:type="dxa"/>
            <w:vAlign w:val="center"/>
            <w:hideMark/>
          </w:tcPr>
          <w:p w14:paraId="2E558F7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236EB55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549</w:t>
            </w:r>
          </w:p>
        </w:tc>
        <w:tc>
          <w:tcPr>
            <w:tcW w:w="704" w:type="dxa"/>
            <w:vAlign w:val="center"/>
          </w:tcPr>
          <w:p w14:paraId="6930431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61.7</w:t>
            </w:r>
          </w:p>
        </w:tc>
      </w:tr>
      <w:tr w:rsidR="00940D4A" w:rsidRPr="009D4A1F" w14:paraId="2D95E316" w14:textId="77777777" w:rsidTr="00940D4A">
        <w:trPr>
          <w:trHeight w:val="806"/>
        </w:trPr>
        <w:tc>
          <w:tcPr>
            <w:tcW w:w="1702" w:type="dxa"/>
            <w:vAlign w:val="center"/>
            <w:hideMark/>
          </w:tcPr>
          <w:p w14:paraId="6FFC7EEA"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449DBF3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Prescription ordered</w:t>
            </w:r>
          </w:p>
        </w:tc>
        <w:tc>
          <w:tcPr>
            <w:tcW w:w="2694" w:type="dxa"/>
            <w:vAlign w:val="center"/>
            <w:hideMark/>
          </w:tcPr>
          <w:p w14:paraId="72BE2DB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99 (0.95 to 1.03)</w:t>
            </w:r>
          </w:p>
        </w:tc>
        <w:tc>
          <w:tcPr>
            <w:tcW w:w="853" w:type="dxa"/>
            <w:vAlign w:val="center"/>
            <w:hideMark/>
          </w:tcPr>
          <w:p w14:paraId="04EDE72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35C8C8D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702</w:t>
            </w:r>
          </w:p>
        </w:tc>
        <w:tc>
          <w:tcPr>
            <w:tcW w:w="704" w:type="dxa"/>
            <w:vAlign w:val="center"/>
          </w:tcPr>
          <w:p w14:paraId="72CC95A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7</w:t>
            </w:r>
          </w:p>
        </w:tc>
      </w:tr>
      <w:tr w:rsidR="00940D4A" w:rsidRPr="009D4A1F" w14:paraId="417AC060" w14:textId="77777777" w:rsidTr="00940D4A">
        <w:trPr>
          <w:trHeight w:val="300"/>
        </w:trPr>
        <w:tc>
          <w:tcPr>
            <w:tcW w:w="1702" w:type="dxa"/>
            <w:vAlign w:val="center"/>
            <w:hideMark/>
          </w:tcPr>
          <w:p w14:paraId="6A359E7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260DA63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Prevalence of depression in adults (completers) within </w:t>
            </w:r>
            <w:r w:rsidRPr="009D4A1F">
              <w:rPr>
                <w:rFonts w:eastAsia="Times New Roman" w:cs="Times New Roman"/>
                <w:color w:val="000000"/>
                <w:lang w:eastAsia="en-GB"/>
              </w:rPr>
              <w:lastRenderedPageBreak/>
              <w:t>6 months post intervention (RCTs)</w:t>
            </w:r>
          </w:p>
        </w:tc>
        <w:tc>
          <w:tcPr>
            <w:tcW w:w="2694" w:type="dxa"/>
            <w:vAlign w:val="center"/>
            <w:hideMark/>
          </w:tcPr>
          <w:p w14:paraId="74AE0AB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lastRenderedPageBreak/>
              <w:t>RR: 0.30 (0.14 to 0.64)</w:t>
            </w:r>
          </w:p>
        </w:tc>
        <w:tc>
          <w:tcPr>
            <w:tcW w:w="853" w:type="dxa"/>
            <w:vAlign w:val="center"/>
            <w:hideMark/>
          </w:tcPr>
          <w:p w14:paraId="53DD983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77258DD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082</w:t>
            </w:r>
          </w:p>
        </w:tc>
        <w:tc>
          <w:tcPr>
            <w:tcW w:w="704" w:type="dxa"/>
            <w:vAlign w:val="center"/>
          </w:tcPr>
          <w:p w14:paraId="76C011E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81</w:t>
            </w:r>
          </w:p>
        </w:tc>
      </w:tr>
      <w:tr w:rsidR="00940D4A" w:rsidRPr="009D4A1F" w14:paraId="1C5E71DC" w14:textId="77777777" w:rsidTr="00940D4A">
        <w:trPr>
          <w:trHeight w:val="590"/>
        </w:trPr>
        <w:tc>
          <w:tcPr>
            <w:tcW w:w="1702" w:type="dxa"/>
            <w:vAlign w:val="center"/>
            <w:hideMark/>
          </w:tcPr>
          <w:p w14:paraId="1D33026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48F0405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Prevalence of post-traumatic stress disorder (PTSD) within 6 months post LHW-led narrative exposure therapy (RCT and NRCT)</w:t>
            </w:r>
          </w:p>
        </w:tc>
        <w:tc>
          <w:tcPr>
            <w:tcW w:w="2694" w:type="dxa"/>
            <w:vAlign w:val="center"/>
            <w:hideMark/>
          </w:tcPr>
          <w:p w14:paraId="43E0833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48 (0.27 to 0.85)</w:t>
            </w:r>
          </w:p>
        </w:tc>
        <w:tc>
          <w:tcPr>
            <w:tcW w:w="853" w:type="dxa"/>
            <w:vAlign w:val="center"/>
            <w:hideMark/>
          </w:tcPr>
          <w:p w14:paraId="1717F29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0CC2312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62</w:t>
            </w:r>
          </w:p>
        </w:tc>
        <w:tc>
          <w:tcPr>
            <w:tcW w:w="704" w:type="dxa"/>
            <w:vAlign w:val="center"/>
          </w:tcPr>
          <w:p w14:paraId="10E42B5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547153CF" w14:textId="77777777" w:rsidTr="00940D4A">
        <w:trPr>
          <w:trHeight w:val="590"/>
        </w:trPr>
        <w:tc>
          <w:tcPr>
            <w:tcW w:w="1702" w:type="dxa"/>
            <w:vAlign w:val="center"/>
            <w:hideMark/>
          </w:tcPr>
          <w:p w14:paraId="6E42B79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1089542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Prevalence of post-traumatic stress disorder within 6 months post LHW-led trauma counselling (RCT and NRCT)</w:t>
            </w:r>
          </w:p>
        </w:tc>
        <w:tc>
          <w:tcPr>
            <w:tcW w:w="2694" w:type="dxa"/>
            <w:vAlign w:val="center"/>
            <w:hideMark/>
          </w:tcPr>
          <w:p w14:paraId="7F6E163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55 (0.33 to 0.93)</w:t>
            </w:r>
          </w:p>
        </w:tc>
        <w:tc>
          <w:tcPr>
            <w:tcW w:w="853" w:type="dxa"/>
            <w:vAlign w:val="center"/>
            <w:hideMark/>
          </w:tcPr>
          <w:p w14:paraId="3D57F33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721B0CF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65</w:t>
            </w:r>
          </w:p>
        </w:tc>
        <w:tc>
          <w:tcPr>
            <w:tcW w:w="704" w:type="dxa"/>
            <w:vAlign w:val="center"/>
          </w:tcPr>
          <w:p w14:paraId="12CCC36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1D4CEBEB" w14:textId="77777777" w:rsidTr="00940D4A">
        <w:trPr>
          <w:trHeight w:val="806"/>
        </w:trPr>
        <w:tc>
          <w:tcPr>
            <w:tcW w:w="1702" w:type="dxa"/>
            <w:vAlign w:val="center"/>
            <w:hideMark/>
          </w:tcPr>
          <w:p w14:paraId="1AA8FCA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5FF22F7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oad traffic accidents in adults with alcohol-use disorders (RCTs)</w:t>
            </w:r>
          </w:p>
        </w:tc>
        <w:tc>
          <w:tcPr>
            <w:tcW w:w="2694" w:type="dxa"/>
            <w:vAlign w:val="center"/>
            <w:hideMark/>
          </w:tcPr>
          <w:p w14:paraId="6913F86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0.36 (0.12 to 1.08)</w:t>
            </w:r>
          </w:p>
        </w:tc>
        <w:tc>
          <w:tcPr>
            <w:tcW w:w="853" w:type="dxa"/>
            <w:vAlign w:val="center"/>
            <w:hideMark/>
          </w:tcPr>
          <w:p w14:paraId="3E2D007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5F7719B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92</w:t>
            </w:r>
          </w:p>
        </w:tc>
        <w:tc>
          <w:tcPr>
            <w:tcW w:w="704" w:type="dxa"/>
            <w:vAlign w:val="center"/>
          </w:tcPr>
          <w:p w14:paraId="772338F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069CA0FA" w14:textId="77777777" w:rsidTr="00940D4A">
        <w:trPr>
          <w:trHeight w:val="806"/>
        </w:trPr>
        <w:tc>
          <w:tcPr>
            <w:tcW w:w="1702" w:type="dxa"/>
            <w:vAlign w:val="center"/>
            <w:hideMark/>
          </w:tcPr>
          <w:p w14:paraId="2B0352D7"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398DCBF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cheduled return visits</w:t>
            </w:r>
          </w:p>
        </w:tc>
        <w:tc>
          <w:tcPr>
            <w:tcW w:w="2694" w:type="dxa"/>
            <w:vAlign w:val="center"/>
            <w:hideMark/>
          </w:tcPr>
          <w:p w14:paraId="0FD7602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31 (0.89 to 1.94)</w:t>
            </w:r>
          </w:p>
        </w:tc>
        <w:tc>
          <w:tcPr>
            <w:tcW w:w="853" w:type="dxa"/>
            <w:vAlign w:val="center"/>
            <w:hideMark/>
          </w:tcPr>
          <w:p w14:paraId="548FCD2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2BBEDC2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934</w:t>
            </w:r>
          </w:p>
        </w:tc>
        <w:tc>
          <w:tcPr>
            <w:tcW w:w="704" w:type="dxa"/>
            <w:vAlign w:val="center"/>
          </w:tcPr>
          <w:p w14:paraId="54100BA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85.6</w:t>
            </w:r>
          </w:p>
        </w:tc>
      </w:tr>
      <w:tr w:rsidR="00940D4A" w:rsidRPr="009D4A1F" w14:paraId="21CCB886" w14:textId="77777777" w:rsidTr="00940D4A">
        <w:trPr>
          <w:trHeight w:val="806"/>
        </w:trPr>
        <w:tc>
          <w:tcPr>
            <w:tcW w:w="1702" w:type="dxa"/>
            <w:vAlign w:val="center"/>
            <w:hideMark/>
          </w:tcPr>
          <w:p w14:paraId="41D841F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206805A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anxiety symptoms in PTSD children within 6 months post interventions</w:t>
            </w:r>
          </w:p>
        </w:tc>
        <w:tc>
          <w:tcPr>
            <w:tcW w:w="2694" w:type="dxa"/>
            <w:vAlign w:val="center"/>
            <w:hideMark/>
          </w:tcPr>
          <w:p w14:paraId="51AD14A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34 (-0.75 to 0.07)</w:t>
            </w:r>
          </w:p>
        </w:tc>
        <w:tc>
          <w:tcPr>
            <w:tcW w:w="853" w:type="dxa"/>
            <w:vAlign w:val="center"/>
            <w:hideMark/>
          </w:tcPr>
          <w:p w14:paraId="77FF489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179028C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092</w:t>
            </w:r>
          </w:p>
        </w:tc>
        <w:tc>
          <w:tcPr>
            <w:tcW w:w="704" w:type="dxa"/>
            <w:vAlign w:val="center"/>
          </w:tcPr>
          <w:p w14:paraId="10798AC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8</w:t>
            </w:r>
          </w:p>
        </w:tc>
      </w:tr>
      <w:tr w:rsidR="00940D4A" w:rsidRPr="009D4A1F" w14:paraId="4F90EC19" w14:textId="77777777" w:rsidTr="00940D4A">
        <w:trPr>
          <w:trHeight w:val="590"/>
        </w:trPr>
        <w:tc>
          <w:tcPr>
            <w:tcW w:w="1702" w:type="dxa"/>
            <w:vAlign w:val="center"/>
            <w:hideMark/>
          </w:tcPr>
          <w:p w14:paraId="45CFBF2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4DE5FAA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Severity of common mental disorder symptoms (includes anxiety and depression) within 1 </w:t>
            </w:r>
            <w:proofErr w:type="gramStart"/>
            <w:r w:rsidRPr="009D4A1F">
              <w:rPr>
                <w:rFonts w:eastAsia="Times New Roman" w:cs="Times New Roman"/>
                <w:color w:val="000000"/>
                <w:lang w:eastAsia="en-GB"/>
              </w:rPr>
              <w:t>years</w:t>
            </w:r>
            <w:proofErr w:type="gramEnd"/>
            <w:r w:rsidRPr="009D4A1F">
              <w:rPr>
                <w:rFonts w:eastAsia="Times New Roman" w:cs="Times New Roman"/>
                <w:color w:val="000000"/>
                <w:lang w:eastAsia="en-GB"/>
              </w:rPr>
              <w:t xml:space="preserve"> post intervention (RCTs)</w:t>
            </w:r>
          </w:p>
        </w:tc>
        <w:tc>
          <w:tcPr>
            <w:tcW w:w="2694" w:type="dxa"/>
            <w:vAlign w:val="center"/>
            <w:hideMark/>
          </w:tcPr>
          <w:p w14:paraId="0ACE130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47 (-0.60 to -0.34)</w:t>
            </w:r>
          </w:p>
        </w:tc>
        <w:tc>
          <w:tcPr>
            <w:tcW w:w="853" w:type="dxa"/>
            <w:vAlign w:val="center"/>
            <w:hideMark/>
          </w:tcPr>
          <w:p w14:paraId="1EBC505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3962721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923</w:t>
            </w:r>
          </w:p>
        </w:tc>
        <w:tc>
          <w:tcPr>
            <w:tcW w:w="704" w:type="dxa"/>
            <w:vAlign w:val="center"/>
          </w:tcPr>
          <w:p w14:paraId="10C0CD4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0BBAB0D3" w14:textId="77777777" w:rsidTr="00940D4A">
        <w:trPr>
          <w:trHeight w:val="590"/>
        </w:trPr>
        <w:tc>
          <w:tcPr>
            <w:tcW w:w="1702" w:type="dxa"/>
            <w:vAlign w:val="center"/>
            <w:hideMark/>
          </w:tcPr>
          <w:p w14:paraId="05BE4ED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70E3DDE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common mental disorder symptoms (includes anxiety and depression) within 6 months post intervention (RCTs)</w:t>
            </w:r>
          </w:p>
        </w:tc>
        <w:tc>
          <w:tcPr>
            <w:tcW w:w="2694" w:type="dxa"/>
            <w:vAlign w:val="center"/>
            <w:hideMark/>
          </w:tcPr>
          <w:p w14:paraId="70C3F50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75 (-1.29 to -0.21)</w:t>
            </w:r>
          </w:p>
        </w:tc>
        <w:tc>
          <w:tcPr>
            <w:tcW w:w="853" w:type="dxa"/>
            <w:vAlign w:val="center"/>
            <w:hideMark/>
          </w:tcPr>
          <w:p w14:paraId="289BE3C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6</w:t>
            </w:r>
          </w:p>
        </w:tc>
        <w:tc>
          <w:tcPr>
            <w:tcW w:w="1278" w:type="dxa"/>
            <w:vAlign w:val="center"/>
            <w:hideMark/>
          </w:tcPr>
          <w:p w14:paraId="7F7E728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470</w:t>
            </w:r>
          </w:p>
        </w:tc>
        <w:tc>
          <w:tcPr>
            <w:tcW w:w="704" w:type="dxa"/>
            <w:vAlign w:val="center"/>
          </w:tcPr>
          <w:p w14:paraId="30FD97F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94</w:t>
            </w:r>
          </w:p>
        </w:tc>
      </w:tr>
      <w:tr w:rsidR="00940D4A" w:rsidRPr="009D4A1F" w14:paraId="51C1AE0F" w14:textId="77777777" w:rsidTr="00940D4A">
        <w:trPr>
          <w:trHeight w:val="590"/>
        </w:trPr>
        <w:tc>
          <w:tcPr>
            <w:tcW w:w="1702" w:type="dxa"/>
            <w:vAlign w:val="center"/>
            <w:hideMark/>
          </w:tcPr>
          <w:p w14:paraId="141E51F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6A3A425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dementia patients’ behavioural problem within 6 months measured using the behavioural symptom scale (RCTs)</w:t>
            </w:r>
          </w:p>
        </w:tc>
        <w:tc>
          <w:tcPr>
            <w:tcW w:w="2694" w:type="dxa"/>
            <w:vAlign w:val="center"/>
            <w:hideMark/>
          </w:tcPr>
          <w:p w14:paraId="58111CB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w:t>
            </w:r>
            <w:r>
              <w:rPr>
                <w:rFonts w:eastAsia="Times New Roman" w:cs="Times New Roman"/>
                <w:color w:val="000000"/>
                <w:lang w:eastAsia="en-GB"/>
              </w:rPr>
              <w:t xml:space="preserve"> </w:t>
            </w:r>
            <w:r w:rsidRPr="009D4A1F">
              <w:rPr>
                <w:rFonts w:eastAsia="Times New Roman" w:cs="Times New Roman"/>
                <w:color w:val="000000"/>
                <w:lang w:eastAsia="en-GB"/>
              </w:rPr>
              <w:t>-0.26 (-0.60 to 0.08)</w:t>
            </w:r>
          </w:p>
        </w:tc>
        <w:tc>
          <w:tcPr>
            <w:tcW w:w="853" w:type="dxa"/>
            <w:vAlign w:val="center"/>
            <w:hideMark/>
          </w:tcPr>
          <w:p w14:paraId="2387690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1CD5158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34</w:t>
            </w:r>
          </w:p>
        </w:tc>
        <w:tc>
          <w:tcPr>
            <w:tcW w:w="704" w:type="dxa"/>
            <w:vAlign w:val="center"/>
          </w:tcPr>
          <w:p w14:paraId="35A68ED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0288C7A8" w14:textId="77777777" w:rsidTr="00940D4A">
        <w:trPr>
          <w:trHeight w:val="300"/>
        </w:trPr>
        <w:tc>
          <w:tcPr>
            <w:tcW w:w="1702" w:type="dxa"/>
            <w:vAlign w:val="center"/>
            <w:hideMark/>
          </w:tcPr>
          <w:p w14:paraId="0E3F4FE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2DE89A8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depression in adult patients (0-56 days) measured using HDRS</w:t>
            </w:r>
          </w:p>
        </w:tc>
        <w:tc>
          <w:tcPr>
            <w:tcW w:w="2694" w:type="dxa"/>
            <w:vAlign w:val="center"/>
            <w:hideMark/>
          </w:tcPr>
          <w:p w14:paraId="4F7CBF1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90 (-1.20 to -0.60)</w:t>
            </w:r>
          </w:p>
        </w:tc>
        <w:tc>
          <w:tcPr>
            <w:tcW w:w="853" w:type="dxa"/>
            <w:vAlign w:val="center"/>
            <w:hideMark/>
          </w:tcPr>
          <w:p w14:paraId="7FBC19A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6E318B1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68</w:t>
            </w:r>
          </w:p>
        </w:tc>
        <w:tc>
          <w:tcPr>
            <w:tcW w:w="704" w:type="dxa"/>
            <w:vAlign w:val="center"/>
          </w:tcPr>
          <w:p w14:paraId="7DB0CBD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1503433B" w14:textId="77777777" w:rsidTr="00940D4A">
        <w:trPr>
          <w:trHeight w:val="590"/>
        </w:trPr>
        <w:tc>
          <w:tcPr>
            <w:tcW w:w="1702" w:type="dxa"/>
            <w:vAlign w:val="center"/>
            <w:hideMark/>
          </w:tcPr>
          <w:p w14:paraId="546035B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09F8DA5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depression in PTSD patients with 2 weeks post LHW-led workshop with psychoeducation</w:t>
            </w:r>
          </w:p>
        </w:tc>
        <w:tc>
          <w:tcPr>
            <w:tcW w:w="2694" w:type="dxa"/>
            <w:vAlign w:val="center"/>
            <w:hideMark/>
          </w:tcPr>
          <w:p w14:paraId="2ADC081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07 (-0.36 to 0.22)</w:t>
            </w:r>
          </w:p>
        </w:tc>
        <w:tc>
          <w:tcPr>
            <w:tcW w:w="853" w:type="dxa"/>
            <w:vAlign w:val="center"/>
            <w:hideMark/>
          </w:tcPr>
          <w:p w14:paraId="562EB90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597C887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6</w:t>
            </w:r>
          </w:p>
        </w:tc>
        <w:tc>
          <w:tcPr>
            <w:tcW w:w="704" w:type="dxa"/>
            <w:vAlign w:val="center"/>
          </w:tcPr>
          <w:p w14:paraId="198B6DE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027B9340" w14:textId="77777777" w:rsidTr="00940D4A">
        <w:trPr>
          <w:trHeight w:val="590"/>
        </w:trPr>
        <w:tc>
          <w:tcPr>
            <w:tcW w:w="1702" w:type="dxa"/>
            <w:vAlign w:val="center"/>
            <w:hideMark/>
          </w:tcPr>
          <w:p w14:paraId="3936F6E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0CAA551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depression in PTSD patients with 2 weeks post LHW-led workshop without psychoeducation</w:t>
            </w:r>
          </w:p>
        </w:tc>
        <w:tc>
          <w:tcPr>
            <w:tcW w:w="2694" w:type="dxa"/>
            <w:vAlign w:val="center"/>
            <w:hideMark/>
          </w:tcPr>
          <w:p w14:paraId="7D8FC33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14 (-0.42 to 0.14)</w:t>
            </w:r>
          </w:p>
        </w:tc>
        <w:tc>
          <w:tcPr>
            <w:tcW w:w="853" w:type="dxa"/>
            <w:vAlign w:val="center"/>
            <w:hideMark/>
          </w:tcPr>
          <w:p w14:paraId="0F4065E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34930C3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5</w:t>
            </w:r>
          </w:p>
        </w:tc>
        <w:tc>
          <w:tcPr>
            <w:tcW w:w="704" w:type="dxa"/>
            <w:vAlign w:val="center"/>
          </w:tcPr>
          <w:p w14:paraId="0849638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5B14B088" w14:textId="77777777" w:rsidTr="00940D4A">
        <w:trPr>
          <w:trHeight w:val="590"/>
        </w:trPr>
        <w:tc>
          <w:tcPr>
            <w:tcW w:w="1702" w:type="dxa"/>
            <w:vAlign w:val="center"/>
            <w:hideMark/>
          </w:tcPr>
          <w:p w14:paraId="59CCBEF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lastRenderedPageBreak/>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1EC7C75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Severity of depressive symptoms in PTSD children within 6 months post </w:t>
            </w:r>
            <w:proofErr w:type="gramStart"/>
            <w:r w:rsidRPr="009D4A1F">
              <w:rPr>
                <w:rFonts w:eastAsia="Times New Roman" w:cs="Times New Roman"/>
                <w:color w:val="000000"/>
                <w:lang w:eastAsia="en-GB"/>
              </w:rPr>
              <w:t>classroom-based</w:t>
            </w:r>
            <w:proofErr w:type="gramEnd"/>
            <w:r w:rsidRPr="009D4A1F">
              <w:rPr>
                <w:rFonts w:eastAsia="Times New Roman" w:cs="Times New Roman"/>
                <w:color w:val="000000"/>
                <w:lang w:eastAsia="en-GB"/>
              </w:rPr>
              <w:t xml:space="preserve"> LHW interventions (MCDs)</w:t>
            </w:r>
          </w:p>
        </w:tc>
        <w:tc>
          <w:tcPr>
            <w:tcW w:w="2694" w:type="dxa"/>
            <w:vAlign w:val="center"/>
            <w:hideMark/>
          </w:tcPr>
          <w:p w14:paraId="7137B79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18 (-0.33 to -0.03)</w:t>
            </w:r>
          </w:p>
        </w:tc>
        <w:tc>
          <w:tcPr>
            <w:tcW w:w="853" w:type="dxa"/>
            <w:vAlign w:val="center"/>
            <w:hideMark/>
          </w:tcPr>
          <w:p w14:paraId="0189F06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23D9224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092</w:t>
            </w:r>
          </w:p>
        </w:tc>
        <w:tc>
          <w:tcPr>
            <w:tcW w:w="704" w:type="dxa"/>
            <w:vAlign w:val="center"/>
          </w:tcPr>
          <w:p w14:paraId="5C0586E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1729DA9C" w14:textId="77777777" w:rsidTr="00940D4A">
        <w:trPr>
          <w:trHeight w:val="590"/>
        </w:trPr>
        <w:tc>
          <w:tcPr>
            <w:tcW w:w="1702" w:type="dxa"/>
            <w:vAlign w:val="center"/>
            <w:hideMark/>
          </w:tcPr>
          <w:p w14:paraId="43C52F8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7EBCBA2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depressive symptoms in PTSD children within 6 months post teacher/LHW-led interventions (SMDs)</w:t>
            </w:r>
          </w:p>
        </w:tc>
        <w:tc>
          <w:tcPr>
            <w:tcW w:w="2694" w:type="dxa"/>
            <w:vAlign w:val="center"/>
            <w:hideMark/>
          </w:tcPr>
          <w:p w14:paraId="293F981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23 (0.45 to -0.02)</w:t>
            </w:r>
          </w:p>
        </w:tc>
        <w:tc>
          <w:tcPr>
            <w:tcW w:w="853" w:type="dxa"/>
            <w:vAlign w:val="center"/>
            <w:hideMark/>
          </w:tcPr>
          <w:p w14:paraId="07BB278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31E8A9E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04</w:t>
            </w:r>
          </w:p>
        </w:tc>
        <w:tc>
          <w:tcPr>
            <w:tcW w:w="704" w:type="dxa"/>
            <w:vAlign w:val="center"/>
          </w:tcPr>
          <w:p w14:paraId="45CAFBC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7</w:t>
            </w:r>
          </w:p>
        </w:tc>
      </w:tr>
      <w:tr w:rsidR="00940D4A" w:rsidRPr="009D4A1F" w14:paraId="2090EABC" w14:textId="77777777" w:rsidTr="00940D4A">
        <w:trPr>
          <w:trHeight w:val="300"/>
        </w:trPr>
        <w:tc>
          <w:tcPr>
            <w:tcW w:w="1702" w:type="dxa"/>
            <w:vAlign w:val="center"/>
            <w:hideMark/>
          </w:tcPr>
          <w:p w14:paraId="3BB459E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10EACF5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PTSD symptoms within 11 months teacher/LHW-led interventions (children) (RCTs)</w:t>
            </w:r>
          </w:p>
        </w:tc>
        <w:tc>
          <w:tcPr>
            <w:tcW w:w="2694" w:type="dxa"/>
            <w:vAlign w:val="center"/>
            <w:hideMark/>
          </w:tcPr>
          <w:p w14:paraId="1B20E1D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45 (-0.99 to 0.10)</w:t>
            </w:r>
          </w:p>
        </w:tc>
        <w:tc>
          <w:tcPr>
            <w:tcW w:w="853" w:type="dxa"/>
            <w:vAlign w:val="center"/>
            <w:hideMark/>
          </w:tcPr>
          <w:p w14:paraId="5784FFD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2458F72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3</w:t>
            </w:r>
          </w:p>
        </w:tc>
        <w:tc>
          <w:tcPr>
            <w:tcW w:w="704" w:type="dxa"/>
            <w:vAlign w:val="center"/>
          </w:tcPr>
          <w:p w14:paraId="040DCD7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11639642" w14:textId="77777777" w:rsidTr="00940D4A">
        <w:trPr>
          <w:trHeight w:val="300"/>
        </w:trPr>
        <w:tc>
          <w:tcPr>
            <w:tcW w:w="1702" w:type="dxa"/>
            <w:vAlign w:val="center"/>
            <w:hideMark/>
          </w:tcPr>
          <w:p w14:paraId="7289FC3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329DECF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PTSD symptoms within 11 months teacher/LHW-led interventions (children) (RCTs)</w:t>
            </w:r>
          </w:p>
        </w:tc>
        <w:tc>
          <w:tcPr>
            <w:tcW w:w="2694" w:type="dxa"/>
            <w:vAlign w:val="center"/>
            <w:hideMark/>
          </w:tcPr>
          <w:p w14:paraId="6F9802D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04 (-0.59 to 0.52)</w:t>
            </w:r>
          </w:p>
        </w:tc>
        <w:tc>
          <w:tcPr>
            <w:tcW w:w="853" w:type="dxa"/>
            <w:vAlign w:val="center"/>
            <w:hideMark/>
          </w:tcPr>
          <w:p w14:paraId="35B0CBE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5A8BAEA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1</w:t>
            </w:r>
          </w:p>
        </w:tc>
        <w:tc>
          <w:tcPr>
            <w:tcW w:w="704" w:type="dxa"/>
            <w:vAlign w:val="center"/>
          </w:tcPr>
          <w:p w14:paraId="3BB7B33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482F3A0F" w14:textId="77777777" w:rsidTr="00940D4A">
        <w:trPr>
          <w:trHeight w:val="590"/>
        </w:trPr>
        <w:tc>
          <w:tcPr>
            <w:tcW w:w="1702" w:type="dxa"/>
            <w:vAlign w:val="center"/>
            <w:hideMark/>
          </w:tcPr>
          <w:p w14:paraId="348821D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65861F7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PTSD symptoms within 2 weeks post NSHW-led psychological interventions (RCT and NRCT)</w:t>
            </w:r>
          </w:p>
        </w:tc>
        <w:tc>
          <w:tcPr>
            <w:tcW w:w="2694" w:type="dxa"/>
            <w:vAlign w:val="center"/>
            <w:hideMark/>
          </w:tcPr>
          <w:p w14:paraId="657248E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44 (-0.90 to 0.02)</w:t>
            </w:r>
          </w:p>
        </w:tc>
        <w:tc>
          <w:tcPr>
            <w:tcW w:w="853" w:type="dxa"/>
            <w:vAlign w:val="center"/>
            <w:hideMark/>
          </w:tcPr>
          <w:p w14:paraId="6C63F85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523A4E4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5</w:t>
            </w:r>
          </w:p>
        </w:tc>
        <w:tc>
          <w:tcPr>
            <w:tcW w:w="704" w:type="dxa"/>
            <w:vAlign w:val="center"/>
          </w:tcPr>
          <w:p w14:paraId="21DA20F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6DB653DF" w14:textId="77777777" w:rsidTr="00940D4A">
        <w:trPr>
          <w:trHeight w:val="300"/>
        </w:trPr>
        <w:tc>
          <w:tcPr>
            <w:tcW w:w="1702" w:type="dxa"/>
            <w:vAlign w:val="center"/>
            <w:hideMark/>
          </w:tcPr>
          <w:p w14:paraId="56D3303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7EEE3F0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PTSD symptoms within 5 months teacher/LHW-led interventions (children) (RCTs)</w:t>
            </w:r>
          </w:p>
        </w:tc>
        <w:tc>
          <w:tcPr>
            <w:tcW w:w="2694" w:type="dxa"/>
            <w:vAlign w:val="center"/>
            <w:hideMark/>
          </w:tcPr>
          <w:p w14:paraId="14F478C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12 (-0.67 to 0.44)</w:t>
            </w:r>
          </w:p>
        </w:tc>
        <w:tc>
          <w:tcPr>
            <w:tcW w:w="853" w:type="dxa"/>
            <w:vAlign w:val="center"/>
            <w:hideMark/>
          </w:tcPr>
          <w:p w14:paraId="01C9918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2CDFD25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1</w:t>
            </w:r>
          </w:p>
        </w:tc>
        <w:tc>
          <w:tcPr>
            <w:tcW w:w="704" w:type="dxa"/>
            <w:vAlign w:val="center"/>
          </w:tcPr>
          <w:p w14:paraId="21950A3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4E27F33C" w14:textId="77777777" w:rsidTr="00940D4A">
        <w:trPr>
          <w:trHeight w:val="590"/>
        </w:trPr>
        <w:tc>
          <w:tcPr>
            <w:tcW w:w="1702" w:type="dxa"/>
            <w:vAlign w:val="center"/>
            <w:hideMark/>
          </w:tcPr>
          <w:p w14:paraId="06BC751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06E3EC1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PTSD symptoms within 6 months in teacher/LHW-led interventions (children) (RCTs)</w:t>
            </w:r>
          </w:p>
        </w:tc>
        <w:tc>
          <w:tcPr>
            <w:tcW w:w="2694" w:type="dxa"/>
            <w:vAlign w:val="center"/>
            <w:hideMark/>
          </w:tcPr>
          <w:p w14:paraId="70E5CD5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89 (-1.49 to -0.30)</w:t>
            </w:r>
          </w:p>
        </w:tc>
        <w:tc>
          <w:tcPr>
            <w:tcW w:w="853" w:type="dxa"/>
            <w:vAlign w:val="center"/>
            <w:hideMark/>
          </w:tcPr>
          <w:p w14:paraId="3B03039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7DAD2C8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98</w:t>
            </w:r>
          </w:p>
        </w:tc>
        <w:tc>
          <w:tcPr>
            <w:tcW w:w="704" w:type="dxa"/>
            <w:vAlign w:val="center"/>
          </w:tcPr>
          <w:p w14:paraId="779299E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8</w:t>
            </w:r>
          </w:p>
        </w:tc>
      </w:tr>
      <w:tr w:rsidR="00940D4A" w:rsidRPr="009D4A1F" w14:paraId="33C72D8D" w14:textId="77777777" w:rsidTr="00940D4A">
        <w:trPr>
          <w:trHeight w:val="590"/>
        </w:trPr>
        <w:tc>
          <w:tcPr>
            <w:tcW w:w="1702" w:type="dxa"/>
            <w:vAlign w:val="center"/>
            <w:hideMark/>
          </w:tcPr>
          <w:p w14:paraId="6DAB326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5BBA02B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Severity of PTSD symptoms within 6 months post </w:t>
            </w:r>
            <w:proofErr w:type="gramStart"/>
            <w:r w:rsidRPr="009D4A1F">
              <w:rPr>
                <w:rFonts w:eastAsia="Times New Roman" w:cs="Times New Roman"/>
                <w:color w:val="000000"/>
                <w:lang w:eastAsia="en-GB"/>
              </w:rPr>
              <w:t>classroom-based</w:t>
            </w:r>
            <w:proofErr w:type="gramEnd"/>
            <w:r w:rsidRPr="009D4A1F">
              <w:rPr>
                <w:rFonts w:eastAsia="Times New Roman" w:cs="Times New Roman"/>
                <w:color w:val="000000"/>
                <w:lang w:eastAsia="en-GB"/>
              </w:rPr>
              <w:t xml:space="preserve"> LHW interventions (boys/girls) (RCTs)</w:t>
            </w:r>
          </w:p>
        </w:tc>
        <w:tc>
          <w:tcPr>
            <w:tcW w:w="2694" w:type="dxa"/>
            <w:vAlign w:val="center"/>
            <w:hideMark/>
          </w:tcPr>
          <w:p w14:paraId="0A08252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1.40 (-1.58 to 4.37)</w:t>
            </w:r>
          </w:p>
        </w:tc>
        <w:tc>
          <w:tcPr>
            <w:tcW w:w="853" w:type="dxa"/>
            <w:vAlign w:val="center"/>
            <w:hideMark/>
          </w:tcPr>
          <w:p w14:paraId="7585A20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22A6D3F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99</w:t>
            </w:r>
          </w:p>
        </w:tc>
        <w:tc>
          <w:tcPr>
            <w:tcW w:w="704" w:type="dxa"/>
            <w:vAlign w:val="center"/>
          </w:tcPr>
          <w:p w14:paraId="751EA5A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3BF23DFF" w14:textId="77777777" w:rsidTr="00940D4A">
        <w:trPr>
          <w:trHeight w:val="590"/>
        </w:trPr>
        <w:tc>
          <w:tcPr>
            <w:tcW w:w="1702" w:type="dxa"/>
            <w:vAlign w:val="center"/>
            <w:hideMark/>
          </w:tcPr>
          <w:p w14:paraId="7B2B412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45705C1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Severity of PTSD symptoms within 6 months post </w:t>
            </w:r>
            <w:proofErr w:type="gramStart"/>
            <w:r w:rsidRPr="009D4A1F">
              <w:rPr>
                <w:rFonts w:eastAsia="Times New Roman" w:cs="Times New Roman"/>
                <w:color w:val="000000"/>
                <w:lang w:eastAsia="en-GB"/>
              </w:rPr>
              <w:t>classroom-based</w:t>
            </w:r>
            <w:proofErr w:type="gramEnd"/>
            <w:r w:rsidRPr="009D4A1F">
              <w:rPr>
                <w:rFonts w:eastAsia="Times New Roman" w:cs="Times New Roman"/>
                <w:color w:val="000000"/>
                <w:lang w:eastAsia="en-GB"/>
              </w:rPr>
              <w:t xml:space="preserve"> LHW interventions (MCDs) (children)(RCTs)</w:t>
            </w:r>
          </w:p>
        </w:tc>
        <w:tc>
          <w:tcPr>
            <w:tcW w:w="2694" w:type="dxa"/>
            <w:vAlign w:val="center"/>
            <w:hideMark/>
          </w:tcPr>
          <w:p w14:paraId="0289212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56 (-2.82 to 1.70)</w:t>
            </w:r>
          </w:p>
        </w:tc>
        <w:tc>
          <w:tcPr>
            <w:tcW w:w="853" w:type="dxa"/>
            <w:vAlign w:val="center"/>
            <w:hideMark/>
          </w:tcPr>
          <w:p w14:paraId="61C92C8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7DBF328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090</w:t>
            </w:r>
          </w:p>
        </w:tc>
        <w:tc>
          <w:tcPr>
            <w:tcW w:w="704" w:type="dxa"/>
            <w:vAlign w:val="center"/>
          </w:tcPr>
          <w:p w14:paraId="2B0362C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82</w:t>
            </w:r>
          </w:p>
        </w:tc>
      </w:tr>
      <w:tr w:rsidR="00940D4A" w:rsidRPr="009D4A1F" w14:paraId="2AEDE9D3" w14:textId="77777777" w:rsidTr="00940D4A">
        <w:trPr>
          <w:trHeight w:val="590"/>
        </w:trPr>
        <w:tc>
          <w:tcPr>
            <w:tcW w:w="1702" w:type="dxa"/>
            <w:vAlign w:val="center"/>
            <w:hideMark/>
          </w:tcPr>
          <w:p w14:paraId="57412C3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7A4A05E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Severity of PTSD symptoms within 6 months post </w:t>
            </w:r>
            <w:proofErr w:type="gramStart"/>
            <w:r w:rsidRPr="009D4A1F">
              <w:rPr>
                <w:rFonts w:eastAsia="Times New Roman" w:cs="Times New Roman"/>
                <w:color w:val="000000"/>
                <w:lang w:eastAsia="en-GB"/>
              </w:rPr>
              <w:t>classroom-based</w:t>
            </w:r>
            <w:proofErr w:type="gramEnd"/>
            <w:r w:rsidRPr="009D4A1F">
              <w:rPr>
                <w:rFonts w:eastAsia="Times New Roman" w:cs="Times New Roman"/>
                <w:color w:val="000000"/>
                <w:lang w:eastAsia="en-GB"/>
              </w:rPr>
              <w:t xml:space="preserve"> LHW interventions in boys (RCTs)</w:t>
            </w:r>
          </w:p>
        </w:tc>
        <w:tc>
          <w:tcPr>
            <w:tcW w:w="2694" w:type="dxa"/>
            <w:vAlign w:val="center"/>
            <w:hideMark/>
          </w:tcPr>
          <w:p w14:paraId="04D0890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0 (-2.02 to 2.02)</w:t>
            </w:r>
          </w:p>
        </w:tc>
        <w:tc>
          <w:tcPr>
            <w:tcW w:w="853" w:type="dxa"/>
            <w:vAlign w:val="center"/>
            <w:hideMark/>
          </w:tcPr>
          <w:p w14:paraId="4F25371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61BF68F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45</w:t>
            </w:r>
          </w:p>
        </w:tc>
        <w:tc>
          <w:tcPr>
            <w:tcW w:w="704" w:type="dxa"/>
            <w:vAlign w:val="center"/>
          </w:tcPr>
          <w:p w14:paraId="072B808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3DA90280" w14:textId="77777777" w:rsidTr="00940D4A">
        <w:trPr>
          <w:trHeight w:val="590"/>
        </w:trPr>
        <w:tc>
          <w:tcPr>
            <w:tcW w:w="1702" w:type="dxa"/>
            <w:vAlign w:val="center"/>
            <w:hideMark/>
          </w:tcPr>
          <w:p w14:paraId="042FFB0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lastRenderedPageBreak/>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3FBDF7E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Severity of PTSD symptoms within 6 months post </w:t>
            </w:r>
            <w:proofErr w:type="gramStart"/>
            <w:r w:rsidRPr="009D4A1F">
              <w:rPr>
                <w:rFonts w:eastAsia="Times New Roman" w:cs="Times New Roman"/>
                <w:color w:val="000000"/>
                <w:lang w:eastAsia="en-GB"/>
              </w:rPr>
              <w:t>classroom-based</w:t>
            </w:r>
            <w:proofErr w:type="gramEnd"/>
            <w:r w:rsidRPr="009D4A1F">
              <w:rPr>
                <w:rFonts w:eastAsia="Times New Roman" w:cs="Times New Roman"/>
                <w:color w:val="000000"/>
                <w:lang w:eastAsia="en-GB"/>
              </w:rPr>
              <w:t xml:space="preserve"> LHW interventions in girls (RCTs)</w:t>
            </w:r>
          </w:p>
        </w:tc>
        <w:tc>
          <w:tcPr>
            <w:tcW w:w="2694" w:type="dxa"/>
            <w:vAlign w:val="center"/>
            <w:hideMark/>
          </w:tcPr>
          <w:p w14:paraId="75DD751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3.05 (0.39 to 5.71)</w:t>
            </w:r>
          </w:p>
        </w:tc>
        <w:tc>
          <w:tcPr>
            <w:tcW w:w="853" w:type="dxa"/>
            <w:vAlign w:val="center"/>
            <w:hideMark/>
          </w:tcPr>
          <w:p w14:paraId="4BE221C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3D3716D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54</w:t>
            </w:r>
          </w:p>
        </w:tc>
        <w:tc>
          <w:tcPr>
            <w:tcW w:w="704" w:type="dxa"/>
            <w:vAlign w:val="center"/>
          </w:tcPr>
          <w:p w14:paraId="057391B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472A7248" w14:textId="77777777" w:rsidTr="00940D4A">
        <w:trPr>
          <w:trHeight w:val="590"/>
        </w:trPr>
        <w:tc>
          <w:tcPr>
            <w:tcW w:w="1702" w:type="dxa"/>
            <w:vAlign w:val="center"/>
            <w:hideMark/>
          </w:tcPr>
          <w:p w14:paraId="17D1C21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6510B5A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PTSD symptoms within 6 months post LHW-led counselling with PTSD psychoeducation (RCT and NRCT)</w:t>
            </w:r>
          </w:p>
        </w:tc>
        <w:tc>
          <w:tcPr>
            <w:tcW w:w="2694" w:type="dxa"/>
            <w:vAlign w:val="center"/>
            <w:hideMark/>
          </w:tcPr>
          <w:p w14:paraId="4D16208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w:t>
            </w:r>
            <w:r>
              <w:rPr>
                <w:rFonts w:eastAsia="Times New Roman" w:cs="Times New Roman"/>
                <w:color w:val="000000"/>
                <w:lang w:eastAsia="en-GB"/>
              </w:rPr>
              <w:t>:</w:t>
            </w:r>
            <w:r w:rsidRPr="009D4A1F">
              <w:rPr>
                <w:rFonts w:eastAsia="Times New Roman" w:cs="Times New Roman"/>
                <w:color w:val="000000"/>
                <w:lang w:eastAsia="en-GB"/>
              </w:rPr>
              <w:t xml:space="preserve"> -0.36 (-0.67 </w:t>
            </w:r>
            <w:proofErr w:type="gramStart"/>
            <w:r w:rsidRPr="009D4A1F">
              <w:rPr>
                <w:rFonts w:eastAsia="Times New Roman" w:cs="Times New Roman"/>
                <w:color w:val="000000"/>
                <w:lang w:eastAsia="en-GB"/>
              </w:rPr>
              <w:t>to  -</w:t>
            </w:r>
            <w:proofErr w:type="gramEnd"/>
            <w:r w:rsidRPr="009D4A1F">
              <w:rPr>
                <w:rFonts w:eastAsia="Times New Roman" w:cs="Times New Roman"/>
                <w:color w:val="000000"/>
                <w:lang w:eastAsia="en-GB"/>
              </w:rPr>
              <w:t>0.05)</w:t>
            </w:r>
          </w:p>
        </w:tc>
        <w:tc>
          <w:tcPr>
            <w:tcW w:w="853" w:type="dxa"/>
            <w:vAlign w:val="center"/>
            <w:hideMark/>
          </w:tcPr>
          <w:p w14:paraId="64EA0EB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3</w:t>
            </w:r>
          </w:p>
        </w:tc>
        <w:tc>
          <w:tcPr>
            <w:tcW w:w="1278" w:type="dxa"/>
            <w:vAlign w:val="center"/>
            <w:hideMark/>
          </w:tcPr>
          <w:p w14:paraId="0242729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23</w:t>
            </w:r>
          </w:p>
        </w:tc>
        <w:tc>
          <w:tcPr>
            <w:tcW w:w="704" w:type="dxa"/>
            <w:vAlign w:val="center"/>
          </w:tcPr>
          <w:p w14:paraId="4A33FAD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2</w:t>
            </w:r>
          </w:p>
        </w:tc>
      </w:tr>
      <w:tr w:rsidR="00940D4A" w:rsidRPr="009D4A1F" w14:paraId="75CB4953" w14:textId="77777777" w:rsidTr="00940D4A">
        <w:trPr>
          <w:trHeight w:val="300"/>
        </w:trPr>
        <w:tc>
          <w:tcPr>
            <w:tcW w:w="1702" w:type="dxa"/>
            <w:vAlign w:val="center"/>
            <w:hideMark/>
          </w:tcPr>
          <w:p w14:paraId="426F07C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388A2C0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PTSD symptoms within 6 months post narrative exposure therapy (RCT and NRCT)</w:t>
            </w:r>
          </w:p>
        </w:tc>
        <w:tc>
          <w:tcPr>
            <w:tcW w:w="2694" w:type="dxa"/>
            <w:vAlign w:val="center"/>
            <w:hideMark/>
          </w:tcPr>
          <w:p w14:paraId="27C8782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55 (-1.08 to -0.03)</w:t>
            </w:r>
          </w:p>
        </w:tc>
        <w:tc>
          <w:tcPr>
            <w:tcW w:w="853" w:type="dxa"/>
            <w:vAlign w:val="center"/>
            <w:hideMark/>
          </w:tcPr>
          <w:p w14:paraId="50B6B8C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0CDA814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5</w:t>
            </w:r>
          </w:p>
        </w:tc>
        <w:tc>
          <w:tcPr>
            <w:tcW w:w="704" w:type="dxa"/>
            <w:vAlign w:val="center"/>
          </w:tcPr>
          <w:p w14:paraId="359D7CD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79B1ADA3" w14:textId="77777777" w:rsidTr="00940D4A">
        <w:trPr>
          <w:trHeight w:val="300"/>
        </w:trPr>
        <w:tc>
          <w:tcPr>
            <w:tcW w:w="1702" w:type="dxa"/>
            <w:vAlign w:val="center"/>
            <w:hideMark/>
          </w:tcPr>
          <w:p w14:paraId="12C8F3B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423A38A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symptoms in treating maternal depression at 1 year post intervention (RCTs)</w:t>
            </w:r>
          </w:p>
        </w:tc>
        <w:tc>
          <w:tcPr>
            <w:tcW w:w="2694" w:type="dxa"/>
            <w:vAlign w:val="center"/>
            <w:hideMark/>
          </w:tcPr>
          <w:p w14:paraId="4E9C269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41 (-0.76 to -0.06)</w:t>
            </w:r>
          </w:p>
        </w:tc>
        <w:tc>
          <w:tcPr>
            <w:tcW w:w="853" w:type="dxa"/>
            <w:vAlign w:val="center"/>
            <w:hideMark/>
          </w:tcPr>
          <w:p w14:paraId="5781A3C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2376091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25</w:t>
            </w:r>
          </w:p>
        </w:tc>
        <w:tc>
          <w:tcPr>
            <w:tcW w:w="704" w:type="dxa"/>
            <w:vAlign w:val="center"/>
          </w:tcPr>
          <w:p w14:paraId="024705A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66E41596" w14:textId="77777777" w:rsidTr="00940D4A">
        <w:trPr>
          <w:trHeight w:val="590"/>
        </w:trPr>
        <w:tc>
          <w:tcPr>
            <w:tcW w:w="1702" w:type="dxa"/>
            <w:vAlign w:val="center"/>
            <w:hideMark/>
          </w:tcPr>
          <w:p w14:paraId="305F46B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5228DF0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symptoms in treating maternal depression within 3 months post intervention (RCTs)</w:t>
            </w:r>
          </w:p>
        </w:tc>
        <w:tc>
          <w:tcPr>
            <w:tcW w:w="2694" w:type="dxa"/>
            <w:vAlign w:val="center"/>
            <w:hideMark/>
          </w:tcPr>
          <w:p w14:paraId="0500F5C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50 (-0.63 to -0.36)</w:t>
            </w:r>
          </w:p>
        </w:tc>
        <w:tc>
          <w:tcPr>
            <w:tcW w:w="853" w:type="dxa"/>
            <w:vAlign w:val="center"/>
            <w:hideMark/>
          </w:tcPr>
          <w:p w14:paraId="10E070F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w:t>
            </w:r>
          </w:p>
        </w:tc>
        <w:tc>
          <w:tcPr>
            <w:tcW w:w="1278" w:type="dxa"/>
            <w:vAlign w:val="center"/>
            <w:hideMark/>
          </w:tcPr>
          <w:p w14:paraId="0D5964C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858</w:t>
            </w:r>
          </w:p>
        </w:tc>
        <w:tc>
          <w:tcPr>
            <w:tcW w:w="704" w:type="dxa"/>
            <w:vAlign w:val="center"/>
          </w:tcPr>
          <w:p w14:paraId="397C0BF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0</w:t>
            </w:r>
          </w:p>
        </w:tc>
      </w:tr>
      <w:tr w:rsidR="00940D4A" w:rsidRPr="009D4A1F" w14:paraId="684B5DDD" w14:textId="77777777" w:rsidTr="00940D4A">
        <w:trPr>
          <w:trHeight w:val="590"/>
        </w:trPr>
        <w:tc>
          <w:tcPr>
            <w:tcW w:w="1702" w:type="dxa"/>
            <w:vAlign w:val="center"/>
            <w:hideMark/>
          </w:tcPr>
          <w:p w14:paraId="571D1C4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12D34C4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everity of symptoms of perinatal depression (0-12 months) measured using various depression rating scales</w:t>
            </w:r>
          </w:p>
        </w:tc>
        <w:tc>
          <w:tcPr>
            <w:tcW w:w="2694" w:type="dxa"/>
            <w:vAlign w:val="center"/>
            <w:hideMark/>
          </w:tcPr>
          <w:p w14:paraId="4F2304C2"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42 (-0.58 to -0.26)</w:t>
            </w:r>
          </w:p>
        </w:tc>
        <w:tc>
          <w:tcPr>
            <w:tcW w:w="853" w:type="dxa"/>
            <w:vAlign w:val="center"/>
            <w:hideMark/>
          </w:tcPr>
          <w:p w14:paraId="0D7A57B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298343F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213</w:t>
            </w:r>
          </w:p>
        </w:tc>
        <w:tc>
          <w:tcPr>
            <w:tcW w:w="704" w:type="dxa"/>
            <w:vAlign w:val="center"/>
          </w:tcPr>
          <w:p w14:paraId="2BD3680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29</w:t>
            </w:r>
          </w:p>
        </w:tc>
      </w:tr>
      <w:tr w:rsidR="00940D4A" w:rsidRPr="009D4A1F" w14:paraId="0848B35C" w14:textId="77777777" w:rsidTr="00940D4A">
        <w:trPr>
          <w:trHeight w:val="590"/>
        </w:trPr>
        <w:tc>
          <w:tcPr>
            <w:tcW w:w="1702" w:type="dxa"/>
            <w:vAlign w:val="center"/>
            <w:hideMark/>
          </w:tcPr>
          <w:p w14:paraId="2E5CC86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Barnard, 2015</w:t>
            </w:r>
          </w:p>
        </w:tc>
        <w:tc>
          <w:tcPr>
            <w:tcW w:w="2693" w:type="dxa"/>
            <w:vAlign w:val="center"/>
            <w:hideMark/>
          </w:tcPr>
          <w:p w14:paraId="38808DC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Total failures/incomplete abortion and complications: surgical abortion (observational).</w:t>
            </w:r>
          </w:p>
        </w:tc>
        <w:tc>
          <w:tcPr>
            <w:tcW w:w="2694" w:type="dxa"/>
            <w:vAlign w:val="center"/>
            <w:hideMark/>
          </w:tcPr>
          <w:p w14:paraId="36CAEE6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1.36 (0.86 to2.14)</w:t>
            </w:r>
          </w:p>
        </w:tc>
        <w:tc>
          <w:tcPr>
            <w:tcW w:w="853" w:type="dxa"/>
            <w:vAlign w:val="center"/>
            <w:hideMark/>
          </w:tcPr>
          <w:p w14:paraId="222864E5"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w:t>
            </w:r>
          </w:p>
        </w:tc>
        <w:tc>
          <w:tcPr>
            <w:tcW w:w="1278" w:type="dxa"/>
            <w:vAlign w:val="center"/>
            <w:hideMark/>
          </w:tcPr>
          <w:p w14:paraId="02B3749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val="en-MY" w:eastAsia="en-GB"/>
              </w:rPr>
              <w:t>16,173</w:t>
            </w:r>
          </w:p>
        </w:tc>
        <w:tc>
          <w:tcPr>
            <w:tcW w:w="704" w:type="dxa"/>
            <w:vAlign w:val="center"/>
          </w:tcPr>
          <w:p w14:paraId="398D998E" w14:textId="77777777" w:rsidR="00940D4A" w:rsidRPr="009D4A1F" w:rsidRDefault="00940D4A" w:rsidP="00940D4A">
            <w:pPr>
              <w:rPr>
                <w:rFonts w:eastAsia="Times New Roman" w:cs="Times New Roman"/>
                <w:color w:val="000000"/>
                <w:lang w:val="en-MY" w:eastAsia="en-GB"/>
              </w:rPr>
            </w:pPr>
            <w:r w:rsidRPr="009D4A1F">
              <w:rPr>
                <w:rFonts w:eastAsia="Times New Roman" w:cs="Times New Roman"/>
                <w:color w:val="000000"/>
                <w:lang w:val="en-MY" w:eastAsia="en-GB"/>
              </w:rPr>
              <w:t>61.2</w:t>
            </w:r>
          </w:p>
        </w:tc>
      </w:tr>
      <w:tr w:rsidR="00940D4A" w:rsidRPr="009D4A1F" w14:paraId="2658EED0" w14:textId="77777777" w:rsidTr="00940D4A">
        <w:trPr>
          <w:trHeight w:val="818"/>
        </w:trPr>
        <w:tc>
          <w:tcPr>
            <w:tcW w:w="1702" w:type="dxa"/>
            <w:vAlign w:val="center"/>
            <w:hideMark/>
          </w:tcPr>
          <w:p w14:paraId="6815819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1C18C43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ithdrawal symptoms in adults with alcohol-use disorders (RCTs)</w:t>
            </w:r>
          </w:p>
        </w:tc>
        <w:tc>
          <w:tcPr>
            <w:tcW w:w="2694" w:type="dxa"/>
            <w:vAlign w:val="center"/>
            <w:hideMark/>
          </w:tcPr>
          <w:p w14:paraId="7D2D17D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RR: 2.67 (0.29 to 24.37)</w:t>
            </w:r>
          </w:p>
        </w:tc>
        <w:tc>
          <w:tcPr>
            <w:tcW w:w="853" w:type="dxa"/>
            <w:vAlign w:val="center"/>
            <w:hideMark/>
          </w:tcPr>
          <w:p w14:paraId="45F8C8CE"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278" w:type="dxa"/>
            <w:vAlign w:val="center"/>
            <w:hideMark/>
          </w:tcPr>
          <w:p w14:paraId="743C731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68</w:t>
            </w:r>
          </w:p>
        </w:tc>
        <w:tc>
          <w:tcPr>
            <w:tcW w:w="704" w:type="dxa"/>
            <w:vAlign w:val="center"/>
          </w:tcPr>
          <w:p w14:paraId="4E18BEB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bl>
    <w:p w14:paraId="3CCE58DC" w14:textId="77777777" w:rsidR="00940D4A" w:rsidRPr="009D4A1F" w:rsidRDefault="00940D4A" w:rsidP="00940D4A">
      <w:r w:rsidRPr="009D4A1F">
        <w:t>SMD: standardised mean difference; MD: mean difference; RR: relative risk</w:t>
      </w:r>
    </w:p>
    <w:p w14:paraId="5333CBB5" w14:textId="77777777" w:rsidR="00940D4A" w:rsidRPr="009D4A1F" w:rsidRDefault="00940D4A" w:rsidP="00940D4A">
      <w:pPr>
        <w:sectPr w:rsidR="00940D4A" w:rsidRPr="009D4A1F" w:rsidSect="00B16354">
          <w:pgSz w:w="11906" w:h="16838"/>
          <w:pgMar w:top="1440" w:right="1440" w:bottom="1440" w:left="1440" w:header="708" w:footer="708" w:gutter="0"/>
          <w:cols w:space="708"/>
          <w:docGrid w:linePitch="360"/>
        </w:sectPr>
      </w:pPr>
      <w:r w:rsidRPr="009D4A1F">
        <w:t>*</w:t>
      </w:r>
      <w:proofErr w:type="gramStart"/>
      <w:r w:rsidRPr="009D4A1F">
        <w:t>random</w:t>
      </w:r>
      <w:proofErr w:type="gramEnd"/>
      <w:r w:rsidRPr="009D4A1F">
        <w:t xml:space="preserve"> effects meta-analyses was used; </w:t>
      </w:r>
      <w:r w:rsidRPr="009D4A1F">
        <w:rPr>
          <w:rFonts w:eastAsia="Times New Roman" w:cs="Times New Roman"/>
          <w:color w:val="000000"/>
          <w:vertAlign w:val="superscript"/>
          <w:lang w:eastAsia="en-GB"/>
        </w:rPr>
        <w:t>†</w:t>
      </w:r>
      <w:r w:rsidRPr="009D4A1F">
        <w:rPr>
          <w:rFonts w:eastAsia="Times New Roman" w:cs="Times New Roman"/>
          <w:color w:val="000000"/>
          <w:lang w:eastAsia="en-GB"/>
        </w:rPr>
        <w:t xml:space="preserve"> fixed </w:t>
      </w:r>
      <w:r w:rsidRPr="009D4A1F">
        <w:t>effects meta-analyse was used</w:t>
      </w:r>
    </w:p>
    <w:p w14:paraId="051ACC27" w14:textId="5EABFE4B" w:rsidR="00940D4A" w:rsidRPr="009D4A1F" w:rsidRDefault="00940D4A" w:rsidP="00940D4A">
      <w:r w:rsidRPr="0067763C">
        <w:lastRenderedPageBreak/>
        <w:t>Table S</w:t>
      </w:r>
      <w:r>
        <w:t>3</w:t>
      </w:r>
      <w:r w:rsidRPr="0067763C">
        <w:t>:</w:t>
      </w:r>
      <w:r w:rsidRPr="009D4A1F">
        <w:t xml:space="preserve"> Patient reported outcomes from meta-analyses on task shifts</w:t>
      </w:r>
    </w:p>
    <w:p w14:paraId="7016AF22" w14:textId="77777777" w:rsidR="00940D4A" w:rsidRPr="009D4A1F" w:rsidRDefault="00940D4A" w:rsidP="00940D4A"/>
    <w:tbl>
      <w:tblPr>
        <w:tblStyle w:val="TableGrid"/>
        <w:tblW w:w="10065" w:type="dxa"/>
        <w:tblInd w:w="-431" w:type="dxa"/>
        <w:tblLook w:val="04A0" w:firstRow="1" w:lastRow="0" w:firstColumn="1" w:lastColumn="0" w:noHBand="0" w:noVBand="1"/>
      </w:tblPr>
      <w:tblGrid>
        <w:gridCol w:w="1844"/>
        <w:gridCol w:w="2693"/>
        <w:gridCol w:w="2526"/>
        <w:gridCol w:w="869"/>
        <w:gridCol w:w="1307"/>
        <w:gridCol w:w="826"/>
      </w:tblGrid>
      <w:tr w:rsidR="00940D4A" w:rsidRPr="009D4A1F" w14:paraId="4664F7FD" w14:textId="77777777" w:rsidTr="00940D4A">
        <w:tc>
          <w:tcPr>
            <w:tcW w:w="1844" w:type="dxa"/>
            <w:vAlign w:val="center"/>
          </w:tcPr>
          <w:p w14:paraId="3149A9AF" w14:textId="77777777" w:rsidR="00940D4A" w:rsidRPr="009D4A1F" w:rsidRDefault="00940D4A" w:rsidP="00940D4A">
            <w:r w:rsidRPr="009D4A1F">
              <w:t>Study, year</w:t>
            </w:r>
          </w:p>
        </w:tc>
        <w:tc>
          <w:tcPr>
            <w:tcW w:w="2693" w:type="dxa"/>
            <w:vAlign w:val="center"/>
          </w:tcPr>
          <w:p w14:paraId="71FF5BA3" w14:textId="77777777" w:rsidR="00940D4A" w:rsidRPr="009D4A1F" w:rsidRDefault="00940D4A" w:rsidP="00940D4A">
            <w:r w:rsidRPr="009D4A1F">
              <w:t>Outcome</w:t>
            </w:r>
          </w:p>
        </w:tc>
        <w:tc>
          <w:tcPr>
            <w:tcW w:w="2526" w:type="dxa"/>
            <w:vAlign w:val="center"/>
          </w:tcPr>
          <w:p w14:paraId="6C6B7DD7" w14:textId="77777777" w:rsidR="00940D4A" w:rsidRPr="009D4A1F" w:rsidRDefault="00940D4A" w:rsidP="00940D4A">
            <w:r w:rsidRPr="009D4A1F">
              <w:t>Effect size*</w:t>
            </w:r>
          </w:p>
          <w:p w14:paraId="72C7843C" w14:textId="77777777" w:rsidR="00940D4A" w:rsidRPr="009D4A1F" w:rsidRDefault="00940D4A" w:rsidP="00940D4A">
            <w:r w:rsidRPr="009D4A1F">
              <w:t>(95% confidence interval)</w:t>
            </w:r>
          </w:p>
        </w:tc>
        <w:tc>
          <w:tcPr>
            <w:tcW w:w="869" w:type="dxa"/>
            <w:vAlign w:val="center"/>
          </w:tcPr>
          <w:p w14:paraId="6B28D79F" w14:textId="77777777" w:rsidR="00940D4A" w:rsidRPr="009D4A1F" w:rsidRDefault="00940D4A" w:rsidP="00940D4A">
            <w:r w:rsidRPr="009D4A1F">
              <w:t>No of studies</w:t>
            </w:r>
          </w:p>
        </w:tc>
        <w:tc>
          <w:tcPr>
            <w:tcW w:w="1307" w:type="dxa"/>
            <w:vAlign w:val="center"/>
          </w:tcPr>
          <w:p w14:paraId="18E4E946" w14:textId="77777777" w:rsidR="00940D4A" w:rsidRPr="009D4A1F" w:rsidRDefault="00940D4A" w:rsidP="00940D4A">
            <w:r w:rsidRPr="009D4A1F">
              <w:t>No of participants</w:t>
            </w:r>
          </w:p>
        </w:tc>
        <w:tc>
          <w:tcPr>
            <w:tcW w:w="826" w:type="dxa"/>
            <w:vAlign w:val="center"/>
          </w:tcPr>
          <w:p w14:paraId="20D5D54F" w14:textId="77777777" w:rsidR="00940D4A" w:rsidRPr="009D4A1F" w:rsidRDefault="00940D4A" w:rsidP="00940D4A">
            <w:r w:rsidRPr="009D4A1F">
              <w:rPr>
                <w:i/>
                <w:iCs/>
              </w:rPr>
              <w:t>I</w:t>
            </w:r>
            <w:proofErr w:type="gramStart"/>
            <w:r w:rsidRPr="009D4A1F">
              <w:rPr>
                <w:i/>
                <w:iCs/>
                <w:vertAlign w:val="superscript"/>
              </w:rPr>
              <w:t>2</w:t>
            </w:r>
            <w:r w:rsidRPr="009D4A1F">
              <w:rPr>
                <w:vertAlign w:val="superscript"/>
              </w:rPr>
              <w:t xml:space="preserve">  </w:t>
            </w:r>
            <w:r w:rsidRPr="009D4A1F">
              <w:t>(</w:t>
            </w:r>
            <w:proofErr w:type="gramEnd"/>
            <w:r w:rsidRPr="009D4A1F">
              <w:t>%)</w:t>
            </w:r>
          </w:p>
        </w:tc>
      </w:tr>
      <w:tr w:rsidR="00940D4A" w:rsidRPr="009D4A1F" w14:paraId="33C2DCF3" w14:textId="77777777" w:rsidTr="00940D4A">
        <w:trPr>
          <w:trHeight w:val="537"/>
        </w:trPr>
        <w:tc>
          <w:tcPr>
            <w:tcW w:w="1844" w:type="dxa"/>
            <w:noWrap/>
            <w:vAlign w:val="center"/>
            <w:hideMark/>
          </w:tcPr>
          <w:p w14:paraId="2A8A78E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eeks, 2016</w:t>
            </w:r>
          </w:p>
        </w:tc>
        <w:tc>
          <w:tcPr>
            <w:tcW w:w="2693" w:type="dxa"/>
            <w:vAlign w:val="center"/>
            <w:hideMark/>
          </w:tcPr>
          <w:p w14:paraId="1D4D278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Health-related quality of life, SF-12/36 - Mental component</w:t>
            </w:r>
          </w:p>
        </w:tc>
        <w:tc>
          <w:tcPr>
            <w:tcW w:w="2526" w:type="dxa"/>
            <w:vAlign w:val="center"/>
            <w:hideMark/>
          </w:tcPr>
          <w:p w14:paraId="33F18E2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58 (-0.40, 1.55)</w:t>
            </w:r>
            <w:r w:rsidRPr="009D4A1F">
              <w:rPr>
                <w:rFonts w:eastAsia="Times New Roman" w:cs="Times New Roman"/>
                <w:color w:val="000000"/>
                <w:vertAlign w:val="superscript"/>
                <w:lang w:eastAsia="en-GB"/>
              </w:rPr>
              <w:t xml:space="preserve"> †</w:t>
            </w:r>
          </w:p>
        </w:tc>
        <w:tc>
          <w:tcPr>
            <w:tcW w:w="869" w:type="dxa"/>
            <w:vAlign w:val="center"/>
            <w:hideMark/>
          </w:tcPr>
          <w:p w14:paraId="54E7458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8</w:t>
            </w:r>
          </w:p>
        </w:tc>
        <w:tc>
          <w:tcPr>
            <w:tcW w:w="1307" w:type="dxa"/>
            <w:vAlign w:val="center"/>
            <w:hideMark/>
          </w:tcPr>
          <w:p w14:paraId="47636AA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631</w:t>
            </w:r>
          </w:p>
        </w:tc>
        <w:tc>
          <w:tcPr>
            <w:tcW w:w="826" w:type="dxa"/>
          </w:tcPr>
          <w:p w14:paraId="4BFFEA0D"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66</w:t>
            </w:r>
          </w:p>
        </w:tc>
      </w:tr>
      <w:tr w:rsidR="00940D4A" w:rsidRPr="009D4A1F" w14:paraId="5A6B4074" w14:textId="77777777" w:rsidTr="00940D4A">
        <w:trPr>
          <w:trHeight w:val="537"/>
        </w:trPr>
        <w:tc>
          <w:tcPr>
            <w:tcW w:w="1844" w:type="dxa"/>
            <w:noWrap/>
            <w:vAlign w:val="center"/>
            <w:hideMark/>
          </w:tcPr>
          <w:p w14:paraId="55A3232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eeks, 2016</w:t>
            </w:r>
          </w:p>
        </w:tc>
        <w:tc>
          <w:tcPr>
            <w:tcW w:w="2693" w:type="dxa"/>
            <w:vAlign w:val="center"/>
            <w:hideMark/>
          </w:tcPr>
          <w:p w14:paraId="6E8876F1"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Health-related quality of life, SF-12/36 - Physical component</w:t>
            </w:r>
          </w:p>
        </w:tc>
        <w:tc>
          <w:tcPr>
            <w:tcW w:w="2526" w:type="dxa"/>
            <w:vAlign w:val="center"/>
            <w:hideMark/>
          </w:tcPr>
          <w:p w14:paraId="0447EB5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1.17 (0.16, 2.17)</w:t>
            </w:r>
            <w:r w:rsidRPr="009D4A1F">
              <w:rPr>
                <w:rFonts w:eastAsia="Times New Roman" w:cs="Times New Roman"/>
                <w:color w:val="000000"/>
                <w:vertAlign w:val="superscript"/>
                <w:lang w:eastAsia="en-GB"/>
              </w:rPr>
              <w:t xml:space="preserve"> †</w:t>
            </w:r>
          </w:p>
        </w:tc>
        <w:tc>
          <w:tcPr>
            <w:tcW w:w="869" w:type="dxa"/>
            <w:vAlign w:val="center"/>
            <w:hideMark/>
          </w:tcPr>
          <w:p w14:paraId="561C691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8</w:t>
            </w:r>
          </w:p>
        </w:tc>
        <w:tc>
          <w:tcPr>
            <w:tcW w:w="1307" w:type="dxa"/>
            <w:vAlign w:val="center"/>
            <w:hideMark/>
          </w:tcPr>
          <w:p w14:paraId="1AF91E5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4,631</w:t>
            </w:r>
          </w:p>
        </w:tc>
        <w:tc>
          <w:tcPr>
            <w:tcW w:w="826" w:type="dxa"/>
          </w:tcPr>
          <w:p w14:paraId="620E51F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7</w:t>
            </w:r>
          </w:p>
        </w:tc>
      </w:tr>
      <w:tr w:rsidR="00940D4A" w:rsidRPr="009D4A1F" w14:paraId="767C28E9" w14:textId="77777777" w:rsidTr="00940D4A">
        <w:trPr>
          <w:trHeight w:val="610"/>
        </w:trPr>
        <w:tc>
          <w:tcPr>
            <w:tcW w:w="1844" w:type="dxa"/>
            <w:vAlign w:val="center"/>
            <w:hideMark/>
          </w:tcPr>
          <w:p w14:paraId="5F94862B"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5FEC0C4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Quality of life</w:t>
            </w:r>
          </w:p>
        </w:tc>
        <w:tc>
          <w:tcPr>
            <w:tcW w:w="2526" w:type="dxa"/>
            <w:vAlign w:val="center"/>
            <w:hideMark/>
          </w:tcPr>
          <w:p w14:paraId="7D9F7513"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16 (0.00, 0.31)</w:t>
            </w:r>
          </w:p>
        </w:tc>
        <w:tc>
          <w:tcPr>
            <w:tcW w:w="869" w:type="dxa"/>
            <w:vAlign w:val="center"/>
            <w:hideMark/>
          </w:tcPr>
          <w:p w14:paraId="695B5B1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6</w:t>
            </w:r>
          </w:p>
        </w:tc>
        <w:tc>
          <w:tcPr>
            <w:tcW w:w="1307" w:type="dxa"/>
            <w:vAlign w:val="center"/>
            <w:hideMark/>
          </w:tcPr>
          <w:p w14:paraId="70C1EDC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6,002</w:t>
            </w:r>
          </w:p>
        </w:tc>
        <w:tc>
          <w:tcPr>
            <w:tcW w:w="826" w:type="dxa"/>
          </w:tcPr>
          <w:p w14:paraId="5ACC9BA6"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85.3</w:t>
            </w:r>
          </w:p>
        </w:tc>
      </w:tr>
      <w:tr w:rsidR="00940D4A" w:rsidRPr="009D4A1F" w14:paraId="3B3245A6" w14:textId="77777777" w:rsidTr="00940D4A">
        <w:trPr>
          <w:trHeight w:val="610"/>
        </w:trPr>
        <w:tc>
          <w:tcPr>
            <w:tcW w:w="1844" w:type="dxa"/>
            <w:vAlign w:val="center"/>
            <w:hideMark/>
          </w:tcPr>
          <w:p w14:paraId="143A6B4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2693" w:type="dxa"/>
            <w:vAlign w:val="center"/>
            <w:hideMark/>
          </w:tcPr>
          <w:p w14:paraId="20326DB8"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Quality of life of dementia patient</w:t>
            </w:r>
          </w:p>
        </w:tc>
        <w:tc>
          <w:tcPr>
            <w:tcW w:w="2526" w:type="dxa"/>
            <w:vAlign w:val="center"/>
            <w:hideMark/>
          </w:tcPr>
          <w:p w14:paraId="49A7E709"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D: -0.43 (-0.98, 0.12)</w:t>
            </w:r>
          </w:p>
        </w:tc>
        <w:tc>
          <w:tcPr>
            <w:tcW w:w="869" w:type="dxa"/>
            <w:vAlign w:val="center"/>
            <w:hideMark/>
          </w:tcPr>
          <w:p w14:paraId="49573124"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w:t>
            </w:r>
          </w:p>
        </w:tc>
        <w:tc>
          <w:tcPr>
            <w:tcW w:w="1307" w:type="dxa"/>
            <w:vAlign w:val="center"/>
            <w:hideMark/>
          </w:tcPr>
          <w:p w14:paraId="310508F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3</w:t>
            </w:r>
          </w:p>
        </w:tc>
        <w:tc>
          <w:tcPr>
            <w:tcW w:w="826" w:type="dxa"/>
          </w:tcPr>
          <w:p w14:paraId="2936ED1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w:t>
            </w:r>
          </w:p>
        </w:tc>
      </w:tr>
      <w:tr w:rsidR="00940D4A" w:rsidRPr="009D4A1F" w14:paraId="6C8587E1" w14:textId="77777777" w:rsidTr="00940D4A">
        <w:trPr>
          <w:trHeight w:val="610"/>
        </w:trPr>
        <w:tc>
          <w:tcPr>
            <w:tcW w:w="1844" w:type="dxa"/>
            <w:vAlign w:val="center"/>
            <w:hideMark/>
          </w:tcPr>
          <w:p w14:paraId="12A6D749" w14:textId="77777777" w:rsidR="00940D4A" w:rsidRPr="009D4A1F" w:rsidRDefault="00940D4A" w:rsidP="00940D4A">
            <w:pPr>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2693" w:type="dxa"/>
            <w:vAlign w:val="center"/>
            <w:hideMark/>
          </w:tcPr>
          <w:p w14:paraId="259DC72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Patient satisfaction</w:t>
            </w:r>
          </w:p>
        </w:tc>
        <w:tc>
          <w:tcPr>
            <w:tcW w:w="2526" w:type="dxa"/>
            <w:vAlign w:val="center"/>
            <w:hideMark/>
          </w:tcPr>
          <w:p w14:paraId="30EE603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SMD: 0.08 (0.01, 0.15)</w:t>
            </w:r>
          </w:p>
        </w:tc>
        <w:tc>
          <w:tcPr>
            <w:tcW w:w="869" w:type="dxa"/>
            <w:vAlign w:val="center"/>
            <w:hideMark/>
          </w:tcPr>
          <w:p w14:paraId="43EDDC2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w:t>
            </w:r>
          </w:p>
        </w:tc>
        <w:tc>
          <w:tcPr>
            <w:tcW w:w="1307" w:type="dxa"/>
            <w:vAlign w:val="center"/>
            <w:hideMark/>
          </w:tcPr>
          <w:p w14:paraId="172454AF"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16,993</w:t>
            </w:r>
          </w:p>
        </w:tc>
        <w:tc>
          <w:tcPr>
            <w:tcW w:w="826" w:type="dxa"/>
          </w:tcPr>
          <w:p w14:paraId="67D1891A"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5.9</w:t>
            </w:r>
          </w:p>
        </w:tc>
      </w:tr>
      <w:tr w:rsidR="00940D4A" w:rsidRPr="009D4A1F" w14:paraId="6DF38097" w14:textId="77777777" w:rsidTr="00940D4A">
        <w:trPr>
          <w:trHeight w:val="610"/>
        </w:trPr>
        <w:tc>
          <w:tcPr>
            <w:tcW w:w="1844" w:type="dxa"/>
            <w:vAlign w:val="center"/>
            <w:hideMark/>
          </w:tcPr>
          <w:p w14:paraId="59BAAFFC"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Martínez-González, 2014b</w:t>
            </w:r>
          </w:p>
        </w:tc>
        <w:tc>
          <w:tcPr>
            <w:tcW w:w="2693" w:type="dxa"/>
            <w:vAlign w:val="center"/>
            <w:hideMark/>
          </w:tcPr>
          <w:p w14:paraId="69FE2A1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Patient satisfaction</w:t>
            </w:r>
          </w:p>
        </w:tc>
        <w:tc>
          <w:tcPr>
            <w:tcW w:w="2526" w:type="dxa"/>
            <w:vAlign w:val="center"/>
            <w:hideMark/>
          </w:tcPr>
          <w:p w14:paraId="56A1A28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 xml:space="preserve">SMD: 0.18 (0.13, </w:t>
            </w:r>
            <w:proofErr w:type="gramStart"/>
            <w:r w:rsidRPr="009D4A1F">
              <w:rPr>
                <w:rFonts w:eastAsia="Times New Roman" w:cs="Times New Roman"/>
                <w:color w:val="000000"/>
                <w:lang w:eastAsia="en-GB"/>
              </w:rPr>
              <w:t>0.23)</w:t>
            </w:r>
            <w:r w:rsidRPr="009D4A1F">
              <w:rPr>
                <w:rFonts w:eastAsia="Times New Roman" w:cs="Times New Roman"/>
                <w:color w:val="000000"/>
                <w:vertAlign w:val="superscript"/>
                <w:lang w:eastAsia="en-GB"/>
              </w:rPr>
              <w:t>†</w:t>
            </w:r>
            <w:proofErr w:type="gramEnd"/>
          </w:p>
        </w:tc>
        <w:tc>
          <w:tcPr>
            <w:tcW w:w="869" w:type="dxa"/>
            <w:vAlign w:val="center"/>
            <w:hideMark/>
          </w:tcPr>
          <w:p w14:paraId="11E3E2CB"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7</w:t>
            </w:r>
          </w:p>
        </w:tc>
        <w:tc>
          <w:tcPr>
            <w:tcW w:w="1307" w:type="dxa"/>
            <w:vAlign w:val="center"/>
            <w:hideMark/>
          </w:tcPr>
          <w:p w14:paraId="6E803480"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5,821</w:t>
            </w:r>
          </w:p>
        </w:tc>
        <w:tc>
          <w:tcPr>
            <w:tcW w:w="826" w:type="dxa"/>
          </w:tcPr>
          <w:p w14:paraId="476AF987" w14:textId="77777777" w:rsidR="00940D4A" w:rsidRPr="009D4A1F" w:rsidRDefault="00940D4A" w:rsidP="00940D4A">
            <w:pPr>
              <w:rPr>
                <w:rFonts w:eastAsia="Times New Roman" w:cs="Times New Roman"/>
                <w:color w:val="000000"/>
                <w:lang w:eastAsia="en-GB"/>
              </w:rPr>
            </w:pPr>
            <w:r w:rsidRPr="009D4A1F">
              <w:rPr>
                <w:rFonts w:eastAsia="Times New Roman" w:cs="Times New Roman"/>
                <w:color w:val="000000"/>
                <w:lang w:eastAsia="en-GB"/>
              </w:rPr>
              <w:t>91</w:t>
            </w:r>
          </w:p>
        </w:tc>
      </w:tr>
    </w:tbl>
    <w:p w14:paraId="319904D0" w14:textId="77777777" w:rsidR="00940D4A" w:rsidRPr="009D4A1F" w:rsidRDefault="00940D4A" w:rsidP="00940D4A">
      <w:r w:rsidRPr="009D4A1F">
        <w:t>SMD: standardised mean</w:t>
      </w:r>
    </w:p>
    <w:p w14:paraId="565A5F07" w14:textId="77777777" w:rsidR="00940D4A" w:rsidRPr="0034301F" w:rsidRDefault="00940D4A" w:rsidP="00940D4A">
      <w:pPr>
        <w:spacing w:line="480" w:lineRule="auto"/>
        <w:jc w:val="both"/>
        <w:rPr>
          <w:sz w:val="24"/>
          <w:szCs w:val="24"/>
        </w:rPr>
      </w:pPr>
      <w:r w:rsidRPr="009D4A1F">
        <w:t>*</w:t>
      </w:r>
      <w:proofErr w:type="gramStart"/>
      <w:r w:rsidRPr="009D4A1F">
        <w:t>random</w:t>
      </w:r>
      <w:proofErr w:type="gramEnd"/>
      <w:r w:rsidRPr="009D4A1F">
        <w:t xml:space="preserve"> effects meta-analyses was used; </w:t>
      </w:r>
      <w:r w:rsidRPr="009D4A1F">
        <w:rPr>
          <w:rFonts w:eastAsia="Times New Roman" w:cs="Times New Roman"/>
          <w:color w:val="000000"/>
          <w:vertAlign w:val="superscript"/>
          <w:lang w:eastAsia="en-GB"/>
        </w:rPr>
        <w:t>†</w:t>
      </w:r>
      <w:r w:rsidRPr="009D4A1F">
        <w:rPr>
          <w:rFonts w:eastAsia="Times New Roman" w:cs="Times New Roman"/>
          <w:color w:val="000000"/>
          <w:lang w:eastAsia="en-GB"/>
        </w:rPr>
        <w:t xml:space="preserve"> fixed </w:t>
      </w:r>
      <w:r w:rsidRPr="009D4A1F">
        <w:t>effects meta-analyse was used</w:t>
      </w:r>
    </w:p>
    <w:p w14:paraId="63FC639C" w14:textId="77777777" w:rsidR="00940D4A" w:rsidRDefault="00940D4A" w:rsidP="00940D4A"/>
    <w:p w14:paraId="3BE2E947" w14:textId="5E2B18E4" w:rsidR="00940D4A" w:rsidRDefault="00940D4A">
      <w:r>
        <w:br w:type="page"/>
      </w:r>
    </w:p>
    <w:p w14:paraId="3666C090" w14:textId="77777777" w:rsidR="0019571E" w:rsidRPr="009D4A1F" w:rsidRDefault="0019571E" w:rsidP="004605FF">
      <w:pPr>
        <w:sectPr w:rsidR="0019571E" w:rsidRPr="009D4A1F" w:rsidSect="00B16354">
          <w:pgSz w:w="11906" w:h="16838"/>
          <w:pgMar w:top="1440" w:right="1440" w:bottom="1440" w:left="1440" w:header="708" w:footer="708" w:gutter="0"/>
          <w:cols w:space="708"/>
          <w:docGrid w:linePitch="360"/>
        </w:sectPr>
      </w:pPr>
    </w:p>
    <w:p w14:paraId="0B1C0ABC" w14:textId="20D96BBD" w:rsidR="004605FF" w:rsidRPr="009D4A1F" w:rsidRDefault="004605FF" w:rsidP="004605FF">
      <w:r w:rsidRPr="009D4A1F">
        <w:lastRenderedPageBreak/>
        <w:t>Table S</w:t>
      </w:r>
      <w:r w:rsidR="00940D4A">
        <w:t>4</w:t>
      </w:r>
      <w:r w:rsidRPr="009D4A1F">
        <w:t>: Quality rating of included reviews based upon the AMSTAR 2 tool</w:t>
      </w:r>
    </w:p>
    <w:p w14:paraId="4DD47BC7" w14:textId="77777777" w:rsidR="004605FF" w:rsidRPr="009D4A1F" w:rsidRDefault="004605FF" w:rsidP="004605FF"/>
    <w:tbl>
      <w:tblPr>
        <w:tblW w:w="14034"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841"/>
        <w:gridCol w:w="682"/>
        <w:gridCol w:w="682"/>
        <w:gridCol w:w="681"/>
        <w:gridCol w:w="681"/>
        <w:gridCol w:w="681"/>
        <w:gridCol w:w="681"/>
        <w:gridCol w:w="681"/>
        <w:gridCol w:w="681"/>
        <w:gridCol w:w="681"/>
        <w:gridCol w:w="681"/>
        <w:gridCol w:w="681"/>
        <w:gridCol w:w="681"/>
        <w:gridCol w:w="681"/>
        <w:gridCol w:w="681"/>
        <w:gridCol w:w="681"/>
        <w:gridCol w:w="682"/>
        <w:gridCol w:w="1294"/>
      </w:tblGrid>
      <w:tr w:rsidR="004605FF" w:rsidRPr="009D4A1F" w14:paraId="2D75ECDD" w14:textId="77777777" w:rsidTr="00B16354">
        <w:trPr>
          <w:trHeight w:val="806"/>
        </w:trPr>
        <w:tc>
          <w:tcPr>
            <w:tcW w:w="1841" w:type="dxa"/>
            <w:shd w:val="clear" w:color="auto" w:fill="auto"/>
            <w:vAlign w:val="bottom"/>
            <w:hideMark/>
          </w:tcPr>
          <w:p w14:paraId="6B9D64F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Author, Year</w:t>
            </w:r>
          </w:p>
        </w:tc>
        <w:tc>
          <w:tcPr>
            <w:tcW w:w="682" w:type="dxa"/>
            <w:shd w:val="clear" w:color="auto" w:fill="auto"/>
            <w:vAlign w:val="bottom"/>
          </w:tcPr>
          <w:p w14:paraId="1036881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1</w:t>
            </w:r>
          </w:p>
        </w:tc>
        <w:tc>
          <w:tcPr>
            <w:tcW w:w="682" w:type="dxa"/>
            <w:shd w:val="clear" w:color="auto" w:fill="auto"/>
            <w:vAlign w:val="bottom"/>
          </w:tcPr>
          <w:p w14:paraId="170F645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2</w:t>
            </w:r>
          </w:p>
        </w:tc>
        <w:tc>
          <w:tcPr>
            <w:tcW w:w="681" w:type="dxa"/>
            <w:shd w:val="clear" w:color="auto" w:fill="auto"/>
            <w:vAlign w:val="bottom"/>
          </w:tcPr>
          <w:p w14:paraId="44887DB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3</w:t>
            </w:r>
          </w:p>
        </w:tc>
        <w:tc>
          <w:tcPr>
            <w:tcW w:w="681" w:type="dxa"/>
            <w:shd w:val="clear" w:color="auto" w:fill="auto"/>
            <w:vAlign w:val="bottom"/>
          </w:tcPr>
          <w:p w14:paraId="434B02A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4</w:t>
            </w:r>
          </w:p>
        </w:tc>
        <w:tc>
          <w:tcPr>
            <w:tcW w:w="681" w:type="dxa"/>
            <w:shd w:val="clear" w:color="auto" w:fill="auto"/>
            <w:vAlign w:val="bottom"/>
          </w:tcPr>
          <w:p w14:paraId="2FB2D86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5</w:t>
            </w:r>
          </w:p>
        </w:tc>
        <w:tc>
          <w:tcPr>
            <w:tcW w:w="681" w:type="dxa"/>
            <w:shd w:val="clear" w:color="auto" w:fill="auto"/>
            <w:vAlign w:val="bottom"/>
          </w:tcPr>
          <w:p w14:paraId="7B25BA2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6</w:t>
            </w:r>
          </w:p>
        </w:tc>
        <w:tc>
          <w:tcPr>
            <w:tcW w:w="681" w:type="dxa"/>
            <w:shd w:val="clear" w:color="auto" w:fill="auto"/>
            <w:vAlign w:val="bottom"/>
          </w:tcPr>
          <w:p w14:paraId="7163E50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7</w:t>
            </w:r>
          </w:p>
        </w:tc>
        <w:tc>
          <w:tcPr>
            <w:tcW w:w="681" w:type="dxa"/>
            <w:shd w:val="clear" w:color="auto" w:fill="auto"/>
            <w:vAlign w:val="bottom"/>
          </w:tcPr>
          <w:p w14:paraId="20561C7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8</w:t>
            </w:r>
          </w:p>
        </w:tc>
        <w:tc>
          <w:tcPr>
            <w:tcW w:w="681" w:type="dxa"/>
            <w:shd w:val="clear" w:color="auto" w:fill="auto"/>
            <w:vAlign w:val="bottom"/>
          </w:tcPr>
          <w:p w14:paraId="228F538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9</w:t>
            </w:r>
          </w:p>
        </w:tc>
        <w:tc>
          <w:tcPr>
            <w:tcW w:w="681" w:type="dxa"/>
            <w:shd w:val="clear" w:color="auto" w:fill="auto"/>
            <w:vAlign w:val="bottom"/>
          </w:tcPr>
          <w:p w14:paraId="6F85434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10</w:t>
            </w:r>
          </w:p>
        </w:tc>
        <w:tc>
          <w:tcPr>
            <w:tcW w:w="681" w:type="dxa"/>
            <w:shd w:val="clear" w:color="auto" w:fill="auto"/>
            <w:vAlign w:val="bottom"/>
          </w:tcPr>
          <w:p w14:paraId="6671F83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11</w:t>
            </w:r>
          </w:p>
        </w:tc>
        <w:tc>
          <w:tcPr>
            <w:tcW w:w="681" w:type="dxa"/>
            <w:shd w:val="clear" w:color="auto" w:fill="auto"/>
            <w:vAlign w:val="bottom"/>
          </w:tcPr>
          <w:p w14:paraId="3D4B591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12</w:t>
            </w:r>
          </w:p>
        </w:tc>
        <w:tc>
          <w:tcPr>
            <w:tcW w:w="681" w:type="dxa"/>
            <w:shd w:val="clear" w:color="auto" w:fill="auto"/>
            <w:vAlign w:val="bottom"/>
          </w:tcPr>
          <w:p w14:paraId="0EA50F9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13</w:t>
            </w:r>
          </w:p>
        </w:tc>
        <w:tc>
          <w:tcPr>
            <w:tcW w:w="681" w:type="dxa"/>
            <w:shd w:val="clear" w:color="auto" w:fill="auto"/>
            <w:vAlign w:val="bottom"/>
          </w:tcPr>
          <w:p w14:paraId="6D54A81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14</w:t>
            </w:r>
          </w:p>
        </w:tc>
        <w:tc>
          <w:tcPr>
            <w:tcW w:w="681" w:type="dxa"/>
            <w:shd w:val="clear" w:color="auto" w:fill="auto"/>
            <w:vAlign w:val="bottom"/>
          </w:tcPr>
          <w:p w14:paraId="63C2559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15</w:t>
            </w:r>
          </w:p>
        </w:tc>
        <w:tc>
          <w:tcPr>
            <w:tcW w:w="682" w:type="dxa"/>
            <w:shd w:val="clear" w:color="auto" w:fill="auto"/>
            <w:vAlign w:val="bottom"/>
          </w:tcPr>
          <w:p w14:paraId="3159B7C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Q16</w:t>
            </w:r>
          </w:p>
        </w:tc>
        <w:tc>
          <w:tcPr>
            <w:tcW w:w="1294" w:type="dxa"/>
            <w:shd w:val="clear" w:color="auto" w:fill="auto"/>
          </w:tcPr>
          <w:p w14:paraId="59EB284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Overall confidence rating</w:t>
            </w:r>
          </w:p>
        </w:tc>
      </w:tr>
      <w:tr w:rsidR="004605FF" w:rsidRPr="009D4A1F" w14:paraId="324FF828" w14:textId="77777777" w:rsidTr="00B16354">
        <w:trPr>
          <w:trHeight w:val="539"/>
        </w:trPr>
        <w:tc>
          <w:tcPr>
            <w:tcW w:w="1841" w:type="dxa"/>
            <w:shd w:val="clear" w:color="auto" w:fill="auto"/>
            <w:vAlign w:val="bottom"/>
            <w:hideMark/>
          </w:tcPr>
          <w:p w14:paraId="200C9A6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Anthony 2019</w:t>
            </w:r>
          </w:p>
        </w:tc>
        <w:tc>
          <w:tcPr>
            <w:tcW w:w="682" w:type="dxa"/>
            <w:shd w:val="clear" w:color="auto" w:fill="auto"/>
            <w:vAlign w:val="bottom"/>
            <w:hideMark/>
          </w:tcPr>
          <w:p w14:paraId="1E8D0DA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2451B98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6E464AA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19ABAD4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A2291B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B3D2A6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0490236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8AB27E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926513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E074AD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58CF882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2CA71CC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2207EB9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4E6C06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36FE52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36B678F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114C2C66"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Low</w:t>
            </w:r>
          </w:p>
        </w:tc>
      </w:tr>
      <w:tr w:rsidR="004605FF" w:rsidRPr="009D4A1F" w14:paraId="4C19A280" w14:textId="77777777" w:rsidTr="00B16354">
        <w:trPr>
          <w:trHeight w:val="561"/>
        </w:trPr>
        <w:tc>
          <w:tcPr>
            <w:tcW w:w="1841" w:type="dxa"/>
            <w:shd w:val="clear" w:color="auto" w:fill="auto"/>
            <w:vAlign w:val="bottom"/>
            <w:hideMark/>
          </w:tcPr>
          <w:p w14:paraId="40EFEBB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Barnard 2015</w:t>
            </w:r>
          </w:p>
        </w:tc>
        <w:tc>
          <w:tcPr>
            <w:tcW w:w="682" w:type="dxa"/>
            <w:shd w:val="clear" w:color="auto" w:fill="auto"/>
            <w:vAlign w:val="bottom"/>
            <w:hideMark/>
          </w:tcPr>
          <w:p w14:paraId="4F33063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7381C53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478B8E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6599C8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6D6CC7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96FFBB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818F55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08A1F7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DE51B7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95BE0A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4C7201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6270AF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32DD76A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51EEB3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E31ABE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129D064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2D05A1B7"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Moderate</w:t>
            </w:r>
          </w:p>
        </w:tc>
      </w:tr>
      <w:tr w:rsidR="004605FF" w:rsidRPr="009D4A1F" w14:paraId="75B91974" w14:textId="77777777" w:rsidTr="00B16354">
        <w:trPr>
          <w:trHeight w:val="555"/>
        </w:trPr>
        <w:tc>
          <w:tcPr>
            <w:tcW w:w="1841" w:type="dxa"/>
            <w:shd w:val="clear" w:color="auto" w:fill="auto"/>
            <w:vAlign w:val="bottom"/>
            <w:hideMark/>
          </w:tcPr>
          <w:p w14:paraId="0E7BEB1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Chapman 2004</w:t>
            </w:r>
          </w:p>
        </w:tc>
        <w:tc>
          <w:tcPr>
            <w:tcW w:w="682" w:type="dxa"/>
            <w:shd w:val="clear" w:color="auto" w:fill="auto"/>
            <w:vAlign w:val="bottom"/>
            <w:hideMark/>
          </w:tcPr>
          <w:p w14:paraId="42F7462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234AE36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0B02470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716B86E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522F79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6981A4E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2D9F7F6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5AE7F56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FBD44F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B0C3A9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4F313BF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2ED5CBF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5AFFACA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1D8EA92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04FB2E8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3333EAB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69BF94B7"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Very low</w:t>
            </w:r>
          </w:p>
        </w:tc>
      </w:tr>
      <w:tr w:rsidR="004605FF" w:rsidRPr="009D4A1F" w14:paraId="2813DE6F" w14:textId="77777777" w:rsidTr="00B16354">
        <w:trPr>
          <w:trHeight w:val="563"/>
        </w:trPr>
        <w:tc>
          <w:tcPr>
            <w:tcW w:w="1841" w:type="dxa"/>
            <w:shd w:val="clear" w:color="auto" w:fill="auto"/>
            <w:vAlign w:val="bottom"/>
            <w:hideMark/>
          </w:tcPr>
          <w:p w14:paraId="5912635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Colvin 201</w:t>
            </w:r>
            <w:r w:rsidR="00B16354" w:rsidRPr="009D4A1F">
              <w:rPr>
                <w:rFonts w:eastAsia="Times New Roman" w:cs="Times New Roman"/>
                <w:color w:val="000000"/>
                <w:lang w:eastAsia="en-GB"/>
              </w:rPr>
              <w:t>3</w:t>
            </w:r>
          </w:p>
        </w:tc>
        <w:tc>
          <w:tcPr>
            <w:tcW w:w="682" w:type="dxa"/>
            <w:shd w:val="clear" w:color="auto" w:fill="auto"/>
            <w:vAlign w:val="bottom"/>
            <w:hideMark/>
          </w:tcPr>
          <w:p w14:paraId="3179BF2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26A7C82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0DB6AA2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3AB860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641497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1ABC69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55EEC52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440E66B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78897B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E30F14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46A58B8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57E5DC1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2838F40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2BF5DD8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12402DA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43234C0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3C29BBBC"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Very low</w:t>
            </w:r>
          </w:p>
        </w:tc>
      </w:tr>
      <w:tr w:rsidR="004605FF" w:rsidRPr="009D4A1F" w14:paraId="6534DF59" w14:textId="77777777" w:rsidTr="00B16354">
        <w:trPr>
          <w:trHeight w:val="415"/>
        </w:trPr>
        <w:tc>
          <w:tcPr>
            <w:tcW w:w="1841" w:type="dxa"/>
            <w:shd w:val="clear" w:color="auto" w:fill="auto"/>
            <w:vAlign w:val="bottom"/>
            <w:hideMark/>
          </w:tcPr>
          <w:p w14:paraId="1D491893" w14:textId="77777777" w:rsidR="004605FF" w:rsidRPr="009D4A1F" w:rsidRDefault="004605FF" w:rsidP="00B16354">
            <w:pPr>
              <w:spacing w:after="0" w:line="240" w:lineRule="auto"/>
              <w:rPr>
                <w:rFonts w:eastAsia="Times New Roman" w:cs="Times New Roman"/>
                <w:color w:val="000000"/>
                <w:lang w:eastAsia="en-GB"/>
              </w:rPr>
            </w:pPr>
            <w:proofErr w:type="spellStart"/>
            <w:r w:rsidRPr="009D4A1F">
              <w:rPr>
                <w:rFonts w:eastAsia="Times New Roman" w:cs="Times New Roman"/>
                <w:color w:val="000000"/>
                <w:lang w:eastAsia="en-GB"/>
              </w:rPr>
              <w:t>Jebara</w:t>
            </w:r>
            <w:proofErr w:type="spellEnd"/>
            <w:r w:rsidRPr="009D4A1F">
              <w:rPr>
                <w:rFonts w:eastAsia="Times New Roman" w:cs="Times New Roman"/>
                <w:color w:val="000000"/>
                <w:lang w:eastAsia="en-GB"/>
              </w:rPr>
              <w:t>, 2018</w:t>
            </w:r>
          </w:p>
        </w:tc>
        <w:tc>
          <w:tcPr>
            <w:tcW w:w="682" w:type="dxa"/>
            <w:shd w:val="clear" w:color="auto" w:fill="auto"/>
            <w:vAlign w:val="bottom"/>
            <w:hideMark/>
          </w:tcPr>
          <w:p w14:paraId="1840877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7E9A6FD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5C19C7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6F9C69C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E91F9D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12B6AB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9AA3A7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2909E8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11D56B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0D955A0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5AB1EB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00C58B4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357DCD6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63CFC3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5CA4F0E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3EBB5BE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34C0D840"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Very low</w:t>
            </w:r>
          </w:p>
        </w:tc>
      </w:tr>
      <w:tr w:rsidR="004605FF" w:rsidRPr="009D4A1F" w14:paraId="23ADFA99" w14:textId="77777777" w:rsidTr="00B16354">
        <w:trPr>
          <w:trHeight w:val="806"/>
        </w:trPr>
        <w:tc>
          <w:tcPr>
            <w:tcW w:w="1841" w:type="dxa"/>
            <w:shd w:val="clear" w:color="auto" w:fill="auto"/>
            <w:vAlign w:val="bottom"/>
            <w:hideMark/>
          </w:tcPr>
          <w:p w14:paraId="386939D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Karimi-</w:t>
            </w:r>
            <w:proofErr w:type="spellStart"/>
            <w:r w:rsidRPr="009D4A1F">
              <w:rPr>
                <w:rFonts w:eastAsia="Times New Roman" w:cs="Times New Roman"/>
                <w:color w:val="000000"/>
                <w:lang w:eastAsia="en-GB"/>
              </w:rPr>
              <w:t>Shahanjarini</w:t>
            </w:r>
            <w:proofErr w:type="spellEnd"/>
            <w:r w:rsidRPr="009D4A1F">
              <w:rPr>
                <w:rFonts w:eastAsia="Times New Roman" w:cs="Times New Roman"/>
                <w:color w:val="000000"/>
                <w:lang w:eastAsia="en-GB"/>
              </w:rPr>
              <w:t xml:space="preserve"> 2019</w:t>
            </w:r>
          </w:p>
        </w:tc>
        <w:tc>
          <w:tcPr>
            <w:tcW w:w="682" w:type="dxa"/>
            <w:shd w:val="clear" w:color="auto" w:fill="auto"/>
            <w:vAlign w:val="bottom"/>
            <w:hideMark/>
          </w:tcPr>
          <w:p w14:paraId="37DCC52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2B8406B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3017D8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6B38A97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7C9E76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7BFAC4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2F418A8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06CD36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9F71F9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88493E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212B610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1837494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1C01FD0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355F60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63CB37C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062724E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26BFB5CB"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Moderate</w:t>
            </w:r>
          </w:p>
        </w:tc>
      </w:tr>
      <w:tr w:rsidR="004605FF" w:rsidRPr="009D4A1F" w14:paraId="09F6A0B2" w14:textId="77777777" w:rsidTr="00B16354">
        <w:trPr>
          <w:trHeight w:val="446"/>
        </w:trPr>
        <w:tc>
          <w:tcPr>
            <w:tcW w:w="1841" w:type="dxa"/>
            <w:shd w:val="clear" w:color="auto" w:fill="auto"/>
            <w:vAlign w:val="bottom"/>
            <w:hideMark/>
          </w:tcPr>
          <w:p w14:paraId="64738EDB" w14:textId="77777777" w:rsidR="004605FF" w:rsidRPr="009D4A1F" w:rsidRDefault="004605FF" w:rsidP="00B16354">
            <w:pPr>
              <w:spacing w:after="0" w:line="240" w:lineRule="auto"/>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682" w:type="dxa"/>
            <w:shd w:val="clear" w:color="auto" w:fill="auto"/>
            <w:vAlign w:val="bottom"/>
            <w:hideMark/>
          </w:tcPr>
          <w:p w14:paraId="403C482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63A86C1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F476E1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25864D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421742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272EE0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E21F01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705482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0ADBBE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40DC46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4F33EA6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5B41C3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9AAC5D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7759A5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5AF848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597CF9D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2A89F7DD"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High</w:t>
            </w:r>
          </w:p>
        </w:tc>
      </w:tr>
      <w:tr w:rsidR="004605FF" w:rsidRPr="009D4A1F" w14:paraId="511DD979" w14:textId="77777777" w:rsidTr="00B16354">
        <w:trPr>
          <w:trHeight w:val="553"/>
        </w:trPr>
        <w:tc>
          <w:tcPr>
            <w:tcW w:w="1841" w:type="dxa"/>
            <w:shd w:val="clear" w:color="auto" w:fill="auto"/>
            <w:vAlign w:val="bottom"/>
            <w:hideMark/>
          </w:tcPr>
          <w:p w14:paraId="557F841C" w14:textId="77777777" w:rsidR="004605FF" w:rsidRPr="009D4A1F" w:rsidRDefault="004605FF" w:rsidP="00B16354">
            <w:pPr>
              <w:spacing w:after="0" w:line="240" w:lineRule="auto"/>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682" w:type="dxa"/>
            <w:shd w:val="clear" w:color="auto" w:fill="auto"/>
            <w:vAlign w:val="bottom"/>
            <w:hideMark/>
          </w:tcPr>
          <w:p w14:paraId="17FC0FE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3BFAA95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A3F770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FC6FEA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023E05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B6393F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62F994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B184E5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E829B7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39272E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044FDA5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679340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2CE796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614B52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3770E9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597658F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2C40E855"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High</w:t>
            </w:r>
          </w:p>
        </w:tc>
      </w:tr>
      <w:tr w:rsidR="004605FF" w:rsidRPr="009D4A1F" w14:paraId="451C8869" w14:textId="77777777" w:rsidTr="00B16354">
        <w:trPr>
          <w:trHeight w:val="702"/>
        </w:trPr>
        <w:tc>
          <w:tcPr>
            <w:tcW w:w="1841" w:type="dxa"/>
            <w:shd w:val="clear" w:color="auto" w:fill="auto"/>
            <w:vAlign w:val="bottom"/>
            <w:hideMark/>
          </w:tcPr>
          <w:p w14:paraId="012CD39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4a</w:t>
            </w:r>
          </w:p>
        </w:tc>
        <w:tc>
          <w:tcPr>
            <w:tcW w:w="682" w:type="dxa"/>
            <w:shd w:val="clear" w:color="auto" w:fill="auto"/>
            <w:vAlign w:val="bottom"/>
            <w:hideMark/>
          </w:tcPr>
          <w:p w14:paraId="2FBD4EF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0C8C670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0158529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465360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9D73B9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117148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D7A9F9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449079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0B544B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519C29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84A4DA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592E29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1F0C185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E0EBF1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6C6788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070AA75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3EC27558"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Low</w:t>
            </w:r>
          </w:p>
        </w:tc>
      </w:tr>
      <w:tr w:rsidR="004605FF" w:rsidRPr="009D4A1F" w14:paraId="37550B80" w14:textId="77777777" w:rsidTr="00B16354">
        <w:trPr>
          <w:trHeight w:val="698"/>
        </w:trPr>
        <w:tc>
          <w:tcPr>
            <w:tcW w:w="1841" w:type="dxa"/>
            <w:shd w:val="clear" w:color="auto" w:fill="auto"/>
            <w:vAlign w:val="bottom"/>
            <w:hideMark/>
          </w:tcPr>
          <w:p w14:paraId="72A9FD0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4b</w:t>
            </w:r>
          </w:p>
        </w:tc>
        <w:tc>
          <w:tcPr>
            <w:tcW w:w="682" w:type="dxa"/>
            <w:shd w:val="clear" w:color="auto" w:fill="auto"/>
            <w:vAlign w:val="bottom"/>
            <w:hideMark/>
          </w:tcPr>
          <w:p w14:paraId="7E5C1FE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2F40A33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DC2DED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7EB676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CEA7B9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A94FB6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07E195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09F779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0BC03A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7E3B8D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636CDE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F86AAF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C5932C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4FDB17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38F076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711C42C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643A9AE4"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High</w:t>
            </w:r>
          </w:p>
        </w:tc>
      </w:tr>
      <w:tr w:rsidR="004605FF" w:rsidRPr="009D4A1F" w14:paraId="75C187BB" w14:textId="77777777" w:rsidTr="00B16354">
        <w:trPr>
          <w:trHeight w:val="806"/>
        </w:trPr>
        <w:tc>
          <w:tcPr>
            <w:tcW w:w="1841" w:type="dxa"/>
            <w:shd w:val="clear" w:color="auto" w:fill="auto"/>
            <w:vAlign w:val="bottom"/>
            <w:hideMark/>
          </w:tcPr>
          <w:p w14:paraId="54A6EBD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5a</w:t>
            </w:r>
          </w:p>
        </w:tc>
        <w:tc>
          <w:tcPr>
            <w:tcW w:w="682" w:type="dxa"/>
            <w:shd w:val="clear" w:color="auto" w:fill="auto"/>
            <w:vAlign w:val="bottom"/>
            <w:hideMark/>
          </w:tcPr>
          <w:p w14:paraId="22B275B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335BBD4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17A5DE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E708D4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EE9B9E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78CF70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5EEB9C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2595A5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8EB6FA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B28494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38F94A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4646107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08F1E07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23C58F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202EF17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43F289B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4A994A3B"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High</w:t>
            </w:r>
          </w:p>
        </w:tc>
      </w:tr>
      <w:tr w:rsidR="004605FF" w:rsidRPr="009D4A1F" w14:paraId="07F9D59F" w14:textId="77777777" w:rsidTr="00B16354">
        <w:trPr>
          <w:trHeight w:val="557"/>
        </w:trPr>
        <w:tc>
          <w:tcPr>
            <w:tcW w:w="1841" w:type="dxa"/>
            <w:shd w:val="clear" w:color="auto" w:fill="auto"/>
            <w:vAlign w:val="bottom"/>
            <w:hideMark/>
          </w:tcPr>
          <w:p w14:paraId="1C810A0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lastRenderedPageBreak/>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5b</w:t>
            </w:r>
          </w:p>
        </w:tc>
        <w:tc>
          <w:tcPr>
            <w:tcW w:w="682" w:type="dxa"/>
            <w:shd w:val="clear" w:color="auto" w:fill="auto"/>
            <w:vAlign w:val="bottom"/>
            <w:hideMark/>
          </w:tcPr>
          <w:p w14:paraId="1D6A29A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0CCD8CB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49D260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BC8753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445B24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0D5D5F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67F369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95DCCB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E83797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4D7ED8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ABF197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604105D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398A86A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125CF50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133031F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3AFA455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2E442986"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Low</w:t>
            </w:r>
          </w:p>
        </w:tc>
      </w:tr>
      <w:tr w:rsidR="004605FF" w:rsidRPr="009D4A1F" w14:paraId="329C1570" w14:textId="77777777" w:rsidTr="00B16354">
        <w:trPr>
          <w:trHeight w:val="583"/>
        </w:trPr>
        <w:tc>
          <w:tcPr>
            <w:tcW w:w="1841" w:type="dxa"/>
            <w:shd w:val="clear" w:color="auto" w:fill="auto"/>
            <w:vAlign w:val="bottom"/>
            <w:hideMark/>
          </w:tcPr>
          <w:p w14:paraId="1684E35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5c</w:t>
            </w:r>
          </w:p>
        </w:tc>
        <w:tc>
          <w:tcPr>
            <w:tcW w:w="682" w:type="dxa"/>
            <w:shd w:val="clear" w:color="auto" w:fill="auto"/>
            <w:vAlign w:val="bottom"/>
            <w:hideMark/>
          </w:tcPr>
          <w:p w14:paraId="0313663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1A460AE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C1C0F9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B8FDB8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8E53CD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D5C789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F8B53A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1F15383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C1A43E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6AC28B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5A3FED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2F73E3E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BFA191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4A04AF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4698D0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4053F31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6FA1F0B4"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Very low</w:t>
            </w:r>
          </w:p>
        </w:tc>
      </w:tr>
      <w:tr w:rsidR="004605FF" w:rsidRPr="009D4A1F" w14:paraId="7F1F10A6" w14:textId="77777777" w:rsidTr="00B16354">
        <w:trPr>
          <w:trHeight w:val="481"/>
        </w:trPr>
        <w:tc>
          <w:tcPr>
            <w:tcW w:w="1841" w:type="dxa"/>
            <w:shd w:val="clear" w:color="auto" w:fill="auto"/>
            <w:vAlign w:val="bottom"/>
            <w:hideMark/>
          </w:tcPr>
          <w:p w14:paraId="28EF40D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kansah, 2010</w:t>
            </w:r>
          </w:p>
        </w:tc>
        <w:tc>
          <w:tcPr>
            <w:tcW w:w="682" w:type="dxa"/>
            <w:shd w:val="clear" w:color="auto" w:fill="auto"/>
            <w:vAlign w:val="bottom"/>
            <w:hideMark/>
          </w:tcPr>
          <w:p w14:paraId="7D96E85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215D58C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524BE0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D9A578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51B9E3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F929B1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653E69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BC3169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646548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324B4C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0238F17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D93552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78361EC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F4844F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228B5F7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2" w:type="dxa"/>
            <w:shd w:val="clear" w:color="auto" w:fill="auto"/>
            <w:vAlign w:val="bottom"/>
            <w:hideMark/>
          </w:tcPr>
          <w:p w14:paraId="57DA7C5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73E04E0C"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Low</w:t>
            </w:r>
          </w:p>
        </w:tc>
      </w:tr>
      <w:tr w:rsidR="004605FF" w:rsidRPr="009D4A1F" w14:paraId="31F4D056" w14:textId="77777777" w:rsidTr="00B16354">
        <w:trPr>
          <w:trHeight w:val="417"/>
        </w:trPr>
        <w:tc>
          <w:tcPr>
            <w:tcW w:w="1841" w:type="dxa"/>
            <w:shd w:val="clear" w:color="auto" w:fill="auto"/>
            <w:vAlign w:val="bottom"/>
            <w:hideMark/>
          </w:tcPr>
          <w:p w14:paraId="65CEBEE4" w14:textId="77777777" w:rsidR="004605FF" w:rsidRPr="009D4A1F" w:rsidRDefault="004605FF" w:rsidP="00B16354">
            <w:pPr>
              <w:spacing w:after="0" w:line="240" w:lineRule="auto"/>
              <w:rPr>
                <w:rFonts w:eastAsia="Times New Roman" w:cs="Times New Roman"/>
                <w:color w:val="000000"/>
                <w:lang w:eastAsia="en-GB"/>
              </w:rPr>
            </w:pPr>
            <w:proofErr w:type="spellStart"/>
            <w:r w:rsidRPr="009D4A1F">
              <w:rPr>
                <w:rFonts w:eastAsia="Times New Roman" w:cs="Times New Roman"/>
                <w:color w:val="000000"/>
                <w:lang w:eastAsia="en-GB"/>
              </w:rPr>
              <w:t>Ogedegbe</w:t>
            </w:r>
            <w:proofErr w:type="spellEnd"/>
            <w:r w:rsidRPr="009D4A1F">
              <w:rPr>
                <w:rFonts w:eastAsia="Times New Roman" w:cs="Times New Roman"/>
                <w:color w:val="000000"/>
                <w:lang w:eastAsia="en-GB"/>
              </w:rPr>
              <w:t>, 2014</w:t>
            </w:r>
          </w:p>
        </w:tc>
        <w:tc>
          <w:tcPr>
            <w:tcW w:w="682" w:type="dxa"/>
            <w:shd w:val="clear" w:color="auto" w:fill="auto"/>
            <w:vAlign w:val="bottom"/>
            <w:hideMark/>
          </w:tcPr>
          <w:p w14:paraId="477E242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4D3D67D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7C4CEF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4448DE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503DAC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FEC458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633377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5E37C5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326D51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3CA0DB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797C824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389E4D4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2C084F2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5D240C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7E0BB41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220886C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3C26A781"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High</w:t>
            </w:r>
          </w:p>
        </w:tc>
      </w:tr>
      <w:tr w:rsidR="004605FF" w:rsidRPr="009D4A1F" w14:paraId="09F735B9" w14:textId="77777777" w:rsidTr="00B16354">
        <w:trPr>
          <w:trHeight w:val="564"/>
        </w:trPr>
        <w:tc>
          <w:tcPr>
            <w:tcW w:w="1841" w:type="dxa"/>
            <w:shd w:val="clear" w:color="auto" w:fill="auto"/>
            <w:vAlign w:val="bottom"/>
            <w:hideMark/>
          </w:tcPr>
          <w:p w14:paraId="17E9503B" w14:textId="77777777" w:rsidR="004605FF" w:rsidRPr="009D4A1F" w:rsidRDefault="004605FF" w:rsidP="00B16354">
            <w:pPr>
              <w:spacing w:after="0" w:line="240" w:lineRule="auto"/>
              <w:rPr>
                <w:rFonts w:eastAsia="Times New Roman" w:cs="Times New Roman"/>
                <w:color w:val="000000"/>
                <w:lang w:eastAsia="en-GB"/>
              </w:rPr>
            </w:pPr>
            <w:proofErr w:type="spellStart"/>
            <w:r w:rsidRPr="009D4A1F">
              <w:rPr>
                <w:rFonts w:eastAsia="Times New Roman" w:cs="Times New Roman"/>
                <w:color w:val="000000"/>
                <w:lang w:eastAsia="en-GB"/>
              </w:rPr>
              <w:t>Paudyal</w:t>
            </w:r>
            <w:proofErr w:type="spellEnd"/>
            <w:r w:rsidRPr="009D4A1F">
              <w:rPr>
                <w:rFonts w:eastAsia="Times New Roman" w:cs="Times New Roman"/>
                <w:color w:val="000000"/>
                <w:lang w:eastAsia="en-GB"/>
              </w:rPr>
              <w:t>, 2013</w:t>
            </w:r>
          </w:p>
        </w:tc>
        <w:tc>
          <w:tcPr>
            <w:tcW w:w="682" w:type="dxa"/>
            <w:shd w:val="clear" w:color="auto" w:fill="auto"/>
            <w:vAlign w:val="bottom"/>
            <w:hideMark/>
          </w:tcPr>
          <w:p w14:paraId="6CB7AAD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5D22F2C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0C84D9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F55E53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D47216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CD975F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D90314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FBEED0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0A98BC0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0731EB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7B6DD36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3F5310F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70BEE71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6B5286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4EDB4AA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4DCD0AE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4E28B010"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Moderate</w:t>
            </w:r>
          </w:p>
        </w:tc>
      </w:tr>
      <w:tr w:rsidR="004605FF" w:rsidRPr="009D4A1F" w14:paraId="75A2F990" w14:textId="77777777" w:rsidTr="00B16354">
        <w:trPr>
          <w:trHeight w:val="590"/>
        </w:trPr>
        <w:tc>
          <w:tcPr>
            <w:tcW w:w="1841" w:type="dxa"/>
            <w:shd w:val="clear" w:color="auto" w:fill="auto"/>
            <w:vAlign w:val="bottom"/>
            <w:hideMark/>
          </w:tcPr>
          <w:p w14:paraId="6BD4C0D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Rashid, 2010</w:t>
            </w:r>
          </w:p>
        </w:tc>
        <w:tc>
          <w:tcPr>
            <w:tcW w:w="682" w:type="dxa"/>
            <w:shd w:val="clear" w:color="auto" w:fill="auto"/>
            <w:vAlign w:val="bottom"/>
            <w:hideMark/>
          </w:tcPr>
          <w:p w14:paraId="5BF7C32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4B06026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40984BA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D9BB5D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99ACC7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2A3049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2F4DFE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173DF40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EC7DEA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14B671C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637E4D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1951F3A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77FC28D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1FB70F7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4CD999A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52E88FC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3EE1C081"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Very low</w:t>
            </w:r>
          </w:p>
        </w:tc>
      </w:tr>
      <w:tr w:rsidR="004605FF" w:rsidRPr="009D4A1F" w14:paraId="1DE63AFF" w14:textId="77777777" w:rsidTr="00B16354">
        <w:trPr>
          <w:trHeight w:val="488"/>
        </w:trPr>
        <w:tc>
          <w:tcPr>
            <w:tcW w:w="1841" w:type="dxa"/>
            <w:shd w:val="clear" w:color="auto" w:fill="auto"/>
            <w:vAlign w:val="bottom"/>
            <w:hideMark/>
          </w:tcPr>
          <w:p w14:paraId="084D0E5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682" w:type="dxa"/>
            <w:shd w:val="clear" w:color="auto" w:fill="auto"/>
            <w:vAlign w:val="bottom"/>
            <w:hideMark/>
          </w:tcPr>
          <w:p w14:paraId="0F2AD66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7970D26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844020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40F575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B97258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087CCB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4C4668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D9F67F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76578A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AD18DE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743DD9D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3DA0D4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F3C3B6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4C0AE4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EE9851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2FA2E9B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17EDEE93"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High</w:t>
            </w:r>
          </w:p>
        </w:tc>
      </w:tr>
      <w:tr w:rsidR="004605FF" w:rsidRPr="009D4A1F" w14:paraId="2D50963E" w14:textId="77777777" w:rsidTr="00B16354">
        <w:trPr>
          <w:trHeight w:val="515"/>
        </w:trPr>
        <w:tc>
          <w:tcPr>
            <w:tcW w:w="1841" w:type="dxa"/>
            <w:shd w:val="clear" w:color="auto" w:fill="auto"/>
            <w:vAlign w:val="bottom"/>
            <w:hideMark/>
          </w:tcPr>
          <w:p w14:paraId="247207F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Weeks 2016</w:t>
            </w:r>
          </w:p>
        </w:tc>
        <w:tc>
          <w:tcPr>
            <w:tcW w:w="682" w:type="dxa"/>
            <w:shd w:val="clear" w:color="auto" w:fill="auto"/>
            <w:vAlign w:val="bottom"/>
            <w:hideMark/>
          </w:tcPr>
          <w:p w14:paraId="45A7E1C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548D435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A5E503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1F37B9A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7DAF31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65ABCF7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B4388A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8DD9EB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91ED9F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F9C28B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4D24AA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28774B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194535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24EDEF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6CB9A5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0BEBFC4E"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773AFEDF"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High</w:t>
            </w:r>
          </w:p>
        </w:tc>
      </w:tr>
      <w:tr w:rsidR="004605FF" w:rsidRPr="009D4A1F" w14:paraId="0E8D48BD" w14:textId="77777777" w:rsidTr="00B16354">
        <w:trPr>
          <w:trHeight w:val="554"/>
        </w:trPr>
        <w:tc>
          <w:tcPr>
            <w:tcW w:w="1841" w:type="dxa"/>
            <w:shd w:val="clear" w:color="auto" w:fill="auto"/>
            <w:vAlign w:val="bottom"/>
            <w:hideMark/>
          </w:tcPr>
          <w:p w14:paraId="07A08B4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Whiteford, 2016</w:t>
            </w:r>
          </w:p>
        </w:tc>
        <w:tc>
          <w:tcPr>
            <w:tcW w:w="682" w:type="dxa"/>
            <w:shd w:val="clear" w:color="auto" w:fill="auto"/>
            <w:vAlign w:val="bottom"/>
            <w:hideMark/>
          </w:tcPr>
          <w:p w14:paraId="350C434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327E4A9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1FF90F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346929F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17C11E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4FC843C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0DC25B8"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289FDF2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1841D1AA"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015141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3B08C13"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16FA86F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2417EE2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4517E16D"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402FE039"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07B9CB7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1294" w:type="dxa"/>
            <w:vAlign w:val="bottom"/>
          </w:tcPr>
          <w:p w14:paraId="7DBE74A1"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Very low</w:t>
            </w:r>
          </w:p>
        </w:tc>
      </w:tr>
      <w:tr w:rsidR="004605FF" w:rsidRPr="009D4A1F" w14:paraId="643C6962" w14:textId="77777777" w:rsidTr="00B16354">
        <w:trPr>
          <w:trHeight w:val="562"/>
        </w:trPr>
        <w:tc>
          <w:tcPr>
            <w:tcW w:w="1841" w:type="dxa"/>
            <w:shd w:val="clear" w:color="auto" w:fill="auto"/>
            <w:vAlign w:val="bottom"/>
            <w:hideMark/>
          </w:tcPr>
          <w:p w14:paraId="5D2C451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Zhou, 2019</w:t>
            </w:r>
          </w:p>
        </w:tc>
        <w:tc>
          <w:tcPr>
            <w:tcW w:w="682" w:type="dxa"/>
            <w:shd w:val="clear" w:color="auto" w:fill="auto"/>
            <w:vAlign w:val="bottom"/>
            <w:hideMark/>
          </w:tcPr>
          <w:p w14:paraId="06625ED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2" w:type="dxa"/>
            <w:shd w:val="clear" w:color="auto" w:fill="auto"/>
            <w:vAlign w:val="bottom"/>
            <w:hideMark/>
          </w:tcPr>
          <w:p w14:paraId="06DC2FE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48265855"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02177D30"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5A2A58C7"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259CA8E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681" w:type="dxa"/>
            <w:shd w:val="clear" w:color="auto" w:fill="auto"/>
            <w:vAlign w:val="bottom"/>
            <w:hideMark/>
          </w:tcPr>
          <w:p w14:paraId="06098CC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76976DF"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640209AC"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3D3A025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7577E0C6"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12F6F5BB"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273DCCB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o</w:t>
            </w:r>
          </w:p>
        </w:tc>
        <w:tc>
          <w:tcPr>
            <w:tcW w:w="681" w:type="dxa"/>
            <w:shd w:val="clear" w:color="auto" w:fill="auto"/>
            <w:vAlign w:val="bottom"/>
            <w:hideMark/>
          </w:tcPr>
          <w:p w14:paraId="08E28044"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1" w:type="dxa"/>
            <w:shd w:val="clear" w:color="auto" w:fill="auto"/>
            <w:vAlign w:val="bottom"/>
            <w:hideMark/>
          </w:tcPr>
          <w:p w14:paraId="745F5BA2"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NA</w:t>
            </w:r>
          </w:p>
        </w:tc>
        <w:tc>
          <w:tcPr>
            <w:tcW w:w="682" w:type="dxa"/>
            <w:shd w:val="clear" w:color="auto" w:fill="auto"/>
            <w:vAlign w:val="bottom"/>
            <w:hideMark/>
          </w:tcPr>
          <w:p w14:paraId="094B5921" w14:textId="77777777" w:rsidR="004605FF" w:rsidRPr="009D4A1F" w:rsidRDefault="004605FF" w:rsidP="00B16354">
            <w:pPr>
              <w:spacing w:after="0" w:line="240" w:lineRule="auto"/>
              <w:rPr>
                <w:rFonts w:eastAsia="Times New Roman" w:cs="Times New Roman"/>
                <w:color w:val="000000"/>
                <w:lang w:eastAsia="en-GB"/>
              </w:rPr>
            </w:pPr>
            <w:r w:rsidRPr="009D4A1F">
              <w:rPr>
                <w:rFonts w:eastAsia="Times New Roman" w:cs="Times New Roman"/>
                <w:color w:val="000000"/>
                <w:lang w:eastAsia="en-GB"/>
              </w:rPr>
              <w:t>Yes</w:t>
            </w:r>
          </w:p>
        </w:tc>
        <w:tc>
          <w:tcPr>
            <w:tcW w:w="1294" w:type="dxa"/>
            <w:vAlign w:val="bottom"/>
          </w:tcPr>
          <w:p w14:paraId="2AA70375" w14:textId="77777777" w:rsidR="004605FF" w:rsidRPr="009D4A1F" w:rsidRDefault="004605FF" w:rsidP="00B16354">
            <w:pPr>
              <w:spacing w:after="0" w:line="240" w:lineRule="auto"/>
              <w:rPr>
                <w:rFonts w:eastAsia="Times New Roman" w:cs="Times New Roman"/>
                <w:color w:val="000000"/>
                <w:lang w:eastAsia="en-GB"/>
              </w:rPr>
            </w:pPr>
            <w:r w:rsidRPr="009D4A1F">
              <w:rPr>
                <w:color w:val="000000"/>
              </w:rPr>
              <w:t>Very low</w:t>
            </w:r>
          </w:p>
        </w:tc>
      </w:tr>
    </w:tbl>
    <w:p w14:paraId="7CA3B22F" w14:textId="77777777" w:rsidR="004605FF" w:rsidRPr="009D4A1F" w:rsidRDefault="004605FF" w:rsidP="004605FF">
      <w:r w:rsidRPr="009D4A1F">
        <w:t>NA – not applicable</w:t>
      </w:r>
    </w:p>
    <w:p w14:paraId="2EF7B042" w14:textId="77777777" w:rsidR="004605FF" w:rsidRPr="009D4A1F" w:rsidRDefault="004605FF" w:rsidP="004605FF">
      <w:pPr>
        <w:rPr>
          <w:b/>
        </w:rPr>
      </w:pPr>
      <w:r w:rsidRPr="009D4A1F">
        <w:rPr>
          <w:b/>
        </w:rPr>
        <w:t>Domains of the AMSTAR 2 tool</w:t>
      </w:r>
    </w:p>
    <w:p w14:paraId="6F319F21" w14:textId="77777777" w:rsidR="004605FF" w:rsidRPr="009D4A1F" w:rsidRDefault="004605FF" w:rsidP="004605FF">
      <w:pPr>
        <w:pStyle w:val="ListParagraph"/>
        <w:numPr>
          <w:ilvl w:val="0"/>
          <w:numId w:val="2"/>
        </w:numPr>
      </w:pPr>
      <w:r w:rsidRPr="009D4A1F">
        <w:t>Did the research questions and inclusion criteria for the review include the components of PICO?</w:t>
      </w:r>
    </w:p>
    <w:p w14:paraId="5DB295F2" w14:textId="77777777" w:rsidR="004605FF" w:rsidRPr="009D4A1F" w:rsidRDefault="004605FF" w:rsidP="004605FF">
      <w:pPr>
        <w:pStyle w:val="ListParagraph"/>
        <w:numPr>
          <w:ilvl w:val="0"/>
          <w:numId w:val="2"/>
        </w:numPr>
      </w:pPr>
      <w:r w:rsidRPr="009D4A1F">
        <w:t>Did the report of the review contain an explicit statement that the review methods were established prior to the conduct of the review and did the report justify any significant deviations from the protocol?</w:t>
      </w:r>
    </w:p>
    <w:p w14:paraId="272F408E" w14:textId="77777777" w:rsidR="004605FF" w:rsidRPr="009D4A1F" w:rsidRDefault="004605FF" w:rsidP="004605FF">
      <w:pPr>
        <w:pStyle w:val="ListParagraph"/>
        <w:numPr>
          <w:ilvl w:val="0"/>
          <w:numId w:val="2"/>
        </w:numPr>
      </w:pPr>
      <w:r w:rsidRPr="009D4A1F">
        <w:t>Did the review authors explain their selection of the study designs for inclusion in the review?</w:t>
      </w:r>
    </w:p>
    <w:p w14:paraId="5ACC40AE" w14:textId="77777777" w:rsidR="004605FF" w:rsidRPr="009D4A1F" w:rsidRDefault="004605FF" w:rsidP="004605FF">
      <w:pPr>
        <w:pStyle w:val="ListParagraph"/>
        <w:numPr>
          <w:ilvl w:val="0"/>
          <w:numId w:val="2"/>
        </w:numPr>
      </w:pPr>
      <w:r w:rsidRPr="009D4A1F">
        <w:t>Did the review authors use a comprehensive literature search strategy?</w:t>
      </w:r>
    </w:p>
    <w:p w14:paraId="68DA3CC8" w14:textId="77777777" w:rsidR="004605FF" w:rsidRPr="009D4A1F" w:rsidRDefault="004605FF" w:rsidP="004605FF">
      <w:pPr>
        <w:pStyle w:val="ListParagraph"/>
        <w:numPr>
          <w:ilvl w:val="0"/>
          <w:numId w:val="2"/>
        </w:numPr>
      </w:pPr>
      <w:r w:rsidRPr="009D4A1F">
        <w:t>Did the review authors perform study selection in duplicate?</w:t>
      </w:r>
    </w:p>
    <w:p w14:paraId="175AC23D" w14:textId="77777777" w:rsidR="004605FF" w:rsidRPr="009D4A1F" w:rsidRDefault="004605FF" w:rsidP="004605FF">
      <w:pPr>
        <w:pStyle w:val="ListParagraph"/>
        <w:numPr>
          <w:ilvl w:val="0"/>
          <w:numId w:val="2"/>
        </w:numPr>
      </w:pPr>
      <w:r w:rsidRPr="009D4A1F">
        <w:t>Did the review authors perform data extraction in duplicate?</w:t>
      </w:r>
    </w:p>
    <w:p w14:paraId="0FDA6220" w14:textId="77777777" w:rsidR="004605FF" w:rsidRPr="009D4A1F" w:rsidRDefault="004605FF" w:rsidP="004605FF">
      <w:pPr>
        <w:pStyle w:val="ListParagraph"/>
        <w:numPr>
          <w:ilvl w:val="0"/>
          <w:numId w:val="2"/>
        </w:numPr>
      </w:pPr>
      <w:r w:rsidRPr="009D4A1F">
        <w:t>Did the review authors provide a list of excluded studies and justify the exclusions?</w:t>
      </w:r>
    </w:p>
    <w:p w14:paraId="47F30F6F" w14:textId="77777777" w:rsidR="004605FF" w:rsidRPr="009D4A1F" w:rsidRDefault="004605FF" w:rsidP="004605FF">
      <w:pPr>
        <w:pStyle w:val="ListParagraph"/>
        <w:numPr>
          <w:ilvl w:val="0"/>
          <w:numId w:val="2"/>
        </w:numPr>
      </w:pPr>
      <w:r w:rsidRPr="009D4A1F">
        <w:t>Did the review authors describe the included studies in adequate detail?</w:t>
      </w:r>
    </w:p>
    <w:p w14:paraId="52A3FCCD" w14:textId="77777777" w:rsidR="004605FF" w:rsidRPr="009D4A1F" w:rsidRDefault="004605FF" w:rsidP="004605FF">
      <w:pPr>
        <w:pStyle w:val="ListParagraph"/>
        <w:numPr>
          <w:ilvl w:val="0"/>
          <w:numId w:val="2"/>
        </w:numPr>
      </w:pPr>
      <w:r w:rsidRPr="009D4A1F">
        <w:lastRenderedPageBreak/>
        <w:t>Did the review authors use a satisfactory technique for assessing the risk of bias (</w:t>
      </w:r>
      <w:proofErr w:type="spellStart"/>
      <w:r w:rsidRPr="009D4A1F">
        <w:t>RoB</w:t>
      </w:r>
      <w:proofErr w:type="spellEnd"/>
      <w:r w:rsidRPr="009D4A1F">
        <w:t>) in individual studies that were included in the review?</w:t>
      </w:r>
    </w:p>
    <w:p w14:paraId="78261864" w14:textId="77777777" w:rsidR="004605FF" w:rsidRPr="009D4A1F" w:rsidRDefault="004605FF" w:rsidP="004605FF">
      <w:pPr>
        <w:pStyle w:val="ListParagraph"/>
        <w:numPr>
          <w:ilvl w:val="0"/>
          <w:numId w:val="2"/>
        </w:numPr>
      </w:pPr>
      <w:r w:rsidRPr="009D4A1F">
        <w:t>Did the review authors report on the sources of funding for the studies included in the review?</w:t>
      </w:r>
    </w:p>
    <w:p w14:paraId="68829EF3" w14:textId="77777777" w:rsidR="004605FF" w:rsidRPr="009D4A1F" w:rsidRDefault="004605FF" w:rsidP="004605FF">
      <w:pPr>
        <w:pStyle w:val="ListParagraph"/>
        <w:numPr>
          <w:ilvl w:val="0"/>
          <w:numId w:val="2"/>
        </w:numPr>
      </w:pPr>
      <w:r w:rsidRPr="009D4A1F">
        <w:t>If meta-analysis was performed did the review authors use appropriate methods for statistical combination of results?</w:t>
      </w:r>
    </w:p>
    <w:p w14:paraId="7618BC65" w14:textId="77777777" w:rsidR="004605FF" w:rsidRPr="009D4A1F" w:rsidRDefault="004605FF" w:rsidP="004605FF">
      <w:pPr>
        <w:pStyle w:val="ListParagraph"/>
        <w:numPr>
          <w:ilvl w:val="0"/>
          <w:numId w:val="2"/>
        </w:numPr>
      </w:pPr>
      <w:r w:rsidRPr="009D4A1F">
        <w:t xml:space="preserve">If meta-analysis was performed, did the review authors assess the potential impact of </w:t>
      </w:r>
      <w:proofErr w:type="spellStart"/>
      <w:r w:rsidRPr="009D4A1F">
        <w:t>RoB</w:t>
      </w:r>
      <w:proofErr w:type="spellEnd"/>
      <w:r w:rsidRPr="009D4A1F">
        <w:t xml:space="preserve"> in individual studies on the results of the meta-analysis or other evidence synthesis?</w:t>
      </w:r>
    </w:p>
    <w:p w14:paraId="2E007304" w14:textId="77777777" w:rsidR="004605FF" w:rsidRPr="009D4A1F" w:rsidRDefault="004605FF" w:rsidP="004605FF">
      <w:pPr>
        <w:pStyle w:val="ListParagraph"/>
        <w:numPr>
          <w:ilvl w:val="0"/>
          <w:numId w:val="2"/>
        </w:numPr>
      </w:pPr>
      <w:r w:rsidRPr="009D4A1F">
        <w:t xml:space="preserve">Did the review authors account for </w:t>
      </w:r>
      <w:proofErr w:type="spellStart"/>
      <w:r w:rsidRPr="009D4A1F">
        <w:t>RoB</w:t>
      </w:r>
      <w:proofErr w:type="spellEnd"/>
      <w:r w:rsidRPr="009D4A1F">
        <w:t xml:space="preserve"> in individual studies when interpreting/ discussing the results of the review?</w:t>
      </w:r>
    </w:p>
    <w:p w14:paraId="624931E6" w14:textId="77777777" w:rsidR="004605FF" w:rsidRPr="009D4A1F" w:rsidRDefault="004605FF" w:rsidP="004605FF">
      <w:pPr>
        <w:pStyle w:val="ListParagraph"/>
        <w:numPr>
          <w:ilvl w:val="0"/>
          <w:numId w:val="2"/>
        </w:numPr>
      </w:pPr>
      <w:r w:rsidRPr="009D4A1F">
        <w:t>Did the review authors provide a satisfactory explanation for, and discussion of, any heterogeneity observed in the results of the review?</w:t>
      </w:r>
    </w:p>
    <w:p w14:paraId="2D0C2F67" w14:textId="77777777" w:rsidR="004605FF" w:rsidRPr="009D4A1F" w:rsidRDefault="004605FF" w:rsidP="004605FF">
      <w:pPr>
        <w:pStyle w:val="ListParagraph"/>
        <w:numPr>
          <w:ilvl w:val="0"/>
          <w:numId w:val="2"/>
        </w:numPr>
      </w:pPr>
      <w:r w:rsidRPr="009D4A1F">
        <w:t>If they performed quantitative synthesis did the review authors carry out an adequate investigation of publication bias (small study bias) and discuss its likely impact on the results of the review?</w:t>
      </w:r>
    </w:p>
    <w:p w14:paraId="1C976DA2" w14:textId="77777777" w:rsidR="004605FF" w:rsidRDefault="004605FF" w:rsidP="004605FF">
      <w:pPr>
        <w:pStyle w:val="ListParagraph"/>
        <w:numPr>
          <w:ilvl w:val="0"/>
          <w:numId w:val="2"/>
        </w:numPr>
      </w:pPr>
      <w:r w:rsidRPr="009D4A1F">
        <w:t>Did the review authors report any potential sources of conflict of interest, including any funding they received for conducting the review?</w:t>
      </w:r>
    </w:p>
    <w:p w14:paraId="1028051A" w14:textId="77777777" w:rsidR="00A17365" w:rsidRDefault="00A17365" w:rsidP="00A17365"/>
    <w:p w14:paraId="5F6B174E" w14:textId="77777777" w:rsidR="00A17365" w:rsidRDefault="00A17365" w:rsidP="00A17365"/>
    <w:p w14:paraId="403E2AD5" w14:textId="77777777" w:rsidR="00A17365" w:rsidRDefault="00A17365" w:rsidP="00A17365"/>
    <w:p w14:paraId="4B482270" w14:textId="77777777" w:rsidR="00A17365" w:rsidRDefault="00A17365" w:rsidP="00A17365"/>
    <w:p w14:paraId="16A7AD77" w14:textId="77777777" w:rsidR="00A17365" w:rsidRDefault="00A17365" w:rsidP="00A17365"/>
    <w:p w14:paraId="2880E3E1" w14:textId="77777777" w:rsidR="00A17365" w:rsidRDefault="00A17365" w:rsidP="00A17365"/>
    <w:p w14:paraId="34549ED9" w14:textId="77777777" w:rsidR="00A17365" w:rsidRDefault="00A17365" w:rsidP="00A17365"/>
    <w:p w14:paraId="246A31AA" w14:textId="77777777" w:rsidR="00A17365" w:rsidRDefault="00A17365" w:rsidP="00A17365"/>
    <w:p w14:paraId="2FFE9829" w14:textId="77777777" w:rsidR="00A17365" w:rsidRDefault="00A17365" w:rsidP="00A17365"/>
    <w:p w14:paraId="4B968D5F" w14:textId="77777777" w:rsidR="00A17365" w:rsidRDefault="00A17365" w:rsidP="00A17365"/>
    <w:p w14:paraId="2BA57FD1" w14:textId="77777777" w:rsidR="00A17365" w:rsidRDefault="00A17365" w:rsidP="00A17365"/>
    <w:p w14:paraId="3B90DACB" w14:textId="77777777" w:rsidR="00A17365" w:rsidRDefault="00A17365" w:rsidP="00A17365"/>
    <w:p w14:paraId="3F14A634" w14:textId="66A04412" w:rsidR="00A17365" w:rsidRDefault="00A17365" w:rsidP="00A17365"/>
    <w:p w14:paraId="2D6046C0" w14:textId="34323A25" w:rsidR="008D681B" w:rsidRPr="00CE1DE8" w:rsidRDefault="008D681B" w:rsidP="00A17365">
      <w:pPr>
        <w:rPr>
          <w:lang w:val="en-MY"/>
        </w:rPr>
      </w:pPr>
      <w:bookmarkStart w:id="2" w:name="_Hlk74130753"/>
      <w:r w:rsidRPr="004D1EC3">
        <w:lastRenderedPageBreak/>
        <w:t>Table S</w:t>
      </w:r>
      <w:bookmarkEnd w:id="2"/>
      <w:r w:rsidR="00940D4A">
        <w:t>5</w:t>
      </w:r>
      <w:r w:rsidRPr="004D1EC3">
        <w:t xml:space="preserve">: Quality </w:t>
      </w:r>
      <w:r w:rsidR="00CE1DE8" w:rsidRPr="004D1EC3">
        <w:t>of reporting</w:t>
      </w:r>
      <w:r w:rsidRPr="004D1EC3">
        <w:t xml:space="preserve"> of included reviews based upon the </w:t>
      </w:r>
      <w:r w:rsidR="00CE1DE8" w:rsidRPr="004D1EC3">
        <w:rPr>
          <w:lang w:val="en-MY"/>
        </w:rPr>
        <w:t>Preferred Reporting Items for Systematic Reviews and Meta-Analyses (PRISMA).</w:t>
      </w:r>
      <w:r w:rsidR="00CE1DE8" w:rsidRPr="00CE1DE8">
        <w:rPr>
          <w:lang w:val="en-MY"/>
        </w:rPr>
        <w:t> </w:t>
      </w:r>
    </w:p>
    <w:tbl>
      <w:tblPr>
        <w:tblW w:w="1394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342"/>
        <w:gridCol w:w="1049"/>
        <w:gridCol w:w="1275"/>
        <w:gridCol w:w="1334"/>
        <w:gridCol w:w="1602"/>
        <w:gridCol w:w="1467"/>
        <w:gridCol w:w="1785"/>
        <w:gridCol w:w="1675"/>
        <w:gridCol w:w="1304"/>
        <w:gridCol w:w="1115"/>
      </w:tblGrid>
      <w:tr w:rsidR="00CB2199" w:rsidRPr="009D4A1F" w14:paraId="7086BBA4" w14:textId="77777777" w:rsidTr="004D1EC3">
        <w:trPr>
          <w:trHeight w:val="539"/>
        </w:trPr>
        <w:tc>
          <w:tcPr>
            <w:tcW w:w="1342" w:type="dxa"/>
            <w:shd w:val="clear" w:color="auto" w:fill="auto"/>
          </w:tcPr>
          <w:p w14:paraId="492A35A2" w14:textId="3B6D2E91" w:rsidR="00CB2199" w:rsidRPr="009D4A1F" w:rsidRDefault="00CB2199" w:rsidP="008D681B">
            <w:pPr>
              <w:spacing w:after="0" w:line="240" w:lineRule="auto"/>
              <w:rPr>
                <w:rFonts w:eastAsia="Times New Roman" w:cs="Times New Roman"/>
                <w:color w:val="000000"/>
                <w:lang w:eastAsia="en-GB"/>
              </w:rPr>
            </w:pPr>
            <w:r w:rsidRPr="009D4A1F">
              <w:rPr>
                <w:rFonts w:eastAsia="Times New Roman" w:cs="Times New Roman"/>
                <w:color w:val="000000"/>
                <w:lang w:eastAsia="en-GB"/>
              </w:rPr>
              <w:t>Author, Year</w:t>
            </w:r>
          </w:p>
        </w:tc>
        <w:tc>
          <w:tcPr>
            <w:tcW w:w="1049" w:type="dxa"/>
            <w:shd w:val="clear" w:color="auto" w:fill="auto"/>
          </w:tcPr>
          <w:p w14:paraId="1FF9AD9B" w14:textId="77777777" w:rsidR="00CB2199"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Title</w:t>
            </w:r>
          </w:p>
          <w:p w14:paraId="735851F4" w14:textId="4FE2B649" w:rsidR="00CB2199" w:rsidRPr="009D4A1F"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1</w:t>
            </w:r>
          </w:p>
        </w:tc>
        <w:tc>
          <w:tcPr>
            <w:tcW w:w="1275" w:type="dxa"/>
            <w:shd w:val="clear" w:color="auto" w:fill="auto"/>
          </w:tcPr>
          <w:p w14:paraId="5E2282B4" w14:textId="77777777" w:rsidR="00CB2199"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Abstract</w:t>
            </w:r>
          </w:p>
          <w:p w14:paraId="1E4CF022" w14:textId="39BF4AC4" w:rsidR="00CB2199" w:rsidRPr="009D4A1F"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2</w:t>
            </w:r>
          </w:p>
        </w:tc>
        <w:tc>
          <w:tcPr>
            <w:tcW w:w="1334" w:type="dxa"/>
            <w:shd w:val="clear" w:color="auto" w:fill="auto"/>
          </w:tcPr>
          <w:p w14:paraId="05F5F7EE" w14:textId="77777777" w:rsidR="00CB2199"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Introduction</w:t>
            </w:r>
          </w:p>
          <w:p w14:paraId="08A510D0" w14:textId="5528DD86" w:rsidR="00CB2199" w:rsidRPr="009D4A1F"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3-4</w:t>
            </w:r>
          </w:p>
        </w:tc>
        <w:tc>
          <w:tcPr>
            <w:tcW w:w="1602" w:type="dxa"/>
          </w:tcPr>
          <w:p w14:paraId="007842DF" w14:textId="77777777" w:rsidR="00CB2199"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Methods</w:t>
            </w:r>
          </w:p>
          <w:p w14:paraId="2B2BB228" w14:textId="3E8C0DAA" w:rsidR="00CB2199"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5-11,13,14,16</w:t>
            </w:r>
          </w:p>
        </w:tc>
        <w:tc>
          <w:tcPr>
            <w:tcW w:w="1467" w:type="dxa"/>
          </w:tcPr>
          <w:p w14:paraId="11FC4595" w14:textId="77777777" w:rsidR="00CB2199"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Methods</w:t>
            </w:r>
          </w:p>
          <w:p w14:paraId="66C4D9F0" w14:textId="7C21BC86" w:rsidR="00CB2199"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12 (</w:t>
            </w:r>
            <w:r w:rsidRPr="00CB2199">
              <w:rPr>
                <w:rFonts w:eastAsia="Times New Roman" w:cs="Times New Roman"/>
                <w:color w:val="000000"/>
                <w:lang w:eastAsia="en-GB"/>
              </w:rPr>
              <w:t>Risk of bias in individual studies</w:t>
            </w:r>
            <w:r>
              <w:rPr>
                <w:rFonts w:eastAsia="Times New Roman" w:cs="Times New Roman"/>
                <w:color w:val="000000"/>
                <w:lang w:eastAsia="en-GB"/>
              </w:rPr>
              <w:t>)</w:t>
            </w:r>
          </w:p>
        </w:tc>
        <w:tc>
          <w:tcPr>
            <w:tcW w:w="1785" w:type="dxa"/>
            <w:shd w:val="clear" w:color="auto" w:fill="auto"/>
          </w:tcPr>
          <w:p w14:paraId="4339CB8B" w14:textId="3DCC6ED6" w:rsidR="00CB2199"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Methods</w:t>
            </w:r>
          </w:p>
          <w:p w14:paraId="3F82A17A" w14:textId="525F54E6" w:rsidR="00CB2199" w:rsidRPr="009D4A1F"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15 (</w:t>
            </w:r>
            <w:r w:rsidR="00E13F41">
              <w:rPr>
                <w:rFonts w:eastAsia="Times New Roman" w:cs="Times New Roman"/>
                <w:color w:val="000000"/>
                <w:lang w:eastAsia="en-GB"/>
              </w:rPr>
              <w:t>Certainty of evidence</w:t>
            </w:r>
            <w:r>
              <w:rPr>
                <w:rFonts w:eastAsia="Times New Roman" w:cs="Times New Roman"/>
                <w:color w:val="000000"/>
                <w:lang w:eastAsia="en-GB"/>
              </w:rPr>
              <w:t>)</w:t>
            </w:r>
          </w:p>
        </w:tc>
        <w:tc>
          <w:tcPr>
            <w:tcW w:w="1675" w:type="dxa"/>
            <w:shd w:val="clear" w:color="auto" w:fill="auto"/>
          </w:tcPr>
          <w:p w14:paraId="36F700F3" w14:textId="77777777" w:rsidR="00CB2199"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Results</w:t>
            </w:r>
          </w:p>
          <w:p w14:paraId="11799BB7" w14:textId="46AE3343" w:rsidR="00CB2199" w:rsidRPr="009D4A1F"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17-23</w:t>
            </w:r>
          </w:p>
        </w:tc>
        <w:tc>
          <w:tcPr>
            <w:tcW w:w="1304" w:type="dxa"/>
            <w:shd w:val="clear" w:color="auto" w:fill="auto"/>
          </w:tcPr>
          <w:p w14:paraId="0127E430" w14:textId="77777777" w:rsidR="00CB2199"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Discussion</w:t>
            </w:r>
          </w:p>
          <w:p w14:paraId="01577F85" w14:textId="402A9062" w:rsidR="00CB2199" w:rsidRPr="009D4A1F"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24-26</w:t>
            </w:r>
          </w:p>
        </w:tc>
        <w:tc>
          <w:tcPr>
            <w:tcW w:w="1115" w:type="dxa"/>
            <w:shd w:val="clear" w:color="auto" w:fill="auto"/>
          </w:tcPr>
          <w:p w14:paraId="4538B7DD" w14:textId="77777777" w:rsidR="00CB2199"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Funding</w:t>
            </w:r>
          </w:p>
          <w:p w14:paraId="14C3C219" w14:textId="795FF38F" w:rsidR="00CB2199" w:rsidRPr="009D4A1F" w:rsidRDefault="00CB2199" w:rsidP="008D681B">
            <w:pPr>
              <w:spacing w:after="0" w:line="240" w:lineRule="auto"/>
              <w:rPr>
                <w:rFonts w:eastAsia="Times New Roman" w:cs="Times New Roman"/>
                <w:color w:val="000000"/>
                <w:lang w:eastAsia="en-GB"/>
              </w:rPr>
            </w:pPr>
            <w:r>
              <w:rPr>
                <w:rFonts w:eastAsia="Times New Roman" w:cs="Times New Roman"/>
                <w:color w:val="000000"/>
                <w:lang w:eastAsia="en-GB"/>
              </w:rPr>
              <w:t>#27</w:t>
            </w:r>
          </w:p>
        </w:tc>
      </w:tr>
      <w:tr w:rsidR="00CB2199" w:rsidRPr="009D4A1F" w14:paraId="6A5CD2B3" w14:textId="77777777" w:rsidTr="004D1EC3">
        <w:trPr>
          <w:trHeight w:val="539"/>
        </w:trPr>
        <w:tc>
          <w:tcPr>
            <w:tcW w:w="1342" w:type="dxa"/>
            <w:shd w:val="clear" w:color="auto" w:fill="auto"/>
            <w:hideMark/>
          </w:tcPr>
          <w:p w14:paraId="68F7D1B5"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Anthony 2019</w:t>
            </w:r>
          </w:p>
        </w:tc>
        <w:tc>
          <w:tcPr>
            <w:tcW w:w="1049" w:type="dxa"/>
            <w:shd w:val="clear" w:color="auto" w:fill="auto"/>
          </w:tcPr>
          <w:p w14:paraId="0634F356" w14:textId="42668387"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3867D0E8" w14:textId="4045BD46"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01C623A2" w14:textId="5E5ED8E7"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2DAEC262" w14:textId="2254E393" w:rsidR="00CB2199"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Protocol and registration</w:t>
            </w:r>
          </w:p>
        </w:tc>
        <w:tc>
          <w:tcPr>
            <w:tcW w:w="1467" w:type="dxa"/>
          </w:tcPr>
          <w:p w14:paraId="28117B04" w14:textId="48FABEBA" w:rsidR="00CB2199" w:rsidRDefault="00CB2199" w:rsidP="00CB2199">
            <w:pPr>
              <w:spacing w:after="0" w:line="240" w:lineRule="auto"/>
              <w:rPr>
                <w:rFonts w:eastAsia="Times New Roman" w:cs="Times New Roman"/>
                <w:color w:val="000000"/>
                <w:lang w:eastAsia="en-GB"/>
              </w:rPr>
            </w:pPr>
            <w:r w:rsidRPr="0090645E">
              <w:rPr>
                <w:rFonts w:eastAsia="Times New Roman" w:cs="Times New Roman"/>
                <w:color w:val="000000"/>
                <w:lang w:eastAsia="en-GB"/>
              </w:rPr>
              <w:t>Yes</w:t>
            </w:r>
          </w:p>
        </w:tc>
        <w:tc>
          <w:tcPr>
            <w:tcW w:w="1785" w:type="dxa"/>
            <w:shd w:val="clear" w:color="auto" w:fill="auto"/>
          </w:tcPr>
          <w:p w14:paraId="2951BF0A" w14:textId="28E9AFFE"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75" w:type="dxa"/>
            <w:shd w:val="clear" w:color="auto" w:fill="auto"/>
          </w:tcPr>
          <w:p w14:paraId="401ABD86" w14:textId="1AF51DB6"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5CE594D2" w14:textId="0EA11520"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6E8B1FA4" w14:textId="3CB360B1"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0CBB18C2" w14:textId="77777777" w:rsidTr="004D1EC3">
        <w:trPr>
          <w:trHeight w:val="561"/>
        </w:trPr>
        <w:tc>
          <w:tcPr>
            <w:tcW w:w="1342" w:type="dxa"/>
            <w:shd w:val="clear" w:color="auto" w:fill="auto"/>
            <w:hideMark/>
          </w:tcPr>
          <w:p w14:paraId="060C0E19"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Barnard 2015</w:t>
            </w:r>
          </w:p>
        </w:tc>
        <w:tc>
          <w:tcPr>
            <w:tcW w:w="1049" w:type="dxa"/>
            <w:shd w:val="clear" w:color="auto" w:fill="auto"/>
          </w:tcPr>
          <w:p w14:paraId="17858C3B" w14:textId="34910D01"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79618148" w14:textId="3BACB96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2CA99CCC" w14:textId="6C52712C"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28080436" w14:textId="0C813C40" w:rsidR="00CB2199"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467" w:type="dxa"/>
          </w:tcPr>
          <w:p w14:paraId="0EDD9CB5" w14:textId="5673B2AC" w:rsidR="00CB2199" w:rsidRDefault="00CB2199" w:rsidP="00CB2199">
            <w:pPr>
              <w:spacing w:after="0" w:line="240" w:lineRule="auto"/>
              <w:rPr>
                <w:rFonts w:eastAsia="Times New Roman" w:cs="Times New Roman"/>
                <w:color w:val="000000"/>
                <w:lang w:eastAsia="en-GB"/>
              </w:rPr>
            </w:pPr>
            <w:r w:rsidRPr="0090645E">
              <w:rPr>
                <w:rFonts w:eastAsia="Times New Roman" w:cs="Times New Roman"/>
                <w:color w:val="000000"/>
                <w:lang w:eastAsia="en-GB"/>
              </w:rPr>
              <w:t>Yes</w:t>
            </w:r>
          </w:p>
        </w:tc>
        <w:tc>
          <w:tcPr>
            <w:tcW w:w="1785" w:type="dxa"/>
            <w:shd w:val="clear" w:color="auto" w:fill="auto"/>
          </w:tcPr>
          <w:p w14:paraId="01F0F87C" w14:textId="41A916D4"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 xml:space="preserve">Yes </w:t>
            </w:r>
          </w:p>
        </w:tc>
        <w:tc>
          <w:tcPr>
            <w:tcW w:w="1675" w:type="dxa"/>
            <w:shd w:val="clear" w:color="auto" w:fill="auto"/>
          </w:tcPr>
          <w:p w14:paraId="14794D45" w14:textId="10FE6A3A"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0C960798" w14:textId="0B3DF443"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72AE0D2F" w14:textId="62D062D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066EA5F6" w14:textId="77777777" w:rsidTr="004D1EC3">
        <w:trPr>
          <w:trHeight w:val="555"/>
        </w:trPr>
        <w:tc>
          <w:tcPr>
            <w:tcW w:w="1342" w:type="dxa"/>
            <w:shd w:val="clear" w:color="auto" w:fill="auto"/>
            <w:hideMark/>
          </w:tcPr>
          <w:p w14:paraId="00B187B2" w14:textId="77777777" w:rsidR="00CB2199" w:rsidRPr="009D4A1F" w:rsidRDefault="00CB2199" w:rsidP="00CE1DE8">
            <w:pPr>
              <w:spacing w:after="0" w:line="240" w:lineRule="auto"/>
              <w:rPr>
                <w:rFonts w:eastAsia="Times New Roman" w:cs="Times New Roman"/>
                <w:color w:val="000000"/>
                <w:lang w:eastAsia="en-GB"/>
              </w:rPr>
            </w:pPr>
            <w:r w:rsidRPr="009D4A1F">
              <w:rPr>
                <w:rFonts w:eastAsia="Times New Roman" w:cs="Times New Roman"/>
                <w:color w:val="000000"/>
                <w:lang w:eastAsia="en-GB"/>
              </w:rPr>
              <w:t>Chapman 2004</w:t>
            </w:r>
          </w:p>
        </w:tc>
        <w:tc>
          <w:tcPr>
            <w:tcW w:w="1049" w:type="dxa"/>
            <w:shd w:val="clear" w:color="auto" w:fill="auto"/>
          </w:tcPr>
          <w:p w14:paraId="35AF7A80" w14:textId="03E17B81"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27FB5B3E" w14:textId="7C4BA773"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70E81730" w14:textId="7D63F1B1"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6268CF0E" w14:textId="31A21D70" w:rsidR="00CB2199" w:rsidRDefault="00CB2199" w:rsidP="00CE1DE8">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Protocol and registration</w:t>
            </w:r>
          </w:p>
        </w:tc>
        <w:tc>
          <w:tcPr>
            <w:tcW w:w="1467" w:type="dxa"/>
          </w:tcPr>
          <w:p w14:paraId="107A900C" w14:textId="55D7E81C" w:rsidR="00CB2199"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 xml:space="preserve">No </w:t>
            </w:r>
          </w:p>
        </w:tc>
        <w:tc>
          <w:tcPr>
            <w:tcW w:w="1785" w:type="dxa"/>
            <w:shd w:val="clear" w:color="auto" w:fill="auto"/>
          </w:tcPr>
          <w:p w14:paraId="12CE7916" w14:textId="66D18F7D"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75" w:type="dxa"/>
            <w:shd w:val="clear" w:color="auto" w:fill="auto"/>
          </w:tcPr>
          <w:p w14:paraId="16080328" w14:textId="4992B9CA" w:rsidR="00CB2199" w:rsidRPr="009D4A1F" w:rsidRDefault="00CB2199" w:rsidP="00CE1DE8">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w:t>
            </w:r>
            <w:r w:rsidRPr="00CB2199">
              <w:rPr>
                <w:rFonts w:eastAsia="Times New Roman" w:cs="Times New Roman"/>
                <w:color w:val="000000"/>
                <w:lang w:eastAsia="en-GB"/>
              </w:rPr>
              <w:t>Risk of bias in individual studies</w:t>
            </w:r>
          </w:p>
        </w:tc>
        <w:tc>
          <w:tcPr>
            <w:tcW w:w="1304" w:type="dxa"/>
            <w:shd w:val="clear" w:color="auto" w:fill="auto"/>
          </w:tcPr>
          <w:p w14:paraId="4C6DD7EB" w14:textId="2EA6573A"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2D0129AA" w14:textId="3E6D168D"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56968965" w14:textId="77777777" w:rsidTr="004D1EC3">
        <w:trPr>
          <w:trHeight w:val="563"/>
        </w:trPr>
        <w:tc>
          <w:tcPr>
            <w:tcW w:w="1342" w:type="dxa"/>
            <w:shd w:val="clear" w:color="auto" w:fill="auto"/>
            <w:hideMark/>
          </w:tcPr>
          <w:p w14:paraId="5DE175B4" w14:textId="77777777" w:rsidR="00CB2199" w:rsidRPr="009D4A1F" w:rsidRDefault="00CB2199" w:rsidP="00CE1DE8">
            <w:pPr>
              <w:spacing w:after="0" w:line="240" w:lineRule="auto"/>
              <w:rPr>
                <w:rFonts w:eastAsia="Times New Roman" w:cs="Times New Roman"/>
                <w:color w:val="000000"/>
                <w:lang w:eastAsia="en-GB"/>
              </w:rPr>
            </w:pPr>
            <w:r w:rsidRPr="009D4A1F">
              <w:rPr>
                <w:rFonts w:eastAsia="Times New Roman" w:cs="Times New Roman"/>
                <w:color w:val="000000"/>
                <w:lang w:eastAsia="en-GB"/>
              </w:rPr>
              <w:t>Colvin 2013</w:t>
            </w:r>
          </w:p>
        </w:tc>
        <w:tc>
          <w:tcPr>
            <w:tcW w:w="1049" w:type="dxa"/>
            <w:shd w:val="clear" w:color="auto" w:fill="auto"/>
          </w:tcPr>
          <w:p w14:paraId="2D6D6218" w14:textId="3D11E37E"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5858F52E" w14:textId="72513CCD"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67C2C3F8" w14:textId="3196711F"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3EDE38CD" w14:textId="50ABC78F" w:rsidR="00CB2199" w:rsidRDefault="00CB2199" w:rsidP="00CE1DE8">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Protocol and registration</w:t>
            </w:r>
          </w:p>
        </w:tc>
        <w:tc>
          <w:tcPr>
            <w:tcW w:w="1467" w:type="dxa"/>
          </w:tcPr>
          <w:p w14:paraId="70FBCBC0" w14:textId="2F9A46CE" w:rsidR="00CB2199"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785" w:type="dxa"/>
            <w:shd w:val="clear" w:color="auto" w:fill="auto"/>
          </w:tcPr>
          <w:p w14:paraId="35E4EE44" w14:textId="48F4C379"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75" w:type="dxa"/>
            <w:shd w:val="clear" w:color="auto" w:fill="auto"/>
          </w:tcPr>
          <w:p w14:paraId="2A957322" w14:textId="55453BFC"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426E9D51" w14:textId="5C1B09FD"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28960E95" w14:textId="145B07C7" w:rsidR="00CB2199" w:rsidRPr="009D4A1F" w:rsidRDefault="00CB2199" w:rsidP="00CE1DE8">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41B3ED52" w14:textId="77777777" w:rsidTr="004D1EC3">
        <w:trPr>
          <w:trHeight w:val="415"/>
        </w:trPr>
        <w:tc>
          <w:tcPr>
            <w:tcW w:w="1342" w:type="dxa"/>
            <w:shd w:val="clear" w:color="auto" w:fill="auto"/>
            <w:hideMark/>
          </w:tcPr>
          <w:p w14:paraId="6821CBF1" w14:textId="77777777" w:rsidR="00CB2199" w:rsidRPr="009D4A1F" w:rsidRDefault="00CB2199" w:rsidP="00CB2199">
            <w:pPr>
              <w:spacing w:after="0" w:line="240" w:lineRule="auto"/>
              <w:rPr>
                <w:rFonts w:eastAsia="Times New Roman" w:cs="Times New Roman"/>
                <w:color w:val="000000"/>
                <w:lang w:eastAsia="en-GB"/>
              </w:rPr>
            </w:pPr>
            <w:proofErr w:type="spellStart"/>
            <w:r w:rsidRPr="009D4A1F">
              <w:rPr>
                <w:rFonts w:eastAsia="Times New Roman" w:cs="Times New Roman"/>
                <w:color w:val="000000"/>
                <w:lang w:eastAsia="en-GB"/>
              </w:rPr>
              <w:t>Jebara</w:t>
            </w:r>
            <w:proofErr w:type="spellEnd"/>
            <w:r w:rsidRPr="009D4A1F">
              <w:rPr>
                <w:rFonts w:eastAsia="Times New Roman" w:cs="Times New Roman"/>
                <w:color w:val="000000"/>
                <w:lang w:eastAsia="en-GB"/>
              </w:rPr>
              <w:t>, 2018</w:t>
            </w:r>
          </w:p>
        </w:tc>
        <w:tc>
          <w:tcPr>
            <w:tcW w:w="1049" w:type="dxa"/>
            <w:shd w:val="clear" w:color="auto" w:fill="auto"/>
          </w:tcPr>
          <w:p w14:paraId="7399DE19" w14:textId="1CA77436"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70EA6774" w14:textId="5F220F4F"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6B8FCF70" w14:textId="38B245C8"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27A3F721" w14:textId="4A0D69E9" w:rsidR="00CB2199" w:rsidRDefault="00CB2199" w:rsidP="00CB2199">
            <w:pPr>
              <w:spacing w:after="0" w:line="240" w:lineRule="auto"/>
              <w:rPr>
                <w:rFonts w:eastAsia="Times New Roman" w:cs="Times New Roman"/>
                <w:color w:val="000000"/>
                <w:lang w:eastAsia="en-GB"/>
              </w:rPr>
            </w:pPr>
            <w:r w:rsidRPr="00BE3022">
              <w:rPr>
                <w:rFonts w:eastAsia="Times New Roman" w:cs="Times New Roman"/>
                <w:color w:val="000000"/>
                <w:lang w:eastAsia="en-GB"/>
              </w:rPr>
              <w:t xml:space="preserve">Yes </w:t>
            </w:r>
          </w:p>
        </w:tc>
        <w:tc>
          <w:tcPr>
            <w:tcW w:w="1467" w:type="dxa"/>
          </w:tcPr>
          <w:p w14:paraId="3A86C953" w14:textId="4C9B09E7" w:rsidR="00CB2199"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785" w:type="dxa"/>
            <w:shd w:val="clear" w:color="auto" w:fill="auto"/>
          </w:tcPr>
          <w:p w14:paraId="0715F719" w14:textId="06C479F1"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 xml:space="preserve">Yes </w:t>
            </w:r>
          </w:p>
        </w:tc>
        <w:tc>
          <w:tcPr>
            <w:tcW w:w="1675" w:type="dxa"/>
            <w:shd w:val="clear" w:color="auto" w:fill="auto"/>
          </w:tcPr>
          <w:p w14:paraId="70B533D9" w14:textId="6F985E42"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72930DC1" w14:textId="4364E9F6"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0E83A41F" w14:textId="11705012"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5185980B" w14:textId="77777777" w:rsidTr="004D1EC3">
        <w:trPr>
          <w:trHeight w:val="806"/>
        </w:trPr>
        <w:tc>
          <w:tcPr>
            <w:tcW w:w="1342" w:type="dxa"/>
            <w:shd w:val="clear" w:color="auto" w:fill="auto"/>
            <w:hideMark/>
          </w:tcPr>
          <w:p w14:paraId="2EA431B1"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Karimi-</w:t>
            </w:r>
            <w:proofErr w:type="spellStart"/>
            <w:r w:rsidRPr="009D4A1F">
              <w:rPr>
                <w:rFonts w:eastAsia="Times New Roman" w:cs="Times New Roman"/>
                <w:color w:val="000000"/>
                <w:lang w:eastAsia="en-GB"/>
              </w:rPr>
              <w:t>Shahanjarini</w:t>
            </w:r>
            <w:proofErr w:type="spellEnd"/>
            <w:r w:rsidRPr="009D4A1F">
              <w:rPr>
                <w:rFonts w:eastAsia="Times New Roman" w:cs="Times New Roman"/>
                <w:color w:val="000000"/>
                <w:lang w:eastAsia="en-GB"/>
              </w:rPr>
              <w:t xml:space="preserve"> 2019</w:t>
            </w:r>
          </w:p>
        </w:tc>
        <w:tc>
          <w:tcPr>
            <w:tcW w:w="1049" w:type="dxa"/>
            <w:shd w:val="clear" w:color="auto" w:fill="auto"/>
          </w:tcPr>
          <w:p w14:paraId="6C13110A" w14:textId="6AA5F34C"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3281A040" w14:textId="7B739E25"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31ED7538" w14:textId="1D86F518"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093F5750" w14:textId="7FA4FB17" w:rsidR="00CB2199" w:rsidRDefault="00CB2199" w:rsidP="00CB2199">
            <w:pPr>
              <w:spacing w:after="0" w:line="240" w:lineRule="auto"/>
              <w:rPr>
                <w:rFonts w:eastAsia="Times New Roman" w:cs="Times New Roman"/>
                <w:color w:val="000000"/>
                <w:lang w:eastAsia="en-GB"/>
              </w:rPr>
            </w:pPr>
            <w:r w:rsidRPr="00BE3022">
              <w:rPr>
                <w:rFonts w:eastAsia="Times New Roman" w:cs="Times New Roman"/>
                <w:color w:val="000000"/>
                <w:lang w:eastAsia="en-GB"/>
              </w:rPr>
              <w:t xml:space="preserve">Yes </w:t>
            </w:r>
          </w:p>
        </w:tc>
        <w:tc>
          <w:tcPr>
            <w:tcW w:w="1467" w:type="dxa"/>
          </w:tcPr>
          <w:p w14:paraId="202C6690" w14:textId="65705AC7"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7DB6A122" w14:textId="5FE64686"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 xml:space="preserve">Yes </w:t>
            </w:r>
          </w:p>
        </w:tc>
        <w:tc>
          <w:tcPr>
            <w:tcW w:w="1675" w:type="dxa"/>
            <w:shd w:val="clear" w:color="auto" w:fill="auto"/>
          </w:tcPr>
          <w:p w14:paraId="6250939B" w14:textId="78F3FF43"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483B7DB2" w14:textId="4394AF0A"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2D51EE15" w14:textId="3A0BFCA8"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4634D2C5" w14:textId="77777777" w:rsidTr="004D1EC3">
        <w:trPr>
          <w:trHeight w:val="446"/>
        </w:trPr>
        <w:tc>
          <w:tcPr>
            <w:tcW w:w="1342" w:type="dxa"/>
            <w:shd w:val="clear" w:color="auto" w:fill="auto"/>
            <w:hideMark/>
          </w:tcPr>
          <w:p w14:paraId="0D26C89F" w14:textId="77777777" w:rsidR="00CB2199" w:rsidRPr="009D4A1F" w:rsidRDefault="00CB2199" w:rsidP="00CB2199">
            <w:pPr>
              <w:spacing w:after="0" w:line="240" w:lineRule="auto"/>
              <w:rPr>
                <w:rFonts w:eastAsia="Times New Roman" w:cs="Times New Roman"/>
                <w:color w:val="000000"/>
                <w:lang w:eastAsia="en-GB"/>
              </w:rPr>
            </w:pPr>
            <w:proofErr w:type="spellStart"/>
            <w:r w:rsidRPr="009D4A1F">
              <w:rPr>
                <w:rFonts w:eastAsia="Times New Roman" w:cs="Times New Roman"/>
                <w:color w:val="000000"/>
                <w:lang w:eastAsia="en-GB"/>
              </w:rPr>
              <w:t>Kredo</w:t>
            </w:r>
            <w:proofErr w:type="spellEnd"/>
            <w:r w:rsidRPr="009D4A1F">
              <w:rPr>
                <w:rFonts w:eastAsia="Times New Roman" w:cs="Times New Roman"/>
                <w:color w:val="000000"/>
                <w:lang w:eastAsia="en-GB"/>
              </w:rPr>
              <w:t>, 2014</w:t>
            </w:r>
          </w:p>
        </w:tc>
        <w:tc>
          <w:tcPr>
            <w:tcW w:w="1049" w:type="dxa"/>
            <w:shd w:val="clear" w:color="auto" w:fill="auto"/>
          </w:tcPr>
          <w:p w14:paraId="23EB4172" w14:textId="7DA7AFF6"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133A8969" w14:textId="25166BE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47B63033" w14:textId="68372AC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0ED0608C" w14:textId="77418D53" w:rsidR="00CB2199" w:rsidRDefault="00CB2199" w:rsidP="00CB2199">
            <w:pPr>
              <w:spacing w:after="0" w:line="240" w:lineRule="auto"/>
              <w:rPr>
                <w:rFonts w:eastAsia="Times New Roman" w:cs="Times New Roman"/>
                <w:color w:val="000000"/>
                <w:lang w:eastAsia="en-GB"/>
              </w:rPr>
            </w:pPr>
            <w:r w:rsidRPr="00BE3022">
              <w:rPr>
                <w:rFonts w:eastAsia="Times New Roman" w:cs="Times New Roman"/>
                <w:color w:val="000000"/>
                <w:lang w:eastAsia="en-GB"/>
              </w:rPr>
              <w:t xml:space="preserve">Yes </w:t>
            </w:r>
          </w:p>
        </w:tc>
        <w:tc>
          <w:tcPr>
            <w:tcW w:w="1467" w:type="dxa"/>
          </w:tcPr>
          <w:p w14:paraId="320DCFA6" w14:textId="2257803A"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3363F111" w14:textId="62675AA8"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 xml:space="preserve">Yes </w:t>
            </w:r>
          </w:p>
        </w:tc>
        <w:tc>
          <w:tcPr>
            <w:tcW w:w="1675" w:type="dxa"/>
            <w:shd w:val="clear" w:color="auto" w:fill="auto"/>
          </w:tcPr>
          <w:p w14:paraId="1C23D92B" w14:textId="59B07BC5"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264EFEBF" w14:textId="62891B37"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3F8F9ABC" w14:textId="40E60757"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5F360514" w14:textId="77777777" w:rsidTr="004D1EC3">
        <w:trPr>
          <w:trHeight w:val="553"/>
        </w:trPr>
        <w:tc>
          <w:tcPr>
            <w:tcW w:w="1342" w:type="dxa"/>
            <w:shd w:val="clear" w:color="auto" w:fill="auto"/>
            <w:hideMark/>
          </w:tcPr>
          <w:p w14:paraId="7386B790" w14:textId="77777777" w:rsidR="00CB2199" w:rsidRPr="009D4A1F" w:rsidRDefault="00CB2199" w:rsidP="00CB2199">
            <w:pPr>
              <w:spacing w:after="0" w:line="240" w:lineRule="auto"/>
              <w:rPr>
                <w:rFonts w:eastAsia="Times New Roman" w:cs="Times New Roman"/>
                <w:color w:val="000000"/>
                <w:lang w:eastAsia="en-GB"/>
              </w:rPr>
            </w:pPr>
            <w:proofErr w:type="spellStart"/>
            <w:r w:rsidRPr="009D4A1F">
              <w:rPr>
                <w:rFonts w:eastAsia="Times New Roman" w:cs="Times New Roman"/>
                <w:color w:val="000000"/>
                <w:lang w:eastAsia="en-GB"/>
              </w:rPr>
              <w:t>Laurant</w:t>
            </w:r>
            <w:proofErr w:type="spellEnd"/>
            <w:r w:rsidRPr="009D4A1F">
              <w:rPr>
                <w:rFonts w:eastAsia="Times New Roman" w:cs="Times New Roman"/>
                <w:color w:val="000000"/>
                <w:lang w:eastAsia="en-GB"/>
              </w:rPr>
              <w:t>, 2018</w:t>
            </w:r>
          </w:p>
        </w:tc>
        <w:tc>
          <w:tcPr>
            <w:tcW w:w="1049" w:type="dxa"/>
            <w:shd w:val="clear" w:color="auto" w:fill="auto"/>
          </w:tcPr>
          <w:p w14:paraId="123D1403" w14:textId="39CE4AD1"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4C3584F1" w14:textId="3A18F5CA"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3C39E0D3" w14:textId="6A9A1342"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0DCAD4BF" w14:textId="28D79F9E" w:rsidR="00CB2199" w:rsidRDefault="00CB2199" w:rsidP="00CB2199">
            <w:pPr>
              <w:spacing w:after="0" w:line="240" w:lineRule="auto"/>
              <w:rPr>
                <w:rFonts w:eastAsia="Times New Roman" w:cs="Times New Roman"/>
                <w:color w:val="000000"/>
                <w:lang w:eastAsia="en-GB"/>
              </w:rPr>
            </w:pPr>
            <w:r w:rsidRPr="00BE3022">
              <w:rPr>
                <w:rFonts w:eastAsia="Times New Roman" w:cs="Times New Roman"/>
                <w:color w:val="000000"/>
                <w:lang w:eastAsia="en-GB"/>
              </w:rPr>
              <w:t xml:space="preserve">Yes </w:t>
            </w:r>
          </w:p>
        </w:tc>
        <w:tc>
          <w:tcPr>
            <w:tcW w:w="1467" w:type="dxa"/>
          </w:tcPr>
          <w:p w14:paraId="011615BB" w14:textId="11DEF52F"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1372DF3D" w14:textId="56E3ED5E"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 xml:space="preserve">Yes </w:t>
            </w:r>
          </w:p>
        </w:tc>
        <w:tc>
          <w:tcPr>
            <w:tcW w:w="1675" w:type="dxa"/>
            <w:shd w:val="clear" w:color="auto" w:fill="auto"/>
          </w:tcPr>
          <w:p w14:paraId="38EADFCF" w14:textId="74935F8A"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2598C7F7" w14:textId="54C531A2"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713C184F" w14:textId="2C0E0179"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3E7553F5" w14:textId="77777777" w:rsidTr="004D1EC3">
        <w:trPr>
          <w:trHeight w:val="702"/>
        </w:trPr>
        <w:tc>
          <w:tcPr>
            <w:tcW w:w="1342" w:type="dxa"/>
            <w:shd w:val="clear" w:color="auto" w:fill="auto"/>
            <w:hideMark/>
          </w:tcPr>
          <w:p w14:paraId="366DC096"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4a</w:t>
            </w:r>
          </w:p>
        </w:tc>
        <w:tc>
          <w:tcPr>
            <w:tcW w:w="1049" w:type="dxa"/>
            <w:shd w:val="clear" w:color="auto" w:fill="auto"/>
          </w:tcPr>
          <w:p w14:paraId="2B81F8AF" w14:textId="55B1620E"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342E2246" w14:textId="110B9A7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68E5A2F5" w14:textId="05327A5E"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5B07239C" w14:textId="69139A94" w:rsidR="00CB2199"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Protocol and registration</w:t>
            </w:r>
          </w:p>
        </w:tc>
        <w:tc>
          <w:tcPr>
            <w:tcW w:w="1467" w:type="dxa"/>
          </w:tcPr>
          <w:p w14:paraId="5549B5EE" w14:textId="3170C3D2"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4CA96E70" w14:textId="18532319"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No</w:t>
            </w:r>
          </w:p>
        </w:tc>
        <w:tc>
          <w:tcPr>
            <w:tcW w:w="1675" w:type="dxa"/>
            <w:shd w:val="clear" w:color="auto" w:fill="auto"/>
          </w:tcPr>
          <w:p w14:paraId="1AFEABEF" w14:textId="2E48D52C" w:rsidR="00CB2199" w:rsidRPr="009D4A1F"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w:t>
            </w:r>
            <w:r w:rsidR="00E13F41">
              <w:rPr>
                <w:rFonts w:eastAsia="Times New Roman" w:cs="Times New Roman"/>
                <w:color w:val="000000"/>
                <w:lang w:eastAsia="en-GB"/>
              </w:rPr>
              <w:t>Certainty of evidence</w:t>
            </w:r>
          </w:p>
        </w:tc>
        <w:tc>
          <w:tcPr>
            <w:tcW w:w="1304" w:type="dxa"/>
            <w:shd w:val="clear" w:color="auto" w:fill="auto"/>
          </w:tcPr>
          <w:p w14:paraId="3716C338" w14:textId="2C4DFD0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7F4C1B8C" w14:textId="46F1A65A"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247BB416" w14:textId="77777777" w:rsidTr="004D1EC3">
        <w:trPr>
          <w:trHeight w:val="698"/>
        </w:trPr>
        <w:tc>
          <w:tcPr>
            <w:tcW w:w="1342" w:type="dxa"/>
            <w:shd w:val="clear" w:color="auto" w:fill="auto"/>
            <w:hideMark/>
          </w:tcPr>
          <w:p w14:paraId="3622AC61"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lastRenderedPageBreak/>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4b</w:t>
            </w:r>
          </w:p>
        </w:tc>
        <w:tc>
          <w:tcPr>
            <w:tcW w:w="1049" w:type="dxa"/>
            <w:shd w:val="clear" w:color="auto" w:fill="auto"/>
          </w:tcPr>
          <w:p w14:paraId="6B3BDEED" w14:textId="0FEFC45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72E41431" w14:textId="7C4CD7A2"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32E7A3CC" w14:textId="2AF9565E"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349BA624" w14:textId="28F5E9FD" w:rsidR="00CB2199"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Protocol and registration</w:t>
            </w:r>
          </w:p>
        </w:tc>
        <w:tc>
          <w:tcPr>
            <w:tcW w:w="1467" w:type="dxa"/>
          </w:tcPr>
          <w:p w14:paraId="1F964131" w14:textId="4E152E86"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7B8396A8" w14:textId="4FA253BF"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No</w:t>
            </w:r>
          </w:p>
        </w:tc>
        <w:tc>
          <w:tcPr>
            <w:tcW w:w="1675" w:type="dxa"/>
            <w:shd w:val="clear" w:color="auto" w:fill="auto"/>
          </w:tcPr>
          <w:p w14:paraId="0237AB2A" w14:textId="3B26B5C0" w:rsidR="00CB2199" w:rsidRPr="009D4A1F"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w:t>
            </w:r>
            <w:r w:rsidR="00E13F41">
              <w:rPr>
                <w:rFonts w:eastAsia="Times New Roman" w:cs="Times New Roman"/>
                <w:color w:val="000000"/>
                <w:lang w:eastAsia="en-GB"/>
              </w:rPr>
              <w:t>Certainty of evidence</w:t>
            </w:r>
          </w:p>
        </w:tc>
        <w:tc>
          <w:tcPr>
            <w:tcW w:w="1304" w:type="dxa"/>
            <w:shd w:val="clear" w:color="auto" w:fill="auto"/>
          </w:tcPr>
          <w:p w14:paraId="2CAE0EC0" w14:textId="66F6A021"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2C78A0D6" w14:textId="1E6A10D8"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17A7CA3C" w14:textId="77777777" w:rsidTr="004D1EC3">
        <w:trPr>
          <w:trHeight w:val="806"/>
        </w:trPr>
        <w:tc>
          <w:tcPr>
            <w:tcW w:w="1342" w:type="dxa"/>
            <w:shd w:val="clear" w:color="auto" w:fill="auto"/>
            <w:hideMark/>
          </w:tcPr>
          <w:p w14:paraId="38B8784C"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5a</w:t>
            </w:r>
          </w:p>
        </w:tc>
        <w:tc>
          <w:tcPr>
            <w:tcW w:w="1049" w:type="dxa"/>
            <w:shd w:val="clear" w:color="auto" w:fill="auto"/>
          </w:tcPr>
          <w:p w14:paraId="17EBE051" w14:textId="144EFE41"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4F093BB2" w14:textId="0C5AC11A"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30440550" w14:textId="10AEAAAF"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33B1941E" w14:textId="707BADE6" w:rsidR="00CB2199"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Protocol and registration</w:t>
            </w:r>
          </w:p>
        </w:tc>
        <w:tc>
          <w:tcPr>
            <w:tcW w:w="1467" w:type="dxa"/>
          </w:tcPr>
          <w:p w14:paraId="2A1C023C" w14:textId="1DA69F5A"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3C8CAC3F" w14:textId="0818563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No</w:t>
            </w:r>
          </w:p>
        </w:tc>
        <w:tc>
          <w:tcPr>
            <w:tcW w:w="1675" w:type="dxa"/>
            <w:shd w:val="clear" w:color="auto" w:fill="auto"/>
          </w:tcPr>
          <w:p w14:paraId="7BB8D316" w14:textId="57176C80" w:rsidR="00CB2199" w:rsidRPr="009D4A1F"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w:t>
            </w:r>
            <w:r w:rsidR="00E13F41">
              <w:rPr>
                <w:rFonts w:eastAsia="Times New Roman" w:cs="Times New Roman"/>
                <w:color w:val="000000"/>
                <w:lang w:eastAsia="en-GB"/>
              </w:rPr>
              <w:t>Certainty of evidence</w:t>
            </w:r>
          </w:p>
        </w:tc>
        <w:tc>
          <w:tcPr>
            <w:tcW w:w="1304" w:type="dxa"/>
            <w:shd w:val="clear" w:color="auto" w:fill="auto"/>
          </w:tcPr>
          <w:p w14:paraId="7C86E9E6" w14:textId="3A842ACC"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5EC826F2" w14:textId="7B6A9704"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5E76D3B9" w14:textId="77777777" w:rsidTr="004D1EC3">
        <w:trPr>
          <w:trHeight w:val="557"/>
        </w:trPr>
        <w:tc>
          <w:tcPr>
            <w:tcW w:w="1342" w:type="dxa"/>
            <w:shd w:val="clear" w:color="auto" w:fill="auto"/>
            <w:hideMark/>
          </w:tcPr>
          <w:p w14:paraId="1B060CD5"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5b</w:t>
            </w:r>
          </w:p>
        </w:tc>
        <w:tc>
          <w:tcPr>
            <w:tcW w:w="1049" w:type="dxa"/>
            <w:shd w:val="clear" w:color="auto" w:fill="auto"/>
          </w:tcPr>
          <w:p w14:paraId="52270139" w14:textId="5ACB7999"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3D66CA3D" w14:textId="4B04C5B6"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2B695A88" w14:textId="1121BCDF"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20BB8A63" w14:textId="69CFE5DB" w:rsidR="00CB2199"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Protocol and registration</w:t>
            </w:r>
          </w:p>
        </w:tc>
        <w:tc>
          <w:tcPr>
            <w:tcW w:w="1467" w:type="dxa"/>
          </w:tcPr>
          <w:p w14:paraId="6A3F79DA" w14:textId="1C3BFCEA"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03C2DB1E" w14:textId="0F8E898C"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75" w:type="dxa"/>
            <w:shd w:val="clear" w:color="auto" w:fill="auto"/>
          </w:tcPr>
          <w:p w14:paraId="655CBADA" w14:textId="32E9DD80"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 xml:space="preserve">Yes </w:t>
            </w:r>
          </w:p>
        </w:tc>
        <w:tc>
          <w:tcPr>
            <w:tcW w:w="1304" w:type="dxa"/>
            <w:shd w:val="clear" w:color="auto" w:fill="auto"/>
          </w:tcPr>
          <w:p w14:paraId="31793CCD" w14:textId="6069E8A0"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131E44C4" w14:textId="5A0E1D76"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04EEDB54" w14:textId="77777777" w:rsidTr="004D1EC3">
        <w:trPr>
          <w:trHeight w:val="583"/>
        </w:trPr>
        <w:tc>
          <w:tcPr>
            <w:tcW w:w="1342" w:type="dxa"/>
            <w:shd w:val="clear" w:color="auto" w:fill="auto"/>
            <w:hideMark/>
          </w:tcPr>
          <w:p w14:paraId="0FA54DD5"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Martinez-</w:t>
            </w:r>
            <w:proofErr w:type="spellStart"/>
            <w:r w:rsidRPr="009D4A1F">
              <w:rPr>
                <w:rFonts w:eastAsia="Times New Roman" w:cs="Times New Roman"/>
                <w:color w:val="000000"/>
                <w:lang w:eastAsia="en-GB"/>
              </w:rPr>
              <w:t>gonzalez</w:t>
            </w:r>
            <w:proofErr w:type="spellEnd"/>
            <w:r w:rsidRPr="009D4A1F">
              <w:rPr>
                <w:rFonts w:eastAsia="Times New Roman" w:cs="Times New Roman"/>
                <w:color w:val="000000"/>
                <w:lang w:eastAsia="en-GB"/>
              </w:rPr>
              <w:t xml:space="preserve"> 2015c</w:t>
            </w:r>
          </w:p>
        </w:tc>
        <w:tc>
          <w:tcPr>
            <w:tcW w:w="1049" w:type="dxa"/>
            <w:shd w:val="clear" w:color="auto" w:fill="auto"/>
          </w:tcPr>
          <w:p w14:paraId="53A78DE3" w14:textId="79D476C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5DFB2F6E" w14:textId="66DE81FE"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0857735E" w14:textId="012DE04B"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28DADC9F" w14:textId="36D81052" w:rsidR="00CB2199"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Protocol and registration</w:t>
            </w:r>
          </w:p>
        </w:tc>
        <w:tc>
          <w:tcPr>
            <w:tcW w:w="1467" w:type="dxa"/>
          </w:tcPr>
          <w:p w14:paraId="4EE495E2" w14:textId="44625FD8"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1DF19FE9" w14:textId="5D046EC4"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No</w:t>
            </w:r>
          </w:p>
        </w:tc>
        <w:tc>
          <w:tcPr>
            <w:tcW w:w="1675" w:type="dxa"/>
            <w:shd w:val="clear" w:color="auto" w:fill="auto"/>
          </w:tcPr>
          <w:p w14:paraId="5990816A" w14:textId="38AA5DF7" w:rsidR="00CB2199" w:rsidRPr="009D4A1F"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w:t>
            </w:r>
            <w:r w:rsidR="00E13F41">
              <w:rPr>
                <w:rFonts w:eastAsia="Times New Roman" w:cs="Times New Roman"/>
                <w:color w:val="000000"/>
                <w:lang w:eastAsia="en-GB"/>
              </w:rPr>
              <w:t>Certainty of evidence</w:t>
            </w:r>
          </w:p>
        </w:tc>
        <w:tc>
          <w:tcPr>
            <w:tcW w:w="1304" w:type="dxa"/>
            <w:shd w:val="clear" w:color="auto" w:fill="auto"/>
          </w:tcPr>
          <w:p w14:paraId="17C19C32" w14:textId="6CB116C2"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7991F816" w14:textId="60C300A4"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6C2CC949" w14:textId="77777777" w:rsidTr="004D1EC3">
        <w:trPr>
          <w:trHeight w:val="481"/>
        </w:trPr>
        <w:tc>
          <w:tcPr>
            <w:tcW w:w="1342" w:type="dxa"/>
            <w:shd w:val="clear" w:color="auto" w:fill="auto"/>
            <w:hideMark/>
          </w:tcPr>
          <w:p w14:paraId="5A60CAE7"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Nkansah, 2010</w:t>
            </w:r>
          </w:p>
        </w:tc>
        <w:tc>
          <w:tcPr>
            <w:tcW w:w="1049" w:type="dxa"/>
            <w:shd w:val="clear" w:color="auto" w:fill="auto"/>
          </w:tcPr>
          <w:p w14:paraId="4E54F242" w14:textId="13C3F98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2BDEAEDC" w14:textId="604940DB"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18E70272" w14:textId="7549F8F5"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320361AD" w14:textId="4156CE68" w:rsidR="00CB2199"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467" w:type="dxa"/>
          </w:tcPr>
          <w:p w14:paraId="4BF24303" w14:textId="0D03BC36"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71557EB1" w14:textId="3256EDEC"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 xml:space="preserve">Yes </w:t>
            </w:r>
          </w:p>
        </w:tc>
        <w:tc>
          <w:tcPr>
            <w:tcW w:w="1675" w:type="dxa"/>
            <w:shd w:val="clear" w:color="auto" w:fill="auto"/>
          </w:tcPr>
          <w:p w14:paraId="77EA3DBD" w14:textId="168B8C3F"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704F7C29" w14:textId="0290192B"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345B1E84" w14:textId="6D2236A6"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39B02B2D" w14:textId="77777777" w:rsidTr="004D1EC3">
        <w:trPr>
          <w:trHeight w:val="417"/>
        </w:trPr>
        <w:tc>
          <w:tcPr>
            <w:tcW w:w="1342" w:type="dxa"/>
            <w:shd w:val="clear" w:color="auto" w:fill="auto"/>
            <w:hideMark/>
          </w:tcPr>
          <w:p w14:paraId="0D32E6D1" w14:textId="77777777" w:rsidR="00CB2199" w:rsidRPr="009D4A1F" w:rsidRDefault="00CB2199" w:rsidP="00CB2199">
            <w:pPr>
              <w:spacing w:after="0" w:line="240" w:lineRule="auto"/>
              <w:rPr>
                <w:rFonts w:eastAsia="Times New Roman" w:cs="Times New Roman"/>
                <w:color w:val="000000"/>
                <w:lang w:eastAsia="en-GB"/>
              </w:rPr>
            </w:pPr>
            <w:proofErr w:type="spellStart"/>
            <w:r w:rsidRPr="009D4A1F">
              <w:rPr>
                <w:rFonts w:eastAsia="Times New Roman" w:cs="Times New Roman"/>
                <w:color w:val="000000"/>
                <w:lang w:eastAsia="en-GB"/>
              </w:rPr>
              <w:t>Ogedegbe</w:t>
            </w:r>
            <w:proofErr w:type="spellEnd"/>
            <w:r w:rsidRPr="009D4A1F">
              <w:rPr>
                <w:rFonts w:eastAsia="Times New Roman" w:cs="Times New Roman"/>
                <w:color w:val="000000"/>
                <w:lang w:eastAsia="en-GB"/>
              </w:rPr>
              <w:t>, 2014</w:t>
            </w:r>
          </w:p>
        </w:tc>
        <w:tc>
          <w:tcPr>
            <w:tcW w:w="1049" w:type="dxa"/>
            <w:shd w:val="clear" w:color="auto" w:fill="auto"/>
          </w:tcPr>
          <w:p w14:paraId="74CD859D" w14:textId="22522291"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0B8BBFE4" w14:textId="4404DBEF"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0B4D3804" w14:textId="09762FB4"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589DEE5F" w14:textId="330573BD" w:rsidR="00CB2199"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Protocol and registration</w:t>
            </w:r>
          </w:p>
        </w:tc>
        <w:tc>
          <w:tcPr>
            <w:tcW w:w="1467" w:type="dxa"/>
          </w:tcPr>
          <w:p w14:paraId="61767914" w14:textId="635815D1"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2C6AAF0C" w14:textId="2801A07C"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75" w:type="dxa"/>
            <w:shd w:val="clear" w:color="auto" w:fill="auto"/>
          </w:tcPr>
          <w:p w14:paraId="13CA1EAD" w14:textId="197B51E5"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4C0798FB" w14:textId="2B0180F4"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5A84AF9F" w14:textId="73BCE468"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1A318AD7" w14:textId="77777777" w:rsidTr="004D1EC3">
        <w:trPr>
          <w:trHeight w:val="564"/>
        </w:trPr>
        <w:tc>
          <w:tcPr>
            <w:tcW w:w="1342" w:type="dxa"/>
            <w:shd w:val="clear" w:color="auto" w:fill="auto"/>
            <w:hideMark/>
          </w:tcPr>
          <w:p w14:paraId="36752907" w14:textId="77777777" w:rsidR="00CB2199" w:rsidRPr="009D4A1F" w:rsidRDefault="00CB2199" w:rsidP="00CB2199">
            <w:pPr>
              <w:spacing w:after="0" w:line="240" w:lineRule="auto"/>
              <w:rPr>
                <w:rFonts w:eastAsia="Times New Roman" w:cs="Times New Roman"/>
                <w:color w:val="000000"/>
                <w:lang w:eastAsia="en-GB"/>
              </w:rPr>
            </w:pPr>
            <w:proofErr w:type="spellStart"/>
            <w:r w:rsidRPr="009D4A1F">
              <w:rPr>
                <w:rFonts w:eastAsia="Times New Roman" w:cs="Times New Roman"/>
                <w:color w:val="000000"/>
                <w:lang w:eastAsia="en-GB"/>
              </w:rPr>
              <w:t>Paudyal</w:t>
            </w:r>
            <w:proofErr w:type="spellEnd"/>
            <w:r w:rsidRPr="009D4A1F">
              <w:rPr>
                <w:rFonts w:eastAsia="Times New Roman" w:cs="Times New Roman"/>
                <w:color w:val="000000"/>
                <w:lang w:eastAsia="en-GB"/>
              </w:rPr>
              <w:t>, 2013</w:t>
            </w:r>
          </w:p>
        </w:tc>
        <w:tc>
          <w:tcPr>
            <w:tcW w:w="1049" w:type="dxa"/>
            <w:shd w:val="clear" w:color="auto" w:fill="auto"/>
          </w:tcPr>
          <w:p w14:paraId="47B3B68D" w14:textId="27DC9391"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546F243A" w14:textId="5415FBBE"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46CD9937" w14:textId="6A677F3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39F652D5" w14:textId="44082139" w:rsidR="00CB2199"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467" w:type="dxa"/>
          </w:tcPr>
          <w:p w14:paraId="13BAF5ED" w14:textId="4549E797"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587BAC25" w14:textId="190FF1C6"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 xml:space="preserve">Yes </w:t>
            </w:r>
          </w:p>
        </w:tc>
        <w:tc>
          <w:tcPr>
            <w:tcW w:w="1675" w:type="dxa"/>
            <w:shd w:val="clear" w:color="auto" w:fill="auto"/>
          </w:tcPr>
          <w:p w14:paraId="1B87E721" w14:textId="6D3C3238"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47BA8EBE" w14:textId="395F75D2"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5B02D9E0" w14:textId="1E37CD49"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00E56D21" w14:textId="77777777" w:rsidTr="004D1EC3">
        <w:trPr>
          <w:trHeight w:val="590"/>
        </w:trPr>
        <w:tc>
          <w:tcPr>
            <w:tcW w:w="1342" w:type="dxa"/>
            <w:shd w:val="clear" w:color="auto" w:fill="auto"/>
            <w:hideMark/>
          </w:tcPr>
          <w:p w14:paraId="79A825DB"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Rashid, 2010</w:t>
            </w:r>
          </w:p>
        </w:tc>
        <w:tc>
          <w:tcPr>
            <w:tcW w:w="1049" w:type="dxa"/>
            <w:shd w:val="clear" w:color="auto" w:fill="auto"/>
          </w:tcPr>
          <w:p w14:paraId="42C134E6" w14:textId="5FE4839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09173C97" w14:textId="5C9A025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5B7C28F2" w14:textId="1B598BF2"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274B4E43" w14:textId="54225C2E" w:rsidR="00CB2199"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Protocol and registration</w:t>
            </w:r>
          </w:p>
        </w:tc>
        <w:tc>
          <w:tcPr>
            <w:tcW w:w="1467" w:type="dxa"/>
          </w:tcPr>
          <w:p w14:paraId="72A77AA4" w14:textId="3F465E94"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453BBFAE" w14:textId="06793308"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75" w:type="dxa"/>
            <w:shd w:val="clear" w:color="auto" w:fill="auto"/>
          </w:tcPr>
          <w:p w14:paraId="2035420A" w14:textId="0A31EF5E"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36334C94" w14:textId="38B8943C"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690DA686" w14:textId="1C1B8649"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6213FD84" w14:textId="77777777" w:rsidTr="004D1EC3">
        <w:trPr>
          <w:trHeight w:val="488"/>
        </w:trPr>
        <w:tc>
          <w:tcPr>
            <w:tcW w:w="1342" w:type="dxa"/>
            <w:shd w:val="clear" w:color="auto" w:fill="auto"/>
            <w:hideMark/>
          </w:tcPr>
          <w:p w14:paraId="7C984D12"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 xml:space="preserve">van </w:t>
            </w:r>
            <w:proofErr w:type="spellStart"/>
            <w:r w:rsidRPr="009D4A1F">
              <w:rPr>
                <w:rFonts w:eastAsia="Times New Roman" w:cs="Times New Roman"/>
                <w:color w:val="000000"/>
                <w:lang w:eastAsia="en-GB"/>
              </w:rPr>
              <w:t>Ginneken</w:t>
            </w:r>
            <w:proofErr w:type="spellEnd"/>
            <w:r w:rsidRPr="009D4A1F">
              <w:rPr>
                <w:rFonts w:eastAsia="Times New Roman" w:cs="Times New Roman"/>
                <w:color w:val="000000"/>
                <w:lang w:eastAsia="en-GB"/>
              </w:rPr>
              <w:t>, 2013</w:t>
            </w:r>
          </w:p>
        </w:tc>
        <w:tc>
          <w:tcPr>
            <w:tcW w:w="1049" w:type="dxa"/>
            <w:shd w:val="clear" w:color="auto" w:fill="auto"/>
          </w:tcPr>
          <w:p w14:paraId="79D1B3AF" w14:textId="2D58583B"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7CE72799" w14:textId="313DABAC"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4AE70F7E" w14:textId="25EFAFF7"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7C858D4B" w14:textId="4983DDB0" w:rsidR="00CB2199" w:rsidRDefault="00CB2199" w:rsidP="00CB2199">
            <w:pPr>
              <w:spacing w:after="0" w:line="240" w:lineRule="auto"/>
              <w:rPr>
                <w:rFonts w:eastAsia="Times New Roman" w:cs="Times New Roman"/>
                <w:color w:val="000000"/>
                <w:lang w:eastAsia="en-GB"/>
              </w:rPr>
            </w:pPr>
            <w:r w:rsidRPr="00161CE1">
              <w:rPr>
                <w:rFonts w:eastAsia="Times New Roman" w:cs="Times New Roman"/>
                <w:color w:val="000000"/>
                <w:lang w:eastAsia="en-GB"/>
              </w:rPr>
              <w:t xml:space="preserve">Yes </w:t>
            </w:r>
          </w:p>
        </w:tc>
        <w:tc>
          <w:tcPr>
            <w:tcW w:w="1467" w:type="dxa"/>
          </w:tcPr>
          <w:p w14:paraId="3BD7FF8B" w14:textId="09A71BA0"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1D4A38CE" w14:textId="1E18E363"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 xml:space="preserve">Yes </w:t>
            </w:r>
          </w:p>
        </w:tc>
        <w:tc>
          <w:tcPr>
            <w:tcW w:w="1675" w:type="dxa"/>
            <w:shd w:val="clear" w:color="auto" w:fill="auto"/>
          </w:tcPr>
          <w:p w14:paraId="4371FD1E" w14:textId="2EDC4075"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07085047" w14:textId="52A196A7"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64FC683E" w14:textId="1C1D6FD1"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74595732" w14:textId="77777777" w:rsidTr="004D1EC3">
        <w:trPr>
          <w:trHeight w:val="515"/>
        </w:trPr>
        <w:tc>
          <w:tcPr>
            <w:tcW w:w="1342" w:type="dxa"/>
            <w:shd w:val="clear" w:color="auto" w:fill="auto"/>
            <w:hideMark/>
          </w:tcPr>
          <w:p w14:paraId="33F1A039"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Weeks 2016</w:t>
            </w:r>
          </w:p>
        </w:tc>
        <w:tc>
          <w:tcPr>
            <w:tcW w:w="1049" w:type="dxa"/>
            <w:shd w:val="clear" w:color="auto" w:fill="auto"/>
          </w:tcPr>
          <w:p w14:paraId="579C7A6E" w14:textId="22BB10DE"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shd w:val="clear" w:color="auto" w:fill="auto"/>
          </w:tcPr>
          <w:p w14:paraId="2911B1FE" w14:textId="7D82EC29"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shd w:val="clear" w:color="auto" w:fill="auto"/>
          </w:tcPr>
          <w:p w14:paraId="26E6238F" w14:textId="22AAE718"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Pr>
          <w:p w14:paraId="1D5666DF" w14:textId="62DC9715" w:rsidR="00CB2199" w:rsidRDefault="00CB2199" w:rsidP="00CB2199">
            <w:pPr>
              <w:spacing w:after="0" w:line="240" w:lineRule="auto"/>
              <w:rPr>
                <w:rFonts w:eastAsia="Times New Roman" w:cs="Times New Roman"/>
                <w:color w:val="000000"/>
                <w:lang w:eastAsia="en-GB"/>
              </w:rPr>
            </w:pPr>
            <w:r w:rsidRPr="00161CE1">
              <w:rPr>
                <w:rFonts w:eastAsia="Times New Roman" w:cs="Times New Roman"/>
                <w:color w:val="000000"/>
                <w:lang w:eastAsia="en-GB"/>
              </w:rPr>
              <w:t xml:space="preserve">Yes </w:t>
            </w:r>
          </w:p>
        </w:tc>
        <w:tc>
          <w:tcPr>
            <w:tcW w:w="1467" w:type="dxa"/>
          </w:tcPr>
          <w:p w14:paraId="28C25BE9" w14:textId="6ADB8404"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shd w:val="clear" w:color="auto" w:fill="auto"/>
          </w:tcPr>
          <w:p w14:paraId="65EEE6F6" w14:textId="68734246"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 xml:space="preserve">Yes </w:t>
            </w:r>
          </w:p>
        </w:tc>
        <w:tc>
          <w:tcPr>
            <w:tcW w:w="1675" w:type="dxa"/>
            <w:shd w:val="clear" w:color="auto" w:fill="auto"/>
          </w:tcPr>
          <w:p w14:paraId="191F462F" w14:textId="1AD9B5A1"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shd w:val="clear" w:color="auto" w:fill="auto"/>
          </w:tcPr>
          <w:p w14:paraId="5FD4323E" w14:textId="2D19A334"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shd w:val="clear" w:color="auto" w:fill="auto"/>
          </w:tcPr>
          <w:p w14:paraId="6A986510" w14:textId="4B96C0D4"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3A6FF6F7" w14:textId="77777777" w:rsidTr="004D1EC3">
        <w:trPr>
          <w:trHeight w:val="554"/>
        </w:trPr>
        <w:tc>
          <w:tcPr>
            <w:tcW w:w="1342" w:type="dxa"/>
            <w:tcBorders>
              <w:bottom w:val="single" w:sz="4" w:space="0" w:color="auto"/>
            </w:tcBorders>
            <w:shd w:val="clear" w:color="auto" w:fill="auto"/>
            <w:hideMark/>
          </w:tcPr>
          <w:p w14:paraId="22731F70"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Whiteford, 2016</w:t>
            </w:r>
          </w:p>
        </w:tc>
        <w:tc>
          <w:tcPr>
            <w:tcW w:w="1049" w:type="dxa"/>
            <w:tcBorders>
              <w:bottom w:val="single" w:sz="4" w:space="0" w:color="auto"/>
            </w:tcBorders>
            <w:shd w:val="clear" w:color="auto" w:fill="auto"/>
          </w:tcPr>
          <w:p w14:paraId="3589D259" w14:textId="6338B7BB"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tcBorders>
              <w:bottom w:val="single" w:sz="4" w:space="0" w:color="auto"/>
            </w:tcBorders>
            <w:shd w:val="clear" w:color="auto" w:fill="auto"/>
          </w:tcPr>
          <w:p w14:paraId="03575ED4" w14:textId="11ED5B73"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tcBorders>
              <w:bottom w:val="single" w:sz="4" w:space="0" w:color="auto"/>
            </w:tcBorders>
            <w:shd w:val="clear" w:color="auto" w:fill="auto"/>
          </w:tcPr>
          <w:p w14:paraId="49DD8ADC" w14:textId="59DA0E70"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Borders>
              <w:bottom w:val="single" w:sz="4" w:space="0" w:color="auto"/>
            </w:tcBorders>
          </w:tcPr>
          <w:p w14:paraId="41361509" w14:textId="439CDAEB" w:rsidR="00CB2199" w:rsidRDefault="00CB2199" w:rsidP="00CB2199">
            <w:pPr>
              <w:spacing w:after="0" w:line="240" w:lineRule="auto"/>
              <w:rPr>
                <w:rFonts w:eastAsia="Times New Roman" w:cs="Times New Roman"/>
                <w:color w:val="000000"/>
                <w:lang w:eastAsia="en-GB"/>
              </w:rPr>
            </w:pPr>
            <w:r w:rsidRPr="00161CE1">
              <w:rPr>
                <w:rFonts w:eastAsia="Times New Roman" w:cs="Times New Roman"/>
                <w:color w:val="000000"/>
                <w:lang w:eastAsia="en-GB"/>
              </w:rPr>
              <w:t xml:space="preserve">Yes </w:t>
            </w:r>
          </w:p>
        </w:tc>
        <w:tc>
          <w:tcPr>
            <w:tcW w:w="1467" w:type="dxa"/>
            <w:tcBorders>
              <w:bottom w:val="single" w:sz="4" w:space="0" w:color="auto"/>
            </w:tcBorders>
          </w:tcPr>
          <w:p w14:paraId="72F00985" w14:textId="026484D1"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tcBorders>
              <w:bottom w:val="single" w:sz="4" w:space="0" w:color="auto"/>
            </w:tcBorders>
            <w:shd w:val="clear" w:color="auto" w:fill="auto"/>
          </w:tcPr>
          <w:p w14:paraId="5324FB54" w14:textId="434CC360"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 xml:space="preserve">Yes </w:t>
            </w:r>
          </w:p>
        </w:tc>
        <w:tc>
          <w:tcPr>
            <w:tcW w:w="1675" w:type="dxa"/>
            <w:tcBorders>
              <w:bottom w:val="single" w:sz="4" w:space="0" w:color="auto"/>
            </w:tcBorders>
            <w:shd w:val="clear" w:color="auto" w:fill="auto"/>
          </w:tcPr>
          <w:p w14:paraId="4CCAA473" w14:textId="559B834B"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tcBorders>
              <w:bottom w:val="single" w:sz="4" w:space="0" w:color="auto"/>
            </w:tcBorders>
            <w:shd w:val="clear" w:color="auto" w:fill="auto"/>
          </w:tcPr>
          <w:p w14:paraId="1513AEF0" w14:textId="4A08A6AB"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tcBorders>
              <w:bottom w:val="single" w:sz="4" w:space="0" w:color="auto"/>
            </w:tcBorders>
            <w:shd w:val="clear" w:color="auto" w:fill="auto"/>
          </w:tcPr>
          <w:p w14:paraId="2F2AFAE4" w14:textId="48EEC078"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CB2199" w:rsidRPr="009D4A1F" w14:paraId="2AE40130" w14:textId="77777777" w:rsidTr="004D1EC3">
        <w:trPr>
          <w:trHeight w:val="562"/>
        </w:trPr>
        <w:tc>
          <w:tcPr>
            <w:tcW w:w="1342" w:type="dxa"/>
            <w:tcBorders>
              <w:bottom w:val="single" w:sz="4" w:space="0" w:color="auto"/>
            </w:tcBorders>
            <w:shd w:val="clear" w:color="auto" w:fill="auto"/>
            <w:hideMark/>
          </w:tcPr>
          <w:p w14:paraId="74623C77" w14:textId="77777777" w:rsidR="00CB2199" w:rsidRPr="009D4A1F" w:rsidRDefault="00CB2199" w:rsidP="00CB2199">
            <w:pPr>
              <w:spacing w:after="0" w:line="240" w:lineRule="auto"/>
              <w:rPr>
                <w:rFonts w:eastAsia="Times New Roman" w:cs="Times New Roman"/>
                <w:color w:val="000000"/>
                <w:lang w:eastAsia="en-GB"/>
              </w:rPr>
            </w:pPr>
            <w:r w:rsidRPr="009D4A1F">
              <w:rPr>
                <w:rFonts w:eastAsia="Times New Roman" w:cs="Times New Roman"/>
                <w:color w:val="000000"/>
                <w:lang w:eastAsia="en-GB"/>
              </w:rPr>
              <w:t>Zhou, 2019</w:t>
            </w:r>
          </w:p>
        </w:tc>
        <w:tc>
          <w:tcPr>
            <w:tcW w:w="1049" w:type="dxa"/>
            <w:tcBorders>
              <w:bottom w:val="single" w:sz="4" w:space="0" w:color="auto"/>
            </w:tcBorders>
            <w:shd w:val="clear" w:color="auto" w:fill="auto"/>
          </w:tcPr>
          <w:p w14:paraId="77B6A028" w14:textId="7F4F9B32"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275" w:type="dxa"/>
            <w:tcBorders>
              <w:bottom w:val="single" w:sz="4" w:space="0" w:color="auto"/>
            </w:tcBorders>
            <w:shd w:val="clear" w:color="auto" w:fill="auto"/>
          </w:tcPr>
          <w:p w14:paraId="342B1358" w14:textId="2C01D589"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34" w:type="dxa"/>
            <w:tcBorders>
              <w:bottom w:val="single" w:sz="4" w:space="0" w:color="auto"/>
            </w:tcBorders>
            <w:shd w:val="clear" w:color="auto" w:fill="auto"/>
          </w:tcPr>
          <w:p w14:paraId="7391F7B3" w14:textId="5D69B2B9"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02" w:type="dxa"/>
            <w:tcBorders>
              <w:bottom w:val="single" w:sz="4" w:space="0" w:color="auto"/>
            </w:tcBorders>
          </w:tcPr>
          <w:p w14:paraId="58B45178" w14:textId="5C1346FD" w:rsidR="00CB2199" w:rsidRDefault="00CB2199" w:rsidP="00CB2199">
            <w:pPr>
              <w:spacing w:after="0" w:line="240" w:lineRule="auto"/>
              <w:rPr>
                <w:rFonts w:eastAsia="Times New Roman" w:cs="Times New Roman"/>
                <w:color w:val="000000"/>
                <w:lang w:eastAsia="en-GB"/>
              </w:rPr>
            </w:pPr>
            <w:proofErr w:type="gramStart"/>
            <w:r>
              <w:rPr>
                <w:rFonts w:eastAsia="Times New Roman" w:cs="Times New Roman"/>
                <w:color w:val="000000"/>
                <w:lang w:eastAsia="en-GB"/>
              </w:rPr>
              <w:t>Yes</w:t>
            </w:r>
            <w:proofErr w:type="gramEnd"/>
            <w:r>
              <w:rPr>
                <w:rFonts w:eastAsia="Times New Roman" w:cs="Times New Roman"/>
                <w:color w:val="000000"/>
                <w:lang w:eastAsia="en-GB"/>
              </w:rPr>
              <w:t xml:space="preserve"> except Protocol and registration</w:t>
            </w:r>
          </w:p>
        </w:tc>
        <w:tc>
          <w:tcPr>
            <w:tcW w:w="1467" w:type="dxa"/>
            <w:tcBorders>
              <w:bottom w:val="single" w:sz="4" w:space="0" w:color="auto"/>
            </w:tcBorders>
          </w:tcPr>
          <w:p w14:paraId="0602E195" w14:textId="65480709" w:rsidR="00CB2199" w:rsidRDefault="00CB2199" w:rsidP="00CB2199">
            <w:pPr>
              <w:spacing w:after="0" w:line="240" w:lineRule="auto"/>
              <w:rPr>
                <w:rFonts w:eastAsia="Times New Roman" w:cs="Times New Roman"/>
                <w:color w:val="000000"/>
                <w:lang w:eastAsia="en-GB"/>
              </w:rPr>
            </w:pPr>
            <w:r w:rsidRPr="008A0A6E">
              <w:rPr>
                <w:rFonts w:eastAsia="Times New Roman" w:cs="Times New Roman"/>
                <w:color w:val="000000"/>
                <w:lang w:eastAsia="en-GB"/>
              </w:rPr>
              <w:t>Yes</w:t>
            </w:r>
          </w:p>
        </w:tc>
        <w:tc>
          <w:tcPr>
            <w:tcW w:w="1785" w:type="dxa"/>
            <w:tcBorders>
              <w:bottom w:val="single" w:sz="4" w:space="0" w:color="auto"/>
            </w:tcBorders>
            <w:shd w:val="clear" w:color="auto" w:fill="auto"/>
          </w:tcPr>
          <w:p w14:paraId="41D87AF9" w14:textId="7DAA36BD"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675" w:type="dxa"/>
            <w:tcBorders>
              <w:bottom w:val="single" w:sz="4" w:space="0" w:color="auto"/>
            </w:tcBorders>
            <w:shd w:val="clear" w:color="auto" w:fill="auto"/>
          </w:tcPr>
          <w:p w14:paraId="28F2807E" w14:textId="2E9FD48A"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304" w:type="dxa"/>
            <w:tcBorders>
              <w:bottom w:val="single" w:sz="4" w:space="0" w:color="auto"/>
            </w:tcBorders>
            <w:shd w:val="clear" w:color="auto" w:fill="auto"/>
          </w:tcPr>
          <w:p w14:paraId="7A383A09" w14:textId="44A97DA9"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c>
          <w:tcPr>
            <w:tcW w:w="1115" w:type="dxa"/>
            <w:tcBorders>
              <w:bottom w:val="single" w:sz="4" w:space="0" w:color="auto"/>
            </w:tcBorders>
            <w:shd w:val="clear" w:color="auto" w:fill="auto"/>
          </w:tcPr>
          <w:p w14:paraId="5A176A6C" w14:textId="354699D5" w:rsidR="00CB2199" w:rsidRPr="009D4A1F" w:rsidRDefault="00CB2199" w:rsidP="00CB2199">
            <w:pPr>
              <w:spacing w:after="0" w:line="240" w:lineRule="auto"/>
              <w:rPr>
                <w:rFonts w:eastAsia="Times New Roman" w:cs="Times New Roman"/>
                <w:color w:val="000000"/>
                <w:lang w:eastAsia="en-GB"/>
              </w:rPr>
            </w:pPr>
            <w:r>
              <w:rPr>
                <w:rFonts w:eastAsia="Times New Roman" w:cs="Times New Roman"/>
                <w:color w:val="000000"/>
                <w:lang w:eastAsia="en-GB"/>
              </w:rPr>
              <w:t>Yes</w:t>
            </w:r>
          </w:p>
        </w:tc>
      </w:tr>
      <w:tr w:rsidR="004D1EC3" w:rsidRPr="002D6E30" w14:paraId="22BF0B20" w14:textId="77777777" w:rsidTr="00940D4A">
        <w:trPr>
          <w:trHeight w:val="562"/>
        </w:trPr>
        <w:tc>
          <w:tcPr>
            <w:tcW w:w="13948" w:type="dxa"/>
            <w:gridSpan w:val="10"/>
            <w:tcBorders>
              <w:top w:val="single" w:sz="4" w:space="0" w:color="auto"/>
              <w:left w:val="nil"/>
              <w:bottom w:val="nil"/>
              <w:right w:val="nil"/>
            </w:tcBorders>
          </w:tcPr>
          <w:p w14:paraId="76147FF3" w14:textId="77777777" w:rsidR="004D1EC3" w:rsidRPr="002D6E30" w:rsidRDefault="004D1EC3" w:rsidP="00284977">
            <w:pPr>
              <w:spacing w:after="0" w:line="240" w:lineRule="auto"/>
              <w:rPr>
                <w:rFonts w:eastAsia="Times New Roman" w:cs="Times New Roman"/>
                <w:color w:val="000000"/>
                <w:sz w:val="21"/>
                <w:szCs w:val="21"/>
                <w:lang w:eastAsia="en-GB"/>
              </w:rPr>
            </w:pPr>
            <w:r w:rsidRPr="002D6E30">
              <w:rPr>
                <w:rFonts w:eastAsia="Times New Roman" w:cs="Times New Roman"/>
                <w:color w:val="000000"/>
                <w:sz w:val="21"/>
                <w:szCs w:val="21"/>
                <w:lang w:eastAsia="en-GB"/>
              </w:rPr>
              <w:lastRenderedPageBreak/>
              <w:t>#PRISMA checklist item number</w:t>
            </w:r>
          </w:p>
          <w:p w14:paraId="5A2D9BCE" w14:textId="0B7D8F22" w:rsidR="004D1EC3" w:rsidRPr="002D6E30" w:rsidRDefault="004D1EC3" w:rsidP="00284977">
            <w:pPr>
              <w:spacing w:after="0" w:line="240" w:lineRule="auto"/>
              <w:rPr>
                <w:rFonts w:eastAsia="Times New Roman" w:cs="Times New Roman"/>
                <w:color w:val="000000"/>
                <w:sz w:val="21"/>
                <w:szCs w:val="21"/>
                <w:lang w:eastAsia="en-GB"/>
              </w:rPr>
            </w:pPr>
          </w:p>
        </w:tc>
      </w:tr>
    </w:tbl>
    <w:p w14:paraId="748A9171" w14:textId="77777777" w:rsidR="000C1CA0" w:rsidRDefault="000C1CA0" w:rsidP="00940D4A"/>
    <w:sectPr w:rsidR="000C1CA0" w:rsidSect="00953535">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Calibri Light">
    <w:panose1 w:val="020F0302020204030204"/>
    <w:charset w:val="00"/>
    <w:family w:val="swiss"/>
    <w:pitch w:val="variable"/>
    <w:sig w:usb0="A00002EF" w:usb1="4000207B" w:usb2="00000000" w:usb3="00000000" w:csb0="0000019F" w:csb1="00000000"/>
  </w:font>
  <w:font w:name="SimSun">
    <w:altName w:val="宋体"/>
    <w:panose1 w:val="02010600030101010101"/>
    <w:charset w:val="86"/>
    <w:family w:val="auto"/>
    <w:pitch w:val="variable"/>
    <w:sig w:usb0="00000003" w:usb1="288F0000" w:usb2="00000016" w:usb3="00000000" w:csb0="00040001" w:csb1="00000000"/>
  </w:font>
  <w:font w:name="Segoe UI">
    <w:panose1 w:val="020B0502040204020203"/>
    <w:charset w:val="00"/>
    <w:family w:val="swiss"/>
    <w:pitch w:val="variable"/>
    <w:sig w:usb0="E10022FF" w:usb1="C000E47F" w:usb2="00000029" w:usb3="00000000" w:csb0="000001D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70FB178D"/>
    <w:multiLevelType w:val="hybridMultilevel"/>
    <w:tmpl w:val="618A887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1" w15:restartNumberingAfterBreak="0">
    <w:nsid w:val="7BEE3030"/>
    <w:multiLevelType w:val="hybridMultilevel"/>
    <w:tmpl w:val="DA987358"/>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abstractNumId w:val="0"/>
  </w:num>
  <w:num w:numId="2">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605FF"/>
    <w:rsid w:val="0000283F"/>
    <w:rsid w:val="00005D37"/>
    <w:rsid w:val="00010C93"/>
    <w:rsid w:val="000115A1"/>
    <w:rsid w:val="000117A7"/>
    <w:rsid w:val="00021828"/>
    <w:rsid w:val="00022C9C"/>
    <w:rsid w:val="00023521"/>
    <w:rsid w:val="0002627E"/>
    <w:rsid w:val="0003004B"/>
    <w:rsid w:val="0003105B"/>
    <w:rsid w:val="00032099"/>
    <w:rsid w:val="00034016"/>
    <w:rsid w:val="0003568A"/>
    <w:rsid w:val="00035D41"/>
    <w:rsid w:val="00036974"/>
    <w:rsid w:val="0003747D"/>
    <w:rsid w:val="00040BA6"/>
    <w:rsid w:val="00041C2B"/>
    <w:rsid w:val="0004536C"/>
    <w:rsid w:val="00050E22"/>
    <w:rsid w:val="00051129"/>
    <w:rsid w:val="000513B9"/>
    <w:rsid w:val="00051C42"/>
    <w:rsid w:val="00053015"/>
    <w:rsid w:val="00053EC5"/>
    <w:rsid w:val="00055D5B"/>
    <w:rsid w:val="000563C6"/>
    <w:rsid w:val="00057897"/>
    <w:rsid w:val="000600B8"/>
    <w:rsid w:val="000615E9"/>
    <w:rsid w:val="00062BD8"/>
    <w:rsid w:val="00063B3F"/>
    <w:rsid w:val="00063C45"/>
    <w:rsid w:val="00067DE1"/>
    <w:rsid w:val="00070FCF"/>
    <w:rsid w:val="000720E0"/>
    <w:rsid w:val="00072178"/>
    <w:rsid w:val="00072B95"/>
    <w:rsid w:val="00073253"/>
    <w:rsid w:val="0007327B"/>
    <w:rsid w:val="00080F46"/>
    <w:rsid w:val="00083158"/>
    <w:rsid w:val="00086620"/>
    <w:rsid w:val="0008784F"/>
    <w:rsid w:val="000918DE"/>
    <w:rsid w:val="000938A7"/>
    <w:rsid w:val="00093928"/>
    <w:rsid w:val="0009414C"/>
    <w:rsid w:val="00094C53"/>
    <w:rsid w:val="00095660"/>
    <w:rsid w:val="0009691E"/>
    <w:rsid w:val="00097A6D"/>
    <w:rsid w:val="000A13CB"/>
    <w:rsid w:val="000A4915"/>
    <w:rsid w:val="000A4D50"/>
    <w:rsid w:val="000A5A89"/>
    <w:rsid w:val="000B23C7"/>
    <w:rsid w:val="000B2986"/>
    <w:rsid w:val="000B6B9F"/>
    <w:rsid w:val="000B72BC"/>
    <w:rsid w:val="000C148A"/>
    <w:rsid w:val="000C1959"/>
    <w:rsid w:val="000C1CA0"/>
    <w:rsid w:val="000C4702"/>
    <w:rsid w:val="000C52DF"/>
    <w:rsid w:val="000C6E24"/>
    <w:rsid w:val="000D03C3"/>
    <w:rsid w:val="000D1861"/>
    <w:rsid w:val="000D2327"/>
    <w:rsid w:val="000D3002"/>
    <w:rsid w:val="000D5215"/>
    <w:rsid w:val="000D6D17"/>
    <w:rsid w:val="000E0611"/>
    <w:rsid w:val="000E1B92"/>
    <w:rsid w:val="000E2BB8"/>
    <w:rsid w:val="000E38A0"/>
    <w:rsid w:val="000F0C2D"/>
    <w:rsid w:val="000F27B5"/>
    <w:rsid w:val="000F4A6D"/>
    <w:rsid w:val="00102E37"/>
    <w:rsid w:val="00103C50"/>
    <w:rsid w:val="00105CE7"/>
    <w:rsid w:val="00107946"/>
    <w:rsid w:val="00110618"/>
    <w:rsid w:val="001110E6"/>
    <w:rsid w:val="00112324"/>
    <w:rsid w:val="001137D9"/>
    <w:rsid w:val="00115202"/>
    <w:rsid w:val="0011552A"/>
    <w:rsid w:val="00123CA7"/>
    <w:rsid w:val="00123F37"/>
    <w:rsid w:val="00124A1F"/>
    <w:rsid w:val="001267EE"/>
    <w:rsid w:val="001274AD"/>
    <w:rsid w:val="0013025B"/>
    <w:rsid w:val="00131E60"/>
    <w:rsid w:val="001346AC"/>
    <w:rsid w:val="001347FB"/>
    <w:rsid w:val="001348AF"/>
    <w:rsid w:val="00135430"/>
    <w:rsid w:val="00135DA8"/>
    <w:rsid w:val="00136E32"/>
    <w:rsid w:val="00137704"/>
    <w:rsid w:val="00137CD0"/>
    <w:rsid w:val="00141B82"/>
    <w:rsid w:val="00145479"/>
    <w:rsid w:val="00145B73"/>
    <w:rsid w:val="001468C7"/>
    <w:rsid w:val="00147B9A"/>
    <w:rsid w:val="0015090D"/>
    <w:rsid w:val="00150C35"/>
    <w:rsid w:val="00150C68"/>
    <w:rsid w:val="001515EE"/>
    <w:rsid w:val="00152798"/>
    <w:rsid w:val="001531CA"/>
    <w:rsid w:val="00154BCE"/>
    <w:rsid w:val="00155B3B"/>
    <w:rsid w:val="00155EC3"/>
    <w:rsid w:val="00156664"/>
    <w:rsid w:val="00157F99"/>
    <w:rsid w:val="0016202E"/>
    <w:rsid w:val="0016689C"/>
    <w:rsid w:val="001707EC"/>
    <w:rsid w:val="00170903"/>
    <w:rsid w:val="00170DEE"/>
    <w:rsid w:val="00171E78"/>
    <w:rsid w:val="00174AD7"/>
    <w:rsid w:val="0017565C"/>
    <w:rsid w:val="00175A59"/>
    <w:rsid w:val="00176019"/>
    <w:rsid w:val="001761F6"/>
    <w:rsid w:val="0017665D"/>
    <w:rsid w:val="001771D8"/>
    <w:rsid w:val="00180056"/>
    <w:rsid w:val="00186D1C"/>
    <w:rsid w:val="00187AEF"/>
    <w:rsid w:val="0019030B"/>
    <w:rsid w:val="001917A2"/>
    <w:rsid w:val="0019251D"/>
    <w:rsid w:val="0019390A"/>
    <w:rsid w:val="00194350"/>
    <w:rsid w:val="00194847"/>
    <w:rsid w:val="00194EAA"/>
    <w:rsid w:val="0019571E"/>
    <w:rsid w:val="00195836"/>
    <w:rsid w:val="001962E2"/>
    <w:rsid w:val="0019634D"/>
    <w:rsid w:val="001A04A6"/>
    <w:rsid w:val="001A1A40"/>
    <w:rsid w:val="001A2F9F"/>
    <w:rsid w:val="001A50FD"/>
    <w:rsid w:val="001A619B"/>
    <w:rsid w:val="001A6993"/>
    <w:rsid w:val="001A6B3B"/>
    <w:rsid w:val="001A6BA0"/>
    <w:rsid w:val="001A6FF9"/>
    <w:rsid w:val="001A7428"/>
    <w:rsid w:val="001B515D"/>
    <w:rsid w:val="001B572E"/>
    <w:rsid w:val="001B5D64"/>
    <w:rsid w:val="001B62EB"/>
    <w:rsid w:val="001B6532"/>
    <w:rsid w:val="001B7899"/>
    <w:rsid w:val="001C04D8"/>
    <w:rsid w:val="001C0FEB"/>
    <w:rsid w:val="001C1BC8"/>
    <w:rsid w:val="001C2270"/>
    <w:rsid w:val="001C2BB4"/>
    <w:rsid w:val="001C3463"/>
    <w:rsid w:val="001C3879"/>
    <w:rsid w:val="001C38B4"/>
    <w:rsid w:val="001C4485"/>
    <w:rsid w:val="001C562D"/>
    <w:rsid w:val="001C79DC"/>
    <w:rsid w:val="001C7D76"/>
    <w:rsid w:val="001D1476"/>
    <w:rsid w:val="001D160B"/>
    <w:rsid w:val="001D1F58"/>
    <w:rsid w:val="001D20D1"/>
    <w:rsid w:val="001D236D"/>
    <w:rsid w:val="001D2C11"/>
    <w:rsid w:val="001D3A1A"/>
    <w:rsid w:val="001D41D2"/>
    <w:rsid w:val="001D4222"/>
    <w:rsid w:val="001D4CC6"/>
    <w:rsid w:val="001D59D2"/>
    <w:rsid w:val="001D660B"/>
    <w:rsid w:val="001E112D"/>
    <w:rsid w:val="001E1A30"/>
    <w:rsid w:val="001E4800"/>
    <w:rsid w:val="001E4AAE"/>
    <w:rsid w:val="001E4C40"/>
    <w:rsid w:val="001E5483"/>
    <w:rsid w:val="001E5CAE"/>
    <w:rsid w:val="001E5ED7"/>
    <w:rsid w:val="001E6F3A"/>
    <w:rsid w:val="001E7269"/>
    <w:rsid w:val="001E7814"/>
    <w:rsid w:val="001F4987"/>
    <w:rsid w:val="001F5A4E"/>
    <w:rsid w:val="002021A8"/>
    <w:rsid w:val="002031E4"/>
    <w:rsid w:val="00203538"/>
    <w:rsid w:val="0020482E"/>
    <w:rsid w:val="00206119"/>
    <w:rsid w:val="002068FE"/>
    <w:rsid w:val="00206C5B"/>
    <w:rsid w:val="00211BEE"/>
    <w:rsid w:val="002126A5"/>
    <w:rsid w:val="00213431"/>
    <w:rsid w:val="002145D8"/>
    <w:rsid w:val="00216C7C"/>
    <w:rsid w:val="00217F2E"/>
    <w:rsid w:val="00220A98"/>
    <w:rsid w:val="0022162C"/>
    <w:rsid w:val="00222952"/>
    <w:rsid w:val="0023007F"/>
    <w:rsid w:val="00230C07"/>
    <w:rsid w:val="002321FF"/>
    <w:rsid w:val="002339A3"/>
    <w:rsid w:val="002354B7"/>
    <w:rsid w:val="0023625F"/>
    <w:rsid w:val="0023719F"/>
    <w:rsid w:val="002374FA"/>
    <w:rsid w:val="00240437"/>
    <w:rsid w:val="00240A0C"/>
    <w:rsid w:val="00240AAA"/>
    <w:rsid w:val="00240E09"/>
    <w:rsid w:val="00241F4D"/>
    <w:rsid w:val="002422C9"/>
    <w:rsid w:val="00243838"/>
    <w:rsid w:val="00245370"/>
    <w:rsid w:val="00245648"/>
    <w:rsid w:val="00245C7B"/>
    <w:rsid w:val="00250C20"/>
    <w:rsid w:val="0025230F"/>
    <w:rsid w:val="00254AE1"/>
    <w:rsid w:val="00255392"/>
    <w:rsid w:val="002554F8"/>
    <w:rsid w:val="00257D24"/>
    <w:rsid w:val="002621FC"/>
    <w:rsid w:val="00262796"/>
    <w:rsid w:val="00266860"/>
    <w:rsid w:val="00271CAE"/>
    <w:rsid w:val="002727BA"/>
    <w:rsid w:val="002737B8"/>
    <w:rsid w:val="00273FCE"/>
    <w:rsid w:val="00275767"/>
    <w:rsid w:val="00275CCC"/>
    <w:rsid w:val="00275EDB"/>
    <w:rsid w:val="00283B9C"/>
    <w:rsid w:val="0028419E"/>
    <w:rsid w:val="00284433"/>
    <w:rsid w:val="00284656"/>
    <w:rsid w:val="00284691"/>
    <w:rsid w:val="002848CD"/>
    <w:rsid w:val="00284977"/>
    <w:rsid w:val="00285398"/>
    <w:rsid w:val="00290100"/>
    <w:rsid w:val="00290911"/>
    <w:rsid w:val="002909CE"/>
    <w:rsid w:val="00293548"/>
    <w:rsid w:val="002A0AEF"/>
    <w:rsid w:val="002A3C1C"/>
    <w:rsid w:val="002A714B"/>
    <w:rsid w:val="002A73DD"/>
    <w:rsid w:val="002A7C5C"/>
    <w:rsid w:val="002A7C8F"/>
    <w:rsid w:val="002B3246"/>
    <w:rsid w:val="002B4D65"/>
    <w:rsid w:val="002B6308"/>
    <w:rsid w:val="002B6982"/>
    <w:rsid w:val="002C014A"/>
    <w:rsid w:val="002C262F"/>
    <w:rsid w:val="002C2C1A"/>
    <w:rsid w:val="002C3073"/>
    <w:rsid w:val="002C34FD"/>
    <w:rsid w:val="002C3806"/>
    <w:rsid w:val="002C3EF4"/>
    <w:rsid w:val="002C5016"/>
    <w:rsid w:val="002D0621"/>
    <w:rsid w:val="002D0AA8"/>
    <w:rsid w:val="002D0E1A"/>
    <w:rsid w:val="002D34A6"/>
    <w:rsid w:val="002D3753"/>
    <w:rsid w:val="002D38DB"/>
    <w:rsid w:val="002D6E30"/>
    <w:rsid w:val="002E0F43"/>
    <w:rsid w:val="002E2631"/>
    <w:rsid w:val="002E3894"/>
    <w:rsid w:val="002E502A"/>
    <w:rsid w:val="002E50A9"/>
    <w:rsid w:val="002E52EF"/>
    <w:rsid w:val="002E5473"/>
    <w:rsid w:val="002E7CD2"/>
    <w:rsid w:val="002F2283"/>
    <w:rsid w:val="002F247E"/>
    <w:rsid w:val="002F2D73"/>
    <w:rsid w:val="002F2E0A"/>
    <w:rsid w:val="002F324D"/>
    <w:rsid w:val="002F32C0"/>
    <w:rsid w:val="002F481F"/>
    <w:rsid w:val="002F6281"/>
    <w:rsid w:val="002F7240"/>
    <w:rsid w:val="00300043"/>
    <w:rsid w:val="00300394"/>
    <w:rsid w:val="00300615"/>
    <w:rsid w:val="00300E34"/>
    <w:rsid w:val="00301CF0"/>
    <w:rsid w:val="0030399F"/>
    <w:rsid w:val="00305B4A"/>
    <w:rsid w:val="0030716A"/>
    <w:rsid w:val="00307C3B"/>
    <w:rsid w:val="00310BBA"/>
    <w:rsid w:val="00311665"/>
    <w:rsid w:val="003169B7"/>
    <w:rsid w:val="00316BE3"/>
    <w:rsid w:val="00317C02"/>
    <w:rsid w:val="003209DE"/>
    <w:rsid w:val="0032130C"/>
    <w:rsid w:val="003217F6"/>
    <w:rsid w:val="0032209C"/>
    <w:rsid w:val="003230ED"/>
    <w:rsid w:val="00323E72"/>
    <w:rsid w:val="00323E83"/>
    <w:rsid w:val="00324AE5"/>
    <w:rsid w:val="0032583C"/>
    <w:rsid w:val="00327408"/>
    <w:rsid w:val="0032749D"/>
    <w:rsid w:val="003278F3"/>
    <w:rsid w:val="0032792B"/>
    <w:rsid w:val="00330005"/>
    <w:rsid w:val="00330270"/>
    <w:rsid w:val="00333705"/>
    <w:rsid w:val="003338F0"/>
    <w:rsid w:val="00335EB0"/>
    <w:rsid w:val="003366BB"/>
    <w:rsid w:val="00336A34"/>
    <w:rsid w:val="00341CD9"/>
    <w:rsid w:val="00342EB8"/>
    <w:rsid w:val="00345B84"/>
    <w:rsid w:val="0034700E"/>
    <w:rsid w:val="0035177A"/>
    <w:rsid w:val="003537A0"/>
    <w:rsid w:val="00356021"/>
    <w:rsid w:val="003566D6"/>
    <w:rsid w:val="00356875"/>
    <w:rsid w:val="00356971"/>
    <w:rsid w:val="00356AE0"/>
    <w:rsid w:val="0035755F"/>
    <w:rsid w:val="00360969"/>
    <w:rsid w:val="00361B48"/>
    <w:rsid w:val="00364BB2"/>
    <w:rsid w:val="00367D54"/>
    <w:rsid w:val="00370716"/>
    <w:rsid w:val="00370E4C"/>
    <w:rsid w:val="003726AC"/>
    <w:rsid w:val="003730BC"/>
    <w:rsid w:val="00373130"/>
    <w:rsid w:val="00377342"/>
    <w:rsid w:val="00380C90"/>
    <w:rsid w:val="00381101"/>
    <w:rsid w:val="00381E35"/>
    <w:rsid w:val="003826A8"/>
    <w:rsid w:val="00382995"/>
    <w:rsid w:val="00383F28"/>
    <w:rsid w:val="0038570C"/>
    <w:rsid w:val="0038598A"/>
    <w:rsid w:val="00386330"/>
    <w:rsid w:val="00386A8D"/>
    <w:rsid w:val="003872E9"/>
    <w:rsid w:val="003904C3"/>
    <w:rsid w:val="0039368C"/>
    <w:rsid w:val="0039494A"/>
    <w:rsid w:val="00396A22"/>
    <w:rsid w:val="00396C75"/>
    <w:rsid w:val="003A13DE"/>
    <w:rsid w:val="003A4BAB"/>
    <w:rsid w:val="003A5B8F"/>
    <w:rsid w:val="003A5BFD"/>
    <w:rsid w:val="003A66CB"/>
    <w:rsid w:val="003A722A"/>
    <w:rsid w:val="003B158A"/>
    <w:rsid w:val="003B1A4D"/>
    <w:rsid w:val="003B2DE5"/>
    <w:rsid w:val="003B3A07"/>
    <w:rsid w:val="003B4D85"/>
    <w:rsid w:val="003B6F2D"/>
    <w:rsid w:val="003B78D9"/>
    <w:rsid w:val="003C033F"/>
    <w:rsid w:val="003C0B7B"/>
    <w:rsid w:val="003C289C"/>
    <w:rsid w:val="003C3785"/>
    <w:rsid w:val="003C3DC6"/>
    <w:rsid w:val="003C517F"/>
    <w:rsid w:val="003C531D"/>
    <w:rsid w:val="003C5C1A"/>
    <w:rsid w:val="003C7A9D"/>
    <w:rsid w:val="003D0409"/>
    <w:rsid w:val="003D21CB"/>
    <w:rsid w:val="003D2684"/>
    <w:rsid w:val="003D436C"/>
    <w:rsid w:val="003D4B53"/>
    <w:rsid w:val="003D4CCE"/>
    <w:rsid w:val="003D5ABA"/>
    <w:rsid w:val="003D7BCC"/>
    <w:rsid w:val="003E2302"/>
    <w:rsid w:val="003E2963"/>
    <w:rsid w:val="003E4D00"/>
    <w:rsid w:val="003E643C"/>
    <w:rsid w:val="003F0168"/>
    <w:rsid w:val="003F3457"/>
    <w:rsid w:val="003F5A11"/>
    <w:rsid w:val="003F5CFE"/>
    <w:rsid w:val="003F60B7"/>
    <w:rsid w:val="003F6C97"/>
    <w:rsid w:val="003F6F08"/>
    <w:rsid w:val="003F7BCD"/>
    <w:rsid w:val="004002A3"/>
    <w:rsid w:val="004026BA"/>
    <w:rsid w:val="004036E9"/>
    <w:rsid w:val="00403DD9"/>
    <w:rsid w:val="004069F6"/>
    <w:rsid w:val="00411F9B"/>
    <w:rsid w:val="004134D8"/>
    <w:rsid w:val="00414B98"/>
    <w:rsid w:val="004152E6"/>
    <w:rsid w:val="00415591"/>
    <w:rsid w:val="00415630"/>
    <w:rsid w:val="00415BBE"/>
    <w:rsid w:val="00416573"/>
    <w:rsid w:val="00416B53"/>
    <w:rsid w:val="00416B78"/>
    <w:rsid w:val="00416F0D"/>
    <w:rsid w:val="004219B5"/>
    <w:rsid w:val="00421B9B"/>
    <w:rsid w:val="0042281B"/>
    <w:rsid w:val="00425BB1"/>
    <w:rsid w:val="00426EB4"/>
    <w:rsid w:val="004310AE"/>
    <w:rsid w:val="0043116A"/>
    <w:rsid w:val="004312D3"/>
    <w:rsid w:val="00432567"/>
    <w:rsid w:val="00432F6A"/>
    <w:rsid w:val="0043530F"/>
    <w:rsid w:val="00437089"/>
    <w:rsid w:val="004379BD"/>
    <w:rsid w:val="00440146"/>
    <w:rsid w:val="004426DA"/>
    <w:rsid w:val="00442C14"/>
    <w:rsid w:val="00444268"/>
    <w:rsid w:val="00445A6E"/>
    <w:rsid w:val="004508C6"/>
    <w:rsid w:val="00450B8D"/>
    <w:rsid w:val="00454783"/>
    <w:rsid w:val="0045525D"/>
    <w:rsid w:val="00455690"/>
    <w:rsid w:val="00457269"/>
    <w:rsid w:val="004605FF"/>
    <w:rsid w:val="00460653"/>
    <w:rsid w:val="004641A7"/>
    <w:rsid w:val="004660B0"/>
    <w:rsid w:val="00466DF8"/>
    <w:rsid w:val="0046784D"/>
    <w:rsid w:val="0047033E"/>
    <w:rsid w:val="00474939"/>
    <w:rsid w:val="00474E45"/>
    <w:rsid w:val="0047523C"/>
    <w:rsid w:val="00475337"/>
    <w:rsid w:val="00475D59"/>
    <w:rsid w:val="004800CB"/>
    <w:rsid w:val="00480A13"/>
    <w:rsid w:val="004821AC"/>
    <w:rsid w:val="004824A9"/>
    <w:rsid w:val="0048575E"/>
    <w:rsid w:val="004872CC"/>
    <w:rsid w:val="00487C7E"/>
    <w:rsid w:val="00487EF9"/>
    <w:rsid w:val="00491325"/>
    <w:rsid w:val="004915E1"/>
    <w:rsid w:val="00491860"/>
    <w:rsid w:val="00491DD6"/>
    <w:rsid w:val="00492C9E"/>
    <w:rsid w:val="004A0F3B"/>
    <w:rsid w:val="004A199A"/>
    <w:rsid w:val="004A2E01"/>
    <w:rsid w:val="004A35D7"/>
    <w:rsid w:val="004A4A29"/>
    <w:rsid w:val="004A5703"/>
    <w:rsid w:val="004B1E0F"/>
    <w:rsid w:val="004B274F"/>
    <w:rsid w:val="004B51BC"/>
    <w:rsid w:val="004B5482"/>
    <w:rsid w:val="004C1A23"/>
    <w:rsid w:val="004C39D5"/>
    <w:rsid w:val="004C404D"/>
    <w:rsid w:val="004C4D3E"/>
    <w:rsid w:val="004D1EC3"/>
    <w:rsid w:val="004D325A"/>
    <w:rsid w:val="004D40A4"/>
    <w:rsid w:val="004D5307"/>
    <w:rsid w:val="004D57AA"/>
    <w:rsid w:val="004D6552"/>
    <w:rsid w:val="004D6BE7"/>
    <w:rsid w:val="004D6EC5"/>
    <w:rsid w:val="004E2CCF"/>
    <w:rsid w:val="004E4BAC"/>
    <w:rsid w:val="004E629E"/>
    <w:rsid w:val="004E6F6F"/>
    <w:rsid w:val="004E7961"/>
    <w:rsid w:val="004E7AB8"/>
    <w:rsid w:val="004F075C"/>
    <w:rsid w:val="004F2254"/>
    <w:rsid w:val="004F540D"/>
    <w:rsid w:val="004F5F0C"/>
    <w:rsid w:val="005003FE"/>
    <w:rsid w:val="00501129"/>
    <w:rsid w:val="005038C1"/>
    <w:rsid w:val="005041B0"/>
    <w:rsid w:val="005052D8"/>
    <w:rsid w:val="00506205"/>
    <w:rsid w:val="0050640F"/>
    <w:rsid w:val="0051169B"/>
    <w:rsid w:val="005128F9"/>
    <w:rsid w:val="00513588"/>
    <w:rsid w:val="00515B50"/>
    <w:rsid w:val="005173EC"/>
    <w:rsid w:val="00520028"/>
    <w:rsid w:val="00520742"/>
    <w:rsid w:val="0052517D"/>
    <w:rsid w:val="0052522A"/>
    <w:rsid w:val="00526624"/>
    <w:rsid w:val="00531CCD"/>
    <w:rsid w:val="00532360"/>
    <w:rsid w:val="005337CF"/>
    <w:rsid w:val="00533D22"/>
    <w:rsid w:val="00535612"/>
    <w:rsid w:val="00536814"/>
    <w:rsid w:val="00536D40"/>
    <w:rsid w:val="00537EC8"/>
    <w:rsid w:val="00540C45"/>
    <w:rsid w:val="00541870"/>
    <w:rsid w:val="005459D6"/>
    <w:rsid w:val="00545CD8"/>
    <w:rsid w:val="00547A8F"/>
    <w:rsid w:val="00550BF8"/>
    <w:rsid w:val="00551284"/>
    <w:rsid w:val="005526E4"/>
    <w:rsid w:val="00557C90"/>
    <w:rsid w:val="00560EB8"/>
    <w:rsid w:val="0056160C"/>
    <w:rsid w:val="00561BDA"/>
    <w:rsid w:val="00562594"/>
    <w:rsid w:val="0056293F"/>
    <w:rsid w:val="00564F86"/>
    <w:rsid w:val="0057058C"/>
    <w:rsid w:val="00571578"/>
    <w:rsid w:val="005728E3"/>
    <w:rsid w:val="00575717"/>
    <w:rsid w:val="00576994"/>
    <w:rsid w:val="00577A28"/>
    <w:rsid w:val="00577BB6"/>
    <w:rsid w:val="005805C1"/>
    <w:rsid w:val="005821C5"/>
    <w:rsid w:val="005826E6"/>
    <w:rsid w:val="00582966"/>
    <w:rsid w:val="005841B7"/>
    <w:rsid w:val="005846A2"/>
    <w:rsid w:val="005847BB"/>
    <w:rsid w:val="00591941"/>
    <w:rsid w:val="00593BA4"/>
    <w:rsid w:val="00593CE6"/>
    <w:rsid w:val="00593EAD"/>
    <w:rsid w:val="00593F74"/>
    <w:rsid w:val="00597882"/>
    <w:rsid w:val="005A00D9"/>
    <w:rsid w:val="005A042E"/>
    <w:rsid w:val="005A134D"/>
    <w:rsid w:val="005A1EBD"/>
    <w:rsid w:val="005A44A7"/>
    <w:rsid w:val="005B1921"/>
    <w:rsid w:val="005B2986"/>
    <w:rsid w:val="005B2FC5"/>
    <w:rsid w:val="005B4E43"/>
    <w:rsid w:val="005B55E4"/>
    <w:rsid w:val="005B6956"/>
    <w:rsid w:val="005B6B06"/>
    <w:rsid w:val="005B6F17"/>
    <w:rsid w:val="005C0321"/>
    <w:rsid w:val="005C1413"/>
    <w:rsid w:val="005C16A3"/>
    <w:rsid w:val="005C3103"/>
    <w:rsid w:val="005C4586"/>
    <w:rsid w:val="005C4BFA"/>
    <w:rsid w:val="005C67C6"/>
    <w:rsid w:val="005C7FE5"/>
    <w:rsid w:val="005D0278"/>
    <w:rsid w:val="005D208E"/>
    <w:rsid w:val="005D20D0"/>
    <w:rsid w:val="005D7627"/>
    <w:rsid w:val="005E12CE"/>
    <w:rsid w:val="005E20AD"/>
    <w:rsid w:val="005E5259"/>
    <w:rsid w:val="005E5D0D"/>
    <w:rsid w:val="005E6EB6"/>
    <w:rsid w:val="005F12C4"/>
    <w:rsid w:val="005F1EE7"/>
    <w:rsid w:val="005F33E9"/>
    <w:rsid w:val="005F5B9A"/>
    <w:rsid w:val="00600070"/>
    <w:rsid w:val="006017E0"/>
    <w:rsid w:val="00602934"/>
    <w:rsid w:val="00604B9A"/>
    <w:rsid w:val="00606873"/>
    <w:rsid w:val="00606934"/>
    <w:rsid w:val="00610C5A"/>
    <w:rsid w:val="00611AE2"/>
    <w:rsid w:val="00615B88"/>
    <w:rsid w:val="0061642B"/>
    <w:rsid w:val="0062069E"/>
    <w:rsid w:val="0062171F"/>
    <w:rsid w:val="006228F0"/>
    <w:rsid w:val="00624019"/>
    <w:rsid w:val="0062479A"/>
    <w:rsid w:val="00625645"/>
    <w:rsid w:val="00625AB2"/>
    <w:rsid w:val="00626D16"/>
    <w:rsid w:val="0063240A"/>
    <w:rsid w:val="00632510"/>
    <w:rsid w:val="00632A70"/>
    <w:rsid w:val="00632B9B"/>
    <w:rsid w:val="00634270"/>
    <w:rsid w:val="00634A48"/>
    <w:rsid w:val="00635570"/>
    <w:rsid w:val="006358D2"/>
    <w:rsid w:val="00636DF6"/>
    <w:rsid w:val="0063768F"/>
    <w:rsid w:val="00640D47"/>
    <w:rsid w:val="00642CD3"/>
    <w:rsid w:val="00643B03"/>
    <w:rsid w:val="00644162"/>
    <w:rsid w:val="00645153"/>
    <w:rsid w:val="006467A2"/>
    <w:rsid w:val="00647A15"/>
    <w:rsid w:val="00650A4A"/>
    <w:rsid w:val="00651A55"/>
    <w:rsid w:val="006538C6"/>
    <w:rsid w:val="006544D1"/>
    <w:rsid w:val="00655CD3"/>
    <w:rsid w:val="00661007"/>
    <w:rsid w:val="006611AB"/>
    <w:rsid w:val="006640AC"/>
    <w:rsid w:val="006650F6"/>
    <w:rsid w:val="00665CD7"/>
    <w:rsid w:val="00667C11"/>
    <w:rsid w:val="00670702"/>
    <w:rsid w:val="00675978"/>
    <w:rsid w:val="0067763C"/>
    <w:rsid w:val="0068068B"/>
    <w:rsid w:val="00680A61"/>
    <w:rsid w:val="00680EAD"/>
    <w:rsid w:val="00681B14"/>
    <w:rsid w:val="006829C5"/>
    <w:rsid w:val="00682C08"/>
    <w:rsid w:val="00682E20"/>
    <w:rsid w:val="00683E08"/>
    <w:rsid w:val="006847B0"/>
    <w:rsid w:val="00685074"/>
    <w:rsid w:val="006852B3"/>
    <w:rsid w:val="00686E26"/>
    <w:rsid w:val="00686F7D"/>
    <w:rsid w:val="0068761D"/>
    <w:rsid w:val="00687F12"/>
    <w:rsid w:val="006915D1"/>
    <w:rsid w:val="006918E6"/>
    <w:rsid w:val="006927F9"/>
    <w:rsid w:val="006943BF"/>
    <w:rsid w:val="00695A79"/>
    <w:rsid w:val="00695CD2"/>
    <w:rsid w:val="00696C00"/>
    <w:rsid w:val="006A0DFC"/>
    <w:rsid w:val="006A1B35"/>
    <w:rsid w:val="006A2E95"/>
    <w:rsid w:val="006A3BA6"/>
    <w:rsid w:val="006A4B34"/>
    <w:rsid w:val="006A4B3F"/>
    <w:rsid w:val="006A5B26"/>
    <w:rsid w:val="006A5E6C"/>
    <w:rsid w:val="006A7114"/>
    <w:rsid w:val="006B1F2B"/>
    <w:rsid w:val="006B312D"/>
    <w:rsid w:val="006B3DF8"/>
    <w:rsid w:val="006B60F9"/>
    <w:rsid w:val="006B667E"/>
    <w:rsid w:val="006C0028"/>
    <w:rsid w:val="006C04D8"/>
    <w:rsid w:val="006C13F4"/>
    <w:rsid w:val="006C1C2A"/>
    <w:rsid w:val="006C1FBC"/>
    <w:rsid w:val="006C3CDD"/>
    <w:rsid w:val="006C4F08"/>
    <w:rsid w:val="006D139D"/>
    <w:rsid w:val="006D2D76"/>
    <w:rsid w:val="006D33CC"/>
    <w:rsid w:val="006D371A"/>
    <w:rsid w:val="006E02EF"/>
    <w:rsid w:val="006E1A21"/>
    <w:rsid w:val="006E1E1F"/>
    <w:rsid w:val="006E2CEA"/>
    <w:rsid w:val="006E4877"/>
    <w:rsid w:val="006E4898"/>
    <w:rsid w:val="006E5073"/>
    <w:rsid w:val="006E61B2"/>
    <w:rsid w:val="006E6D96"/>
    <w:rsid w:val="006E6E26"/>
    <w:rsid w:val="006F012F"/>
    <w:rsid w:val="006F0290"/>
    <w:rsid w:val="006F1E9C"/>
    <w:rsid w:val="006F2ABE"/>
    <w:rsid w:val="006F31D0"/>
    <w:rsid w:val="006F3949"/>
    <w:rsid w:val="006F456F"/>
    <w:rsid w:val="006F762A"/>
    <w:rsid w:val="00700858"/>
    <w:rsid w:val="00701D52"/>
    <w:rsid w:val="00702051"/>
    <w:rsid w:val="00702F47"/>
    <w:rsid w:val="0070383D"/>
    <w:rsid w:val="00703995"/>
    <w:rsid w:val="00705CCC"/>
    <w:rsid w:val="0071084B"/>
    <w:rsid w:val="007112AC"/>
    <w:rsid w:val="00714780"/>
    <w:rsid w:val="00715C76"/>
    <w:rsid w:val="00717D96"/>
    <w:rsid w:val="007222CC"/>
    <w:rsid w:val="007228BF"/>
    <w:rsid w:val="00722E14"/>
    <w:rsid w:val="00725A13"/>
    <w:rsid w:val="00725A7A"/>
    <w:rsid w:val="007267DE"/>
    <w:rsid w:val="007269BD"/>
    <w:rsid w:val="00735578"/>
    <w:rsid w:val="0073620E"/>
    <w:rsid w:val="00737317"/>
    <w:rsid w:val="00737F05"/>
    <w:rsid w:val="00741B30"/>
    <w:rsid w:val="00742528"/>
    <w:rsid w:val="00746165"/>
    <w:rsid w:val="00746624"/>
    <w:rsid w:val="00752401"/>
    <w:rsid w:val="00753003"/>
    <w:rsid w:val="00753AC9"/>
    <w:rsid w:val="00753CFF"/>
    <w:rsid w:val="00754021"/>
    <w:rsid w:val="007544BA"/>
    <w:rsid w:val="007547AF"/>
    <w:rsid w:val="007562E8"/>
    <w:rsid w:val="00763B2B"/>
    <w:rsid w:val="007656DA"/>
    <w:rsid w:val="00765E85"/>
    <w:rsid w:val="0076670C"/>
    <w:rsid w:val="00770008"/>
    <w:rsid w:val="00770161"/>
    <w:rsid w:val="0077070F"/>
    <w:rsid w:val="00771C23"/>
    <w:rsid w:val="0077277E"/>
    <w:rsid w:val="007739FD"/>
    <w:rsid w:val="0077446C"/>
    <w:rsid w:val="00775386"/>
    <w:rsid w:val="007761E6"/>
    <w:rsid w:val="00776E85"/>
    <w:rsid w:val="007770B5"/>
    <w:rsid w:val="00777399"/>
    <w:rsid w:val="00782DC2"/>
    <w:rsid w:val="0078425E"/>
    <w:rsid w:val="00784FF8"/>
    <w:rsid w:val="00785CEF"/>
    <w:rsid w:val="00787954"/>
    <w:rsid w:val="00787C40"/>
    <w:rsid w:val="00790261"/>
    <w:rsid w:val="00790E31"/>
    <w:rsid w:val="007912F5"/>
    <w:rsid w:val="007929EC"/>
    <w:rsid w:val="00793EB5"/>
    <w:rsid w:val="00794497"/>
    <w:rsid w:val="00794CFF"/>
    <w:rsid w:val="00797E6F"/>
    <w:rsid w:val="007A08C3"/>
    <w:rsid w:val="007A0EFD"/>
    <w:rsid w:val="007A3CE9"/>
    <w:rsid w:val="007A4719"/>
    <w:rsid w:val="007A4732"/>
    <w:rsid w:val="007A5A6F"/>
    <w:rsid w:val="007A5B76"/>
    <w:rsid w:val="007A6E29"/>
    <w:rsid w:val="007A7BFF"/>
    <w:rsid w:val="007A7EB6"/>
    <w:rsid w:val="007B0904"/>
    <w:rsid w:val="007B3530"/>
    <w:rsid w:val="007B5196"/>
    <w:rsid w:val="007B7827"/>
    <w:rsid w:val="007C12E1"/>
    <w:rsid w:val="007C13DE"/>
    <w:rsid w:val="007C1486"/>
    <w:rsid w:val="007C2D84"/>
    <w:rsid w:val="007C2E86"/>
    <w:rsid w:val="007C46B9"/>
    <w:rsid w:val="007C4880"/>
    <w:rsid w:val="007C51B0"/>
    <w:rsid w:val="007D24ED"/>
    <w:rsid w:val="007D26C4"/>
    <w:rsid w:val="007D2CBA"/>
    <w:rsid w:val="007D50CA"/>
    <w:rsid w:val="007D5CBF"/>
    <w:rsid w:val="007D6538"/>
    <w:rsid w:val="007E00D2"/>
    <w:rsid w:val="007E0728"/>
    <w:rsid w:val="007E15DA"/>
    <w:rsid w:val="007E247D"/>
    <w:rsid w:val="007E625A"/>
    <w:rsid w:val="007E7656"/>
    <w:rsid w:val="007F0320"/>
    <w:rsid w:val="007F37B3"/>
    <w:rsid w:val="007F395B"/>
    <w:rsid w:val="007F4B2E"/>
    <w:rsid w:val="007F4E02"/>
    <w:rsid w:val="007F56C7"/>
    <w:rsid w:val="0080090F"/>
    <w:rsid w:val="008013B3"/>
    <w:rsid w:val="0080195F"/>
    <w:rsid w:val="00804DCF"/>
    <w:rsid w:val="00805CE2"/>
    <w:rsid w:val="00805FE4"/>
    <w:rsid w:val="00806673"/>
    <w:rsid w:val="00810FFF"/>
    <w:rsid w:val="00811DD5"/>
    <w:rsid w:val="00814066"/>
    <w:rsid w:val="00815D9F"/>
    <w:rsid w:val="00816BE4"/>
    <w:rsid w:val="00816E84"/>
    <w:rsid w:val="00816F55"/>
    <w:rsid w:val="00817D1E"/>
    <w:rsid w:val="0082098F"/>
    <w:rsid w:val="00822757"/>
    <w:rsid w:val="008236CD"/>
    <w:rsid w:val="00824DA0"/>
    <w:rsid w:val="00825155"/>
    <w:rsid w:val="00831717"/>
    <w:rsid w:val="008319D9"/>
    <w:rsid w:val="00831E41"/>
    <w:rsid w:val="00832974"/>
    <w:rsid w:val="008343EE"/>
    <w:rsid w:val="00834538"/>
    <w:rsid w:val="00834BBD"/>
    <w:rsid w:val="00836B48"/>
    <w:rsid w:val="008430F6"/>
    <w:rsid w:val="0084393E"/>
    <w:rsid w:val="00845F10"/>
    <w:rsid w:val="00846625"/>
    <w:rsid w:val="00846B92"/>
    <w:rsid w:val="008476CA"/>
    <w:rsid w:val="008513E5"/>
    <w:rsid w:val="00855619"/>
    <w:rsid w:val="00855D5B"/>
    <w:rsid w:val="008564CA"/>
    <w:rsid w:val="008602BB"/>
    <w:rsid w:val="00862710"/>
    <w:rsid w:val="00863950"/>
    <w:rsid w:val="008650D8"/>
    <w:rsid w:val="008654B6"/>
    <w:rsid w:val="008660B8"/>
    <w:rsid w:val="00871780"/>
    <w:rsid w:val="00871962"/>
    <w:rsid w:val="00872519"/>
    <w:rsid w:val="00872725"/>
    <w:rsid w:val="00874674"/>
    <w:rsid w:val="008747F3"/>
    <w:rsid w:val="00875499"/>
    <w:rsid w:val="008767C7"/>
    <w:rsid w:val="00877C06"/>
    <w:rsid w:val="00877C39"/>
    <w:rsid w:val="00880C87"/>
    <w:rsid w:val="00881F4B"/>
    <w:rsid w:val="00882221"/>
    <w:rsid w:val="0088501C"/>
    <w:rsid w:val="008855CC"/>
    <w:rsid w:val="00886FC0"/>
    <w:rsid w:val="00887449"/>
    <w:rsid w:val="008876AC"/>
    <w:rsid w:val="00893685"/>
    <w:rsid w:val="0089433B"/>
    <w:rsid w:val="00895FDB"/>
    <w:rsid w:val="008A127A"/>
    <w:rsid w:val="008A233E"/>
    <w:rsid w:val="008A28E2"/>
    <w:rsid w:val="008A30C9"/>
    <w:rsid w:val="008A4340"/>
    <w:rsid w:val="008A5954"/>
    <w:rsid w:val="008A6164"/>
    <w:rsid w:val="008A6F0E"/>
    <w:rsid w:val="008A7532"/>
    <w:rsid w:val="008A7560"/>
    <w:rsid w:val="008B16A1"/>
    <w:rsid w:val="008B21A4"/>
    <w:rsid w:val="008B4D4C"/>
    <w:rsid w:val="008C011C"/>
    <w:rsid w:val="008C0773"/>
    <w:rsid w:val="008C67AE"/>
    <w:rsid w:val="008D0C36"/>
    <w:rsid w:val="008D134D"/>
    <w:rsid w:val="008D28C2"/>
    <w:rsid w:val="008D43BB"/>
    <w:rsid w:val="008D4B28"/>
    <w:rsid w:val="008D5972"/>
    <w:rsid w:val="008D5D31"/>
    <w:rsid w:val="008D6261"/>
    <w:rsid w:val="008D681B"/>
    <w:rsid w:val="008D726C"/>
    <w:rsid w:val="008D75E0"/>
    <w:rsid w:val="008E267E"/>
    <w:rsid w:val="008E34A1"/>
    <w:rsid w:val="008E4287"/>
    <w:rsid w:val="008E55F7"/>
    <w:rsid w:val="008E6604"/>
    <w:rsid w:val="008E67CF"/>
    <w:rsid w:val="008E6F3D"/>
    <w:rsid w:val="008F03BF"/>
    <w:rsid w:val="008F42E5"/>
    <w:rsid w:val="008F498D"/>
    <w:rsid w:val="008F54BC"/>
    <w:rsid w:val="008F6477"/>
    <w:rsid w:val="008F6512"/>
    <w:rsid w:val="00903087"/>
    <w:rsid w:val="0090379F"/>
    <w:rsid w:val="00903E44"/>
    <w:rsid w:val="00904450"/>
    <w:rsid w:val="00905251"/>
    <w:rsid w:val="00906921"/>
    <w:rsid w:val="00906B63"/>
    <w:rsid w:val="00906FE4"/>
    <w:rsid w:val="00910938"/>
    <w:rsid w:val="00911C89"/>
    <w:rsid w:val="0091284C"/>
    <w:rsid w:val="00913286"/>
    <w:rsid w:val="009135A6"/>
    <w:rsid w:val="00913A37"/>
    <w:rsid w:val="00917631"/>
    <w:rsid w:val="00921194"/>
    <w:rsid w:val="00921F35"/>
    <w:rsid w:val="009244DD"/>
    <w:rsid w:val="00924DF4"/>
    <w:rsid w:val="00925C7A"/>
    <w:rsid w:val="00927E43"/>
    <w:rsid w:val="00931EE7"/>
    <w:rsid w:val="0093702E"/>
    <w:rsid w:val="00940D4A"/>
    <w:rsid w:val="009410E8"/>
    <w:rsid w:val="00941857"/>
    <w:rsid w:val="00941C74"/>
    <w:rsid w:val="0094570E"/>
    <w:rsid w:val="00945B03"/>
    <w:rsid w:val="00946ED0"/>
    <w:rsid w:val="00950B25"/>
    <w:rsid w:val="00951A0D"/>
    <w:rsid w:val="0095311B"/>
    <w:rsid w:val="00953535"/>
    <w:rsid w:val="009558B4"/>
    <w:rsid w:val="0095598D"/>
    <w:rsid w:val="00956448"/>
    <w:rsid w:val="009564EA"/>
    <w:rsid w:val="00956E5A"/>
    <w:rsid w:val="00967E22"/>
    <w:rsid w:val="00970152"/>
    <w:rsid w:val="0097239F"/>
    <w:rsid w:val="00972755"/>
    <w:rsid w:val="00972931"/>
    <w:rsid w:val="00972C1A"/>
    <w:rsid w:val="00973094"/>
    <w:rsid w:val="009745B3"/>
    <w:rsid w:val="00975CD9"/>
    <w:rsid w:val="00982806"/>
    <w:rsid w:val="00984594"/>
    <w:rsid w:val="00984AF1"/>
    <w:rsid w:val="0098750D"/>
    <w:rsid w:val="00987E81"/>
    <w:rsid w:val="009920E2"/>
    <w:rsid w:val="009923E6"/>
    <w:rsid w:val="0099777A"/>
    <w:rsid w:val="009979F2"/>
    <w:rsid w:val="009A4A28"/>
    <w:rsid w:val="009A6B53"/>
    <w:rsid w:val="009B0797"/>
    <w:rsid w:val="009B156C"/>
    <w:rsid w:val="009B2564"/>
    <w:rsid w:val="009B2EE8"/>
    <w:rsid w:val="009B4F7A"/>
    <w:rsid w:val="009B50F1"/>
    <w:rsid w:val="009B7A05"/>
    <w:rsid w:val="009C1285"/>
    <w:rsid w:val="009C1E7C"/>
    <w:rsid w:val="009C3F11"/>
    <w:rsid w:val="009C45B1"/>
    <w:rsid w:val="009C4DCC"/>
    <w:rsid w:val="009C5610"/>
    <w:rsid w:val="009C5EF2"/>
    <w:rsid w:val="009C5F2E"/>
    <w:rsid w:val="009C6ADC"/>
    <w:rsid w:val="009C7769"/>
    <w:rsid w:val="009C7D8B"/>
    <w:rsid w:val="009C7F1C"/>
    <w:rsid w:val="009D019A"/>
    <w:rsid w:val="009D1C87"/>
    <w:rsid w:val="009D3592"/>
    <w:rsid w:val="009D3B35"/>
    <w:rsid w:val="009D479E"/>
    <w:rsid w:val="009D4A1F"/>
    <w:rsid w:val="009D5018"/>
    <w:rsid w:val="009E2FE1"/>
    <w:rsid w:val="009E3873"/>
    <w:rsid w:val="009E3A7F"/>
    <w:rsid w:val="009E567E"/>
    <w:rsid w:val="009E5BD5"/>
    <w:rsid w:val="009E6C71"/>
    <w:rsid w:val="009F3799"/>
    <w:rsid w:val="009F4855"/>
    <w:rsid w:val="009F4AA4"/>
    <w:rsid w:val="009F4AB8"/>
    <w:rsid w:val="009F5AD7"/>
    <w:rsid w:val="009F6631"/>
    <w:rsid w:val="009F6ECC"/>
    <w:rsid w:val="009F7A13"/>
    <w:rsid w:val="00A001A7"/>
    <w:rsid w:val="00A04130"/>
    <w:rsid w:val="00A045A6"/>
    <w:rsid w:val="00A04AC3"/>
    <w:rsid w:val="00A05C3E"/>
    <w:rsid w:val="00A05EB3"/>
    <w:rsid w:val="00A07F8D"/>
    <w:rsid w:val="00A11653"/>
    <w:rsid w:val="00A11F0A"/>
    <w:rsid w:val="00A12A59"/>
    <w:rsid w:val="00A135C1"/>
    <w:rsid w:val="00A1370B"/>
    <w:rsid w:val="00A13792"/>
    <w:rsid w:val="00A14D4A"/>
    <w:rsid w:val="00A15650"/>
    <w:rsid w:val="00A17194"/>
    <w:rsid w:val="00A17365"/>
    <w:rsid w:val="00A20529"/>
    <w:rsid w:val="00A20599"/>
    <w:rsid w:val="00A2130E"/>
    <w:rsid w:val="00A21622"/>
    <w:rsid w:val="00A23394"/>
    <w:rsid w:val="00A23398"/>
    <w:rsid w:val="00A25684"/>
    <w:rsid w:val="00A27281"/>
    <w:rsid w:val="00A307B4"/>
    <w:rsid w:val="00A314C3"/>
    <w:rsid w:val="00A317FB"/>
    <w:rsid w:val="00A319A4"/>
    <w:rsid w:val="00A334B6"/>
    <w:rsid w:val="00A339DD"/>
    <w:rsid w:val="00A34098"/>
    <w:rsid w:val="00A3509F"/>
    <w:rsid w:val="00A41C60"/>
    <w:rsid w:val="00A44EE3"/>
    <w:rsid w:val="00A45D5F"/>
    <w:rsid w:val="00A46E1C"/>
    <w:rsid w:val="00A5066B"/>
    <w:rsid w:val="00A50EAE"/>
    <w:rsid w:val="00A52D70"/>
    <w:rsid w:val="00A54616"/>
    <w:rsid w:val="00A560B3"/>
    <w:rsid w:val="00A57A35"/>
    <w:rsid w:val="00A57E26"/>
    <w:rsid w:val="00A622DD"/>
    <w:rsid w:val="00A6489F"/>
    <w:rsid w:val="00A64DA0"/>
    <w:rsid w:val="00A66649"/>
    <w:rsid w:val="00A70BCE"/>
    <w:rsid w:val="00A75874"/>
    <w:rsid w:val="00A7592A"/>
    <w:rsid w:val="00A805A4"/>
    <w:rsid w:val="00A84829"/>
    <w:rsid w:val="00A84868"/>
    <w:rsid w:val="00A86220"/>
    <w:rsid w:val="00A866AD"/>
    <w:rsid w:val="00A872EF"/>
    <w:rsid w:val="00A91AB1"/>
    <w:rsid w:val="00A91BBD"/>
    <w:rsid w:val="00A93921"/>
    <w:rsid w:val="00A93DB9"/>
    <w:rsid w:val="00A949BC"/>
    <w:rsid w:val="00AA006E"/>
    <w:rsid w:val="00AA084D"/>
    <w:rsid w:val="00AA09B4"/>
    <w:rsid w:val="00AA0E6E"/>
    <w:rsid w:val="00AA1872"/>
    <w:rsid w:val="00AA3BBC"/>
    <w:rsid w:val="00AA4FF2"/>
    <w:rsid w:val="00AA625C"/>
    <w:rsid w:val="00AA64DD"/>
    <w:rsid w:val="00AA73AB"/>
    <w:rsid w:val="00AB03D0"/>
    <w:rsid w:val="00AB134B"/>
    <w:rsid w:val="00AB1A78"/>
    <w:rsid w:val="00AB296C"/>
    <w:rsid w:val="00AB483D"/>
    <w:rsid w:val="00AB58F7"/>
    <w:rsid w:val="00AB5906"/>
    <w:rsid w:val="00AB6B25"/>
    <w:rsid w:val="00AC03F0"/>
    <w:rsid w:val="00AC1252"/>
    <w:rsid w:val="00AC16DB"/>
    <w:rsid w:val="00AC19DA"/>
    <w:rsid w:val="00AC33D5"/>
    <w:rsid w:val="00AC4133"/>
    <w:rsid w:val="00AC424A"/>
    <w:rsid w:val="00AC55DE"/>
    <w:rsid w:val="00AD04AB"/>
    <w:rsid w:val="00AD0F02"/>
    <w:rsid w:val="00AD1728"/>
    <w:rsid w:val="00AD24CF"/>
    <w:rsid w:val="00AD2EBA"/>
    <w:rsid w:val="00AD3196"/>
    <w:rsid w:val="00AD4EFE"/>
    <w:rsid w:val="00AD5060"/>
    <w:rsid w:val="00AE565E"/>
    <w:rsid w:val="00AE5F98"/>
    <w:rsid w:val="00AE78E9"/>
    <w:rsid w:val="00AF0504"/>
    <w:rsid w:val="00AF3C63"/>
    <w:rsid w:val="00AF4087"/>
    <w:rsid w:val="00AF797B"/>
    <w:rsid w:val="00AF7EF3"/>
    <w:rsid w:val="00B00B6A"/>
    <w:rsid w:val="00B01640"/>
    <w:rsid w:val="00B030B5"/>
    <w:rsid w:val="00B03D4B"/>
    <w:rsid w:val="00B03F94"/>
    <w:rsid w:val="00B0491F"/>
    <w:rsid w:val="00B05483"/>
    <w:rsid w:val="00B07955"/>
    <w:rsid w:val="00B07990"/>
    <w:rsid w:val="00B11AE8"/>
    <w:rsid w:val="00B121A5"/>
    <w:rsid w:val="00B13518"/>
    <w:rsid w:val="00B138BD"/>
    <w:rsid w:val="00B1456B"/>
    <w:rsid w:val="00B15B64"/>
    <w:rsid w:val="00B16354"/>
    <w:rsid w:val="00B16BC6"/>
    <w:rsid w:val="00B17374"/>
    <w:rsid w:val="00B1770B"/>
    <w:rsid w:val="00B20CA2"/>
    <w:rsid w:val="00B21238"/>
    <w:rsid w:val="00B21991"/>
    <w:rsid w:val="00B21CFE"/>
    <w:rsid w:val="00B226C5"/>
    <w:rsid w:val="00B24DB7"/>
    <w:rsid w:val="00B318F7"/>
    <w:rsid w:val="00B31F88"/>
    <w:rsid w:val="00B336EF"/>
    <w:rsid w:val="00B34ADA"/>
    <w:rsid w:val="00B35116"/>
    <w:rsid w:val="00B35686"/>
    <w:rsid w:val="00B41BA7"/>
    <w:rsid w:val="00B42B66"/>
    <w:rsid w:val="00B47210"/>
    <w:rsid w:val="00B53189"/>
    <w:rsid w:val="00B552B2"/>
    <w:rsid w:val="00B567D2"/>
    <w:rsid w:val="00B57581"/>
    <w:rsid w:val="00B61DB8"/>
    <w:rsid w:val="00B61FB7"/>
    <w:rsid w:val="00B62855"/>
    <w:rsid w:val="00B6302A"/>
    <w:rsid w:val="00B63863"/>
    <w:rsid w:val="00B67295"/>
    <w:rsid w:val="00B67EFB"/>
    <w:rsid w:val="00B71A1B"/>
    <w:rsid w:val="00B72166"/>
    <w:rsid w:val="00B764B5"/>
    <w:rsid w:val="00B76E6A"/>
    <w:rsid w:val="00B80A16"/>
    <w:rsid w:val="00B80CC0"/>
    <w:rsid w:val="00B81B37"/>
    <w:rsid w:val="00B820F0"/>
    <w:rsid w:val="00B83F82"/>
    <w:rsid w:val="00B87B8A"/>
    <w:rsid w:val="00B87CCC"/>
    <w:rsid w:val="00B901FA"/>
    <w:rsid w:val="00B90211"/>
    <w:rsid w:val="00B91B90"/>
    <w:rsid w:val="00B91CF8"/>
    <w:rsid w:val="00B923BE"/>
    <w:rsid w:val="00B928CC"/>
    <w:rsid w:val="00B933E5"/>
    <w:rsid w:val="00B94845"/>
    <w:rsid w:val="00B94BA7"/>
    <w:rsid w:val="00B95D62"/>
    <w:rsid w:val="00B95E27"/>
    <w:rsid w:val="00B96B0C"/>
    <w:rsid w:val="00BA03A1"/>
    <w:rsid w:val="00BA1460"/>
    <w:rsid w:val="00BA2877"/>
    <w:rsid w:val="00BA2ED3"/>
    <w:rsid w:val="00BA4042"/>
    <w:rsid w:val="00BA5FA5"/>
    <w:rsid w:val="00BA6471"/>
    <w:rsid w:val="00BB0FE9"/>
    <w:rsid w:val="00BB381C"/>
    <w:rsid w:val="00BB56CF"/>
    <w:rsid w:val="00BB5FDA"/>
    <w:rsid w:val="00BB78A9"/>
    <w:rsid w:val="00BB7F8D"/>
    <w:rsid w:val="00BC48C6"/>
    <w:rsid w:val="00BC4909"/>
    <w:rsid w:val="00BC4AD9"/>
    <w:rsid w:val="00BC4D54"/>
    <w:rsid w:val="00BC4EEB"/>
    <w:rsid w:val="00BC697C"/>
    <w:rsid w:val="00BC6CA4"/>
    <w:rsid w:val="00BD1AF1"/>
    <w:rsid w:val="00BD1FF7"/>
    <w:rsid w:val="00BD29E6"/>
    <w:rsid w:val="00BD4B89"/>
    <w:rsid w:val="00BD6A65"/>
    <w:rsid w:val="00BE16A1"/>
    <w:rsid w:val="00BE200D"/>
    <w:rsid w:val="00BE50B7"/>
    <w:rsid w:val="00BE7026"/>
    <w:rsid w:val="00BE7D58"/>
    <w:rsid w:val="00BF006F"/>
    <w:rsid w:val="00BF3A13"/>
    <w:rsid w:val="00BF43B4"/>
    <w:rsid w:val="00BF70B2"/>
    <w:rsid w:val="00C00AF5"/>
    <w:rsid w:val="00C019CA"/>
    <w:rsid w:val="00C01DBB"/>
    <w:rsid w:val="00C04812"/>
    <w:rsid w:val="00C05607"/>
    <w:rsid w:val="00C11439"/>
    <w:rsid w:val="00C11599"/>
    <w:rsid w:val="00C132F8"/>
    <w:rsid w:val="00C13742"/>
    <w:rsid w:val="00C152D9"/>
    <w:rsid w:val="00C16FDF"/>
    <w:rsid w:val="00C17E2B"/>
    <w:rsid w:val="00C2490D"/>
    <w:rsid w:val="00C2538C"/>
    <w:rsid w:val="00C273D3"/>
    <w:rsid w:val="00C305AC"/>
    <w:rsid w:val="00C31A7F"/>
    <w:rsid w:val="00C34CC1"/>
    <w:rsid w:val="00C40A2C"/>
    <w:rsid w:val="00C41A96"/>
    <w:rsid w:val="00C420B5"/>
    <w:rsid w:val="00C47657"/>
    <w:rsid w:val="00C47F80"/>
    <w:rsid w:val="00C52500"/>
    <w:rsid w:val="00C528BB"/>
    <w:rsid w:val="00C53913"/>
    <w:rsid w:val="00C53BC6"/>
    <w:rsid w:val="00C53D48"/>
    <w:rsid w:val="00C53DE7"/>
    <w:rsid w:val="00C54D41"/>
    <w:rsid w:val="00C55F54"/>
    <w:rsid w:val="00C563A0"/>
    <w:rsid w:val="00C60DC5"/>
    <w:rsid w:val="00C60FE2"/>
    <w:rsid w:val="00C623D0"/>
    <w:rsid w:val="00C627FE"/>
    <w:rsid w:val="00C63443"/>
    <w:rsid w:val="00C640F4"/>
    <w:rsid w:val="00C64E7C"/>
    <w:rsid w:val="00C65B81"/>
    <w:rsid w:val="00C70CD2"/>
    <w:rsid w:val="00C716C3"/>
    <w:rsid w:val="00C72A17"/>
    <w:rsid w:val="00C7458C"/>
    <w:rsid w:val="00C749D5"/>
    <w:rsid w:val="00C7502F"/>
    <w:rsid w:val="00C75213"/>
    <w:rsid w:val="00C76A8C"/>
    <w:rsid w:val="00C80C7C"/>
    <w:rsid w:val="00C80DD8"/>
    <w:rsid w:val="00C80F0E"/>
    <w:rsid w:val="00C81788"/>
    <w:rsid w:val="00C82B9B"/>
    <w:rsid w:val="00C82DFC"/>
    <w:rsid w:val="00C835F5"/>
    <w:rsid w:val="00C83AAB"/>
    <w:rsid w:val="00C83E29"/>
    <w:rsid w:val="00C83E66"/>
    <w:rsid w:val="00C84654"/>
    <w:rsid w:val="00C8583C"/>
    <w:rsid w:val="00C8732A"/>
    <w:rsid w:val="00C94029"/>
    <w:rsid w:val="00C94059"/>
    <w:rsid w:val="00C94A4D"/>
    <w:rsid w:val="00C9586F"/>
    <w:rsid w:val="00CA0557"/>
    <w:rsid w:val="00CA0872"/>
    <w:rsid w:val="00CA12DC"/>
    <w:rsid w:val="00CA1761"/>
    <w:rsid w:val="00CA39F5"/>
    <w:rsid w:val="00CA3D3D"/>
    <w:rsid w:val="00CA6617"/>
    <w:rsid w:val="00CA787F"/>
    <w:rsid w:val="00CB08A2"/>
    <w:rsid w:val="00CB1E70"/>
    <w:rsid w:val="00CB2199"/>
    <w:rsid w:val="00CB2786"/>
    <w:rsid w:val="00CB38AC"/>
    <w:rsid w:val="00CB3DE0"/>
    <w:rsid w:val="00CB4076"/>
    <w:rsid w:val="00CB67A7"/>
    <w:rsid w:val="00CB6FB1"/>
    <w:rsid w:val="00CC0DC2"/>
    <w:rsid w:val="00CC227D"/>
    <w:rsid w:val="00CC33F3"/>
    <w:rsid w:val="00CC3C6B"/>
    <w:rsid w:val="00CC490B"/>
    <w:rsid w:val="00CC51DE"/>
    <w:rsid w:val="00CC66BB"/>
    <w:rsid w:val="00CC766C"/>
    <w:rsid w:val="00CD1D0F"/>
    <w:rsid w:val="00CD24F9"/>
    <w:rsid w:val="00CD5D81"/>
    <w:rsid w:val="00CD65C9"/>
    <w:rsid w:val="00CE1DE8"/>
    <w:rsid w:val="00CE5B19"/>
    <w:rsid w:val="00CF13FF"/>
    <w:rsid w:val="00CF1722"/>
    <w:rsid w:val="00CF1885"/>
    <w:rsid w:val="00CF22D4"/>
    <w:rsid w:val="00CF39AC"/>
    <w:rsid w:val="00CF427B"/>
    <w:rsid w:val="00CF472E"/>
    <w:rsid w:val="00CF478F"/>
    <w:rsid w:val="00CF6925"/>
    <w:rsid w:val="00D01949"/>
    <w:rsid w:val="00D026A8"/>
    <w:rsid w:val="00D03B13"/>
    <w:rsid w:val="00D0598D"/>
    <w:rsid w:val="00D13EB8"/>
    <w:rsid w:val="00D14FEA"/>
    <w:rsid w:val="00D175B1"/>
    <w:rsid w:val="00D223DA"/>
    <w:rsid w:val="00D2343A"/>
    <w:rsid w:val="00D23A12"/>
    <w:rsid w:val="00D2477E"/>
    <w:rsid w:val="00D25812"/>
    <w:rsid w:val="00D318A6"/>
    <w:rsid w:val="00D321E7"/>
    <w:rsid w:val="00D34CEE"/>
    <w:rsid w:val="00D3552F"/>
    <w:rsid w:val="00D35FF5"/>
    <w:rsid w:val="00D3656A"/>
    <w:rsid w:val="00D41A64"/>
    <w:rsid w:val="00D43318"/>
    <w:rsid w:val="00D46222"/>
    <w:rsid w:val="00D46499"/>
    <w:rsid w:val="00D46960"/>
    <w:rsid w:val="00D47F72"/>
    <w:rsid w:val="00D47FFE"/>
    <w:rsid w:val="00D52E12"/>
    <w:rsid w:val="00D53888"/>
    <w:rsid w:val="00D54344"/>
    <w:rsid w:val="00D54D71"/>
    <w:rsid w:val="00D55114"/>
    <w:rsid w:val="00D56688"/>
    <w:rsid w:val="00D568C7"/>
    <w:rsid w:val="00D6082C"/>
    <w:rsid w:val="00D61924"/>
    <w:rsid w:val="00D628BD"/>
    <w:rsid w:val="00D6627C"/>
    <w:rsid w:val="00D73EB1"/>
    <w:rsid w:val="00D75CEF"/>
    <w:rsid w:val="00D75D15"/>
    <w:rsid w:val="00D76D71"/>
    <w:rsid w:val="00D77B16"/>
    <w:rsid w:val="00D77C34"/>
    <w:rsid w:val="00D80864"/>
    <w:rsid w:val="00D80EA6"/>
    <w:rsid w:val="00D81937"/>
    <w:rsid w:val="00D827FE"/>
    <w:rsid w:val="00D82C57"/>
    <w:rsid w:val="00D8308C"/>
    <w:rsid w:val="00D84159"/>
    <w:rsid w:val="00D85654"/>
    <w:rsid w:val="00D86E94"/>
    <w:rsid w:val="00D87281"/>
    <w:rsid w:val="00D93139"/>
    <w:rsid w:val="00D979C9"/>
    <w:rsid w:val="00DA26AC"/>
    <w:rsid w:val="00DA3297"/>
    <w:rsid w:val="00DA37B1"/>
    <w:rsid w:val="00DA4D94"/>
    <w:rsid w:val="00DA6447"/>
    <w:rsid w:val="00DA79C6"/>
    <w:rsid w:val="00DC00BC"/>
    <w:rsid w:val="00DC32A5"/>
    <w:rsid w:val="00DC35DE"/>
    <w:rsid w:val="00DC3F6A"/>
    <w:rsid w:val="00DC4FE7"/>
    <w:rsid w:val="00DC57A4"/>
    <w:rsid w:val="00DC6059"/>
    <w:rsid w:val="00DC7412"/>
    <w:rsid w:val="00DC7D60"/>
    <w:rsid w:val="00DD0BDE"/>
    <w:rsid w:val="00DD0F91"/>
    <w:rsid w:val="00DD11C6"/>
    <w:rsid w:val="00DD1D2F"/>
    <w:rsid w:val="00DD1DF0"/>
    <w:rsid w:val="00DD297E"/>
    <w:rsid w:val="00DD3422"/>
    <w:rsid w:val="00DD4A88"/>
    <w:rsid w:val="00DD5B42"/>
    <w:rsid w:val="00DD6BB6"/>
    <w:rsid w:val="00DD7110"/>
    <w:rsid w:val="00DD73C7"/>
    <w:rsid w:val="00DE01D8"/>
    <w:rsid w:val="00DE024A"/>
    <w:rsid w:val="00DE05FB"/>
    <w:rsid w:val="00DE1410"/>
    <w:rsid w:val="00DE1F98"/>
    <w:rsid w:val="00DE250C"/>
    <w:rsid w:val="00DE29D6"/>
    <w:rsid w:val="00DE55D5"/>
    <w:rsid w:val="00DF21AD"/>
    <w:rsid w:val="00DF2309"/>
    <w:rsid w:val="00DF302F"/>
    <w:rsid w:val="00DF3200"/>
    <w:rsid w:val="00DF3482"/>
    <w:rsid w:val="00DF5778"/>
    <w:rsid w:val="00DF6C4E"/>
    <w:rsid w:val="00DF6DD6"/>
    <w:rsid w:val="00E02118"/>
    <w:rsid w:val="00E024B0"/>
    <w:rsid w:val="00E02EA1"/>
    <w:rsid w:val="00E03594"/>
    <w:rsid w:val="00E05D5F"/>
    <w:rsid w:val="00E06239"/>
    <w:rsid w:val="00E07683"/>
    <w:rsid w:val="00E07B18"/>
    <w:rsid w:val="00E11345"/>
    <w:rsid w:val="00E129D0"/>
    <w:rsid w:val="00E1349D"/>
    <w:rsid w:val="00E13F41"/>
    <w:rsid w:val="00E1607E"/>
    <w:rsid w:val="00E16E6B"/>
    <w:rsid w:val="00E17468"/>
    <w:rsid w:val="00E20313"/>
    <w:rsid w:val="00E20909"/>
    <w:rsid w:val="00E25C6D"/>
    <w:rsid w:val="00E266FC"/>
    <w:rsid w:val="00E26959"/>
    <w:rsid w:val="00E26EA2"/>
    <w:rsid w:val="00E32468"/>
    <w:rsid w:val="00E3514A"/>
    <w:rsid w:val="00E41DAE"/>
    <w:rsid w:val="00E434DE"/>
    <w:rsid w:val="00E4600B"/>
    <w:rsid w:val="00E4673C"/>
    <w:rsid w:val="00E5297B"/>
    <w:rsid w:val="00E52FA3"/>
    <w:rsid w:val="00E572E2"/>
    <w:rsid w:val="00E57689"/>
    <w:rsid w:val="00E60E84"/>
    <w:rsid w:val="00E61725"/>
    <w:rsid w:val="00E61793"/>
    <w:rsid w:val="00E62D5E"/>
    <w:rsid w:val="00E65383"/>
    <w:rsid w:val="00E6736F"/>
    <w:rsid w:val="00E67AA7"/>
    <w:rsid w:val="00E67DDC"/>
    <w:rsid w:val="00E70A36"/>
    <w:rsid w:val="00E72496"/>
    <w:rsid w:val="00E7334F"/>
    <w:rsid w:val="00E743CD"/>
    <w:rsid w:val="00E80393"/>
    <w:rsid w:val="00E80B5E"/>
    <w:rsid w:val="00E818E2"/>
    <w:rsid w:val="00E81A76"/>
    <w:rsid w:val="00E81F11"/>
    <w:rsid w:val="00E8271A"/>
    <w:rsid w:val="00E850A7"/>
    <w:rsid w:val="00E856C6"/>
    <w:rsid w:val="00E86591"/>
    <w:rsid w:val="00E87D68"/>
    <w:rsid w:val="00E90678"/>
    <w:rsid w:val="00E91ECD"/>
    <w:rsid w:val="00E9388C"/>
    <w:rsid w:val="00E939EC"/>
    <w:rsid w:val="00E94FD1"/>
    <w:rsid w:val="00E94FD8"/>
    <w:rsid w:val="00E96E2B"/>
    <w:rsid w:val="00E96E4A"/>
    <w:rsid w:val="00E97197"/>
    <w:rsid w:val="00EA5033"/>
    <w:rsid w:val="00EA694B"/>
    <w:rsid w:val="00EA740F"/>
    <w:rsid w:val="00EB0386"/>
    <w:rsid w:val="00EB0483"/>
    <w:rsid w:val="00EB278B"/>
    <w:rsid w:val="00EB5E54"/>
    <w:rsid w:val="00EB6559"/>
    <w:rsid w:val="00EB7434"/>
    <w:rsid w:val="00EC2459"/>
    <w:rsid w:val="00EC2BF6"/>
    <w:rsid w:val="00EC4003"/>
    <w:rsid w:val="00EC5368"/>
    <w:rsid w:val="00EC565D"/>
    <w:rsid w:val="00ED0465"/>
    <w:rsid w:val="00ED0A7B"/>
    <w:rsid w:val="00ED3475"/>
    <w:rsid w:val="00ED446C"/>
    <w:rsid w:val="00ED5A54"/>
    <w:rsid w:val="00ED68C9"/>
    <w:rsid w:val="00ED7C1B"/>
    <w:rsid w:val="00EE156B"/>
    <w:rsid w:val="00EE1F45"/>
    <w:rsid w:val="00EE3264"/>
    <w:rsid w:val="00EE3A32"/>
    <w:rsid w:val="00EE4C1D"/>
    <w:rsid w:val="00EE6666"/>
    <w:rsid w:val="00EE67A1"/>
    <w:rsid w:val="00EE6F01"/>
    <w:rsid w:val="00EE731A"/>
    <w:rsid w:val="00EF0D19"/>
    <w:rsid w:val="00EF39DB"/>
    <w:rsid w:val="00EF479A"/>
    <w:rsid w:val="00EF6E2B"/>
    <w:rsid w:val="00EF76E5"/>
    <w:rsid w:val="00F1069F"/>
    <w:rsid w:val="00F11D67"/>
    <w:rsid w:val="00F11DBD"/>
    <w:rsid w:val="00F13376"/>
    <w:rsid w:val="00F15573"/>
    <w:rsid w:val="00F1570B"/>
    <w:rsid w:val="00F175EE"/>
    <w:rsid w:val="00F2404B"/>
    <w:rsid w:val="00F24418"/>
    <w:rsid w:val="00F25781"/>
    <w:rsid w:val="00F26F16"/>
    <w:rsid w:val="00F275AE"/>
    <w:rsid w:val="00F30969"/>
    <w:rsid w:val="00F30E2F"/>
    <w:rsid w:val="00F31ED6"/>
    <w:rsid w:val="00F32292"/>
    <w:rsid w:val="00F324CB"/>
    <w:rsid w:val="00F33683"/>
    <w:rsid w:val="00F34B3A"/>
    <w:rsid w:val="00F366CD"/>
    <w:rsid w:val="00F37184"/>
    <w:rsid w:val="00F377BD"/>
    <w:rsid w:val="00F426C0"/>
    <w:rsid w:val="00F434C7"/>
    <w:rsid w:val="00F4477D"/>
    <w:rsid w:val="00F45AA5"/>
    <w:rsid w:val="00F50CDD"/>
    <w:rsid w:val="00F563BF"/>
    <w:rsid w:val="00F57D04"/>
    <w:rsid w:val="00F61C2E"/>
    <w:rsid w:val="00F6408B"/>
    <w:rsid w:val="00F66524"/>
    <w:rsid w:val="00F6715E"/>
    <w:rsid w:val="00F6766B"/>
    <w:rsid w:val="00F67A13"/>
    <w:rsid w:val="00F703F0"/>
    <w:rsid w:val="00F70895"/>
    <w:rsid w:val="00F70C67"/>
    <w:rsid w:val="00F71F30"/>
    <w:rsid w:val="00F73489"/>
    <w:rsid w:val="00F7404C"/>
    <w:rsid w:val="00F75552"/>
    <w:rsid w:val="00F8181F"/>
    <w:rsid w:val="00F81BC5"/>
    <w:rsid w:val="00F839DA"/>
    <w:rsid w:val="00F85CE7"/>
    <w:rsid w:val="00F86A68"/>
    <w:rsid w:val="00F86E25"/>
    <w:rsid w:val="00F902B5"/>
    <w:rsid w:val="00F91F03"/>
    <w:rsid w:val="00F933D0"/>
    <w:rsid w:val="00F94ADF"/>
    <w:rsid w:val="00F9582A"/>
    <w:rsid w:val="00F95A2F"/>
    <w:rsid w:val="00F95CEC"/>
    <w:rsid w:val="00F977D9"/>
    <w:rsid w:val="00F9793E"/>
    <w:rsid w:val="00FA03D4"/>
    <w:rsid w:val="00FA16ED"/>
    <w:rsid w:val="00FA2D0E"/>
    <w:rsid w:val="00FA303E"/>
    <w:rsid w:val="00FA3720"/>
    <w:rsid w:val="00FA47D0"/>
    <w:rsid w:val="00FA4D1F"/>
    <w:rsid w:val="00FB1AD1"/>
    <w:rsid w:val="00FB25CE"/>
    <w:rsid w:val="00FB4A94"/>
    <w:rsid w:val="00FB52E4"/>
    <w:rsid w:val="00FB701C"/>
    <w:rsid w:val="00FC0318"/>
    <w:rsid w:val="00FC25D9"/>
    <w:rsid w:val="00FC2EB8"/>
    <w:rsid w:val="00FC4242"/>
    <w:rsid w:val="00FC59F8"/>
    <w:rsid w:val="00FC66D5"/>
    <w:rsid w:val="00FC7D57"/>
    <w:rsid w:val="00FD1E32"/>
    <w:rsid w:val="00FD66D9"/>
    <w:rsid w:val="00FE0EBF"/>
    <w:rsid w:val="00FE1C22"/>
    <w:rsid w:val="00FE2EBA"/>
    <w:rsid w:val="00FE4DDA"/>
    <w:rsid w:val="00FE4F0D"/>
    <w:rsid w:val="00FE56DA"/>
    <w:rsid w:val="00FE5E8D"/>
    <w:rsid w:val="00FE7018"/>
    <w:rsid w:val="00FE70AB"/>
    <w:rsid w:val="00FF2417"/>
    <w:rsid w:val="00FF34A5"/>
    <w:rsid w:val="00FF43F9"/>
    <w:rsid w:val="00FF7E2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2F6C5FF"/>
  <w15:chartTrackingRefBased/>
  <w15:docId w15:val="{80960C95-B553-4CE2-AAEE-1C68938D633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05FF"/>
  </w:style>
  <w:style w:type="paragraph" w:styleId="Heading1">
    <w:name w:val="heading 1"/>
    <w:basedOn w:val="Normal"/>
    <w:next w:val="Normal"/>
    <w:link w:val="Heading1Char"/>
    <w:uiPriority w:val="9"/>
    <w:qFormat/>
    <w:rsid w:val="004605FF"/>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3">
    <w:name w:val="heading 3"/>
    <w:basedOn w:val="Normal"/>
    <w:next w:val="Normal"/>
    <w:link w:val="Heading3Char"/>
    <w:uiPriority w:val="9"/>
    <w:semiHidden/>
    <w:unhideWhenUsed/>
    <w:qFormat/>
    <w:rsid w:val="00CE1DE8"/>
    <w:pPr>
      <w:keepNext/>
      <w:keepLines/>
      <w:spacing w:before="40" w:after="0"/>
      <w:outlineLvl w:val="2"/>
    </w:pPr>
    <w:rPr>
      <w:rFonts w:asciiTheme="majorHAnsi" w:eastAsiaTheme="majorEastAsia" w:hAnsiTheme="majorHAnsi" w:cstheme="majorBidi"/>
      <w:color w:val="1F4D78" w:themeColor="accent1" w:themeShade="7F"/>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605FF"/>
    <w:rPr>
      <w:rFonts w:asciiTheme="majorHAnsi" w:eastAsiaTheme="majorEastAsia" w:hAnsiTheme="majorHAnsi" w:cstheme="majorBidi"/>
      <w:color w:val="2E74B5" w:themeColor="accent1" w:themeShade="BF"/>
      <w:sz w:val="32"/>
      <w:szCs w:val="32"/>
    </w:rPr>
  </w:style>
  <w:style w:type="table" w:styleId="TableGrid">
    <w:name w:val="Table Grid"/>
    <w:basedOn w:val="TableNormal"/>
    <w:uiPriority w:val="39"/>
    <w:rsid w:val="004605FF"/>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Spacing">
    <w:name w:val="No Spacing"/>
    <w:uiPriority w:val="1"/>
    <w:qFormat/>
    <w:rsid w:val="004605FF"/>
    <w:pPr>
      <w:spacing w:after="0" w:line="240" w:lineRule="auto"/>
    </w:pPr>
    <w:rPr>
      <w:lang w:val="en-US"/>
    </w:rPr>
  </w:style>
  <w:style w:type="paragraph" w:styleId="ListParagraph">
    <w:name w:val="List Paragraph"/>
    <w:basedOn w:val="Normal"/>
    <w:uiPriority w:val="34"/>
    <w:qFormat/>
    <w:rsid w:val="004605FF"/>
    <w:pPr>
      <w:ind w:left="720"/>
      <w:contextualSpacing/>
    </w:pPr>
  </w:style>
  <w:style w:type="paragraph" w:styleId="BalloonText">
    <w:name w:val="Balloon Text"/>
    <w:basedOn w:val="Normal"/>
    <w:link w:val="BalloonTextChar"/>
    <w:uiPriority w:val="99"/>
    <w:semiHidden/>
    <w:unhideWhenUsed/>
    <w:rsid w:val="00D76D7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76D71"/>
    <w:rPr>
      <w:rFonts w:ascii="Segoe UI" w:hAnsi="Segoe UI" w:cs="Segoe UI"/>
      <w:sz w:val="18"/>
      <w:szCs w:val="18"/>
    </w:rPr>
  </w:style>
  <w:style w:type="character" w:styleId="CommentReference">
    <w:name w:val="annotation reference"/>
    <w:basedOn w:val="DefaultParagraphFont"/>
    <w:uiPriority w:val="99"/>
    <w:semiHidden/>
    <w:unhideWhenUsed/>
    <w:rsid w:val="00AC03F0"/>
    <w:rPr>
      <w:sz w:val="16"/>
      <w:szCs w:val="16"/>
    </w:rPr>
  </w:style>
  <w:style w:type="paragraph" w:styleId="CommentText">
    <w:name w:val="annotation text"/>
    <w:basedOn w:val="Normal"/>
    <w:link w:val="CommentTextChar"/>
    <w:uiPriority w:val="99"/>
    <w:semiHidden/>
    <w:unhideWhenUsed/>
    <w:rsid w:val="00AC03F0"/>
    <w:pPr>
      <w:spacing w:line="240" w:lineRule="auto"/>
    </w:pPr>
    <w:rPr>
      <w:sz w:val="20"/>
      <w:szCs w:val="20"/>
    </w:rPr>
  </w:style>
  <w:style w:type="character" w:customStyle="1" w:styleId="CommentTextChar">
    <w:name w:val="Comment Text Char"/>
    <w:basedOn w:val="DefaultParagraphFont"/>
    <w:link w:val="CommentText"/>
    <w:uiPriority w:val="99"/>
    <w:semiHidden/>
    <w:rsid w:val="00AC03F0"/>
    <w:rPr>
      <w:sz w:val="20"/>
      <w:szCs w:val="20"/>
    </w:rPr>
  </w:style>
  <w:style w:type="paragraph" w:styleId="CommentSubject">
    <w:name w:val="annotation subject"/>
    <w:basedOn w:val="CommentText"/>
    <w:next w:val="CommentText"/>
    <w:link w:val="CommentSubjectChar"/>
    <w:uiPriority w:val="99"/>
    <w:semiHidden/>
    <w:unhideWhenUsed/>
    <w:rsid w:val="00AC03F0"/>
    <w:rPr>
      <w:b/>
      <w:bCs/>
    </w:rPr>
  </w:style>
  <w:style w:type="character" w:customStyle="1" w:styleId="CommentSubjectChar">
    <w:name w:val="Comment Subject Char"/>
    <w:basedOn w:val="CommentTextChar"/>
    <w:link w:val="CommentSubject"/>
    <w:uiPriority w:val="99"/>
    <w:semiHidden/>
    <w:rsid w:val="00AC03F0"/>
    <w:rPr>
      <w:b/>
      <w:bCs/>
      <w:sz w:val="20"/>
      <w:szCs w:val="20"/>
    </w:rPr>
  </w:style>
  <w:style w:type="character" w:customStyle="1" w:styleId="Heading3Char">
    <w:name w:val="Heading 3 Char"/>
    <w:basedOn w:val="DefaultParagraphFont"/>
    <w:link w:val="Heading3"/>
    <w:uiPriority w:val="9"/>
    <w:semiHidden/>
    <w:rsid w:val="00CE1DE8"/>
    <w:rPr>
      <w:rFonts w:asciiTheme="majorHAnsi" w:eastAsiaTheme="majorEastAsia" w:hAnsiTheme="majorHAnsi" w:cstheme="majorBidi"/>
      <w:color w:val="1F4D78" w:themeColor="accent1" w:themeShade="7F"/>
      <w:sz w:val="24"/>
      <w:szCs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1329210633">
      <w:bodyDiv w:val="1"/>
      <w:marLeft w:val="0"/>
      <w:marRight w:val="0"/>
      <w:marTop w:val="0"/>
      <w:marBottom w:val="0"/>
      <w:divBdr>
        <w:top w:val="none" w:sz="0" w:space="0" w:color="auto"/>
        <w:left w:val="none" w:sz="0" w:space="0" w:color="auto"/>
        <w:bottom w:val="none" w:sz="0" w:space="0" w:color="auto"/>
        <w:right w:val="none" w:sz="0" w:space="0" w:color="auto"/>
      </w:divBdr>
    </w:div>
    <w:div w:id="1694451937">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4BA0102-C64C-48FD-B3B1-A0B55A77B38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8</Pages>
  <Words>3310</Words>
  <Characters>18872</Characters>
  <Application>Microsoft Office Word</Application>
  <DocSecurity>0</DocSecurity>
  <Lines>157</Lines>
  <Paragraphs>4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1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haun Lee</dc:creator>
  <cp:keywords/>
  <dc:description/>
  <cp:lastModifiedBy>Shaun Lee Wen Huey</cp:lastModifiedBy>
  <cp:revision>5</cp:revision>
  <dcterms:created xsi:type="dcterms:W3CDTF">2021-06-09T04:23:00Z</dcterms:created>
  <dcterms:modified xsi:type="dcterms:W3CDTF">2021-06-16T02:36:00Z</dcterms:modified>
</cp:coreProperties>
</file>